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90137" w14:textId="1F4ED22E" w:rsidR="00E728BE" w:rsidRPr="000E013D" w:rsidRDefault="00E728BE" w:rsidP="000E013D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Toc62296277"/>
      <w:bookmarkStart w:id="1" w:name="_Toc62298187"/>
      <w:r w:rsidRPr="000E013D">
        <w:rPr>
          <w:rFonts w:asciiTheme="minorHAnsi" w:hAnsiTheme="minorHAnsi" w:cstheme="minorHAnsi"/>
          <w:b/>
          <w:bCs/>
          <w:sz w:val="24"/>
          <w:szCs w:val="24"/>
        </w:rPr>
        <w:t>S3 Appendix. Forced-degradation study results.</w:t>
      </w:r>
    </w:p>
    <w:p w14:paraId="433B7142" w14:textId="59B78BBF" w:rsidR="00C2781D" w:rsidRPr="000E013D" w:rsidRDefault="00C2781D" w:rsidP="000E013D">
      <w:pPr>
        <w:pStyle w:val="Heading2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Oxidative/peroxide stress</w:t>
      </w:r>
      <w:bookmarkEnd w:id="0"/>
      <w:bookmarkEnd w:id="1"/>
    </w:p>
    <w:p w14:paraId="45821A88" w14:textId="77777777" w:rsidR="00F554C7" w:rsidRDefault="0078699B" w:rsidP="000E013D">
      <w:pPr>
        <w:spacing w:before="120" w:after="24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3872B56A" wp14:editId="793BE36D">
            <wp:extent cx="5577840" cy="2777706"/>
            <wp:effectExtent l="0" t="0" r="3810" b="3810"/>
            <wp:docPr id="38" name="Pictur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92940" cy="2785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ADAA3" w14:textId="6DC8A580" w:rsidR="004E46CE" w:rsidRPr="00450048" w:rsidRDefault="004E46CE" w:rsidP="000E013D">
      <w:pPr>
        <w:spacing w:before="120"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 1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5890331C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>pre-peaks by RP-HPLC</w:t>
      </w:r>
      <w:r w:rsidR="096F1A13" w:rsidRPr="00450048">
        <w:rPr>
          <w:rFonts w:asciiTheme="minorHAnsi" w:hAnsiTheme="minorHAnsi" w:cstheme="minorHAnsi"/>
          <w:sz w:val="24"/>
          <w:szCs w:val="24"/>
        </w:rPr>
        <w:t xml:space="preserve"> for oxidative stress</w:t>
      </w:r>
      <w:r w:rsidR="1FCDB22D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37FBFE46" w14:textId="11AC9BDE" w:rsidR="00152117" w:rsidRPr="00450048" w:rsidRDefault="006B6D7E" w:rsidP="000E013D">
      <w:pPr>
        <w:spacing w:before="120" w:after="24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Oxidative stress resulted in an i</w:t>
      </w:r>
      <w:r w:rsidR="00E92410" w:rsidRPr="000E013D">
        <w:rPr>
          <w:rFonts w:asciiTheme="minorHAnsi" w:hAnsiTheme="minorHAnsi" w:cstheme="minorHAnsi"/>
          <w:sz w:val="24"/>
          <w:szCs w:val="24"/>
        </w:rPr>
        <w:t xml:space="preserve">ncrease in pre-peak impurities </w:t>
      </w:r>
      <w:r w:rsidRPr="000E013D">
        <w:rPr>
          <w:rFonts w:asciiTheme="minorHAnsi" w:hAnsiTheme="minorHAnsi" w:cstheme="minorHAnsi"/>
          <w:sz w:val="24"/>
          <w:szCs w:val="24"/>
        </w:rPr>
        <w:t xml:space="preserve">which </w:t>
      </w:r>
      <w:r w:rsidR="00E92410" w:rsidRPr="000E013D">
        <w:rPr>
          <w:rFonts w:asciiTheme="minorHAnsi" w:hAnsiTheme="minorHAnsi" w:cstheme="minorHAnsi"/>
          <w:sz w:val="24"/>
          <w:szCs w:val="24"/>
        </w:rPr>
        <w:t xml:space="preserve">was linear till day </w:t>
      </w:r>
      <w:r w:rsidR="00525798" w:rsidRPr="000E013D">
        <w:rPr>
          <w:rFonts w:asciiTheme="minorHAnsi" w:hAnsiTheme="minorHAnsi" w:cstheme="minorHAnsi"/>
          <w:sz w:val="24"/>
          <w:szCs w:val="24"/>
        </w:rPr>
        <w:t>3 and</w:t>
      </w:r>
      <w:r w:rsidR="00E92410" w:rsidRPr="000E013D">
        <w:rPr>
          <w:rFonts w:asciiTheme="minorHAnsi" w:hAnsiTheme="minorHAnsi" w:cstheme="minorHAnsi"/>
          <w:sz w:val="24"/>
          <w:szCs w:val="24"/>
        </w:rPr>
        <w:t xml:space="preserve"> showed an exponential increase at day 5 for both the products.</w:t>
      </w:r>
    </w:p>
    <w:p w14:paraId="2DE9110D" w14:textId="2232B316" w:rsidR="000739D8" w:rsidRPr="00450048" w:rsidRDefault="0078699B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3CCC100C" wp14:editId="73D56C55">
            <wp:extent cx="5486400" cy="2919107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19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049EC" w14:textId="4F71EB28" w:rsidR="00294018" w:rsidRPr="00450048" w:rsidRDefault="00294018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Fig </w:t>
      </w:r>
      <w:r w:rsidR="004E46CE" w:rsidRPr="00450048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</w:t>
      </w:r>
      <w:r w:rsidR="004E46CE" w:rsidRPr="00450048">
        <w:rPr>
          <w:rFonts w:asciiTheme="minorHAnsi" w:hAnsiTheme="minorHAnsi" w:cstheme="minorHAnsi"/>
          <w:sz w:val="24"/>
          <w:szCs w:val="24"/>
        </w:rPr>
        <w:t>re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1C0EC235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total </w:t>
      </w:r>
      <w:r w:rsidR="00D14277" w:rsidRPr="00450048">
        <w:rPr>
          <w:rFonts w:asciiTheme="minorHAnsi" w:hAnsiTheme="minorHAnsi" w:cstheme="minorHAnsi"/>
          <w:sz w:val="24"/>
          <w:szCs w:val="24"/>
        </w:rPr>
        <w:t>related proteins</w:t>
      </w:r>
      <w:r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="06757F2F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="009C149D" w:rsidRPr="00450048">
        <w:rPr>
          <w:rFonts w:asciiTheme="minorHAnsi" w:hAnsiTheme="minorHAnsi" w:cstheme="minorHAnsi"/>
          <w:sz w:val="24"/>
          <w:szCs w:val="24"/>
        </w:rPr>
        <w:t>for oxidative stress</w:t>
      </w:r>
      <w:r w:rsidR="7356BB35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1E58E176" w14:textId="56514FDA" w:rsidR="00E92410" w:rsidRPr="00450048" w:rsidRDefault="006B6D7E" w:rsidP="000E013D">
      <w:pPr>
        <w:spacing w:before="120" w:after="24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Oxidative stress resulted in an i</w:t>
      </w:r>
      <w:r w:rsidR="00E92410" w:rsidRPr="000E013D">
        <w:rPr>
          <w:rFonts w:asciiTheme="minorHAnsi" w:hAnsiTheme="minorHAnsi" w:cstheme="minorHAnsi"/>
          <w:sz w:val="24"/>
          <w:szCs w:val="24"/>
        </w:rPr>
        <w:t xml:space="preserve">ncrease in total related proteins </w:t>
      </w:r>
      <w:r w:rsidRPr="000E013D">
        <w:rPr>
          <w:rFonts w:asciiTheme="minorHAnsi" w:hAnsiTheme="minorHAnsi" w:cstheme="minorHAnsi"/>
          <w:sz w:val="24"/>
          <w:szCs w:val="24"/>
        </w:rPr>
        <w:t xml:space="preserve">which </w:t>
      </w:r>
      <w:r w:rsidR="00E92410" w:rsidRPr="000E013D">
        <w:rPr>
          <w:rFonts w:asciiTheme="minorHAnsi" w:hAnsiTheme="minorHAnsi" w:cstheme="minorHAnsi"/>
          <w:sz w:val="24"/>
          <w:szCs w:val="24"/>
        </w:rPr>
        <w:t>was linear till day 3 and showed an exponential increase at day 5 for both the products.</w:t>
      </w:r>
    </w:p>
    <w:p w14:paraId="60572E3A" w14:textId="77777777" w:rsidR="00E92410" w:rsidRPr="00450048" w:rsidRDefault="00E92410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6CBE8A7C" w14:textId="77777777" w:rsidR="00F554C7" w:rsidRDefault="00D97837" w:rsidP="000E013D">
      <w:pPr>
        <w:spacing w:before="240" w:after="24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FBAD03C" wp14:editId="36F4E10E">
            <wp:extent cx="5486400" cy="2926080"/>
            <wp:effectExtent l="0" t="0" r="0" b="7620"/>
            <wp:docPr id="97" name="Pictur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9C2BB" w14:textId="2B40B723" w:rsidR="000041B9" w:rsidRPr="00450048" w:rsidRDefault="003523F7" w:rsidP="000E013D">
      <w:pPr>
        <w:spacing w:before="240"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lastRenderedPageBreak/>
        <w:t>Fig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</w:t>
      </w:r>
      <w:r w:rsidR="003A5D1F" w:rsidRPr="00450048">
        <w:rPr>
          <w:rFonts w:asciiTheme="minorHAnsi" w:hAnsiTheme="minorHAnsi" w:cstheme="minorHAnsi"/>
          <w:sz w:val="24"/>
          <w:szCs w:val="24"/>
        </w:rPr>
        <w:t>re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</w:t>
      </w:r>
      <w:r w:rsidR="3A8F10CF" w:rsidRPr="00450048">
        <w:rPr>
          <w:rFonts w:asciiTheme="minorHAnsi" w:hAnsiTheme="minorHAnsi" w:cstheme="minorHAnsi"/>
          <w:sz w:val="24"/>
          <w:szCs w:val="24"/>
        </w:rPr>
        <w:t xml:space="preserve"> %</w:t>
      </w:r>
      <w:r w:rsidRPr="00450048">
        <w:rPr>
          <w:rFonts w:asciiTheme="minorHAnsi" w:hAnsiTheme="minorHAnsi" w:cstheme="minorHAnsi"/>
          <w:sz w:val="24"/>
          <w:szCs w:val="24"/>
        </w:rPr>
        <w:t xml:space="preserve"> total size variants </w:t>
      </w:r>
      <w:r w:rsidR="04462525" w:rsidRPr="00450048">
        <w:rPr>
          <w:rFonts w:asciiTheme="minorHAnsi" w:hAnsiTheme="minorHAnsi" w:cstheme="minorHAnsi"/>
          <w:sz w:val="24"/>
          <w:szCs w:val="24"/>
        </w:rPr>
        <w:t xml:space="preserve">by SE-HPLC </w:t>
      </w:r>
      <w:r w:rsidRPr="00450048">
        <w:rPr>
          <w:rFonts w:asciiTheme="minorHAnsi" w:hAnsiTheme="minorHAnsi" w:cstheme="minorHAnsi"/>
          <w:sz w:val="24"/>
          <w:szCs w:val="24"/>
        </w:rPr>
        <w:t>for oxidative stress</w:t>
      </w:r>
      <w:r w:rsidR="6AA5D275" w:rsidRPr="00450048">
        <w:rPr>
          <w:rFonts w:asciiTheme="minorHAnsi" w:hAnsiTheme="minorHAnsi" w:cstheme="minorHAnsi"/>
          <w:sz w:val="24"/>
          <w:szCs w:val="24"/>
        </w:rPr>
        <w:t>.</w:t>
      </w:r>
      <w:r w:rsidR="000041B9" w:rsidRPr="00450048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D1F1ED4" w14:textId="2611182A" w:rsidR="00E55485" w:rsidRPr="00450048" w:rsidRDefault="006B6D7E" w:rsidP="000E013D">
      <w:pPr>
        <w:spacing w:before="240" w:after="24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Oxidative stress resulted in g</w:t>
      </w:r>
      <w:r w:rsidR="00E55485" w:rsidRPr="000E013D">
        <w:rPr>
          <w:rFonts w:asciiTheme="minorHAnsi" w:hAnsiTheme="minorHAnsi" w:cstheme="minorHAnsi"/>
          <w:sz w:val="24"/>
          <w:szCs w:val="24"/>
        </w:rPr>
        <w:t>radual increase in HMW species (aggregates). Aggregates were more in Neulasta® until day 4 but almost similar in both products on day 5.</w:t>
      </w:r>
    </w:p>
    <w:p w14:paraId="4A5B8271" w14:textId="77777777" w:rsidR="00152117" w:rsidRPr="00450048" w:rsidRDefault="00152117" w:rsidP="000E013D">
      <w:pPr>
        <w:spacing w:before="240" w:after="240" w:line="480" w:lineRule="auto"/>
        <w:rPr>
          <w:rFonts w:asciiTheme="minorHAnsi" w:hAnsiTheme="minorHAnsi" w:cstheme="minorHAnsi"/>
          <w:sz w:val="24"/>
          <w:szCs w:val="24"/>
        </w:rPr>
      </w:pPr>
    </w:p>
    <w:p w14:paraId="4CEAD246" w14:textId="5D74D8A8" w:rsidR="00C00FA5" w:rsidRPr="00450048" w:rsidRDefault="00087613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66A898A5" wp14:editId="36C77F29">
            <wp:extent cx="5486400" cy="2743200"/>
            <wp:effectExtent l="0" t="0" r="0" b="0"/>
            <wp:docPr id="36" name="Pictur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B96B3" w14:textId="380C3212" w:rsidR="00E85B5E" w:rsidRPr="00450048" w:rsidRDefault="00E85B5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Fig 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4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</w:t>
      </w:r>
      <w:r w:rsidR="43A76E39" w:rsidRPr="00450048">
        <w:rPr>
          <w:rFonts w:asciiTheme="minorHAnsi" w:hAnsiTheme="minorHAnsi" w:cstheme="minorHAnsi"/>
          <w:sz w:val="24"/>
          <w:szCs w:val="24"/>
        </w:rPr>
        <w:t xml:space="preserve"> %</w:t>
      </w:r>
      <w:r w:rsidRPr="00450048">
        <w:rPr>
          <w:rFonts w:asciiTheme="minorHAnsi" w:hAnsiTheme="minorHAnsi" w:cstheme="minorHAnsi"/>
          <w:sz w:val="24"/>
          <w:szCs w:val="24"/>
        </w:rPr>
        <w:t xml:space="preserve"> pre-peaks </w:t>
      </w:r>
      <w:r w:rsidR="23F25EAE" w:rsidRPr="00450048">
        <w:rPr>
          <w:rFonts w:asciiTheme="minorHAnsi" w:hAnsiTheme="minorHAnsi" w:cstheme="minorHAnsi"/>
          <w:sz w:val="24"/>
          <w:szCs w:val="24"/>
        </w:rPr>
        <w:t xml:space="preserve">by CEX-HPLC </w:t>
      </w:r>
      <w:r w:rsidRPr="00450048">
        <w:rPr>
          <w:rFonts w:asciiTheme="minorHAnsi" w:hAnsiTheme="minorHAnsi" w:cstheme="minorHAnsi"/>
          <w:sz w:val="24"/>
          <w:szCs w:val="24"/>
        </w:rPr>
        <w:t>for oxidative stress</w:t>
      </w:r>
      <w:r w:rsidR="441D0658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4380BA65" w14:textId="64DD33AF" w:rsidR="00E85B5E" w:rsidRPr="00450048" w:rsidRDefault="006B6D7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Oxidative stress resulted in no change in the p</w:t>
      </w:r>
      <w:r w:rsidR="00B40E4F" w:rsidRPr="000E013D">
        <w:rPr>
          <w:rFonts w:asciiTheme="minorHAnsi" w:hAnsiTheme="minorHAnsi" w:cstheme="minorHAnsi"/>
          <w:sz w:val="24"/>
          <w:szCs w:val="24"/>
        </w:rPr>
        <w:t xml:space="preserve">re-peak impurities in </w:t>
      </w:r>
      <w:r w:rsidRPr="000E013D">
        <w:rPr>
          <w:rFonts w:asciiTheme="minorHAnsi" w:hAnsiTheme="minorHAnsi" w:cstheme="minorHAnsi"/>
          <w:sz w:val="24"/>
          <w:szCs w:val="24"/>
        </w:rPr>
        <w:t>both the products</w:t>
      </w:r>
      <w:r w:rsidR="00B40E4F" w:rsidRPr="000E013D">
        <w:rPr>
          <w:rFonts w:asciiTheme="minorHAnsi" w:hAnsiTheme="minorHAnsi" w:cstheme="minorHAnsi"/>
          <w:sz w:val="24"/>
          <w:szCs w:val="24"/>
        </w:rPr>
        <w:t>.</w:t>
      </w:r>
    </w:p>
    <w:p w14:paraId="489FC466" w14:textId="1A6A7F85" w:rsidR="00035EB9" w:rsidRPr="00450048" w:rsidRDefault="00087613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02AAD85A" wp14:editId="07ECD5D9">
            <wp:extent cx="5486400" cy="2743200"/>
            <wp:effectExtent l="0" t="0" r="0" b="0"/>
            <wp:docPr id="45" name="Pictur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F2A8B" w14:textId="41376BBF" w:rsidR="00E85B5E" w:rsidRPr="00450048" w:rsidRDefault="00E85B5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5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284F2240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ost-peaks </w:t>
      </w:r>
      <w:r w:rsidR="2EA980AF" w:rsidRPr="00450048">
        <w:rPr>
          <w:rFonts w:asciiTheme="minorHAnsi" w:hAnsiTheme="minorHAnsi" w:cstheme="minorHAnsi"/>
          <w:sz w:val="24"/>
          <w:szCs w:val="24"/>
        </w:rPr>
        <w:t xml:space="preserve">by CEX-HPLC </w:t>
      </w:r>
      <w:r w:rsidRPr="00450048">
        <w:rPr>
          <w:rFonts w:asciiTheme="minorHAnsi" w:hAnsiTheme="minorHAnsi" w:cstheme="minorHAnsi"/>
          <w:sz w:val="24"/>
          <w:szCs w:val="24"/>
        </w:rPr>
        <w:t>for oxidative stress</w:t>
      </w:r>
      <w:r w:rsidR="66FCA20C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67728DA2" w14:textId="2580A4DB" w:rsidR="00B40E4F" w:rsidRPr="00450048" w:rsidRDefault="006B6D7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 xml:space="preserve">Oxidative stress resulted in a linear increase in the </w:t>
      </w:r>
      <w:r w:rsidR="00B40E4F" w:rsidRPr="000E013D">
        <w:rPr>
          <w:rFonts w:asciiTheme="minorHAnsi" w:hAnsiTheme="minorHAnsi" w:cstheme="minorHAnsi"/>
          <w:sz w:val="24"/>
          <w:szCs w:val="24"/>
        </w:rPr>
        <w:t>post-peak impurities formation for both products.</w:t>
      </w:r>
    </w:p>
    <w:p w14:paraId="518000DF" w14:textId="32829B31" w:rsidR="00D51653" w:rsidRPr="00450048" w:rsidRDefault="00087613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5788679D" wp14:editId="43403215">
            <wp:extent cx="5486400" cy="2743200"/>
            <wp:effectExtent l="0" t="0" r="0" b="0"/>
            <wp:docPr id="49" name="Pictur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864C3" w14:textId="21EABE1A" w:rsidR="00A3173C" w:rsidRPr="00450048" w:rsidRDefault="00A3173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6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</w:t>
      </w:r>
      <w:r w:rsidR="002D79B6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5EE109F1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total charge variants </w:t>
      </w:r>
      <w:r w:rsidR="4EBEE933" w:rsidRPr="00450048">
        <w:rPr>
          <w:rFonts w:asciiTheme="minorHAnsi" w:hAnsiTheme="minorHAnsi" w:cstheme="minorHAnsi"/>
          <w:sz w:val="24"/>
          <w:szCs w:val="24"/>
        </w:rPr>
        <w:t xml:space="preserve">by CEX-HPLC </w:t>
      </w:r>
      <w:r w:rsidRPr="00450048">
        <w:rPr>
          <w:rFonts w:asciiTheme="minorHAnsi" w:hAnsiTheme="minorHAnsi" w:cstheme="minorHAnsi"/>
          <w:sz w:val="24"/>
          <w:szCs w:val="24"/>
        </w:rPr>
        <w:t>for oxidative stress</w:t>
      </w:r>
      <w:r w:rsidR="7393C57D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2F8B4C0F" w14:textId="20523441" w:rsidR="00B40E4F" w:rsidRPr="00450048" w:rsidRDefault="006B6D7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Oxidative stress resulted in a linear increase in</w:t>
      </w:r>
      <w:r w:rsidR="00B40E4F" w:rsidRPr="000E013D">
        <w:rPr>
          <w:rFonts w:asciiTheme="minorHAnsi" w:hAnsiTheme="minorHAnsi" w:cstheme="minorHAnsi"/>
          <w:sz w:val="24"/>
          <w:szCs w:val="24"/>
        </w:rPr>
        <w:t xml:space="preserve"> </w:t>
      </w:r>
      <w:r w:rsidR="00525798" w:rsidRPr="000E013D">
        <w:rPr>
          <w:rFonts w:asciiTheme="minorHAnsi" w:hAnsiTheme="minorHAnsi" w:cstheme="minorHAnsi"/>
          <w:sz w:val="24"/>
          <w:szCs w:val="24"/>
        </w:rPr>
        <w:t>total charge variant</w:t>
      </w:r>
      <w:r w:rsidR="00B40E4F" w:rsidRPr="000E013D">
        <w:rPr>
          <w:rFonts w:asciiTheme="minorHAnsi" w:hAnsiTheme="minorHAnsi" w:cstheme="minorHAnsi"/>
          <w:sz w:val="24"/>
          <w:szCs w:val="24"/>
        </w:rPr>
        <w:t xml:space="preserve"> formation for both products with comparable total charge variants at day 5.</w:t>
      </w:r>
    </w:p>
    <w:p w14:paraId="458B9E52" w14:textId="77777777" w:rsidR="00B40E4F" w:rsidRPr="00450048" w:rsidRDefault="00B40E4F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6B18262B" w14:textId="2547C80C" w:rsidR="0008699B" w:rsidRPr="00450048" w:rsidRDefault="006A314B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DD24B80" wp14:editId="0EA78AD1">
            <wp:extent cx="5486400" cy="2743200"/>
            <wp:effectExtent l="0" t="0" r="0" b="0"/>
            <wp:docPr id="23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2F52F" w14:textId="2EBF07D7" w:rsidR="0008699B" w:rsidRPr="00450048" w:rsidRDefault="0008699B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Fig 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7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sults of </w:t>
      </w:r>
      <w:r w:rsidR="700B34F3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>relative potency for oxidative stress</w:t>
      </w:r>
      <w:r w:rsidR="404FD221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33DCF276" w14:textId="61EF7A88" w:rsidR="00B00419" w:rsidRPr="00450048" w:rsidRDefault="00B40E4F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0E013D">
        <w:rPr>
          <w:rFonts w:asciiTheme="minorHAnsi" w:hAnsiTheme="minorHAnsi" w:cstheme="minorHAnsi"/>
          <w:sz w:val="24"/>
          <w:szCs w:val="24"/>
        </w:rPr>
        <w:t>Oxidative stress had no impact on potency for both the products</w:t>
      </w:r>
      <w:r w:rsidR="00525798" w:rsidRPr="000E013D">
        <w:rPr>
          <w:rFonts w:asciiTheme="minorHAnsi" w:hAnsiTheme="minorHAnsi" w:cstheme="minorHAnsi"/>
          <w:sz w:val="24"/>
          <w:szCs w:val="24"/>
        </w:rPr>
        <w:t xml:space="preserve"> as assessed by </w:t>
      </w:r>
      <w:r w:rsidR="005241DC" w:rsidRPr="000E013D">
        <w:rPr>
          <w:rFonts w:asciiTheme="minorHAnsi" w:hAnsiTheme="minorHAnsi" w:cstheme="minorHAnsi"/>
          <w:sz w:val="24"/>
          <w:szCs w:val="24"/>
        </w:rPr>
        <w:t>the</w:t>
      </w:r>
      <w:r w:rsidR="00525798" w:rsidRPr="000E013D">
        <w:rPr>
          <w:rFonts w:asciiTheme="minorHAnsi" w:hAnsiTheme="minorHAnsi" w:cstheme="minorHAnsi"/>
          <w:sz w:val="24"/>
          <w:szCs w:val="24"/>
        </w:rPr>
        <w:t xml:space="preserve"> cell proliferation assay</w:t>
      </w:r>
      <w:r w:rsidRPr="000E013D">
        <w:rPr>
          <w:rFonts w:asciiTheme="minorHAnsi" w:hAnsiTheme="minorHAnsi" w:cstheme="minorHAnsi"/>
          <w:sz w:val="24"/>
          <w:szCs w:val="24"/>
        </w:rPr>
        <w:t xml:space="preserve">.  </w:t>
      </w:r>
      <w:r w:rsidR="00B00419" w:rsidRPr="00450048">
        <w:rPr>
          <w:rFonts w:asciiTheme="minorHAnsi" w:hAnsiTheme="minorHAnsi" w:cstheme="minorHAnsi"/>
          <w:sz w:val="24"/>
          <w:szCs w:val="24"/>
          <w:lang w:val="en-GB"/>
        </w:rPr>
        <w:br w:type="page"/>
      </w:r>
    </w:p>
    <w:p w14:paraId="206E5F3E" w14:textId="7DC4F4F9" w:rsidR="000513B4" w:rsidRPr="000E013D" w:rsidRDefault="0021039F" w:rsidP="000E013D">
      <w:pPr>
        <w:pStyle w:val="Heading2"/>
        <w:spacing w:line="480" w:lineRule="auto"/>
        <w:rPr>
          <w:rFonts w:asciiTheme="minorHAnsi" w:hAnsiTheme="minorHAnsi" w:cstheme="minorHAnsi"/>
          <w:sz w:val="24"/>
          <w:szCs w:val="24"/>
        </w:rPr>
      </w:pPr>
      <w:bookmarkStart w:id="2" w:name="_Toc62296278"/>
      <w:bookmarkStart w:id="3" w:name="_Toc62298188"/>
      <w:r w:rsidRPr="000E013D">
        <w:rPr>
          <w:rFonts w:asciiTheme="minorHAnsi" w:hAnsiTheme="minorHAnsi" w:cstheme="minorHAnsi"/>
          <w:sz w:val="24"/>
          <w:szCs w:val="24"/>
        </w:rPr>
        <w:lastRenderedPageBreak/>
        <w:t>p</w:t>
      </w:r>
      <w:r w:rsidR="000513B4" w:rsidRPr="000E013D">
        <w:rPr>
          <w:rFonts w:asciiTheme="minorHAnsi" w:hAnsiTheme="minorHAnsi" w:cstheme="minorHAnsi"/>
          <w:sz w:val="24"/>
          <w:szCs w:val="24"/>
        </w:rPr>
        <w:t>H</w:t>
      </w:r>
      <w:r w:rsidR="38511848" w:rsidRPr="000E013D">
        <w:rPr>
          <w:rFonts w:asciiTheme="minorHAnsi" w:hAnsiTheme="minorHAnsi" w:cstheme="minorHAnsi"/>
          <w:sz w:val="24"/>
          <w:szCs w:val="24"/>
        </w:rPr>
        <w:t>-</w:t>
      </w:r>
      <w:r w:rsidR="000513B4" w:rsidRPr="000E013D">
        <w:rPr>
          <w:rFonts w:asciiTheme="minorHAnsi" w:hAnsiTheme="minorHAnsi" w:cstheme="minorHAnsi"/>
          <w:sz w:val="24"/>
          <w:szCs w:val="24"/>
        </w:rPr>
        <w:t>induced stress (acidic and basic)</w:t>
      </w:r>
      <w:bookmarkEnd w:id="2"/>
      <w:bookmarkEnd w:id="3"/>
      <w:r w:rsidR="000513B4" w:rsidRPr="000E013D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531BC9D4" w14:textId="27936F0A" w:rsidR="00401A51" w:rsidRPr="000E013D" w:rsidRDefault="00401A51" w:rsidP="000E013D">
      <w:pPr>
        <w:pStyle w:val="Heading3"/>
        <w:spacing w:line="480" w:lineRule="auto"/>
        <w:rPr>
          <w:rFonts w:asciiTheme="minorHAnsi" w:hAnsiTheme="minorHAnsi" w:cstheme="minorHAnsi"/>
          <w:b/>
          <w:bCs/>
          <w:lang w:val="en-GB"/>
        </w:rPr>
      </w:pPr>
      <w:bookmarkStart w:id="4" w:name="_Toc62296279"/>
      <w:bookmarkStart w:id="5" w:name="_Toc62298189"/>
      <w:bookmarkStart w:id="6" w:name="_Toc44340852"/>
      <w:bookmarkStart w:id="7" w:name="_Toc34931513"/>
      <w:bookmarkStart w:id="8" w:name="_Toc35881612"/>
      <w:r w:rsidRPr="000E013D">
        <w:rPr>
          <w:rFonts w:asciiTheme="minorHAnsi" w:hAnsiTheme="minorHAnsi" w:cstheme="minorHAnsi"/>
          <w:lang w:val="en-GB"/>
        </w:rPr>
        <w:t>Exposure to acidic condition (</w:t>
      </w:r>
      <w:r w:rsidRPr="000E013D">
        <w:rPr>
          <w:rFonts w:asciiTheme="minorHAnsi" w:hAnsiTheme="minorHAnsi" w:cstheme="minorHAnsi"/>
        </w:rPr>
        <w:t>pH 2.0</w:t>
      </w:r>
      <w:r w:rsidRPr="000E013D">
        <w:rPr>
          <w:rFonts w:asciiTheme="minorHAnsi" w:hAnsiTheme="minorHAnsi" w:cstheme="minorHAnsi"/>
          <w:lang w:val="en-GB"/>
        </w:rPr>
        <w:t>)</w:t>
      </w:r>
      <w:bookmarkEnd w:id="4"/>
      <w:bookmarkEnd w:id="5"/>
    </w:p>
    <w:p w14:paraId="5F52D7E1" w14:textId="77777777" w:rsidR="00152117" w:rsidRPr="00450048" w:rsidRDefault="000E44C2" w:rsidP="00450048">
      <w:pPr>
        <w:spacing w:before="120" w:after="24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1B34C23E" wp14:editId="4FE9B241">
            <wp:extent cx="5486400" cy="2926080"/>
            <wp:effectExtent l="0" t="0" r="0" b="7620"/>
            <wp:docPr id="47" name="Pictur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8B898" w14:textId="77777777" w:rsidR="00B40E4F" w:rsidRPr="00450048" w:rsidRDefault="00005DA0" w:rsidP="00450048">
      <w:pPr>
        <w:spacing w:before="120"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g 8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</w:t>
      </w:r>
      <w:r w:rsidR="00BC1B29" w:rsidRPr="00450048">
        <w:rPr>
          <w:rFonts w:asciiTheme="minorHAnsi" w:hAnsiTheme="minorHAnsi" w:cstheme="minorHAnsi"/>
          <w:sz w:val="24"/>
          <w:szCs w:val="24"/>
        </w:rPr>
        <w:t>re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6D6B45F2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re-peaks </w:t>
      </w:r>
      <w:r w:rsidR="43912E64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Pr="00450048">
        <w:rPr>
          <w:rFonts w:asciiTheme="minorHAnsi" w:hAnsiTheme="minorHAnsi" w:cstheme="minorHAnsi"/>
          <w:sz w:val="24"/>
          <w:szCs w:val="24"/>
        </w:rPr>
        <w:t>for low pH stress</w:t>
      </w:r>
      <w:r w:rsidR="5714C4F0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730601DD" w14:textId="096714E6" w:rsidR="00B40E4F" w:rsidRPr="00450048" w:rsidRDefault="006B6D7E" w:rsidP="00450048">
      <w:pPr>
        <w:spacing w:before="120" w:after="24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Low pH stress resulted in a l</w:t>
      </w:r>
      <w:r w:rsidR="00B40E4F" w:rsidRPr="000E013D">
        <w:rPr>
          <w:rFonts w:asciiTheme="minorHAnsi" w:hAnsiTheme="minorHAnsi" w:cstheme="minorHAnsi"/>
          <w:sz w:val="24"/>
          <w:szCs w:val="24"/>
        </w:rPr>
        <w:t>inear increase in pre-peak impurities for both the products.</w:t>
      </w:r>
    </w:p>
    <w:p w14:paraId="673F96C6" w14:textId="3F8A3F2B" w:rsidR="00401A51" w:rsidRPr="00450048" w:rsidRDefault="000E44C2" w:rsidP="00450048">
      <w:pPr>
        <w:spacing w:before="240" w:line="480" w:lineRule="auto"/>
        <w:rPr>
          <w:rFonts w:asciiTheme="minorHAnsi" w:eastAsia="Calibri" w:hAnsiTheme="minorHAnsi" w:cstheme="minorHAnsi"/>
          <w:b/>
          <w:bCs/>
          <w:caps/>
          <w:sz w:val="24"/>
          <w:szCs w:val="24"/>
          <w:lang w:val="en-GB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18AB96D1" wp14:editId="3C8EE8FE">
            <wp:extent cx="5486400" cy="2926080"/>
            <wp:effectExtent l="0" t="0" r="0" b="7620"/>
            <wp:docPr id="57" name="Pictur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CC693" w14:textId="3FBA5743" w:rsidR="00BC1B29" w:rsidRPr="00450048" w:rsidRDefault="00BC1B29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lastRenderedPageBreak/>
        <w:t>Fig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9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3B2AA5C4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ost-peaks </w:t>
      </w:r>
      <w:r w:rsidR="25EA2482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Pr="00450048">
        <w:rPr>
          <w:rFonts w:asciiTheme="minorHAnsi" w:hAnsiTheme="minorHAnsi" w:cstheme="minorHAnsi"/>
          <w:sz w:val="24"/>
          <w:szCs w:val="24"/>
        </w:rPr>
        <w:t>for low pH stress</w:t>
      </w:r>
      <w:r w:rsidR="12402741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450E3C76" w14:textId="5DEF543E" w:rsidR="006B6D7E" w:rsidRPr="00450048" w:rsidRDefault="006B6D7E" w:rsidP="00450048">
      <w:pPr>
        <w:spacing w:before="120" w:after="24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Low pH stress resulted in a linear increase in post-peak impurities for both the products.</w:t>
      </w:r>
    </w:p>
    <w:p w14:paraId="35A6252C" w14:textId="77777777" w:rsidR="00BC1B29" w:rsidRPr="00450048" w:rsidRDefault="00BC1B29" w:rsidP="000E013D">
      <w:pPr>
        <w:spacing w:before="240" w:line="480" w:lineRule="auto"/>
        <w:rPr>
          <w:rFonts w:asciiTheme="minorHAnsi" w:eastAsia="Calibri" w:hAnsiTheme="minorHAnsi" w:cstheme="minorHAnsi"/>
          <w:b/>
          <w:bCs/>
          <w:caps/>
          <w:sz w:val="24"/>
          <w:szCs w:val="24"/>
          <w:lang w:val="en-GB"/>
        </w:rPr>
      </w:pPr>
    </w:p>
    <w:p w14:paraId="0D882737" w14:textId="513C21CE" w:rsidR="00401A51" w:rsidRPr="00450048" w:rsidRDefault="000E44C2" w:rsidP="000E013D">
      <w:pPr>
        <w:pStyle w:val="Heading1"/>
        <w:tabs>
          <w:tab w:val="left" w:pos="540"/>
        </w:tabs>
        <w:spacing w:before="120" w:after="0" w:line="480" w:lineRule="auto"/>
        <w:rPr>
          <w:rFonts w:asciiTheme="minorHAnsi" w:hAnsiTheme="minorHAnsi" w:cstheme="minorHAnsi"/>
          <w:b w:val="0"/>
          <w:bCs w:val="0"/>
          <w:caps w:val="0"/>
          <w:u w:val="none"/>
        </w:rPr>
      </w:pPr>
      <w:bookmarkStart w:id="9" w:name="_Toc62296281"/>
      <w:bookmarkStart w:id="10" w:name="_Toc62298191"/>
      <w:r w:rsidRPr="00450048">
        <w:rPr>
          <w:rFonts w:asciiTheme="minorHAnsi" w:hAnsiTheme="minorHAnsi" w:cstheme="minorHAnsi"/>
          <w:b w:val="0"/>
          <w:bCs w:val="0"/>
          <w:noProof/>
          <w:u w:val="none"/>
        </w:rPr>
        <w:drawing>
          <wp:inline distT="0" distB="0" distL="0" distR="0" wp14:anchorId="296D983D" wp14:editId="56F1C15C">
            <wp:extent cx="5486400" cy="2926080"/>
            <wp:effectExtent l="0" t="0" r="0" b="7620"/>
            <wp:docPr id="67" name="Pictur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"/>
      <w:bookmarkEnd w:id="10"/>
    </w:p>
    <w:p w14:paraId="3B551111" w14:textId="79E24A3E" w:rsidR="00401A51" w:rsidRPr="00450048" w:rsidRDefault="00401A51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10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</w:t>
      </w:r>
      <w:r w:rsidR="00CB51FC" w:rsidRPr="00450048">
        <w:rPr>
          <w:rFonts w:asciiTheme="minorHAnsi" w:hAnsiTheme="minorHAnsi" w:cstheme="minorHAnsi"/>
          <w:sz w:val="24"/>
          <w:szCs w:val="24"/>
        </w:rPr>
        <w:t>re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3609AB55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="00CB51FC" w:rsidRPr="00450048">
        <w:rPr>
          <w:rFonts w:asciiTheme="minorHAnsi" w:hAnsiTheme="minorHAnsi" w:cstheme="minorHAnsi"/>
          <w:sz w:val="24"/>
          <w:szCs w:val="24"/>
        </w:rPr>
        <w:t xml:space="preserve">total </w:t>
      </w:r>
      <w:r w:rsidRPr="00450048">
        <w:rPr>
          <w:rFonts w:asciiTheme="minorHAnsi" w:hAnsiTheme="minorHAnsi" w:cstheme="minorHAnsi"/>
          <w:sz w:val="24"/>
          <w:szCs w:val="24"/>
        </w:rPr>
        <w:t xml:space="preserve">related proteins </w:t>
      </w:r>
      <w:r w:rsidR="3D3E7AC4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Pr="00450048">
        <w:rPr>
          <w:rFonts w:asciiTheme="minorHAnsi" w:hAnsiTheme="minorHAnsi" w:cstheme="minorHAnsi"/>
          <w:sz w:val="24"/>
          <w:szCs w:val="24"/>
        </w:rPr>
        <w:t>for low pH stress</w:t>
      </w:r>
      <w:r w:rsidR="515E751A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38DC0FB2" w14:textId="0E6CC6BF" w:rsidR="006B6D7E" w:rsidRPr="00450048" w:rsidRDefault="006B6D7E" w:rsidP="00450048">
      <w:pPr>
        <w:spacing w:before="120" w:after="24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Low pH stress resulted in a linear increase in total impurities for both the products.</w:t>
      </w:r>
    </w:p>
    <w:p w14:paraId="7947247B" w14:textId="77777777" w:rsidR="006B6D7E" w:rsidRPr="00450048" w:rsidRDefault="006B6D7E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</w:p>
    <w:p w14:paraId="5237AA89" w14:textId="2B124466" w:rsidR="007A4568" w:rsidRPr="00450048" w:rsidRDefault="007C08AE" w:rsidP="00450048">
      <w:pPr>
        <w:spacing w:after="240"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bookmarkStart w:id="11" w:name="_Toc62296283"/>
      <w:bookmarkStart w:id="12" w:name="_Toc62298193"/>
      <w:r w:rsidRPr="00450048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21FEE37C" wp14:editId="1B934693">
            <wp:extent cx="5486400" cy="2926080"/>
            <wp:effectExtent l="0" t="0" r="0" b="7620"/>
            <wp:docPr id="108" name="Pictur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1"/>
      <w:bookmarkEnd w:id="12"/>
    </w:p>
    <w:p w14:paraId="3C9631C5" w14:textId="0830BF2A" w:rsidR="007A4568" w:rsidRPr="00450048" w:rsidRDefault="007A4568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Fig 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11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61FEFF7C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re-peaks </w:t>
      </w:r>
      <w:r w:rsidR="41B2C800" w:rsidRPr="00450048">
        <w:rPr>
          <w:rFonts w:asciiTheme="minorHAnsi" w:hAnsiTheme="minorHAnsi" w:cstheme="minorHAnsi"/>
          <w:sz w:val="24"/>
          <w:szCs w:val="24"/>
        </w:rPr>
        <w:t xml:space="preserve">by CEX-HPLC </w:t>
      </w:r>
      <w:r w:rsidRPr="00450048">
        <w:rPr>
          <w:rFonts w:asciiTheme="minorHAnsi" w:hAnsiTheme="minorHAnsi" w:cstheme="minorHAnsi"/>
          <w:sz w:val="24"/>
          <w:szCs w:val="24"/>
        </w:rPr>
        <w:t>for low pH stress</w:t>
      </w:r>
      <w:r w:rsidR="135CF714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51225B5D" w14:textId="41B69FC1" w:rsidR="00152117" w:rsidRPr="00450048" w:rsidRDefault="006B6D7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Low pH stress resulted in a linear increase in the pre-peaks for both the products.</w:t>
      </w:r>
    </w:p>
    <w:p w14:paraId="6C060268" w14:textId="5F5410FC" w:rsidR="00401A51" w:rsidRPr="00450048" w:rsidRDefault="007C08AE" w:rsidP="000E013D">
      <w:pPr>
        <w:pStyle w:val="Heading1"/>
        <w:tabs>
          <w:tab w:val="left" w:pos="540"/>
        </w:tabs>
        <w:spacing w:before="120" w:after="0" w:line="480" w:lineRule="auto"/>
        <w:rPr>
          <w:rFonts w:asciiTheme="minorHAnsi" w:hAnsiTheme="minorHAnsi" w:cstheme="minorHAnsi"/>
          <w:b w:val="0"/>
          <w:bCs w:val="0"/>
          <w:caps w:val="0"/>
          <w:u w:val="none"/>
        </w:rPr>
      </w:pPr>
      <w:bookmarkStart w:id="13" w:name="_Toc62296284"/>
      <w:bookmarkStart w:id="14" w:name="_Toc62298194"/>
      <w:r w:rsidRPr="00450048">
        <w:rPr>
          <w:rFonts w:asciiTheme="minorHAnsi" w:hAnsiTheme="minorHAnsi" w:cstheme="minorHAnsi"/>
          <w:b w:val="0"/>
          <w:bCs w:val="0"/>
          <w:noProof/>
          <w:u w:val="none"/>
        </w:rPr>
        <w:drawing>
          <wp:inline distT="0" distB="0" distL="0" distR="0" wp14:anchorId="0F65D18C" wp14:editId="6159A4CD">
            <wp:extent cx="5486400" cy="2926080"/>
            <wp:effectExtent l="0" t="0" r="0" b="7620"/>
            <wp:docPr id="109" name="Pictur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3"/>
      <w:bookmarkEnd w:id="14"/>
    </w:p>
    <w:p w14:paraId="5C65F50D" w14:textId="278EEA56" w:rsidR="007A4568" w:rsidRPr="00450048" w:rsidRDefault="007A4568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 1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2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06F7532C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ost-peaks </w:t>
      </w:r>
      <w:r w:rsidR="4579E6FC" w:rsidRPr="00450048">
        <w:rPr>
          <w:rFonts w:asciiTheme="minorHAnsi" w:hAnsiTheme="minorHAnsi" w:cstheme="minorHAnsi"/>
          <w:sz w:val="24"/>
          <w:szCs w:val="24"/>
        </w:rPr>
        <w:t xml:space="preserve">by CEX-HPLC </w:t>
      </w:r>
      <w:r w:rsidRPr="00450048">
        <w:rPr>
          <w:rFonts w:asciiTheme="minorHAnsi" w:hAnsiTheme="minorHAnsi" w:cstheme="minorHAnsi"/>
          <w:sz w:val="24"/>
          <w:szCs w:val="24"/>
        </w:rPr>
        <w:t>for low pH stress</w:t>
      </w:r>
      <w:r w:rsidR="327FCD1D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670D3943" w14:textId="67A1BDD1" w:rsidR="006B6D7E" w:rsidRPr="00450048" w:rsidRDefault="006B6D7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Low pH stress resulted in a linear increase in the post-peaks for both the products.</w:t>
      </w:r>
    </w:p>
    <w:p w14:paraId="371C86A3" w14:textId="77777777" w:rsidR="007A4568" w:rsidRPr="00450048" w:rsidRDefault="007A4568" w:rsidP="00450048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3A7FFD55" w14:textId="61657B8A" w:rsidR="007C08AE" w:rsidRPr="00450048" w:rsidRDefault="007C08AE" w:rsidP="000E013D">
      <w:pPr>
        <w:spacing w:after="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0D4152A0" wp14:editId="0095063E">
            <wp:extent cx="5486400" cy="2926080"/>
            <wp:effectExtent l="0" t="0" r="0" b="7620"/>
            <wp:docPr id="110" name="Pictur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7469E" w14:textId="57D2EFF3" w:rsidR="00401A51" w:rsidRPr="00450048" w:rsidRDefault="00401A51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 1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3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</w:t>
      </w:r>
      <w:r w:rsidR="007A4568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5C1C9B3A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>total charge variants</w:t>
      </w:r>
      <w:r w:rsidR="17190D4C" w:rsidRPr="00450048">
        <w:rPr>
          <w:rFonts w:asciiTheme="minorHAnsi" w:hAnsiTheme="minorHAnsi" w:cstheme="minorHAnsi"/>
          <w:sz w:val="24"/>
          <w:szCs w:val="24"/>
        </w:rPr>
        <w:t xml:space="preserve"> by CEX-HPLC</w:t>
      </w:r>
      <w:r w:rsidRPr="00450048">
        <w:rPr>
          <w:rFonts w:asciiTheme="minorHAnsi" w:hAnsiTheme="minorHAnsi" w:cstheme="minorHAnsi"/>
          <w:sz w:val="24"/>
          <w:szCs w:val="24"/>
        </w:rPr>
        <w:t xml:space="preserve"> for low pH stress</w:t>
      </w:r>
      <w:r w:rsidR="6B1856A6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5FBBA8C2" w14:textId="76DABF95" w:rsidR="006B6D7E" w:rsidRPr="00450048" w:rsidRDefault="006B6D7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Low pH stress resulted in a linear increase in the total impurities for both the products.</w:t>
      </w:r>
    </w:p>
    <w:p w14:paraId="0DD1630A" w14:textId="77777777" w:rsidR="00152117" w:rsidRPr="00450048" w:rsidRDefault="00152117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015518B2" w14:textId="65DDECC6" w:rsidR="007D78C3" w:rsidRPr="00450048" w:rsidRDefault="00AE4B33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38EE7D89" wp14:editId="206F048A">
            <wp:extent cx="5479911" cy="2472856"/>
            <wp:effectExtent l="0" t="0" r="6985" b="381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641597" cy="2545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6BD44" w14:textId="0E32AE08" w:rsidR="007D78C3" w:rsidRPr="00450048" w:rsidRDefault="007D78C3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14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</w:t>
      </w:r>
      <w:r w:rsidR="00525B5F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6049FDC5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>total size variants</w:t>
      </w:r>
      <w:r w:rsidR="5A5CB567" w:rsidRPr="00450048">
        <w:rPr>
          <w:rFonts w:asciiTheme="minorHAnsi" w:hAnsiTheme="minorHAnsi" w:cstheme="minorHAnsi"/>
          <w:sz w:val="24"/>
          <w:szCs w:val="24"/>
        </w:rPr>
        <w:t xml:space="preserve"> by SE-HPLC</w:t>
      </w:r>
      <w:r w:rsidRPr="00450048">
        <w:rPr>
          <w:rFonts w:asciiTheme="minorHAnsi" w:hAnsiTheme="minorHAnsi" w:cstheme="minorHAnsi"/>
          <w:sz w:val="24"/>
          <w:szCs w:val="24"/>
        </w:rPr>
        <w:t xml:space="preserve"> for low pH stress</w:t>
      </w:r>
      <w:r w:rsidR="33B96CBB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242534EB" w14:textId="5DC324AA" w:rsidR="006B6D7E" w:rsidRPr="00450048" w:rsidRDefault="006B6D7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 xml:space="preserve">Low pH stress resulted in a linear increase in the aggregate formation for both the products. </w:t>
      </w:r>
    </w:p>
    <w:p w14:paraId="2C1BD4AB" w14:textId="536B3630" w:rsidR="0030259C" w:rsidRPr="00450048" w:rsidRDefault="0030259C" w:rsidP="00450048">
      <w:pPr>
        <w:spacing w:after="120" w:line="480" w:lineRule="auto"/>
        <w:rPr>
          <w:rFonts w:asciiTheme="minorHAnsi" w:hAnsiTheme="minorHAnsi" w:cstheme="minorHAnsi"/>
          <w:noProof/>
          <w:sz w:val="24"/>
          <w:szCs w:val="24"/>
        </w:rPr>
      </w:pPr>
    </w:p>
    <w:p w14:paraId="75375F2B" w14:textId="72F38070" w:rsidR="00D652EB" w:rsidRPr="00450048" w:rsidRDefault="006D0165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lastRenderedPageBreak/>
        <w:t>Table 1.</w:t>
      </w:r>
      <w:r w:rsidRPr="00450048">
        <w:rPr>
          <w:rFonts w:asciiTheme="minorHAnsi" w:hAnsiTheme="minorHAnsi" w:cstheme="minorHAnsi"/>
          <w:sz w:val="24"/>
          <w:szCs w:val="24"/>
        </w:rPr>
        <w:t xml:space="preserve"> F</w:t>
      </w:r>
      <w:r w:rsidR="00D652EB" w:rsidRPr="00450048">
        <w:rPr>
          <w:rFonts w:asciiTheme="minorHAnsi" w:hAnsiTheme="minorHAnsi" w:cstheme="minorHAnsi"/>
          <w:sz w:val="24"/>
          <w:szCs w:val="24"/>
        </w:rPr>
        <w:t>ree PEG content</w:t>
      </w:r>
      <w:r w:rsidR="00D652EB" w:rsidRPr="0045004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2B8EB9E4" w:rsidRPr="00450048">
        <w:rPr>
          <w:rFonts w:asciiTheme="minorHAnsi" w:hAnsiTheme="minorHAnsi" w:cstheme="minorHAnsi"/>
          <w:sz w:val="24"/>
          <w:szCs w:val="24"/>
          <w:lang w:val="en-GB"/>
        </w:rPr>
        <w:t xml:space="preserve">by RP-UPLC-CAD </w:t>
      </w:r>
      <w:r w:rsidR="00D652EB" w:rsidRPr="00450048">
        <w:rPr>
          <w:rFonts w:asciiTheme="minorHAnsi" w:hAnsiTheme="minorHAnsi" w:cstheme="minorHAnsi"/>
          <w:sz w:val="24"/>
          <w:szCs w:val="24"/>
        </w:rPr>
        <w:t xml:space="preserve">for </w:t>
      </w:r>
      <w:r w:rsidR="0066297B" w:rsidRPr="00450048">
        <w:rPr>
          <w:rFonts w:asciiTheme="minorHAnsi" w:hAnsiTheme="minorHAnsi" w:cstheme="minorHAnsi"/>
          <w:sz w:val="24"/>
          <w:szCs w:val="24"/>
        </w:rPr>
        <w:t>Lupin’s Pegfilgrastim</w:t>
      </w:r>
      <w:r w:rsidR="00D652EB" w:rsidRPr="00450048">
        <w:rPr>
          <w:rFonts w:asciiTheme="minorHAnsi" w:hAnsiTheme="minorHAnsi" w:cstheme="minorHAnsi"/>
          <w:sz w:val="24"/>
          <w:szCs w:val="24"/>
        </w:rPr>
        <w:t xml:space="preserve"> and </w:t>
      </w:r>
      <w:r w:rsidR="0066297B" w:rsidRPr="00450048">
        <w:rPr>
          <w:rFonts w:asciiTheme="minorHAnsi" w:hAnsiTheme="minorHAnsi" w:cstheme="minorHAnsi"/>
          <w:sz w:val="24"/>
          <w:szCs w:val="24"/>
        </w:rPr>
        <w:t>Neulasta®</w:t>
      </w:r>
      <w:r w:rsidR="00D652EB" w:rsidRPr="00450048">
        <w:rPr>
          <w:rFonts w:asciiTheme="minorHAnsi" w:hAnsiTheme="minorHAnsi" w:cstheme="minorHAnsi"/>
          <w:sz w:val="24"/>
          <w:szCs w:val="24"/>
        </w:rPr>
        <w:t xml:space="preserve"> after low pH stress for 30 </w:t>
      </w:r>
      <w:r w:rsidR="37F37AF6" w:rsidRPr="00450048">
        <w:rPr>
          <w:rFonts w:asciiTheme="minorHAnsi" w:hAnsiTheme="minorHAnsi" w:cstheme="minorHAnsi"/>
          <w:sz w:val="24"/>
          <w:szCs w:val="24"/>
        </w:rPr>
        <w:t>d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245"/>
        <w:gridCol w:w="1245"/>
        <w:gridCol w:w="1245"/>
        <w:gridCol w:w="1489"/>
        <w:gridCol w:w="1489"/>
        <w:gridCol w:w="1489"/>
      </w:tblGrid>
      <w:tr w:rsidR="00A15C6C" w:rsidRPr="00450048" w14:paraId="7495226B" w14:textId="77777777" w:rsidTr="006B6D7E">
        <w:tc>
          <w:tcPr>
            <w:tcW w:w="1148" w:type="dxa"/>
          </w:tcPr>
          <w:p w14:paraId="14261B1C" w14:textId="670E7B57" w:rsidR="00A15C6C" w:rsidRPr="00450048" w:rsidRDefault="00F51C09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245" w:type="dxa"/>
          </w:tcPr>
          <w:p w14:paraId="25F59312" w14:textId="46284711" w:rsidR="00A15C6C" w:rsidRPr="00450048" w:rsidRDefault="00A15C6C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14EAAAFC" w14:textId="6165E6DE" w:rsidR="00A15C6C" w:rsidRPr="00450048" w:rsidRDefault="00A15C6C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16584</w:t>
            </w:r>
          </w:p>
        </w:tc>
        <w:tc>
          <w:tcPr>
            <w:tcW w:w="1245" w:type="dxa"/>
          </w:tcPr>
          <w:p w14:paraId="6D692BC4" w14:textId="62248A0F" w:rsidR="00A15C6C" w:rsidRPr="00450048" w:rsidRDefault="00A15C6C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09AE46AA" w14:textId="149ACD45" w:rsidR="00A15C6C" w:rsidRPr="00450048" w:rsidRDefault="00A15C6C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03175</w:t>
            </w:r>
          </w:p>
        </w:tc>
        <w:tc>
          <w:tcPr>
            <w:tcW w:w="1245" w:type="dxa"/>
          </w:tcPr>
          <w:p w14:paraId="49AF0859" w14:textId="2669B627" w:rsidR="00A15C6C" w:rsidRPr="00450048" w:rsidRDefault="00A15C6C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7DD99550" w14:textId="427B4C4B" w:rsidR="00A15C6C" w:rsidRPr="00450048" w:rsidRDefault="00A15C6C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99083</w:t>
            </w:r>
          </w:p>
        </w:tc>
        <w:tc>
          <w:tcPr>
            <w:tcW w:w="1489" w:type="dxa"/>
          </w:tcPr>
          <w:p w14:paraId="1F4208B0" w14:textId="5E6A54ED" w:rsidR="00A15C6C" w:rsidRPr="00450048" w:rsidRDefault="00A15C6C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3</w:t>
            </w:r>
          </w:p>
        </w:tc>
        <w:tc>
          <w:tcPr>
            <w:tcW w:w="1489" w:type="dxa"/>
          </w:tcPr>
          <w:p w14:paraId="43540DB2" w14:textId="3048FA24" w:rsidR="00F51C09" w:rsidRPr="00450048" w:rsidRDefault="00A15C6C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F51C0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4</w:t>
            </w:r>
          </w:p>
        </w:tc>
        <w:tc>
          <w:tcPr>
            <w:tcW w:w="1489" w:type="dxa"/>
          </w:tcPr>
          <w:p w14:paraId="0A9E43A1" w14:textId="7AB0FC15" w:rsidR="00F51C09" w:rsidRPr="00450048" w:rsidRDefault="00A15C6C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="00F51C0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5</w:t>
            </w:r>
          </w:p>
        </w:tc>
      </w:tr>
      <w:tr w:rsidR="00A15C6C" w:rsidRPr="00450048" w14:paraId="1B9BDCD0" w14:textId="77777777" w:rsidTr="006B6D7E">
        <w:tc>
          <w:tcPr>
            <w:tcW w:w="1148" w:type="dxa"/>
          </w:tcPr>
          <w:p w14:paraId="18566626" w14:textId="089F4817" w:rsidR="00A15C6C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Free 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EG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content (mg/mL)</w:t>
            </w:r>
          </w:p>
        </w:tc>
        <w:tc>
          <w:tcPr>
            <w:tcW w:w="1245" w:type="dxa"/>
          </w:tcPr>
          <w:p w14:paraId="45997C46" w14:textId="05909919" w:rsidR="00A15C6C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245" w:type="dxa"/>
          </w:tcPr>
          <w:p w14:paraId="2C41534F" w14:textId="53DCE973" w:rsidR="00A15C6C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245" w:type="dxa"/>
          </w:tcPr>
          <w:p w14:paraId="6125DB48" w14:textId="1807F057" w:rsidR="00A15C6C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489" w:type="dxa"/>
          </w:tcPr>
          <w:p w14:paraId="045A5458" w14:textId="03FDFB4D" w:rsidR="00A15C6C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489" w:type="dxa"/>
          </w:tcPr>
          <w:p w14:paraId="186258C3" w14:textId="45965C06" w:rsidR="00A15C6C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489" w:type="dxa"/>
          </w:tcPr>
          <w:p w14:paraId="0FF3EB70" w14:textId="2336C3B8" w:rsidR="00A15C6C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8</w:t>
            </w:r>
          </w:p>
        </w:tc>
      </w:tr>
    </w:tbl>
    <w:p w14:paraId="69964C06" w14:textId="77777777" w:rsidR="00450048" w:rsidRDefault="00450048" w:rsidP="00450048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2D8FF493" w14:textId="1E7AD6FC" w:rsidR="006B6D7E" w:rsidRPr="00450048" w:rsidRDefault="006B6D7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 xml:space="preserve">Low pH stress </w:t>
      </w:r>
      <w:r w:rsidR="00CE4D4D" w:rsidRPr="000E013D">
        <w:rPr>
          <w:rFonts w:asciiTheme="minorHAnsi" w:hAnsiTheme="minorHAnsi" w:cstheme="minorHAnsi"/>
          <w:sz w:val="24"/>
          <w:szCs w:val="24"/>
        </w:rPr>
        <w:t xml:space="preserve">did not affect the free PEG content </w:t>
      </w:r>
      <w:r w:rsidRPr="000E013D">
        <w:rPr>
          <w:rFonts w:asciiTheme="minorHAnsi" w:hAnsiTheme="minorHAnsi" w:cstheme="minorHAnsi"/>
          <w:sz w:val="24"/>
          <w:szCs w:val="24"/>
        </w:rPr>
        <w:t xml:space="preserve">for both the products. </w:t>
      </w:r>
    </w:p>
    <w:p w14:paraId="630D4E60" w14:textId="77777777" w:rsidR="000E5DCE" w:rsidRPr="00450048" w:rsidRDefault="000E5DCE" w:rsidP="00450048">
      <w:pPr>
        <w:spacing w:after="0"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58A3C319" w14:textId="48ED654E" w:rsidR="006A314B" w:rsidRPr="00450048" w:rsidRDefault="00355D68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5654407E" wp14:editId="4B3CB3CE">
            <wp:extent cx="5481724" cy="2582265"/>
            <wp:effectExtent l="0" t="0" r="5080" b="889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594838" cy="2635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9F4D7" w14:textId="660254BB" w:rsidR="00340723" w:rsidRPr="00450048" w:rsidRDefault="00340723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15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</w:t>
      </w:r>
      <w:r w:rsidR="00462B9B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51F79FBF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relative potency </w:t>
      </w:r>
      <w:r w:rsidR="7A93421F" w:rsidRPr="00450048">
        <w:rPr>
          <w:rFonts w:asciiTheme="minorHAnsi" w:hAnsiTheme="minorHAnsi" w:cstheme="minorHAnsi"/>
          <w:sz w:val="24"/>
          <w:szCs w:val="24"/>
        </w:rPr>
        <w:t>after</w:t>
      </w:r>
      <w:r w:rsidRPr="00450048">
        <w:rPr>
          <w:rFonts w:asciiTheme="minorHAnsi" w:hAnsiTheme="minorHAnsi" w:cstheme="minorHAnsi"/>
          <w:sz w:val="24"/>
          <w:szCs w:val="24"/>
        </w:rPr>
        <w:t xml:space="preserve"> low pH stress</w:t>
      </w:r>
      <w:r w:rsidR="75A7AC43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5FD967F3" w14:textId="73C7D7F1" w:rsidR="00CE4D4D" w:rsidRPr="00450048" w:rsidRDefault="00CE4D4D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Low pH stress had no impact on potency for both the products</w:t>
      </w:r>
      <w:r w:rsidR="005241DC" w:rsidRPr="000E013D">
        <w:rPr>
          <w:rFonts w:asciiTheme="minorHAnsi" w:hAnsiTheme="minorHAnsi" w:cstheme="minorHAnsi"/>
          <w:sz w:val="24"/>
          <w:szCs w:val="24"/>
        </w:rPr>
        <w:t xml:space="preserve"> as assessed by the cell proliferation assay</w:t>
      </w:r>
      <w:r w:rsidRPr="000E013D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02796B7F" w14:textId="77777777" w:rsidR="00CE4D4D" w:rsidRPr="00450048" w:rsidRDefault="00CE4D4D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</w:p>
    <w:p w14:paraId="775AEF72" w14:textId="1805D57B" w:rsidR="00153DF8" w:rsidRPr="000E013D" w:rsidRDefault="0021039F" w:rsidP="000E013D">
      <w:pPr>
        <w:pStyle w:val="Heading3"/>
        <w:spacing w:line="480" w:lineRule="auto"/>
        <w:rPr>
          <w:rFonts w:asciiTheme="minorHAnsi" w:hAnsiTheme="minorHAnsi" w:cstheme="minorHAnsi"/>
          <w:b/>
          <w:bCs/>
        </w:rPr>
      </w:pPr>
      <w:bookmarkStart w:id="15" w:name="_Toc62296288"/>
      <w:bookmarkStart w:id="16" w:name="_Toc62298198"/>
      <w:r w:rsidRPr="000E013D">
        <w:rPr>
          <w:rFonts w:asciiTheme="minorHAnsi" w:hAnsiTheme="minorHAnsi" w:cstheme="minorHAnsi"/>
          <w:lang w:val="en-GB"/>
        </w:rPr>
        <w:t>Exposure to basic condition (</w:t>
      </w:r>
      <w:r w:rsidRPr="000E013D">
        <w:rPr>
          <w:rFonts w:asciiTheme="minorHAnsi" w:hAnsiTheme="minorHAnsi" w:cstheme="minorHAnsi"/>
        </w:rPr>
        <w:t>pH 9.0</w:t>
      </w:r>
      <w:r w:rsidRPr="000E013D">
        <w:rPr>
          <w:rFonts w:asciiTheme="minorHAnsi" w:hAnsiTheme="minorHAnsi" w:cstheme="minorHAnsi"/>
          <w:lang w:val="en-GB"/>
        </w:rPr>
        <w:t>)</w:t>
      </w:r>
      <w:bookmarkEnd w:id="15"/>
      <w:bookmarkEnd w:id="16"/>
    </w:p>
    <w:p w14:paraId="7126E5D1" w14:textId="50769E2F" w:rsidR="008B41AA" w:rsidRPr="00450048" w:rsidRDefault="00424CEC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63EBF337" wp14:editId="2994EC0F">
            <wp:extent cx="5486400" cy="2926080"/>
            <wp:effectExtent l="0" t="0" r="0" b="7620"/>
            <wp:docPr id="72" name="Pictur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D8CF8" w14:textId="6874DE6D" w:rsidR="00220FD3" w:rsidRPr="00450048" w:rsidRDefault="00220FD3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Fig 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Pr="00450048">
        <w:rPr>
          <w:rFonts w:asciiTheme="minorHAnsi" w:hAnsiTheme="minorHAnsi" w:cstheme="minorHAnsi"/>
          <w:b/>
          <w:bCs/>
          <w:sz w:val="24"/>
          <w:szCs w:val="24"/>
        </w:rPr>
        <w:t>6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212D524D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ost-peaks </w:t>
      </w:r>
      <w:r w:rsidR="63EFF0F1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Pr="00450048">
        <w:rPr>
          <w:rFonts w:asciiTheme="minorHAnsi" w:hAnsiTheme="minorHAnsi" w:cstheme="minorHAnsi"/>
          <w:sz w:val="24"/>
          <w:szCs w:val="24"/>
        </w:rPr>
        <w:t>for high pH stress</w:t>
      </w:r>
      <w:r w:rsidR="59458A7F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719F490A" w14:textId="2E26C2DC" w:rsidR="00220FD3" w:rsidRPr="000E013D" w:rsidRDefault="00440A0A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caps/>
          <w:sz w:val="24"/>
          <w:szCs w:val="24"/>
        </w:rPr>
        <w:t>H</w:t>
      </w:r>
      <w:r w:rsidRPr="00450048">
        <w:rPr>
          <w:rFonts w:asciiTheme="minorHAnsi" w:hAnsiTheme="minorHAnsi" w:cstheme="minorHAnsi"/>
          <w:sz w:val="24"/>
          <w:szCs w:val="24"/>
        </w:rPr>
        <w:t xml:space="preserve">igh pH stress resulted in an </w:t>
      </w:r>
      <w:r w:rsidRPr="000E013D">
        <w:rPr>
          <w:rFonts w:asciiTheme="minorHAnsi" w:hAnsiTheme="minorHAnsi" w:cstheme="minorHAnsi"/>
          <w:sz w:val="24"/>
          <w:szCs w:val="24"/>
        </w:rPr>
        <w:t>increase in post-peak impurities which were lower in Lupin’s Pegfilgrastim.</w:t>
      </w:r>
    </w:p>
    <w:p w14:paraId="1BD091D1" w14:textId="4B91DAC6" w:rsidR="008B41AA" w:rsidRPr="00450048" w:rsidRDefault="00424CEC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564FB081" wp14:editId="572BC3CF">
            <wp:extent cx="5486400" cy="3017520"/>
            <wp:effectExtent l="0" t="0" r="0" b="0"/>
            <wp:docPr id="82" name="Pictur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D434B" w14:textId="21C0CDAD" w:rsidR="00917D68" w:rsidRPr="00450048" w:rsidRDefault="00917D68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Fig 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="00220FD3" w:rsidRPr="00450048">
        <w:rPr>
          <w:rFonts w:asciiTheme="minorHAnsi" w:hAnsiTheme="minorHAnsi" w:cstheme="minorHAnsi"/>
          <w:b/>
          <w:bCs/>
          <w:sz w:val="24"/>
          <w:szCs w:val="24"/>
        </w:rPr>
        <w:t>7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</w:t>
      </w:r>
      <w:r w:rsidR="00220FD3" w:rsidRPr="00450048">
        <w:rPr>
          <w:rFonts w:asciiTheme="minorHAnsi" w:hAnsiTheme="minorHAnsi" w:cstheme="minorHAnsi"/>
          <w:sz w:val="24"/>
          <w:szCs w:val="24"/>
        </w:rPr>
        <w:t>re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6A98243C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total related proteins </w:t>
      </w:r>
      <w:r w:rsidR="4881FEC9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Pr="00450048">
        <w:rPr>
          <w:rFonts w:asciiTheme="minorHAnsi" w:hAnsiTheme="minorHAnsi" w:cstheme="minorHAnsi"/>
          <w:sz w:val="24"/>
          <w:szCs w:val="24"/>
        </w:rPr>
        <w:t xml:space="preserve">for </w:t>
      </w:r>
      <w:r w:rsidR="00ED5E1B" w:rsidRPr="00450048">
        <w:rPr>
          <w:rFonts w:asciiTheme="minorHAnsi" w:hAnsiTheme="minorHAnsi" w:cstheme="minorHAnsi"/>
          <w:sz w:val="24"/>
          <w:szCs w:val="24"/>
        </w:rPr>
        <w:t>high</w:t>
      </w:r>
      <w:r w:rsidRPr="00450048">
        <w:rPr>
          <w:rFonts w:asciiTheme="minorHAnsi" w:hAnsiTheme="minorHAnsi" w:cstheme="minorHAnsi"/>
          <w:sz w:val="24"/>
          <w:szCs w:val="24"/>
        </w:rPr>
        <w:t xml:space="preserve"> pH stress</w:t>
      </w:r>
      <w:r w:rsidR="7A21F2F2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5B3078F4" w14:textId="2B0CF626" w:rsidR="00440A0A" w:rsidRPr="00450048" w:rsidRDefault="00440A0A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caps/>
          <w:sz w:val="24"/>
          <w:szCs w:val="24"/>
        </w:rPr>
        <w:t>H</w:t>
      </w:r>
      <w:r w:rsidRPr="00450048">
        <w:rPr>
          <w:rFonts w:asciiTheme="minorHAnsi" w:hAnsiTheme="minorHAnsi" w:cstheme="minorHAnsi"/>
          <w:sz w:val="24"/>
          <w:szCs w:val="24"/>
        </w:rPr>
        <w:t xml:space="preserve">igh pH stress resulted in an </w:t>
      </w:r>
      <w:r w:rsidRPr="000E013D">
        <w:rPr>
          <w:rFonts w:asciiTheme="minorHAnsi" w:hAnsiTheme="minorHAnsi" w:cstheme="minorHAnsi"/>
          <w:sz w:val="24"/>
          <w:szCs w:val="24"/>
        </w:rPr>
        <w:t>increase in total impurities which were lower in Lupin’s Pegfilgrastim.</w:t>
      </w:r>
    </w:p>
    <w:p w14:paraId="6E9635AD" w14:textId="5274A64B" w:rsidR="00DB312F" w:rsidRPr="00450048" w:rsidRDefault="00DB312F" w:rsidP="00450048">
      <w:pPr>
        <w:spacing w:after="120"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C9CEFBC" w14:textId="17C29448" w:rsidR="00917D68" w:rsidRPr="00450048" w:rsidRDefault="00094C3B" w:rsidP="00450048">
      <w:pPr>
        <w:spacing w:after="120"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3BB78AD0" wp14:editId="57354956">
            <wp:extent cx="5485603" cy="2896819"/>
            <wp:effectExtent l="0" t="0" r="1270" b="0"/>
            <wp:docPr id="25" name="Pictur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512802" cy="2911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D5D9C" w14:textId="6A1AFD38" w:rsidR="00220FD3" w:rsidRPr="00450048" w:rsidRDefault="00220FD3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Fig 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18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62D0DA9D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ost-peaks </w:t>
      </w:r>
      <w:r w:rsidR="41BAF243" w:rsidRPr="00450048">
        <w:rPr>
          <w:rFonts w:asciiTheme="minorHAnsi" w:hAnsiTheme="minorHAnsi" w:cstheme="minorHAnsi"/>
          <w:sz w:val="24"/>
          <w:szCs w:val="24"/>
        </w:rPr>
        <w:t xml:space="preserve">by CEX-HPLC </w:t>
      </w:r>
      <w:r w:rsidRPr="00450048">
        <w:rPr>
          <w:rFonts w:asciiTheme="minorHAnsi" w:hAnsiTheme="minorHAnsi" w:cstheme="minorHAnsi"/>
          <w:sz w:val="24"/>
          <w:szCs w:val="24"/>
        </w:rPr>
        <w:t xml:space="preserve">for </w:t>
      </w:r>
      <w:r w:rsidR="29D09C8D" w:rsidRPr="00450048">
        <w:rPr>
          <w:rFonts w:asciiTheme="minorHAnsi" w:hAnsiTheme="minorHAnsi" w:cstheme="minorHAnsi"/>
          <w:sz w:val="24"/>
          <w:szCs w:val="24"/>
        </w:rPr>
        <w:t>high</w:t>
      </w:r>
      <w:r w:rsidRPr="00450048">
        <w:rPr>
          <w:rFonts w:asciiTheme="minorHAnsi" w:hAnsiTheme="minorHAnsi" w:cstheme="minorHAnsi"/>
          <w:sz w:val="24"/>
          <w:szCs w:val="24"/>
        </w:rPr>
        <w:t xml:space="preserve"> pH stress</w:t>
      </w:r>
      <w:r w:rsidR="31BFCEF1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7831CA9A" w14:textId="18905277" w:rsidR="00440A0A" w:rsidRPr="00450048" w:rsidRDefault="00440A0A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caps/>
          <w:sz w:val="24"/>
          <w:szCs w:val="24"/>
        </w:rPr>
        <w:t>H</w:t>
      </w:r>
      <w:r w:rsidRPr="00450048">
        <w:rPr>
          <w:rFonts w:asciiTheme="minorHAnsi" w:hAnsiTheme="minorHAnsi" w:cstheme="minorHAnsi"/>
          <w:sz w:val="24"/>
          <w:szCs w:val="24"/>
        </w:rPr>
        <w:t xml:space="preserve">igh pH stress resulted in an </w:t>
      </w:r>
      <w:r w:rsidRPr="000E013D">
        <w:rPr>
          <w:rFonts w:asciiTheme="minorHAnsi" w:hAnsiTheme="minorHAnsi" w:cstheme="minorHAnsi"/>
          <w:sz w:val="24"/>
          <w:szCs w:val="24"/>
        </w:rPr>
        <w:t>increase in post-peak impurities for both the products.</w:t>
      </w:r>
    </w:p>
    <w:p w14:paraId="28712D2E" w14:textId="77777777" w:rsidR="00440A0A" w:rsidRPr="00450048" w:rsidRDefault="00440A0A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2F12E43E" w14:textId="64B34FA4" w:rsidR="00917D68" w:rsidRPr="00450048" w:rsidRDefault="00094C3B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E032C55" wp14:editId="20330B47">
            <wp:extent cx="5486400" cy="2926080"/>
            <wp:effectExtent l="0" t="0" r="0" b="7620"/>
            <wp:docPr id="33" name="Pictur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51270" w14:textId="66C41DAF" w:rsidR="002E7261" w:rsidRPr="00450048" w:rsidRDefault="002E7261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Fig 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19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</w:t>
      </w:r>
      <w:r w:rsidR="00220FD3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</w:t>
      </w:r>
      <w:r w:rsidR="00220FD3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="4215134E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>total charge variants</w:t>
      </w:r>
      <w:r w:rsidR="2C30019B" w:rsidRPr="00450048">
        <w:rPr>
          <w:rFonts w:asciiTheme="minorHAnsi" w:hAnsiTheme="minorHAnsi" w:cstheme="minorHAnsi"/>
          <w:sz w:val="24"/>
          <w:szCs w:val="24"/>
        </w:rPr>
        <w:t xml:space="preserve"> by CEX-HPLC</w:t>
      </w:r>
      <w:r w:rsidRPr="00450048">
        <w:rPr>
          <w:rFonts w:asciiTheme="minorHAnsi" w:hAnsiTheme="minorHAnsi" w:cstheme="minorHAnsi"/>
          <w:sz w:val="24"/>
          <w:szCs w:val="24"/>
        </w:rPr>
        <w:t xml:space="preserve"> for </w:t>
      </w:r>
      <w:r w:rsidR="0C02E6F5" w:rsidRPr="00450048">
        <w:rPr>
          <w:rFonts w:asciiTheme="minorHAnsi" w:hAnsiTheme="minorHAnsi" w:cstheme="minorHAnsi"/>
          <w:sz w:val="24"/>
          <w:szCs w:val="24"/>
        </w:rPr>
        <w:t>high</w:t>
      </w:r>
      <w:r w:rsidRPr="00450048">
        <w:rPr>
          <w:rFonts w:asciiTheme="minorHAnsi" w:hAnsiTheme="minorHAnsi" w:cstheme="minorHAnsi"/>
          <w:sz w:val="24"/>
          <w:szCs w:val="24"/>
        </w:rPr>
        <w:t xml:space="preserve"> pH stress</w:t>
      </w:r>
      <w:r w:rsidR="023E6141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456E2C65" w14:textId="32153D15" w:rsidR="00440A0A" w:rsidRPr="00450048" w:rsidRDefault="00440A0A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caps/>
          <w:sz w:val="24"/>
          <w:szCs w:val="24"/>
        </w:rPr>
        <w:t>H</w:t>
      </w:r>
      <w:r w:rsidRPr="00450048">
        <w:rPr>
          <w:rFonts w:asciiTheme="minorHAnsi" w:hAnsiTheme="minorHAnsi" w:cstheme="minorHAnsi"/>
          <w:sz w:val="24"/>
          <w:szCs w:val="24"/>
        </w:rPr>
        <w:t xml:space="preserve">igh pH stress resulted in an </w:t>
      </w:r>
      <w:r w:rsidRPr="000E013D">
        <w:rPr>
          <w:rFonts w:asciiTheme="minorHAnsi" w:hAnsiTheme="minorHAnsi" w:cstheme="minorHAnsi"/>
          <w:sz w:val="24"/>
          <w:szCs w:val="24"/>
        </w:rPr>
        <w:t>increase in total charge variants for both the products.</w:t>
      </w:r>
    </w:p>
    <w:p w14:paraId="0CB39FA3" w14:textId="77777777" w:rsidR="00440A0A" w:rsidRPr="00450048" w:rsidRDefault="00440A0A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706339FF" w14:textId="61D160E7" w:rsidR="00917D68" w:rsidRPr="00450048" w:rsidRDefault="00216A86" w:rsidP="00450048">
      <w:pPr>
        <w:spacing w:after="120"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1BD5DD47" wp14:editId="7B633F17">
            <wp:extent cx="5485137" cy="2926080"/>
            <wp:effectExtent l="0" t="0" r="1270" b="7620"/>
            <wp:docPr id="99" name="Pictur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485137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6F92D" w14:textId="3C6E760A" w:rsidR="00E45B20" w:rsidRPr="00450048" w:rsidRDefault="00E45B20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Fig </w:t>
      </w:r>
      <w:r w:rsidR="006D0165" w:rsidRPr="00450048">
        <w:rPr>
          <w:rFonts w:asciiTheme="minorHAnsi" w:hAnsiTheme="minorHAnsi" w:cstheme="minorHAnsi"/>
          <w:b/>
          <w:bCs/>
          <w:sz w:val="24"/>
          <w:szCs w:val="24"/>
        </w:rPr>
        <w:t>20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</w:t>
      </w:r>
      <w:r w:rsidR="00015F6B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265E7345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total HMW </w:t>
      </w:r>
      <w:r w:rsidR="1CF51E35" w:rsidRPr="00450048">
        <w:rPr>
          <w:rFonts w:asciiTheme="minorHAnsi" w:hAnsiTheme="minorHAnsi" w:cstheme="minorHAnsi"/>
          <w:sz w:val="24"/>
          <w:szCs w:val="24"/>
        </w:rPr>
        <w:t xml:space="preserve">by SE-HPLC </w:t>
      </w:r>
      <w:r w:rsidRPr="00450048">
        <w:rPr>
          <w:rFonts w:asciiTheme="minorHAnsi" w:hAnsiTheme="minorHAnsi" w:cstheme="minorHAnsi"/>
          <w:sz w:val="24"/>
          <w:szCs w:val="24"/>
        </w:rPr>
        <w:t xml:space="preserve">for </w:t>
      </w:r>
      <w:r w:rsidR="7938136A" w:rsidRPr="00450048">
        <w:rPr>
          <w:rFonts w:asciiTheme="minorHAnsi" w:hAnsiTheme="minorHAnsi" w:cstheme="minorHAnsi"/>
          <w:sz w:val="24"/>
          <w:szCs w:val="24"/>
        </w:rPr>
        <w:t>high</w:t>
      </w:r>
      <w:r w:rsidRPr="00450048">
        <w:rPr>
          <w:rFonts w:asciiTheme="minorHAnsi" w:hAnsiTheme="minorHAnsi" w:cstheme="minorHAnsi"/>
          <w:sz w:val="24"/>
          <w:szCs w:val="24"/>
        </w:rPr>
        <w:t xml:space="preserve"> pH stress</w:t>
      </w:r>
      <w:r w:rsidR="1F4278D1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525CB2F6" w14:textId="55B3B7B0" w:rsidR="00CB0576" w:rsidRPr="00450048" w:rsidRDefault="00CB0576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caps/>
          <w:sz w:val="24"/>
          <w:szCs w:val="24"/>
        </w:rPr>
        <w:t>H</w:t>
      </w:r>
      <w:r w:rsidRPr="00450048">
        <w:rPr>
          <w:rFonts w:asciiTheme="minorHAnsi" w:hAnsiTheme="minorHAnsi" w:cstheme="minorHAnsi"/>
          <w:sz w:val="24"/>
          <w:szCs w:val="24"/>
        </w:rPr>
        <w:t xml:space="preserve">igh pH stress resulted in an </w:t>
      </w:r>
      <w:r w:rsidRPr="000E013D">
        <w:rPr>
          <w:rFonts w:asciiTheme="minorHAnsi" w:hAnsiTheme="minorHAnsi" w:cstheme="minorHAnsi"/>
          <w:sz w:val="24"/>
          <w:szCs w:val="24"/>
        </w:rPr>
        <w:t>increase in total HMW for both the products.</w:t>
      </w:r>
    </w:p>
    <w:p w14:paraId="74B320D7" w14:textId="77777777" w:rsidR="00CB0576" w:rsidRPr="00450048" w:rsidRDefault="00CB0576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42BD2954" w14:textId="7CCC3C85" w:rsidR="00B12260" w:rsidRPr="00450048" w:rsidRDefault="00B12260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</w:p>
    <w:p w14:paraId="1BB0EDC0" w14:textId="6BC7E554" w:rsidR="0021039F" w:rsidRPr="00450048" w:rsidRDefault="0021039F" w:rsidP="000E013D">
      <w:pPr>
        <w:spacing w:after="36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Table 2.</w:t>
      </w:r>
      <w:r w:rsidRPr="00450048">
        <w:rPr>
          <w:rFonts w:asciiTheme="minorHAnsi" w:hAnsiTheme="minorHAnsi" w:cstheme="minorHAnsi"/>
          <w:sz w:val="24"/>
          <w:szCs w:val="24"/>
        </w:rPr>
        <w:t xml:space="preserve"> Free PEG content</w:t>
      </w:r>
      <w:r w:rsidRPr="00450048">
        <w:rPr>
          <w:rFonts w:asciiTheme="minorHAnsi" w:hAnsiTheme="minorHAnsi" w:cstheme="minorHAnsi"/>
          <w:sz w:val="24"/>
          <w:szCs w:val="24"/>
          <w:lang w:val="en-GB"/>
        </w:rPr>
        <w:t xml:space="preserve"> by RP-UPLC-CAD </w:t>
      </w:r>
      <w:r w:rsidRPr="00450048">
        <w:rPr>
          <w:rFonts w:asciiTheme="minorHAnsi" w:hAnsiTheme="minorHAnsi" w:cstheme="minorHAnsi"/>
          <w:sz w:val="24"/>
          <w:szCs w:val="24"/>
        </w:rPr>
        <w:t>for Lupin’s Pegfilgrastim and Neulasta® after high pH stress for 7 d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245"/>
        <w:gridCol w:w="1245"/>
        <w:gridCol w:w="1245"/>
        <w:gridCol w:w="1489"/>
        <w:gridCol w:w="1489"/>
        <w:gridCol w:w="1489"/>
      </w:tblGrid>
      <w:tr w:rsidR="000A08D7" w:rsidRPr="00450048" w14:paraId="69D9AFD3" w14:textId="77777777" w:rsidTr="00CB0576">
        <w:tc>
          <w:tcPr>
            <w:tcW w:w="1148" w:type="dxa"/>
          </w:tcPr>
          <w:p w14:paraId="4AD8AB41" w14:textId="77777777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245" w:type="dxa"/>
          </w:tcPr>
          <w:p w14:paraId="752EB04E" w14:textId="53C4865F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1B2E9C6B" w14:textId="77777777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16584</w:t>
            </w:r>
          </w:p>
        </w:tc>
        <w:tc>
          <w:tcPr>
            <w:tcW w:w="1245" w:type="dxa"/>
          </w:tcPr>
          <w:p w14:paraId="663386EA" w14:textId="43EDBF36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61CBBB3D" w14:textId="77777777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03175</w:t>
            </w:r>
          </w:p>
        </w:tc>
        <w:tc>
          <w:tcPr>
            <w:tcW w:w="1245" w:type="dxa"/>
          </w:tcPr>
          <w:p w14:paraId="5FDAF324" w14:textId="33004B06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6DAEA011" w14:textId="77777777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99083</w:t>
            </w:r>
          </w:p>
        </w:tc>
        <w:tc>
          <w:tcPr>
            <w:tcW w:w="1489" w:type="dxa"/>
          </w:tcPr>
          <w:p w14:paraId="240D8D4E" w14:textId="6853E9EB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3</w:t>
            </w:r>
          </w:p>
        </w:tc>
        <w:tc>
          <w:tcPr>
            <w:tcW w:w="1489" w:type="dxa"/>
          </w:tcPr>
          <w:p w14:paraId="161D363A" w14:textId="7641BBFA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4</w:t>
            </w:r>
          </w:p>
        </w:tc>
        <w:tc>
          <w:tcPr>
            <w:tcW w:w="1489" w:type="dxa"/>
          </w:tcPr>
          <w:p w14:paraId="57AED978" w14:textId="52D55D55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5</w:t>
            </w:r>
          </w:p>
        </w:tc>
      </w:tr>
      <w:tr w:rsidR="000A08D7" w:rsidRPr="00450048" w14:paraId="33743DAD" w14:textId="77777777" w:rsidTr="00CB0576">
        <w:tc>
          <w:tcPr>
            <w:tcW w:w="1148" w:type="dxa"/>
          </w:tcPr>
          <w:p w14:paraId="5F3B2CAF" w14:textId="1B591FF0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Free </w:t>
            </w:r>
            <w:r w:rsidR="006D016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EG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content (mg/mL)</w:t>
            </w:r>
          </w:p>
        </w:tc>
        <w:tc>
          <w:tcPr>
            <w:tcW w:w="1245" w:type="dxa"/>
          </w:tcPr>
          <w:p w14:paraId="7C2E1927" w14:textId="26F37779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B30F24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245" w:type="dxa"/>
          </w:tcPr>
          <w:p w14:paraId="0F87D65F" w14:textId="2B3F06F5" w:rsidR="000A08D7" w:rsidRPr="00450048" w:rsidRDefault="000A08D7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B30F24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245" w:type="dxa"/>
          </w:tcPr>
          <w:p w14:paraId="6937AEE2" w14:textId="77DF1C23" w:rsidR="000A08D7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89" w:type="dxa"/>
          </w:tcPr>
          <w:p w14:paraId="183D1308" w14:textId="494C945D" w:rsidR="000A08D7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89" w:type="dxa"/>
          </w:tcPr>
          <w:p w14:paraId="7A0FE834" w14:textId="5FAD9BA0" w:rsidR="000A08D7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89" w:type="dxa"/>
          </w:tcPr>
          <w:p w14:paraId="4F4C0BF9" w14:textId="59F1B9B9" w:rsidR="000A08D7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1</w:t>
            </w:r>
          </w:p>
        </w:tc>
      </w:tr>
    </w:tbl>
    <w:p w14:paraId="5B7497DC" w14:textId="77777777" w:rsidR="00CB0576" w:rsidRPr="00450048" w:rsidRDefault="00CB0576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</w:p>
    <w:p w14:paraId="124195B5" w14:textId="2F66B1CD" w:rsidR="00CB0576" w:rsidRPr="00450048" w:rsidRDefault="00CB0576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caps/>
          <w:sz w:val="24"/>
          <w:szCs w:val="24"/>
        </w:rPr>
        <w:t>H</w:t>
      </w:r>
      <w:r w:rsidRPr="00450048">
        <w:rPr>
          <w:rFonts w:asciiTheme="minorHAnsi" w:hAnsiTheme="minorHAnsi" w:cstheme="minorHAnsi"/>
          <w:sz w:val="24"/>
          <w:szCs w:val="24"/>
        </w:rPr>
        <w:t>igh pH stress resulted did not affect free PEG content for both the products</w:t>
      </w:r>
      <w:r w:rsidRPr="000E013D">
        <w:rPr>
          <w:rFonts w:asciiTheme="minorHAnsi" w:hAnsiTheme="minorHAnsi" w:cstheme="minorHAnsi"/>
          <w:sz w:val="24"/>
          <w:szCs w:val="24"/>
        </w:rPr>
        <w:t>.</w:t>
      </w:r>
    </w:p>
    <w:p w14:paraId="536E55A6" w14:textId="77777777" w:rsidR="000A08D7" w:rsidRPr="00450048" w:rsidRDefault="000A08D7" w:rsidP="00450048">
      <w:pPr>
        <w:spacing w:before="240" w:after="0" w:line="480" w:lineRule="auto"/>
        <w:ind w:right="86"/>
        <w:rPr>
          <w:rFonts w:asciiTheme="minorHAnsi" w:hAnsiTheme="minorHAnsi" w:cstheme="minorHAnsi"/>
          <w:sz w:val="24"/>
          <w:szCs w:val="24"/>
          <w:lang w:val="en-GB"/>
        </w:rPr>
      </w:pPr>
    </w:p>
    <w:p w14:paraId="39220E91" w14:textId="5B7681C4" w:rsidR="00CE074C" w:rsidRPr="00450048" w:rsidRDefault="003F2056" w:rsidP="00450048">
      <w:pPr>
        <w:spacing w:before="240" w:after="0" w:line="480" w:lineRule="auto"/>
        <w:ind w:right="86"/>
        <w:rPr>
          <w:rFonts w:asciiTheme="minorHAnsi" w:hAnsiTheme="minorHAnsi" w:cstheme="minorHAnsi"/>
          <w:b/>
          <w:bC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3DDB0F19" wp14:editId="0B1CDC72">
            <wp:extent cx="5485129" cy="2367887"/>
            <wp:effectExtent l="0" t="0" r="1270" b="0"/>
            <wp:docPr id="27" name="Pictur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129" cy="2367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14820" w14:textId="200A4AFF" w:rsidR="00137E2B" w:rsidRPr="00450048" w:rsidRDefault="003F2056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21039F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21.</w:t>
      </w:r>
      <w:r w:rsidR="0021039F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Pr="00450048">
        <w:rPr>
          <w:rFonts w:asciiTheme="minorHAnsi" w:hAnsiTheme="minorHAnsi" w:cstheme="minorHAnsi"/>
          <w:sz w:val="24"/>
          <w:szCs w:val="24"/>
        </w:rPr>
        <w:t>Graphical re</w:t>
      </w:r>
      <w:r w:rsidR="0070688D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</w:t>
      </w:r>
      <w:r w:rsidR="255C4F4B" w:rsidRPr="00450048">
        <w:rPr>
          <w:rFonts w:asciiTheme="minorHAnsi" w:hAnsiTheme="minorHAnsi" w:cstheme="minorHAnsi"/>
          <w:sz w:val="24"/>
          <w:szCs w:val="24"/>
        </w:rPr>
        <w:t xml:space="preserve"> %</w:t>
      </w:r>
      <w:r w:rsidRPr="00450048">
        <w:rPr>
          <w:rFonts w:asciiTheme="minorHAnsi" w:hAnsiTheme="minorHAnsi" w:cstheme="minorHAnsi"/>
          <w:sz w:val="24"/>
          <w:szCs w:val="24"/>
        </w:rPr>
        <w:t xml:space="preserve"> relative potency </w:t>
      </w:r>
      <w:r w:rsidR="4A0464FB" w:rsidRPr="00450048">
        <w:rPr>
          <w:rFonts w:asciiTheme="minorHAnsi" w:hAnsiTheme="minorHAnsi" w:cstheme="minorHAnsi"/>
          <w:sz w:val="24"/>
          <w:szCs w:val="24"/>
        </w:rPr>
        <w:t>after</w:t>
      </w:r>
      <w:r w:rsidRPr="00450048">
        <w:rPr>
          <w:rFonts w:asciiTheme="minorHAnsi" w:hAnsiTheme="minorHAnsi" w:cstheme="minorHAnsi"/>
          <w:sz w:val="24"/>
          <w:szCs w:val="24"/>
        </w:rPr>
        <w:t xml:space="preserve"> high pH stress</w:t>
      </w:r>
      <w:r w:rsidR="5018846E" w:rsidRPr="00450048">
        <w:rPr>
          <w:rFonts w:asciiTheme="minorHAnsi" w:hAnsiTheme="minorHAnsi" w:cstheme="minorHAnsi"/>
          <w:sz w:val="24"/>
          <w:szCs w:val="24"/>
        </w:rPr>
        <w:t>.</w:t>
      </w:r>
      <w:r w:rsidRPr="00450048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1894B7EF" w14:textId="3A593DAC" w:rsidR="00CB0576" w:rsidRPr="00450048" w:rsidRDefault="00CB0576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caps/>
          <w:sz w:val="24"/>
          <w:szCs w:val="24"/>
        </w:rPr>
        <w:t>H</w:t>
      </w:r>
      <w:r w:rsidRPr="00450048">
        <w:rPr>
          <w:rFonts w:asciiTheme="minorHAnsi" w:hAnsiTheme="minorHAnsi" w:cstheme="minorHAnsi"/>
          <w:sz w:val="24"/>
          <w:szCs w:val="24"/>
        </w:rPr>
        <w:t>igh pH stress had no impact on potency for both the products</w:t>
      </w:r>
      <w:r w:rsidR="005241DC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="005241DC" w:rsidRPr="000E013D">
        <w:rPr>
          <w:rFonts w:asciiTheme="minorHAnsi" w:hAnsiTheme="minorHAnsi" w:cstheme="minorHAnsi"/>
          <w:sz w:val="24"/>
          <w:szCs w:val="24"/>
        </w:rPr>
        <w:t>as assessed by the cell proliferation assay</w:t>
      </w:r>
      <w:r w:rsidRPr="000E013D">
        <w:rPr>
          <w:rFonts w:asciiTheme="minorHAnsi" w:hAnsiTheme="minorHAnsi" w:cstheme="minorHAnsi"/>
          <w:sz w:val="24"/>
          <w:szCs w:val="24"/>
        </w:rPr>
        <w:t>.</w:t>
      </w:r>
    </w:p>
    <w:p w14:paraId="45EBD3AF" w14:textId="77777777" w:rsidR="00CB0576" w:rsidRPr="00450048" w:rsidRDefault="00CB0576" w:rsidP="000E013D">
      <w:pPr>
        <w:spacing w:after="24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7B0164C3" w14:textId="55D58013" w:rsidR="00B51489" w:rsidRPr="000E013D" w:rsidRDefault="00C128A9" w:rsidP="000E013D">
      <w:pPr>
        <w:pStyle w:val="Heading2"/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bookmarkStart w:id="17" w:name="_Toc62296293"/>
      <w:bookmarkStart w:id="18" w:name="_Toc62298203"/>
      <w:r w:rsidRPr="000E013D">
        <w:rPr>
          <w:rFonts w:asciiTheme="minorHAnsi" w:hAnsiTheme="minorHAnsi" w:cstheme="minorHAnsi"/>
          <w:sz w:val="24"/>
          <w:szCs w:val="24"/>
        </w:rPr>
        <w:lastRenderedPageBreak/>
        <w:t>Photolytic degradation</w:t>
      </w:r>
      <w:r w:rsidR="00C706C8" w:rsidRPr="000E013D">
        <w:rPr>
          <w:rFonts w:asciiTheme="minorHAnsi" w:hAnsiTheme="minorHAnsi" w:cstheme="minorHAnsi"/>
          <w:sz w:val="24"/>
          <w:szCs w:val="24"/>
        </w:rPr>
        <w:t xml:space="preserve"> (white light)</w:t>
      </w:r>
      <w:bookmarkEnd w:id="17"/>
      <w:bookmarkEnd w:id="18"/>
      <w:r w:rsidR="002F214D" w:rsidRPr="000E013D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07CD8A6C" wp14:editId="413DB76D">
            <wp:extent cx="5486400" cy="2926080"/>
            <wp:effectExtent l="0" t="0" r="0" b="7620"/>
            <wp:docPr id="83" name="Pictur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BFF6F" w14:textId="26DBA0D7" w:rsidR="00AF0E78" w:rsidRPr="00450048" w:rsidRDefault="00AF0E78" w:rsidP="00450048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21039F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22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45A7ABE7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re-peaks </w:t>
      </w:r>
      <w:r w:rsidR="4FAC8F56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Pr="00450048">
        <w:rPr>
          <w:rFonts w:asciiTheme="minorHAnsi" w:hAnsiTheme="minorHAnsi" w:cstheme="minorHAnsi"/>
          <w:sz w:val="24"/>
          <w:szCs w:val="24"/>
        </w:rPr>
        <w:t>for photolytic stress</w:t>
      </w:r>
      <w:r w:rsidR="1323063A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7619E17B" w14:textId="27ACC3AE" w:rsidR="00B51489" w:rsidRPr="000E013D" w:rsidRDefault="006C12BC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Photolytic stress resulted in a linear increase in pre-peaks for both the products. The increase was more for Neulasta®.</w:t>
      </w:r>
    </w:p>
    <w:p w14:paraId="5176D694" w14:textId="040E4C6A" w:rsidR="00B51489" w:rsidRPr="00450048" w:rsidRDefault="002F214D" w:rsidP="000E013D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339628C5" wp14:editId="50474225">
            <wp:extent cx="5486400" cy="2926080"/>
            <wp:effectExtent l="0" t="0" r="0" b="7620"/>
            <wp:docPr id="91" name="Pictur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C071B" w14:textId="4FE08016" w:rsidR="00AF0E78" w:rsidRPr="00450048" w:rsidRDefault="00AF0E78" w:rsidP="00450048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lastRenderedPageBreak/>
        <w:t>Fig</w:t>
      </w:r>
      <w:r w:rsidR="0021039F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23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1F5F67EA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>total related proteins</w:t>
      </w:r>
      <w:r w:rsidR="505FA45C" w:rsidRPr="00450048">
        <w:rPr>
          <w:rFonts w:asciiTheme="minorHAnsi" w:hAnsiTheme="minorHAnsi" w:cstheme="minorHAnsi"/>
          <w:sz w:val="24"/>
          <w:szCs w:val="24"/>
        </w:rPr>
        <w:t xml:space="preserve"> by RP-HPLC</w:t>
      </w:r>
      <w:r w:rsidRPr="00450048">
        <w:rPr>
          <w:rFonts w:asciiTheme="minorHAnsi" w:hAnsiTheme="minorHAnsi" w:cstheme="minorHAnsi"/>
          <w:sz w:val="24"/>
          <w:szCs w:val="24"/>
        </w:rPr>
        <w:t xml:space="preserve"> for photolytic stress</w:t>
      </w:r>
      <w:r w:rsidR="7E0052DE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2B25B752" w14:textId="55B4F39D" w:rsidR="006C12BC" w:rsidRPr="00450048" w:rsidRDefault="006C12BC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Photolytic stress resulted in a linear increase in total impurities for both the products. The increase was more for Neulasta®.</w:t>
      </w:r>
    </w:p>
    <w:p w14:paraId="729EBC28" w14:textId="77777777" w:rsidR="006C12BC" w:rsidRPr="00450048" w:rsidRDefault="006C12BC" w:rsidP="00450048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34948AC0" w14:textId="31537879" w:rsidR="00CE1A4B" w:rsidRPr="00450048" w:rsidRDefault="00216A86" w:rsidP="00450048">
      <w:pPr>
        <w:spacing w:after="120"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787E6767" wp14:editId="0B9730FC">
            <wp:extent cx="5485714" cy="2926080"/>
            <wp:effectExtent l="0" t="0" r="1270" b="7620"/>
            <wp:docPr id="100" name="Pictur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714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920E6" w14:textId="042FD6DD" w:rsidR="00A226FD" w:rsidRPr="00450048" w:rsidRDefault="00A226FD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21039F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24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</w:t>
      </w:r>
      <w:r w:rsidR="00BC6DB1" w:rsidRPr="00450048">
        <w:rPr>
          <w:rFonts w:asciiTheme="minorHAnsi" w:hAnsiTheme="minorHAnsi" w:cstheme="minorHAnsi"/>
          <w:sz w:val="24"/>
          <w:szCs w:val="24"/>
        </w:rPr>
        <w:t>re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059A2697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total HMW </w:t>
      </w:r>
      <w:r w:rsidR="37B29BA5" w:rsidRPr="00450048">
        <w:rPr>
          <w:rFonts w:asciiTheme="minorHAnsi" w:hAnsiTheme="minorHAnsi" w:cstheme="minorHAnsi"/>
          <w:sz w:val="24"/>
          <w:szCs w:val="24"/>
        </w:rPr>
        <w:t xml:space="preserve">by SE-HPLC </w:t>
      </w:r>
      <w:r w:rsidRPr="00450048">
        <w:rPr>
          <w:rFonts w:asciiTheme="minorHAnsi" w:hAnsiTheme="minorHAnsi" w:cstheme="minorHAnsi"/>
          <w:sz w:val="24"/>
          <w:szCs w:val="24"/>
        </w:rPr>
        <w:t>for photolytic stress</w:t>
      </w:r>
      <w:r w:rsidR="275D8257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62712F46" w14:textId="392858A2" w:rsidR="006C12BC" w:rsidRPr="00450048" w:rsidRDefault="006C12BC" w:rsidP="00450048">
      <w:pPr>
        <w:spacing w:line="480" w:lineRule="auto"/>
        <w:rPr>
          <w:rFonts w:asciiTheme="minorHAnsi" w:hAnsiTheme="minorHAnsi" w:cstheme="minorHAnsi"/>
          <w:caps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Photolytic stress resulted in marginal increase in aggregates for both the products.</w:t>
      </w:r>
    </w:p>
    <w:p w14:paraId="275CC049" w14:textId="21CF209A" w:rsidR="00075517" w:rsidRPr="00450048" w:rsidRDefault="00075517" w:rsidP="00450048">
      <w:pPr>
        <w:spacing w:after="0"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5D05A16D" w14:textId="5976F522" w:rsidR="00C875FD" w:rsidRPr="00450048" w:rsidRDefault="00D61192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4A26A8F8" wp14:editId="72872578">
            <wp:extent cx="5486400" cy="2743200"/>
            <wp:effectExtent l="0" t="0" r="0" b="0"/>
            <wp:docPr id="114" name="Pictur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89B4D" w14:textId="6E48B654" w:rsidR="003D72BD" w:rsidRPr="00450048" w:rsidRDefault="003D72BD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21039F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25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</w:t>
      </w:r>
      <w:r w:rsidR="00075517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141B07BE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total charge variants </w:t>
      </w:r>
      <w:r w:rsidR="1BAC3718" w:rsidRPr="00450048">
        <w:rPr>
          <w:rFonts w:asciiTheme="minorHAnsi" w:hAnsiTheme="minorHAnsi" w:cstheme="minorHAnsi"/>
          <w:sz w:val="24"/>
          <w:szCs w:val="24"/>
        </w:rPr>
        <w:t xml:space="preserve">by CEX-HPLC </w:t>
      </w:r>
      <w:r w:rsidRPr="00450048">
        <w:rPr>
          <w:rFonts w:asciiTheme="minorHAnsi" w:hAnsiTheme="minorHAnsi" w:cstheme="minorHAnsi"/>
          <w:sz w:val="24"/>
          <w:szCs w:val="24"/>
        </w:rPr>
        <w:t>for photolytic stress</w:t>
      </w:r>
      <w:r w:rsidR="17522C64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18CBD5EC" w14:textId="6B6FB9C2" w:rsidR="00C875FD" w:rsidRPr="00450048" w:rsidRDefault="006C12BC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 xml:space="preserve">Photolytic stress resulted in marginal increase in </w:t>
      </w:r>
      <w:r w:rsidR="00AD4FD7" w:rsidRPr="00450048">
        <w:rPr>
          <w:rFonts w:asciiTheme="minorHAnsi" w:hAnsiTheme="minorHAnsi" w:cstheme="minorHAnsi"/>
          <w:sz w:val="24"/>
          <w:szCs w:val="24"/>
        </w:rPr>
        <w:t>total charge variants</w:t>
      </w:r>
      <w:r w:rsidRPr="00450048">
        <w:rPr>
          <w:rFonts w:asciiTheme="minorHAnsi" w:hAnsiTheme="minorHAnsi" w:cstheme="minorHAnsi"/>
          <w:sz w:val="24"/>
          <w:szCs w:val="24"/>
        </w:rPr>
        <w:t xml:space="preserve"> for both the products.</w:t>
      </w:r>
      <w:r w:rsidR="00AD4FD7" w:rsidRPr="00450048">
        <w:rPr>
          <w:rFonts w:asciiTheme="minorHAnsi" w:hAnsiTheme="minorHAnsi" w:cstheme="minorHAnsi"/>
          <w:sz w:val="24"/>
          <w:szCs w:val="24"/>
        </w:rPr>
        <w:t xml:space="preserve"> The increase was more for Neulasta®.</w:t>
      </w:r>
    </w:p>
    <w:p w14:paraId="5017810D" w14:textId="1EA161A1" w:rsidR="00D85665" w:rsidRPr="00450048" w:rsidRDefault="0021039F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Table 3.</w:t>
      </w:r>
      <w:r w:rsidR="00D85665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Pr="00450048">
        <w:rPr>
          <w:rFonts w:asciiTheme="minorHAnsi" w:hAnsiTheme="minorHAnsi" w:cstheme="minorHAnsi"/>
          <w:sz w:val="24"/>
          <w:szCs w:val="24"/>
        </w:rPr>
        <w:t>F</w:t>
      </w:r>
      <w:r w:rsidR="00D85665" w:rsidRPr="00450048">
        <w:rPr>
          <w:rFonts w:asciiTheme="minorHAnsi" w:hAnsiTheme="minorHAnsi" w:cstheme="minorHAnsi"/>
          <w:sz w:val="24"/>
          <w:szCs w:val="24"/>
        </w:rPr>
        <w:t>ree PEG content</w:t>
      </w:r>
      <w:r w:rsidR="542F53F7" w:rsidRPr="00450048">
        <w:rPr>
          <w:rFonts w:asciiTheme="minorHAnsi" w:hAnsiTheme="minorHAnsi" w:cstheme="minorHAnsi"/>
          <w:sz w:val="24"/>
          <w:szCs w:val="24"/>
        </w:rPr>
        <w:t xml:space="preserve"> by RP-UPLC-CAD</w:t>
      </w:r>
      <w:r w:rsidR="00D85665" w:rsidRPr="0045004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D85665" w:rsidRPr="00450048">
        <w:rPr>
          <w:rFonts w:asciiTheme="minorHAnsi" w:hAnsiTheme="minorHAnsi" w:cstheme="minorHAnsi"/>
          <w:sz w:val="24"/>
          <w:szCs w:val="24"/>
        </w:rPr>
        <w:t xml:space="preserve">for </w:t>
      </w:r>
      <w:r w:rsidR="0066297B" w:rsidRPr="00450048">
        <w:rPr>
          <w:rFonts w:asciiTheme="minorHAnsi" w:hAnsiTheme="minorHAnsi" w:cstheme="minorHAnsi"/>
          <w:sz w:val="24"/>
          <w:szCs w:val="24"/>
        </w:rPr>
        <w:t>Lupin’s Pegfilgrastim</w:t>
      </w:r>
      <w:r w:rsidR="00D85665" w:rsidRPr="00450048">
        <w:rPr>
          <w:rFonts w:asciiTheme="minorHAnsi" w:hAnsiTheme="minorHAnsi" w:cstheme="minorHAnsi"/>
          <w:sz w:val="24"/>
          <w:szCs w:val="24"/>
        </w:rPr>
        <w:t xml:space="preserve"> and </w:t>
      </w:r>
      <w:r w:rsidR="0066297B" w:rsidRPr="00450048">
        <w:rPr>
          <w:rFonts w:asciiTheme="minorHAnsi" w:hAnsiTheme="minorHAnsi" w:cstheme="minorHAnsi"/>
          <w:sz w:val="24"/>
          <w:szCs w:val="24"/>
        </w:rPr>
        <w:t>Neulasta®</w:t>
      </w:r>
      <w:r w:rsidR="00D85665" w:rsidRPr="00450048">
        <w:rPr>
          <w:rFonts w:asciiTheme="minorHAnsi" w:hAnsiTheme="minorHAnsi" w:cstheme="minorHAnsi"/>
          <w:sz w:val="24"/>
          <w:szCs w:val="24"/>
        </w:rPr>
        <w:t xml:space="preserve"> after 100% exposure to white light</w:t>
      </w:r>
      <w:r w:rsidR="45D8903E" w:rsidRPr="00450048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245"/>
        <w:gridCol w:w="1245"/>
        <w:gridCol w:w="1245"/>
        <w:gridCol w:w="1489"/>
        <w:gridCol w:w="1489"/>
        <w:gridCol w:w="1489"/>
      </w:tblGrid>
      <w:tr w:rsidR="00B30F24" w:rsidRPr="00450048" w14:paraId="606510A9" w14:textId="77777777" w:rsidTr="00AD4FD7">
        <w:tc>
          <w:tcPr>
            <w:tcW w:w="1148" w:type="dxa"/>
          </w:tcPr>
          <w:p w14:paraId="56191956" w14:textId="77777777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245" w:type="dxa"/>
          </w:tcPr>
          <w:p w14:paraId="1BEDDD40" w14:textId="7FDA03D4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0F4D9980" w14:textId="77777777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16584</w:t>
            </w:r>
          </w:p>
        </w:tc>
        <w:tc>
          <w:tcPr>
            <w:tcW w:w="1245" w:type="dxa"/>
          </w:tcPr>
          <w:p w14:paraId="2F066E49" w14:textId="30474EC6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24C1B57F" w14:textId="77777777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03175</w:t>
            </w:r>
          </w:p>
        </w:tc>
        <w:tc>
          <w:tcPr>
            <w:tcW w:w="1245" w:type="dxa"/>
          </w:tcPr>
          <w:p w14:paraId="365C8DD9" w14:textId="2FCA291A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17BA86F7" w14:textId="77777777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99083</w:t>
            </w:r>
          </w:p>
        </w:tc>
        <w:tc>
          <w:tcPr>
            <w:tcW w:w="1489" w:type="dxa"/>
          </w:tcPr>
          <w:p w14:paraId="2F4D614E" w14:textId="5BEF35B8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3</w:t>
            </w:r>
          </w:p>
        </w:tc>
        <w:tc>
          <w:tcPr>
            <w:tcW w:w="1489" w:type="dxa"/>
          </w:tcPr>
          <w:p w14:paraId="3814BAD6" w14:textId="02ECAC90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4</w:t>
            </w:r>
          </w:p>
        </w:tc>
        <w:tc>
          <w:tcPr>
            <w:tcW w:w="1489" w:type="dxa"/>
          </w:tcPr>
          <w:p w14:paraId="3D903599" w14:textId="4CA4C62F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5</w:t>
            </w:r>
          </w:p>
        </w:tc>
      </w:tr>
      <w:tr w:rsidR="00B30F24" w:rsidRPr="00450048" w14:paraId="4626EE42" w14:textId="77777777" w:rsidTr="00AD4FD7">
        <w:tc>
          <w:tcPr>
            <w:tcW w:w="1148" w:type="dxa"/>
          </w:tcPr>
          <w:p w14:paraId="203D1AAF" w14:textId="2D00B75E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Free 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EG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content (mg/mL)</w:t>
            </w:r>
          </w:p>
        </w:tc>
        <w:tc>
          <w:tcPr>
            <w:tcW w:w="1245" w:type="dxa"/>
          </w:tcPr>
          <w:p w14:paraId="633565A4" w14:textId="25A8EA8D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3F4673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1245" w:type="dxa"/>
          </w:tcPr>
          <w:p w14:paraId="12893C04" w14:textId="0B1B525A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8C239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1245" w:type="dxa"/>
          </w:tcPr>
          <w:p w14:paraId="35D02D76" w14:textId="6BC7D838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8C239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1489" w:type="dxa"/>
          </w:tcPr>
          <w:p w14:paraId="0E6CD0B3" w14:textId="5282B601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714B1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489" w:type="dxa"/>
          </w:tcPr>
          <w:p w14:paraId="7F8F2BC7" w14:textId="6F902547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714B1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1489" w:type="dxa"/>
          </w:tcPr>
          <w:p w14:paraId="328F7FCF" w14:textId="0F23BE4E" w:rsidR="00B30F24" w:rsidRPr="00450048" w:rsidRDefault="00B30F24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714B1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</w:tr>
    </w:tbl>
    <w:p w14:paraId="016D3865" w14:textId="47B94EB8" w:rsidR="00B30F24" w:rsidRPr="00450048" w:rsidRDefault="00AD4FD7" w:rsidP="00450048">
      <w:pPr>
        <w:spacing w:before="360" w:after="0"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450048">
        <w:rPr>
          <w:rFonts w:asciiTheme="minorHAnsi" w:hAnsiTheme="minorHAnsi" w:cstheme="minorHAnsi"/>
          <w:sz w:val="24"/>
          <w:szCs w:val="24"/>
        </w:rPr>
        <w:t>Photolytic stress resulted in a marginal increase in free PEG content for Neulasta®.</w:t>
      </w:r>
    </w:p>
    <w:p w14:paraId="58D32A87" w14:textId="5420F81A" w:rsidR="000A06F4" w:rsidRPr="00450048" w:rsidRDefault="000A06F4" w:rsidP="00450048">
      <w:pPr>
        <w:spacing w:line="480" w:lineRule="auto"/>
        <w:rPr>
          <w:rFonts w:asciiTheme="minorHAnsi" w:hAnsiTheme="minorHAnsi" w:cstheme="minorHAnsi"/>
          <w:noProof/>
          <w:sz w:val="24"/>
          <w:szCs w:val="24"/>
        </w:rPr>
      </w:pPr>
      <w:bookmarkStart w:id="19" w:name="_Toc63790289"/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lastRenderedPageBreak/>
        <w:t>Table</w:t>
      </w:r>
      <w:r w:rsidR="0021039F"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 xml:space="preserve"> 4.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% Relative potency of </w:t>
      </w:r>
      <w:r w:rsidR="0066297B" w:rsidRPr="00450048">
        <w:rPr>
          <w:rFonts w:asciiTheme="minorHAnsi" w:hAnsiTheme="minorHAnsi" w:cstheme="minorHAnsi"/>
          <w:noProof/>
          <w:sz w:val="24"/>
          <w:szCs w:val="24"/>
        </w:rPr>
        <w:t>Neulasta®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and </w:t>
      </w:r>
      <w:r w:rsidR="0066297B" w:rsidRPr="00450048">
        <w:rPr>
          <w:rFonts w:asciiTheme="minorHAnsi" w:hAnsiTheme="minorHAnsi" w:cstheme="minorHAnsi"/>
          <w:noProof/>
          <w:sz w:val="24"/>
          <w:szCs w:val="24"/>
        </w:rPr>
        <w:t>Lupin’s Pegfilgrastim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</w:t>
      </w:r>
      <w:r w:rsidRPr="00450048">
        <w:rPr>
          <w:rFonts w:asciiTheme="minorHAnsi" w:hAnsiTheme="minorHAnsi" w:cstheme="minorHAnsi"/>
          <w:sz w:val="24"/>
          <w:szCs w:val="24"/>
        </w:rPr>
        <w:t>after 100% exposure to white light</w:t>
      </w:r>
      <w:r w:rsidR="16A7C4EB" w:rsidRPr="00450048">
        <w:rPr>
          <w:rFonts w:asciiTheme="minorHAnsi" w:hAnsiTheme="minorHAnsi" w:cstheme="minorHAnsi"/>
          <w:sz w:val="24"/>
          <w:szCs w:val="24"/>
        </w:rPr>
        <w:t>.</w:t>
      </w:r>
      <w:bookmarkEnd w:id="19"/>
    </w:p>
    <w:tbl>
      <w:tblPr>
        <w:tblW w:w="10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50"/>
        <w:gridCol w:w="1335"/>
        <w:gridCol w:w="1470"/>
        <w:gridCol w:w="1260"/>
        <w:gridCol w:w="1500"/>
        <w:gridCol w:w="1426"/>
        <w:gridCol w:w="1211"/>
      </w:tblGrid>
      <w:tr w:rsidR="00DE4699" w:rsidRPr="00450048" w14:paraId="657D150A" w14:textId="77777777" w:rsidTr="00152117">
        <w:trPr>
          <w:trHeight w:val="338"/>
        </w:trPr>
        <w:tc>
          <w:tcPr>
            <w:tcW w:w="10152" w:type="dxa"/>
            <w:gridSpan w:val="7"/>
            <w:shd w:val="clear" w:color="auto" w:fill="auto"/>
            <w:noWrap/>
            <w:vAlign w:val="center"/>
            <w:hideMark/>
          </w:tcPr>
          <w:p w14:paraId="74686F27" w14:textId="6B636B6C" w:rsidR="00DE4699" w:rsidRPr="00450048" w:rsidRDefault="006F4997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  <w:t xml:space="preserve">% Relative potency for </w:t>
            </w: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hotolytic (white light)</w:t>
            </w:r>
            <w:r w:rsidR="00DE4699"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</w:t>
            </w:r>
            <w:r w:rsidR="00DE4699"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ress</w:t>
            </w:r>
          </w:p>
        </w:tc>
      </w:tr>
      <w:tr w:rsidR="00DE4699" w:rsidRPr="00450048" w14:paraId="27698C80" w14:textId="77777777" w:rsidTr="00152117">
        <w:trPr>
          <w:trHeight w:val="338"/>
        </w:trPr>
        <w:tc>
          <w:tcPr>
            <w:tcW w:w="1950" w:type="dxa"/>
            <w:vMerge w:val="restart"/>
            <w:shd w:val="clear" w:color="auto" w:fill="auto"/>
            <w:noWrap/>
            <w:vAlign w:val="center"/>
            <w:hideMark/>
          </w:tcPr>
          <w:p w14:paraId="0A9D13CD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ime point</w:t>
            </w:r>
          </w:p>
        </w:tc>
        <w:tc>
          <w:tcPr>
            <w:tcW w:w="4065" w:type="dxa"/>
            <w:gridSpan w:val="3"/>
            <w:shd w:val="clear" w:color="auto" w:fill="auto"/>
            <w:noWrap/>
            <w:vAlign w:val="center"/>
            <w:hideMark/>
          </w:tcPr>
          <w:p w14:paraId="470D59EB" w14:textId="589DDFF2" w:rsidR="00DE4699" w:rsidRPr="00450048" w:rsidRDefault="0066297B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Neulasta®</w:t>
            </w:r>
          </w:p>
        </w:tc>
        <w:tc>
          <w:tcPr>
            <w:tcW w:w="4137" w:type="dxa"/>
            <w:gridSpan w:val="3"/>
            <w:shd w:val="clear" w:color="auto" w:fill="auto"/>
            <w:noWrap/>
            <w:vAlign w:val="center"/>
            <w:hideMark/>
          </w:tcPr>
          <w:p w14:paraId="663F59EB" w14:textId="144DEEDA" w:rsidR="00DE4699" w:rsidRPr="00450048" w:rsidRDefault="0066297B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Lupin’s Pegfilgrastim</w:t>
            </w:r>
          </w:p>
        </w:tc>
      </w:tr>
      <w:tr w:rsidR="00DE4699" w:rsidRPr="00450048" w14:paraId="59C64F26" w14:textId="77777777" w:rsidTr="00152117">
        <w:trPr>
          <w:trHeight w:val="338"/>
        </w:trPr>
        <w:tc>
          <w:tcPr>
            <w:tcW w:w="1950" w:type="dxa"/>
            <w:vMerge/>
            <w:vAlign w:val="center"/>
            <w:hideMark/>
          </w:tcPr>
          <w:p w14:paraId="173FD535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6E30968" w14:textId="77777777" w:rsidR="00DE4699" w:rsidRPr="00450048" w:rsidRDefault="2F3416FF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111658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EEC8245" w14:textId="77777777" w:rsidR="00DE4699" w:rsidRPr="00450048" w:rsidRDefault="2F3416FF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1103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4E6057" w14:textId="77777777" w:rsidR="00DE4699" w:rsidRPr="00450048" w:rsidRDefault="2F3416FF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10990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D2CA2F" w14:textId="77777777" w:rsidR="00DE4699" w:rsidRPr="00450048" w:rsidRDefault="2F3416FF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Y09000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8A37272" w14:textId="77777777" w:rsidR="00DE4699" w:rsidRPr="00450048" w:rsidRDefault="2F3416FF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Y09000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16A658B" w14:textId="77777777" w:rsidR="00DE4699" w:rsidRPr="00450048" w:rsidRDefault="2F3416FF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Y090005</w:t>
            </w:r>
          </w:p>
        </w:tc>
      </w:tr>
      <w:tr w:rsidR="00DE4699" w:rsidRPr="00450048" w14:paraId="44C1652E" w14:textId="77777777" w:rsidTr="00152117">
        <w:trPr>
          <w:trHeight w:val="338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4DAAE56" w14:textId="1FA13B93" w:rsidR="00DE4699" w:rsidRPr="00450048" w:rsidRDefault="000A06F4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Before exposure</w:t>
            </w:r>
          </w:p>
          <w:p w14:paraId="27D753DA" w14:textId="0FDADF88" w:rsidR="00DE4699" w:rsidRPr="00450048" w:rsidRDefault="2F3416FF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(0 time point)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AB88D05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5069C7B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1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AE0635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30EBD5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3D41648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2.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A67A213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2.6</w:t>
            </w:r>
          </w:p>
        </w:tc>
      </w:tr>
      <w:tr w:rsidR="00DE4699" w:rsidRPr="00450048" w14:paraId="032D0DBC" w14:textId="77777777" w:rsidTr="00152117">
        <w:trPr>
          <w:trHeight w:val="338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625F9CE" w14:textId="5B56DB4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Photolytic Stress </w:t>
            </w:r>
            <w:r w:rsidR="000A06F4"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(</w:t>
            </w: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100% exposure</w:t>
            </w:r>
            <w:r w:rsidR="000A06F4"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9ED0E6F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64F6D73" w14:textId="752714F2" w:rsidR="00DE4699" w:rsidRPr="00450048" w:rsidRDefault="005242B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1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26A64D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0.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C6A36E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0786311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1.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57D4E2F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8.5</w:t>
            </w:r>
          </w:p>
        </w:tc>
      </w:tr>
    </w:tbl>
    <w:p w14:paraId="14058FA7" w14:textId="77777777" w:rsidR="00450048" w:rsidRDefault="00450048" w:rsidP="00450048">
      <w:pPr>
        <w:pStyle w:val="ListParagraph"/>
        <w:spacing w:after="0" w:line="480" w:lineRule="auto"/>
        <w:ind w:left="0"/>
        <w:rPr>
          <w:rFonts w:asciiTheme="minorHAnsi" w:hAnsiTheme="minorHAnsi" w:cstheme="minorHAnsi"/>
          <w:sz w:val="24"/>
          <w:szCs w:val="24"/>
        </w:rPr>
      </w:pPr>
    </w:p>
    <w:p w14:paraId="2EA58D10" w14:textId="45421AA9" w:rsidR="007B2EAB" w:rsidRPr="00450048" w:rsidRDefault="00AD4FD7" w:rsidP="000E013D">
      <w:pPr>
        <w:pStyle w:val="ListParagraph"/>
        <w:spacing w:after="0" w:line="480" w:lineRule="auto"/>
        <w:ind w:left="0"/>
        <w:rPr>
          <w:rFonts w:asciiTheme="minorHAnsi" w:hAnsiTheme="minorHAnsi" w:cstheme="minorHAnsi"/>
          <w:sz w:val="24"/>
          <w:szCs w:val="24"/>
          <w:lang w:val="en-GB"/>
        </w:rPr>
      </w:pPr>
      <w:r w:rsidRPr="00450048">
        <w:rPr>
          <w:rFonts w:asciiTheme="minorHAnsi" w:hAnsiTheme="minorHAnsi" w:cstheme="minorHAnsi"/>
          <w:sz w:val="24"/>
          <w:szCs w:val="24"/>
        </w:rPr>
        <w:t>Photolytic stress had no impact on potency for both the products</w:t>
      </w:r>
      <w:r w:rsidR="005241DC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="005241DC" w:rsidRPr="000E013D">
        <w:rPr>
          <w:rFonts w:asciiTheme="minorHAnsi" w:hAnsiTheme="minorHAnsi" w:cstheme="minorHAnsi"/>
          <w:sz w:val="24"/>
          <w:szCs w:val="24"/>
        </w:rPr>
        <w:t>as assessed by the cell proliferation assay</w:t>
      </w:r>
      <w:r w:rsidRPr="00450048">
        <w:rPr>
          <w:rFonts w:asciiTheme="minorHAnsi" w:hAnsiTheme="minorHAnsi" w:cstheme="minorHAnsi"/>
          <w:sz w:val="24"/>
          <w:szCs w:val="24"/>
        </w:rPr>
        <w:t>.</w:t>
      </w:r>
    </w:p>
    <w:p w14:paraId="5511CC47" w14:textId="26D699EF" w:rsidR="00152117" w:rsidRPr="000E013D" w:rsidRDefault="0015211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br w:type="page"/>
      </w:r>
    </w:p>
    <w:p w14:paraId="3628D6B1" w14:textId="5ABE0EF7" w:rsidR="00C706C8" w:rsidRPr="000E013D" w:rsidRDefault="00C706C8" w:rsidP="000E013D">
      <w:pPr>
        <w:pStyle w:val="Heading2"/>
        <w:spacing w:line="480" w:lineRule="auto"/>
        <w:rPr>
          <w:rFonts w:asciiTheme="minorHAnsi" w:hAnsiTheme="minorHAnsi" w:cstheme="minorHAnsi"/>
          <w:sz w:val="24"/>
          <w:szCs w:val="24"/>
        </w:rPr>
      </w:pPr>
      <w:bookmarkStart w:id="20" w:name="_Toc62296298"/>
      <w:bookmarkStart w:id="21" w:name="_Toc62298208"/>
      <w:r w:rsidRPr="000E013D">
        <w:rPr>
          <w:rFonts w:asciiTheme="minorHAnsi" w:hAnsiTheme="minorHAnsi" w:cstheme="minorHAnsi"/>
          <w:sz w:val="24"/>
          <w:szCs w:val="24"/>
        </w:rPr>
        <w:lastRenderedPageBreak/>
        <w:t>Photolytic degradation (UV light)</w:t>
      </w:r>
      <w:bookmarkEnd w:id="20"/>
      <w:bookmarkEnd w:id="21"/>
    </w:p>
    <w:p w14:paraId="344702D3" w14:textId="7B0B53F4" w:rsidR="00C10E43" w:rsidRPr="00450048" w:rsidRDefault="00C10E43" w:rsidP="00450048">
      <w:pPr>
        <w:spacing w:before="240" w:after="0" w:line="480" w:lineRule="auto"/>
        <w:rPr>
          <w:rFonts w:asciiTheme="minorHAnsi" w:hAnsiTheme="minorHAnsi" w:cstheme="minorHAnsi"/>
          <w:noProof/>
          <w:sz w:val="24"/>
          <w:szCs w:val="24"/>
        </w:rPr>
      </w:pPr>
      <w:bookmarkStart w:id="22" w:name="_Toc63790290"/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>Table</w:t>
      </w:r>
      <w:r w:rsidR="0021039F"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 xml:space="preserve"> 5.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RP-HPLC results to evaluate degradation under</w:t>
      </w:r>
      <w:r w:rsidR="006572DE" w:rsidRPr="00450048">
        <w:rPr>
          <w:rFonts w:asciiTheme="minorHAnsi" w:hAnsiTheme="minorHAnsi" w:cstheme="minorHAnsi"/>
          <w:noProof/>
          <w:sz w:val="24"/>
          <w:szCs w:val="24"/>
        </w:rPr>
        <w:t xml:space="preserve"> </w:t>
      </w:r>
      <w:r w:rsidRPr="00450048">
        <w:rPr>
          <w:rFonts w:asciiTheme="minorHAnsi" w:hAnsiTheme="minorHAnsi" w:cstheme="minorHAnsi"/>
          <w:noProof/>
          <w:sz w:val="24"/>
          <w:szCs w:val="24"/>
        </w:rPr>
        <w:t>UV stress</w:t>
      </w:r>
      <w:r w:rsidR="6B61B7F1" w:rsidRPr="00450048">
        <w:rPr>
          <w:rFonts w:asciiTheme="minorHAnsi" w:hAnsiTheme="minorHAnsi" w:cstheme="minorHAnsi"/>
          <w:noProof/>
          <w:sz w:val="24"/>
          <w:szCs w:val="24"/>
        </w:rPr>
        <w:t>.</w:t>
      </w:r>
      <w:bookmarkEnd w:id="22"/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</w:t>
      </w:r>
    </w:p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1489"/>
        <w:gridCol w:w="1136"/>
        <w:gridCol w:w="1051"/>
        <w:gridCol w:w="1136"/>
        <w:gridCol w:w="1051"/>
        <w:gridCol w:w="1136"/>
        <w:gridCol w:w="1051"/>
        <w:gridCol w:w="1136"/>
        <w:gridCol w:w="1051"/>
      </w:tblGrid>
      <w:tr w:rsidR="00E057F9" w:rsidRPr="00450048" w14:paraId="2188AA89" w14:textId="1591CCCE" w:rsidTr="6E5A4EBB">
        <w:trPr>
          <w:jc w:val="center"/>
        </w:trPr>
        <w:tc>
          <w:tcPr>
            <w:tcW w:w="1764" w:type="dxa"/>
            <w:vMerge w:val="restart"/>
            <w:vAlign w:val="center"/>
          </w:tcPr>
          <w:p w14:paraId="4EF3923E" w14:textId="14C2684C" w:rsidR="00E057F9" w:rsidRPr="00450048" w:rsidRDefault="00E057F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S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mples</w:t>
            </w:r>
          </w:p>
        </w:tc>
        <w:tc>
          <w:tcPr>
            <w:tcW w:w="1965" w:type="dxa"/>
            <w:gridSpan w:val="2"/>
            <w:vAlign w:val="center"/>
          </w:tcPr>
          <w:p w14:paraId="713E2824" w14:textId="27C904FF" w:rsidR="00E057F9" w:rsidRPr="00450048" w:rsidRDefault="00E057F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P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-peaks (%)</w:t>
            </w:r>
          </w:p>
        </w:tc>
        <w:tc>
          <w:tcPr>
            <w:tcW w:w="1965" w:type="dxa"/>
            <w:gridSpan w:val="2"/>
            <w:vAlign w:val="center"/>
          </w:tcPr>
          <w:p w14:paraId="7896E230" w14:textId="21058B25" w:rsidR="00E057F9" w:rsidRPr="00450048" w:rsidRDefault="00E057F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M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in peak (%)</w:t>
            </w:r>
          </w:p>
        </w:tc>
        <w:tc>
          <w:tcPr>
            <w:tcW w:w="1965" w:type="dxa"/>
            <w:gridSpan w:val="2"/>
            <w:vAlign w:val="center"/>
          </w:tcPr>
          <w:p w14:paraId="4F70480B" w14:textId="600C1165" w:rsidR="00E057F9" w:rsidRPr="00450048" w:rsidRDefault="00E057F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P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st-peaks (%)</w:t>
            </w:r>
          </w:p>
        </w:tc>
        <w:tc>
          <w:tcPr>
            <w:tcW w:w="1966" w:type="dxa"/>
            <w:gridSpan w:val="2"/>
            <w:vAlign w:val="center"/>
          </w:tcPr>
          <w:p w14:paraId="156AB01D" w14:textId="1F54FA14" w:rsidR="00E057F9" w:rsidRPr="00450048" w:rsidRDefault="00E057F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T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tal related proteins (%)</w:t>
            </w:r>
          </w:p>
        </w:tc>
      </w:tr>
      <w:tr w:rsidR="0077142D" w:rsidRPr="00450048" w14:paraId="67364BD9" w14:textId="4A637DF9" w:rsidTr="00B00419">
        <w:trPr>
          <w:cantSplit/>
          <w:trHeight w:val="1565"/>
          <w:jc w:val="center"/>
        </w:trPr>
        <w:tc>
          <w:tcPr>
            <w:tcW w:w="1764" w:type="dxa"/>
            <w:vMerge/>
            <w:vAlign w:val="center"/>
          </w:tcPr>
          <w:p w14:paraId="041B67A9" w14:textId="77777777" w:rsidR="00E057F9" w:rsidRPr="00450048" w:rsidRDefault="00E057F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982" w:type="dxa"/>
            <w:vAlign w:val="center"/>
          </w:tcPr>
          <w:p w14:paraId="2A647D43" w14:textId="53E5F3EF" w:rsidR="00E057F9" w:rsidRPr="00450048" w:rsidRDefault="6F02A88F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983" w:type="dxa"/>
            <w:vAlign w:val="center"/>
          </w:tcPr>
          <w:p w14:paraId="627979A7" w14:textId="3A8EC2F0" w:rsidR="00E057F9" w:rsidRPr="00450048" w:rsidRDefault="00E057F9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  <w:tc>
          <w:tcPr>
            <w:tcW w:w="982" w:type="dxa"/>
            <w:vAlign w:val="center"/>
          </w:tcPr>
          <w:p w14:paraId="6C263606" w14:textId="0794C78E" w:rsidR="00E057F9" w:rsidRPr="00450048" w:rsidRDefault="00E057F9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983" w:type="dxa"/>
            <w:vAlign w:val="center"/>
          </w:tcPr>
          <w:p w14:paraId="286A6D78" w14:textId="6A719100" w:rsidR="00E057F9" w:rsidRPr="00450048" w:rsidRDefault="00E057F9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  <w:tc>
          <w:tcPr>
            <w:tcW w:w="983" w:type="dxa"/>
            <w:vAlign w:val="center"/>
          </w:tcPr>
          <w:p w14:paraId="10F37759" w14:textId="0039ED69" w:rsidR="00E057F9" w:rsidRPr="00450048" w:rsidRDefault="00E057F9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982" w:type="dxa"/>
            <w:vAlign w:val="center"/>
          </w:tcPr>
          <w:p w14:paraId="05AEA173" w14:textId="735F3F97" w:rsidR="00E057F9" w:rsidRPr="00450048" w:rsidRDefault="00E057F9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  <w:tc>
          <w:tcPr>
            <w:tcW w:w="983" w:type="dxa"/>
            <w:vAlign w:val="center"/>
          </w:tcPr>
          <w:p w14:paraId="5D926710" w14:textId="1017EBE4" w:rsidR="00E057F9" w:rsidRPr="00450048" w:rsidRDefault="00E057F9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983" w:type="dxa"/>
            <w:vAlign w:val="center"/>
          </w:tcPr>
          <w:p w14:paraId="65E483EF" w14:textId="289F6BB8" w:rsidR="00E057F9" w:rsidRPr="00450048" w:rsidRDefault="6F02A88F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</w:tr>
      <w:tr w:rsidR="00137FA5" w:rsidRPr="00450048" w14:paraId="1E52EA71" w14:textId="7DE88E8A" w:rsidTr="6E5A4EBB">
        <w:trPr>
          <w:trHeight w:val="288"/>
          <w:jc w:val="center"/>
        </w:trPr>
        <w:tc>
          <w:tcPr>
            <w:tcW w:w="1764" w:type="dxa"/>
            <w:vAlign w:val="center"/>
          </w:tcPr>
          <w:p w14:paraId="2E603DD9" w14:textId="3C85ED8B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N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eulasta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</w:rPr>
              <w:t>®</w:t>
            </w:r>
            <w:r w:rsidR="0021039F"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1116584</w:t>
            </w:r>
          </w:p>
        </w:tc>
        <w:tc>
          <w:tcPr>
            <w:tcW w:w="982" w:type="dxa"/>
            <w:vAlign w:val="center"/>
          </w:tcPr>
          <w:p w14:paraId="3D317EFB" w14:textId="285FEB4D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83" w:type="dxa"/>
            <w:vAlign w:val="center"/>
          </w:tcPr>
          <w:p w14:paraId="63760518" w14:textId="5AC95F2A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.20</w:t>
            </w:r>
          </w:p>
        </w:tc>
        <w:tc>
          <w:tcPr>
            <w:tcW w:w="982" w:type="dxa"/>
            <w:vAlign w:val="center"/>
          </w:tcPr>
          <w:p w14:paraId="2EE13229" w14:textId="2256F23C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7.83</w:t>
            </w:r>
          </w:p>
        </w:tc>
        <w:tc>
          <w:tcPr>
            <w:tcW w:w="983" w:type="dxa"/>
            <w:vAlign w:val="center"/>
          </w:tcPr>
          <w:p w14:paraId="4556C1DC" w14:textId="15FA7B67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.35</w:t>
            </w:r>
          </w:p>
        </w:tc>
        <w:tc>
          <w:tcPr>
            <w:tcW w:w="983" w:type="dxa"/>
            <w:vAlign w:val="center"/>
          </w:tcPr>
          <w:p w14:paraId="104E139B" w14:textId="5E9DA869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82" w:type="dxa"/>
            <w:vAlign w:val="center"/>
          </w:tcPr>
          <w:p w14:paraId="34228104" w14:textId="02E0D873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983" w:type="dxa"/>
            <w:vAlign w:val="center"/>
          </w:tcPr>
          <w:p w14:paraId="19A2FEDE" w14:textId="3BA1BCCB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83" w:type="dxa"/>
            <w:vAlign w:val="center"/>
          </w:tcPr>
          <w:p w14:paraId="5DB14B01" w14:textId="2BCF26B2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.65</w:t>
            </w:r>
          </w:p>
        </w:tc>
      </w:tr>
      <w:tr w:rsidR="00137FA5" w:rsidRPr="00450048" w14:paraId="60FC2B6D" w14:textId="19357714" w:rsidTr="6E5A4EBB">
        <w:trPr>
          <w:trHeight w:val="288"/>
          <w:jc w:val="center"/>
        </w:trPr>
        <w:tc>
          <w:tcPr>
            <w:tcW w:w="1764" w:type="dxa"/>
            <w:vAlign w:val="center"/>
          </w:tcPr>
          <w:p w14:paraId="05EDCAB4" w14:textId="2EE538EF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Neulasta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</w:rPr>
              <w:t>®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1103175</w:t>
            </w:r>
          </w:p>
        </w:tc>
        <w:tc>
          <w:tcPr>
            <w:tcW w:w="982" w:type="dxa"/>
            <w:vAlign w:val="center"/>
          </w:tcPr>
          <w:p w14:paraId="0E8616D0" w14:textId="2B4E5820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83" w:type="dxa"/>
            <w:vAlign w:val="center"/>
          </w:tcPr>
          <w:p w14:paraId="2F05D88A" w14:textId="7A54A339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8.33</w:t>
            </w:r>
          </w:p>
        </w:tc>
        <w:tc>
          <w:tcPr>
            <w:tcW w:w="982" w:type="dxa"/>
            <w:vAlign w:val="center"/>
          </w:tcPr>
          <w:p w14:paraId="4925DE9D" w14:textId="7C97AB14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7.48</w:t>
            </w:r>
          </w:p>
        </w:tc>
        <w:tc>
          <w:tcPr>
            <w:tcW w:w="983" w:type="dxa"/>
            <w:vAlign w:val="center"/>
          </w:tcPr>
          <w:p w14:paraId="2DB473D3" w14:textId="455CED64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7.13</w:t>
            </w:r>
          </w:p>
        </w:tc>
        <w:tc>
          <w:tcPr>
            <w:tcW w:w="983" w:type="dxa"/>
            <w:vAlign w:val="center"/>
          </w:tcPr>
          <w:p w14:paraId="4CD9F797" w14:textId="6152A387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82" w:type="dxa"/>
            <w:vAlign w:val="center"/>
          </w:tcPr>
          <w:p w14:paraId="0448E47D" w14:textId="06DC63E3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983" w:type="dxa"/>
            <w:vAlign w:val="center"/>
          </w:tcPr>
          <w:p w14:paraId="4A6111C4" w14:textId="46D49ABA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83" w:type="dxa"/>
            <w:vAlign w:val="center"/>
          </w:tcPr>
          <w:p w14:paraId="332602CC" w14:textId="450C3CD3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.89</w:t>
            </w:r>
          </w:p>
        </w:tc>
      </w:tr>
      <w:tr w:rsidR="00137FA5" w:rsidRPr="00450048" w14:paraId="51F81FA9" w14:textId="5F74069C" w:rsidTr="6E5A4EBB">
        <w:trPr>
          <w:trHeight w:val="288"/>
          <w:jc w:val="center"/>
        </w:trPr>
        <w:tc>
          <w:tcPr>
            <w:tcW w:w="1764" w:type="dxa"/>
            <w:vAlign w:val="center"/>
          </w:tcPr>
          <w:p w14:paraId="508A949C" w14:textId="2AC5E37F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N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eulasta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</w:rPr>
              <w:t>®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1099083</w:t>
            </w:r>
          </w:p>
        </w:tc>
        <w:tc>
          <w:tcPr>
            <w:tcW w:w="982" w:type="dxa"/>
            <w:vAlign w:val="center"/>
          </w:tcPr>
          <w:p w14:paraId="6F74118A" w14:textId="7797888E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83" w:type="dxa"/>
            <w:vAlign w:val="center"/>
          </w:tcPr>
          <w:p w14:paraId="5E5AAB6D" w14:textId="1C06C12A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.27</w:t>
            </w:r>
          </w:p>
        </w:tc>
        <w:tc>
          <w:tcPr>
            <w:tcW w:w="982" w:type="dxa"/>
            <w:vAlign w:val="center"/>
          </w:tcPr>
          <w:p w14:paraId="52D1D869" w14:textId="618B22D0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7.51</w:t>
            </w:r>
          </w:p>
        </w:tc>
        <w:tc>
          <w:tcPr>
            <w:tcW w:w="983" w:type="dxa"/>
            <w:vAlign w:val="center"/>
          </w:tcPr>
          <w:p w14:paraId="333D37EF" w14:textId="190C0067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983" w:type="dxa"/>
            <w:vAlign w:val="center"/>
          </w:tcPr>
          <w:p w14:paraId="576828F5" w14:textId="3A5854A6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82" w:type="dxa"/>
            <w:vAlign w:val="center"/>
          </w:tcPr>
          <w:p w14:paraId="6BF33550" w14:textId="4FF0A01B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983" w:type="dxa"/>
            <w:vAlign w:val="center"/>
          </w:tcPr>
          <w:p w14:paraId="7BBB6FE2" w14:textId="6540A962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983" w:type="dxa"/>
            <w:vAlign w:val="center"/>
          </w:tcPr>
          <w:p w14:paraId="012E8B35" w14:textId="01865368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0.35</w:t>
            </w:r>
          </w:p>
        </w:tc>
      </w:tr>
      <w:tr w:rsidR="00137FA5" w:rsidRPr="00450048" w14:paraId="737BAD81" w14:textId="1D6BAA98" w:rsidTr="6E5A4EBB">
        <w:trPr>
          <w:trHeight w:val="288"/>
          <w:jc w:val="center"/>
        </w:trPr>
        <w:tc>
          <w:tcPr>
            <w:tcW w:w="1764" w:type="dxa"/>
            <w:vAlign w:val="center"/>
          </w:tcPr>
          <w:p w14:paraId="69735D75" w14:textId="04B53B3C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L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upin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</w:rPr>
              <w:t>’s Pegfilgrastim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Y090003</w:t>
            </w:r>
          </w:p>
        </w:tc>
        <w:tc>
          <w:tcPr>
            <w:tcW w:w="982" w:type="dxa"/>
            <w:vAlign w:val="center"/>
          </w:tcPr>
          <w:p w14:paraId="09D54366" w14:textId="0B5EB3FD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83" w:type="dxa"/>
            <w:vAlign w:val="center"/>
          </w:tcPr>
          <w:p w14:paraId="02320C1A" w14:textId="4A2D1AAF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.34</w:t>
            </w:r>
          </w:p>
        </w:tc>
        <w:tc>
          <w:tcPr>
            <w:tcW w:w="982" w:type="dxa"/>
            <w:vAlign w:val="center"/>
          </w:tcPr>
          <w:p w14:paraId="558764C3" w14:textId="31C36BD7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7.04</w:t>
            </w:r>
          </w:p>
        </w:tc>
        <w:tc>
          <w:tcPr>
            <w:tcW w:w="983" w:type="dxa"/>
            <w:vAlign w:val="center"/>
          </w:tcPr>
          <w:p w14:paraId="1E5B5ABA" w14:textId="7C78388B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0.85</w:t>
            </w:r>
          </w:p>
        </w:tc>
        <w:tc>
          <w:tcPr>
            <w:tcW w:w="983" w:type="dxa"/>
            <w:vAlign w:val="center"/>
          </w:tcPr>
          <w:p w14:paraId="46317C55" w14:textId="69B43FA4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82" w:type="dxa"/>
            <w:vAlign w:val="center"/>
          </w:tcPr>
          <w:p w14:paraId="2F008B1A" w14:textId="5D3B15D2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983" w:type="dxa"/>
            <w:vAlign w:val="center"/>
          </w:tcPr>
          <w:p w14:paraId="452B11F2" w14:textId="7CAF104E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983" w:type="dxa"/>
            <w:vAlign w:val="center"/>
          </w:tcPr>
          <w:p w14:paraId="467C3FFE" w14:textId="193A6DB6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.15</w:t>
            </w:r>
          </w:p>
        </w:tc>
      </w:tr>
      <w:tr w:rsidR="00137FA5" w:rsidRPr="00450048" w14:paraId="3BC466D3" w14:textId="3F825DAD" w:rsidTr="6E5A4EBB">
        <w:trPr>
          <w:trHeight w:val="288"/>
          <w:jc w:val="center"/>
        </w:trPr>
        <w:tc>
          <w:tcPr>
            <w:tcW w:w="1764" w:type="dxa"/>
            <w:vAlign w:val="center"/>
          </w:tcPr>
          <w:p w14:paraId="237EFC49" w14:textId="37AE13D6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L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upin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</w:rPr>
              <w:t>’s Pegfilgrastim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Y090004</w:t>
            </w:r>
          </w:p>
        </w:tc>
        <w:tc>
          <w:tcPr>
            <w:tcW w:w="982" w:type="dxa"/>
            <w:vAlign w:val="center"/>
          </w:tcPr>
          <w:p w14:paraId="59A13131" w14:textId="4B2BA2E3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983" w:type="dxa"/>
            <w:vAlign w:val="center"/>
          </w:tcPr>
          <w:p w14:paraId="5D4D0C7A" w14:textId="3F658EC8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.12</w:t>
            </w:r>
          </w:p>
        </w:tc>
        <w:tc>
          <w:tcPr>
            <w:tcW w:w="982" w:type="dxa"/>
            <w:vAlign w:val="center"/>
          </w:tcPr>
          <w:p w14:paraId="17E9193E" w14:textId="310CEE9F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6.98</w:t>
            </w:r>
          </w:p>
        </w:tc>
        <w:tc>
          <w:tcPr>
            <w:tcW w:w="983" w:type="dxa"/>
            <w:vAlign w:val="center"/>
          </w:tcPr>
          <w:p w14:paraId="678FC096" w14:textId="2B1E377D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.18</w:t>
            </w:r>
          </w:p>
        </w:tc>
        <w:tc>
          <w:tcPr>
            <w:tcW w:w="983" w:type="dxa"/>
            <w:vAlign w:val="center"/>
          </w:tcPr>
          <w:p w14:paraId="647A1D56" w14:textId="42FA6087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82" w:type="dxa"/>
            <w:vAlign w:val="center"/>
          </w:tcPr>
          <w:p w14:paraId="38B5E1D2" w14:textId="3EC10B08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983" w:type="dxa"/>
            <w:vAlign w:val="center"/>
          </w:tcPr>
          <w:p w14:paraId="1119AF5D" w14:textId="63117C44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983" w:type="dxa"/>
            <w:vAlign w:val="center"/>
          </w:tcPr>
          <w:p w14:paraId="07509C94" w14:textId="718FAA0B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4.82</w:t>
            </w:r>
          </w:p>
        </w:tc>
      </w:tr>
      <w:tr w:rsidR="00A0019D" w:rsidRPr="00450048" w14:paraId="2839F2FB" w14:textId="77777777" w:rsidTr="6E5A4EBB">
        <w:trPr>
          <w:trHeight w:val="288"/>
          <w:jc w:val="center"/>
        </w:trPr>
        <w:tc>
          <w:tcPr>
            <w:tcW w:w="1764" w:type="dxa"/>
            <w:vAlign w:val="center"/>
          </w:tcPr>
          <w:p w14:paraId="0EA91A4D" w14:textId="2C3BC492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lastRenderedPageBreak/>
              <w:t>L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upin</w:t>
            </w:r>
            <w:r w:rsidR="0021039F" w:rsidRPr="00450048">
              <w:rPr>
                <w:rFonts w:asciiTheme="minorHAnsi" w:hAnsiTheme="minorHAnsi" w:cstheme="minorHAnsi"/>
                <w:sz w:val="24"/>
                <w:szCs w:val="24"/>
              </w:rPr>
              <w:t>’s Pegfilgrastim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Y090005</w:t>
            </w:r>
          </w:p>
        </w:tc>
        <w:tc>
          <w:tcPr>
            <w:tcW w:w="982" w:type="dxa"/>
            <w:vAlign w:val="center"/>
          </w:tcPr>
          <w:p w14:paraId="0862AD47" w14:textId="6414BE39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83" w:type="dxa"/>
            <w:vAlign w:val="center"/>
          </w:tcPr>
          <w:p w14:paraId="4C9E4433" w14:textId="36235504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.30</w:t>
            </w:r>
          </w:p>
        </w:tc>
        <w:tc>
          <w:tcPr>
            <w:tcW w:w="982" w:type="dxa"/>
            <w:vAlign w:val="center"/>
          </w:tcPr>
          <w:p w14:paraId="6EAB3656" w14:textId="582B2998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7.12</w:t>
            </w:r>
          </w:p>
        </w:tc>
        <w:tc>
          <w:tcPr>
            <w:tcW w:w="983" w:type="dxa"/>
            <w:vAlign w:val="center"/>
          </w:tcPr>
          <w:p w14:paraId="39506AF7" w14:textId="41438E27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0.80</w:t>
            </w:r>
          </w:p>
        </w:tc>
        <w:tc>
          <w:tcPr>
            <w:tcW w:w="983" w:type="dxa"/>
            <w:vAlign w:val="center"/>
          </w:tcPr>
          <w:p w14:paraId="5D246AF5" w14:textId="1A55EEBE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82" w:type="dxa"/>
            <w:vAlign w:val="center"/>
          </w:tcPr>
          <w:p w14:paraId="5928220D" w14:textId="0ED10169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983" w:type="dxa"/>
            <w:vAlign w:val="center"/>
          </w:tcPr>
          <w:p w14:paraId="73AF3FE2" w14:textId="30D92754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983" w:type="dxa"/>
            <w:vAlign w:val="center"/>
          </w:tcPr>
          <w:p w14:paraId="2532C846" w14:textId="2F7B65EA" w:rsidR="00A0019D" w:rsidRPr="00450048" w:rsidRDefault="00A0019D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.19</w:t>
            </w:r>
          </w:p>
        </w:tc>
      </w:tr>
    </w:tbl>
    <w:p w14:paraId="26DE115F" w14:textId="17A40B14" w:rsidR="00564BF7" w:rsidRPr="00450048" w:rsidRDefault="001F3857" w:rsidP="00450048">
      <w:pPr>
        <w:spacing w:before="120" w:line="480" w:lineRule="auto"/>
        <w:rPr>
          <w:rFonts w:asciiTheme="minorHAnsi" w:hAnsiTheme="minorHAnsi" w:cstheme="minorHAnsi"/>
          <w:noProof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>Note: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Deamidation at Q108 position and dimer are </w:t>
      </w:r>
      <w:r w:rsidR="6920444D" w:rsidRPr="00450048">
        <w:rPr>
          <w:rFonts w:asciiTheme="minorHAnsi" w:hAnsiTheme="minorHAnsi" w:cstheme="minorHAnsi"/>
          <w:noProof/>
          <w:sz w:val="24"/>
          <w:szCs w:val="24"/>
        </w:rPr>
        <w:t>included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in </w:t>
      </w:r>
      <w:r w:rsidR="2AE90626" w:rsidRPr="00450048">
        <w:rPr>
          <w:rFonts w:asciiTheme="minorHAnsi" w:hAnsiTheme="minorHAnsi" w:cstheme="minorHAnsi"/>
          <w:noProof/>
          <w:sz w:val="24"/>
          <w:szCs w:val="24"/>
        </w:rPr>
        <w:t xml:space="preserve">the % </w:t>
      </w:r>
      <w:r w:rsidRPr="00450048">
        <w:rPr>
          <w:rFonts w:asciiTheme="minorHAnsi" w:hAnsiTheme="minorHAnsi" w:cstheme="minorHAnsi"/>
          <w:noProof/>
          <w:sz w:val="24"/>
          <w:szCs w:val="24"/>
        </w:rPr>
        <w:t>post-peaks</w:t>
      </w:r>
      <w:r w:rsidR="77F16E77" w:rsidRPr="00450048">
        <w:rPr>
          <w:rFonts w:asciiTheme="minorHAnsi" w:hAnsiTheme="minorHAnsi" w:cstheme="minorHAnsi"/>
          <w:noProof/>
          <w:sz w:val="24"/>
          <w:szCs w:val="24"/>
        </w:rPr>
        <w:t>.</w:t>
      </w:r>
    </w:p>
    <w:p w14:paraId="0012433F" w14:textId="480124C3" w:rsidR="003141E3" w:rsidRPr="00450048" w:rsidRDefault="003141E3" w:rsidP="00450048">
      <w:pPr>
        <w:spacing w:before="120" w:line="480" w:lineRule="auto"/>
        <w:rPr>
          <w:rFonts w:asciiTheme="minorHAnsi" w:hAnsiTheme="minorHAnsi" w:cstheme="minorHAnsi"/>
          <w:noProof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UV stress resulted in </w:t>
      </w:r>
      <w:r w:rsidRPr="000E013D">
        <w:rPr>
          <w:rFonts w:asciiTheme="minorHAnsi" w:hAnsiTheme="minorHAnsi" w:cstheme="minorHAnsi"/>
          <w:sz w:val="24"/>
          <w:szCs w:val="24"/>
        </w:rPr>
        <w:t>a significant increase in pre-peak impurities and total related proteins for both products.</w:t>
      </w:r>
    </w:p>
    <w:p w14:paraId="20845FA9" w14:textId="3A92E228" w:rsidR="00C07054" w:rsidRPr="00450048" w:rsidRDefault="00C07054" w:rsidP="00450048">
      <w:pPr>
        <w:spacing w:before="240" w:after="120" w:line="480" w:lineRule="auto"/>
        <w:rPr>
          <w:rFonts w:asciiTheme="minorHAnsi" w:hAnsiTheme="minorHAnsi" w:cstheme="minorHAnsi"/>
          <w:noProof/>
          <w:sz w:val="24"/>
          <w:szCs w:val="24"/>
        </w:rPr>
      </w:pPr>
      <w:bookmarkStart w:id="23" w:name="_Toc63790291"/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 xml:space="preserve">Table </w:t>
      </w:r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fldChar w:fldCharType="begin"/>
      </w:r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instrText xml:space="preserve"> SEQ Table \* ARABIC </w:instrText>
      </w:r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fldChar w:fldCharType="separate"/>
      </w:r>
      <w:r w:rsidR="006D67A5"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>6.</w:t>
      </w:r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fldChar w:fldCharType="end"/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SE-HPLC results to evaluate degradation under UV stress</w:t>
      </w:r>
      <w:r w:rsidR="2C1765CB" w:rsidRPr="00450048">
        <w:rPr>
          <w:rFonts w:asciiTheme="minorHAnsi" w:hAnsiTheme="minorHAnsi" w:cstheme="minorHAnsi"/>
          <w:noProof/>
          <w:sz w:val="24"/>
          <w:szCs w:val="24"/>
        </w:rPr>
        <w:t>.</w:t>
      </w:r>
      <w:bookmarkEnd w:id="23"/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</w:t>
      </w:r>
    </w:p>
    <w:tbl>
      <w:tblPr>
        <w:tblStyle w:val="TableGrid"/>
        <w:tblW w:w="11084" w:type="dxa"/>
        <w:jc w:val="center"/>
        <w:tblLook w:val="04A0" w:firstRow="1" w:lastRow="0" w:firstColumn="1" w:lastColumn="0" w:noHBand="0" w:noVBand="1"/>
      </w:tblPr>
      <w:tblGrid>
        <w:gridCol w:w="2336"/>
        <w:gridCol w:w="1136"/>
        <w:gridCol w:w="1051"/>
        <w:gridCol w:w="1136"/>
        <w:gridCol w:w="1051"/>
        <w:gridCol w:w="1136"/>
        <w:gridCol w:w="1051"/>
        <w:gridCol w:w="1136"/>
        <w:gridCol w:w="1051"/>
      </w:tblGrid>
      <w:tr w:rsidR="00C541A8" w:rsidRPr="00450048" w14:paraId="3E0ACB4F" w14:textId="77777777" w:rsidTr="003141E3">
        <w:trPr>
          <w:jc w:val="center"/>
        </w:trPr>
        <w:tc>
          <w:tcPr>
            <w:tcW w:w="2336" w:type="dxa"/>
            <w:vMerge w:val="restart"/>
            <w:vAlign w:val="center"/>
          </w:tcPr>
          <w:p w14:paraId="7F523F3F" w14:textId="77777777" w:rsidR="00C541A8" w:rsidRPr="00450048" w:rsidRDefault="00C541A8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S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mples</w:t>
            </w:r>
          </w:p>
        </w:tc>
        <w:tc>
          <w:tcPr>
            <w:tcW w:w="2187" w:type="dxa"/>
            <w:gridSpan w:val="2"/>
            <w:vAlign w:val="center"/>
          </w:tcPr>
          <w:p w14:paraId="11514A0D" w14:textId="6265ADC8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A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gregate (%)</w:t>
            </w:r>
          </w:p>
        </w:tc>
        <w:tc>
          <w:tcPr>
            <w:tcW w:w="2187" w:type="dxa"/>
            <w:gridSpan w:val="2"/>
            <w:vAlign w:val="center"/>
          </w:tcPr>
          <w:p w14:paraId="7692996E" w14:textId="0CC7E7C7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HMW A+B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187" w:type="dxa"/>
            <w:gridSpan w:val="2"/>
            <w:vAlign w:val="center"/>
          </w:tcPr>
          <w:p w14:paraId="71150074" w14:textId="33CDDB49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M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in</w:t>
            </w: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eak (%)</w:t>
            </w:r>
          </w:p>
        </w:tc>
        <w:tc>
          <w:tcPr>
            <w:tcW w:w="2187" w:type="dxa"/>
            <w:gridSpan w:val="2"/>
            <w:vAlign w:val="center"/>
          </w:tcPr>
          <w:p w14:paraId="4DBF46C5" w14:textId="6EB34C36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T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tal size variants (%)</w:t>
            </w:r>
          </w:p>
        </w:tc>
      </w:tr>
      <w:tr w:rsidR="00C541A8" w:rsidRPr="00450048" w14:paraId="14306632" w14:textId="77777777" w:rsidTr="003141E3">
        <w:trPr>
          <w:cantSplit/>
          <w:trHeight w:val="1565"/>
          <w:jc w:val="center"/>
        </w:trPr>
        <w:tc>
          <w:tcPr>
            <w:tcW w:w="2336" w:type="dxa"/>
            <w:vMerge/>
            <w:vAlign w:val="center"/>
          </w:tcPr>
          <w:p w14:paraId="3F266413" w14:textId="77777777" w:rsidR="00C541A8" w:rsidRPr="00450048" w:rsidRDefault="00C541A8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3EDA0698" w14:textId="77777777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1051" w:type="dxa"/>
            <w:vAlign w:val="center"/>
          </w:tcPr>
          <w:p w14:paraId="4D3BB8F4" w14:textId="77777777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  <w:tc>
          <w:tcPr>
            <w:tcW w:w="1136" w:type="dxa"/>
            <w:vAlign w:val="center"/>
          </w:tcPr>
          <w:p w14:paraId="07334A47" w14:textId="77777777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1051" w:type="dxa"/>
            <w:vAlign w:val="center"/>
          </w:tcPr>
          <w:p w14:paraId="55B52CE8" w14:textId="77777777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  <w:tc>
          <w:tcPr>
            <w:tcW w:w="1136" w:type="dxa"/>
            <w:vAlign w:val="center"/>
          </w:tcPr>
          <w:p w14:paraId="22889314" w14:textId="77777777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1051" w:type="dxa"/>
            <w:vAlign w:val="center"/>
          </w:tcPr>
          <w:p w14:paraId="6C7F3516" w14:textId="77777777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  <w:tc>
          <w:tcPr>
            <w:tcW w:w="1136" w:type="dxa"/>
            <w:vAlign w:val="center"/>
          </w:tcPr>
          <w:p w14:paraId="6724907D" w14:textId="77777777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1051" w:type="dxa"/>
            <w:vAlign w:val="center"/>
          </w:tcPr>
          <w:p w14:paraId="00C8033A" w14:textId="77777777" w:rsidR="00C541A8" w:rsidRPr="00450048" w:rsidRDefault="00C541A8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</w:tr>
      <w:tr w:rsidR="0002245A" w:rsidRPr="00450048" w14:paraId="6C426D05" w14:textId="77777777" w:rsidTr="003141E3">
        <w:trPr>
          <w:jc w:val="center"/>
        </w:trPr>
        <w:tc>
          <w:tcPr>
            <w:tcW w:w="2336" w:type="dxa"/>
            <w:vAlign w:val="center"/>
          </w:tcPr>
          <w:p w14:paraId="1FCD4064" w14:textId="2FFAFCDD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N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®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1116584</w:t>
            </w:r>
          </w:p>
        </w:tc>
        <w:tc>
          <w:tcPr>
            <w:tcW w:w="1136" w:type="dxa"/>
            <w:vAlign w:val="center"/>
          </w:tcPr>
          <w:p w14:paraId="202C1276" w14:textId="6F47F27C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1" w:type="dxa"/>
            <w:vAlign w:val="center"/>
          </w:tcPr>
          <w:p w14:paraId="55CCF7B2" w14:textId="58366CD2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136" w:type="dxa"/>
            <w:vAlign w:val="center"/>
          </w:tcPr>
          <w:p w14:paraId="33473A0C" w14:textId="720B2768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51" w:type="dxa"/>
            <w:vAlign w:val="center"/>
          </w:tcPr>
          <w:p w14:paraId="4E8AC05D" w14:textId="07FB8A46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136" w:type="dxa"/>
            <w:vAlign w:val="center"/>
          </w:tcPr>
          <w:p w14:paraId="3C02A01A" w14:textId="3AC8136A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8.69</w:t>
            </w:r>
          </w:p>
        </w:tc>
        <w:tc>
          <w:tcPr>
            <w:tcW w:w="1051" w:type="dxa"/>
            <w:vAlign w:val="center"/>
          </w:tcPr>
          <w:p w14:paraId="4BC4EA00" w14:textId="442AB8D7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5.36</w:t>
            </w:r>
          </w:p>
        </w:tc>
        <w:tc>
          <w:tcPr>
            <w:tcW w:w="1136" w:type="dxa"/>
            <w:vAlign w:val="center"/>
          </w:tcPr>
          <w:p w14:paraId="5C51D2B2" w14:textId="29AF5B08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51" w:type="dxa"/>
            <w:vAlign w:val="center"/>
          </w:tcPr>
          <w:p w14:paraId="4A0CE88E" w14:textId="228530FD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.64</w:t>
            </w:r>
          </w:p>
        </w:tc>
      </w:tr>
      <w:tr w:rsidR="0002245A" w:rsidRPr="00450048" w14:paraId="2B0F7595" w14:textId="77777777" w:rsidTr="003141E3">
        <w:trPr>
          <w:jc w:val="center"/>
        </w:trPr>
        <w:tc>
          <w:tcPr>
            <w:tcW w:w="2336" w:type="dxa"/>
            <w:vAlign w:val="center"/>
          </w:tcPr>
          <w:p w14:paraId="4B5D4610" w14:textId="452FE528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N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®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1103175</w:t>
            </w:r>
          </w:p>
        </w:tc>
        <w:tc>
          <w:tcPr>
            <w:tcW w:w="1136" w:type="dxa"/>
            <w:vAlign w:val="center"/>
          </w:tcPr>
          <w:p w14:paraId="5455A75B" w14:textId="362E7356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51" w:type="dxa"/>
            <w:vAlign w:val="center"/>
          </w:tcPr>
          <w:p w14:paraId="75023C33" w14:textId="3AF98AD5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136" w:type="dxa"/>
            <w:vAlign w:val="center"/>
          </w:tcPr>
          <w:p w14:paraId="71CC712D" w14:textId="30F3BF90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51" w:type="dxa"/>
            <w:vAlign w:val="center"/>
          </w:tcPr>
          <w:p w14:paraId="4B1EC6E7" w14:textId="57F45B25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136" w:type="dxa"/>
            <w:vAlign w:val="center"/>
          </w:tcPr>
          <w:p w14:paraId="76C179FC" w14:textId="289D8C6C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8.42</w:t>
            </w:r>
          </w:p>
        </w:tc>
        <w:tc>
          <w:tcPr>
            <w:tcW w:w="1051" w:type="dxa"/>
            <w:vAlign w:val="center"/>
          </w:tcPr>
          <w:p w14:paraId="7771B23A" w14:textId="3601EBE5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5.60</w:t>
            </w:r>
          </w:p>
        </w:tc>
        <w:tc>
          <w:tcPr>
            <w:tcW w:w="1136" w:type="dxa"/>
            <w:vAlign w:val="center"/>
          </w:tcPr>
          <w:p w14:paraId="5FCF5AAC" w14:textId="47441574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051" w:type="dxa"/>
            <w:vAlign w:val="center"/>
          </w:tcPr>
          <w:p w14:paraId="30D65F36" w14:textId="6AB527E9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.40</w:t>
            </w:r>
          </w:p>
        </w:tc>
      </w:tr>
      <w:tr w:rsidR="0002245A" w:rsidRPr="00450048" w14:paraId="45FF54EB" w14:textId="77777777" w:rsidTr="003141E3">
        <w:trPr>
          <w:jc w:val="center"/>
        </w:trPr>
        <w:tc>
          <w:tcPr>
            <w:tcW w:w="2336" w:type="dxa"/>
            <w:vAlign w:val="center"/>
          </w:tcPr>
          <w:p w14:paraId="0B1E9C3D" w14:textId="59770BD7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N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®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1099083</w:t>
            </w:r>
          </w:p>
        </w:tc>
        <w:tc>
          <w:tcPr>
            <w:tcW w:w="1136" w:type="dxa"/>
            <w:vAlign w:val="center"/>
          </w:tcPr>
          <w:p w14:paraId="305C9219" w14:textId="2F0B807C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1" w:type="dxa"/>
            <w:vAlign w:val="center"/>
          </w:tcPr>
          <w:p w14:paraId="6A5D9CED" w14:textId="124FDF5B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136" w:type="dxa"/>
            <w:vAlign w:val="center"/>
          </w:tcPr>
          <w:p w14:paraId="245A13C1" w14:textId="1208B7AE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51" w:type="dxa"/>
            <w:vAlign w:val="center"/>
          </w:tcPr>
          <w:p w14:paraId="2EB49CEB" w14:textId="545991BA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36" w:type="dxa"/>
            <w:vAlign w:val="center"/>
          </w:tcPr>
          <w:p w14:paraId="61F4B9FD" w14:textId="3F20C694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8.47</w:t>
            </w:r>
          </w:p>
        </w:tc>
        <w:tc>
          <w:tcPr>
            <w:tcW w:w="1051" w:type="dxa"/>
            <w:vAlign w:val="center"/>
          </w:tcPr>
          <w:p w14:paraId="048FF7DB" w14:textId="02C3773A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6.31</w:t>
            </w:r>
          </w:p>
        </w:tc>
        <w:tc>
          <w:tcPr>
            <w:tcW w:w="1136" w:type="dxa"/>
            <w:vAlign w:val="center"/>
          </w:tcPr>
          <w:p w14:paraId="222430FA" w14:textId="19F7CAED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51" w:type="dxa"/>
            <w:vAlign w:val="center"/>
          </w:tcPr>
          <w:p w14:paraId="6177A4EF" w14:textId="42C8F2DB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69</w:t>
            </w:r>
          </w:p>
        </w:tc>
      </w:tr>
      <w:tr w:rsidR="0002245A" w:rsidRPr="00450048" w14:paraId="2670F93C" w14:textId="77777777" w:rsidTr="003141E3">
        <w:trPr>
          <w:jc w:val="center"/>
        </w:trPr>
        <w:tc>
          <w:tcPr>
            <w:tcW w:w="2336" w:type="dxa"/>
            <w:vAlign w:val="center"/>
          </w:tcPr>
          <w:p w14:paraId="6F698B04" w14:textId="470E2EEA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L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’s Pegfilgrastim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Y090003</w:t>
            </w:r>
          </w:p>
        </w:tc>
        <w:tc>
          <w:tcPr>
            <w:tcW w:w="1136" w:type="dxa"/>
            <w:vAlign w:val="center"/>
          </w:tcPr>
          <w:p w14:paraId="3F071BE1" w14:textId="674CF182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1" w:type="dxa"/>
            <w:vAlign w:val="center"/>
          </w:tcPr>
          <w:p w14:paraId="0EC5514C" w14:textId="1D384E99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136" w:type="dxa"/>
            <w:vAlign w:val="center"/>
          </w:tcPr>
          <w:p w14:paraId="42CC79D2" w14:textId="737B42CF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51" w:type="dxa"/>
            <w:vAlign w:val="center"/>
          </w:tcPr>
          <w:p w14:paraId="396A4362" w14:textId="0B386D02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36" w:type="dxa"/>
            <w:vAlign w:val="center"/>
          </w:tcPr>
          <w:p w14:paraId="3CA7D520" w14:textId="676EF035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1051" w:type="dxa"/>
            <w:vAlign w:val="center"/>
          </w:tcPr>
          <w:p w14:paraId="0DA81441" w14:textId="1FC1A70B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7.22</w:t>
            </w:r>
          </w:p>
        </w:tc>
        <w:tc>
          <w:tcPr>
            <w:tcW w:w="1136" w:type="dxa"/>
            <w:vAlign w:val="center"/>
          </w:tcPr>
          <w:p w14:paraId="041DBD1C" w14:textId="52309A06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51" w:type="dxa"/>
            <w:vAlign w:val="center"/>
          </w:tcPr>
          <w:p w14:paraId="03EC9732" w14:textId="321993E6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79</w:t>
            </w:r>
          </w:p>
        </w:tc>
      </w:tr>
      <w:tr w:rsidR="0002245A" w:rsidRPr="00450048" w14:paraId="0E78D63E" w14:textId="77777777" w:rsidTr="003141E3">
        <w:trPr>
          <w:jc w:val="center"/>
        </w:trPr>
        <w:tc>
          <w:tcPr>
            <w:tcW w:w="2336" w:type="dxa"/>
            <w:vAlign w:val="center"/>
          </w:tcPr>
          <w:p w14:paraId="571642BF" w14:textId="062AB1DC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L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’s Pegfilgrastim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Y090004</w:t>
            </w:r>
          </w:p>
        </w:tc>
        <w:tc>
          <w:tcPr>
            <w:tcW w:w="1136" w:type="dxa"/>
            <w:vAlign w:val="center"/>
          </w:tcPr>
          <w:p w14:paraId="0C0B6BF6" w14:textId="0DD9E79D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51" w:type="dxa"/>
            <w:vAlign w:val="center"/>
          </w:tcPr>
          <w:p w14:paraId="2D39764A" w14:textId="142C0153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136" w:type="dxa"/>
            <w:vAlign w:val="center"/>
          </w:tcPr>
          <w:p w14:paraId="107BB806" w14:textId="5ABEECAB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51" w:type="dxa"/>
            <w:vAlign w:val="center"/>
          </w:tcPr>
          <w:p w14:paraId="754F6810" w14:textId="0EBA9070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36" w:type="dxa"/>
            <w:vAlign w:val="center"/>
          </w:tcPr>
          <w:p w14:paraId="02581C43" w14:textId="2602164B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1051" w:type="dxa"/>
            <w:vAlign w:val="center"/>
          </w:tcPr>
          <w:p w14:paraId="0940DFEE" w14:textId="63320299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6.50</w:t>
            </w:r>
          </w:p>
        </w:tc>
        <w:tc>
          <w:tcPr>
            <w:tcW w:w="1136" w:type="dxa"/>
            <w:vAlign w:val="center"/>
          </w:tcPr>
          <w:p w14:paraId="18DB59AC" w14:textId="2D91AD4D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51" w:type="dxa"/>
            <w:vAlign w:val="center"/>
          </w:tcPr>
          <w:p w14:paraId="320BEC66" w14:textId="1A4BBE51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51</w:t>
            </w:r>
          </w:p>
        </w:tc>
      </w:tr>
      <w:tr w:rsidR="0002245A" w:rsidRPr="00450048" w14:paraId="73B91766" w14:textId="77777777" w:rsidTr="003141E3">
        <w:trPr>
          <w:jc w:val="center"/>
        </w:trPr>
        <w:tc>
          <w:tcPr>
            <w:tcW w:w="2336" w:type="dxa"/>
            <w:vAlign w:val="center"/>
          </w:tcPr>
          <w:p w14:paraId="4CBFC7CD" w14:textId="2D63F16F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lastRenderedPageBreak/>
              <w:t>L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’s Pegfilgrastim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Y090005</w:t>
            </w:r>
          </w:p>
        </w:tc>
        <w:tc>
          <w:tcPr>
            <w:tcW w:w="1136" w:type="dxa"/>
            <w:vAlign w:val="center"/>
          </w:tcPr>
          <w:p w14:paraId="7460D94D" w14:textId="7B972E46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51" w:type="dxa"/>
            <w:vAlign w:val="center"/>
          </w:tcPr>
          <w:p w14:paraId="427D4E9E" w14:textId="773B9A66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136" w:type="dxa"/>
            <w:vAlign w:val="center"/>
          </w:tcPr>
          <w:p w14:paraId="5C3DCFC0" w14:textId="698A447E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51" w:type="dxa"/>
            <w:vAlign w:val="center"/>
          </w:tcPr>
          <w:p w14:paraId="4A57D61C" w14:textId="2643E0B2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36" w:type="dxa"/>
            <w:vAlign w:val="center"/>
          </w:tcPr>
          <w:p w14:paraId="26BDD673" w14:textId="391E0A72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9.56</w:t>
            </w:r>
          </w:p>
        </w:tc>
        <w:tc>
          <w:tcPr>
            <w:tcW w:w="1051" w:type="dxa"/>
            <w:vAlign w:val="center"/>
          </w:tcPr>
          <w:p w14:paraId="5BD8D14B" w14:textId="109AA1DE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7.09</w:t>
            </w:r>
          </w:p>
        </w:tc>
        <w:tc>
          <w:tcPr>
            <w:tcW w:w="1136" w:type="dxa"/>
            <w:vAlign w:val="center"/>
          </w:tcPr>
          <w:p w14:paraId="27E20A15" w14:textId="48B223A3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51" w:type="dxa"/>
            <w:vAlign w:val="center"/>
          </w:tcPr>
          <w:p w14:paraId="25A98752" w14:textId="66D0E225" w:rsidR="0002245A" w:rsidRPr="00450048" w:rsidRDefault="0002245A" w:rsidP="00450048">
            <w:pPr>
              <w:spacing w:after="100" w:afterAutospacing="1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92</w:t>
            </w:r>
          </w:p>
        </w:tc>
      </w:tr>
    </w:tbl>
    <w:p w14:paraId="14005B61" w14:textId="482ED741" w:rsidR="006D67A5" w:rsidRPr="00450048" w:rsidRDefault="003141E3" w:rsidP="00450048">
      <w:pPr>
        <w:spacing w:before="240"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UV stress resulted in a significant change in levels of aggregates and dimer, but not Des-PEG for both the products.</w:t>
      </w:r>
    </w:p>
    <w:p w14:paraId="6C502D42" w14:textId="74541EED" w:rsidR="00C07054" w:rsidRPr="00450048" w:rsidRDefault="00C07054" w:rsidP="00450048">
      <w:pPr>
        <w:spacing w:before="240" w:after="120" w:line="480" w:lineRule="auto"/>
        <w:rPr>
          <w:rFonts w:asciiTheme="minorHAnsi" w:hAnsiTheme="minorHAnsi" w:cstheme="minorHAnsi"/>
          <w:noProof/>
          <w:sz w:val="24"/>
          <w:szCs w:val="24"/>
        </w:rPr>
      </w:pPr>
      <w:bookmarkStart w:id="24" w:name="_Toc63790292"/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 xml:space="preserve">Table </w:t>
      </w:r>
      <w:r w:rsidR="006D67A5"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>7.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CEX-HPLC results to evaluate degradation under UV stress</w:t>
      </w:r>
      <w:r w:rsidR="60D09CDF" w:rsidRPr="00450048">
        <w:rPr>
          <w:rFonts w:asciiTheme="minorHAnsi" w:hAnsiTheme="minorHAnsi" w:cstheme="minorHAnsi"/>
          <w:noProof/>
          <w:sz w:val="24"/>
          <w:szCs w:val="24"/>
        </w:rPr>
        <w:t>.</w:t>
      </w:r>
      <w:bookmarkEnd w:id="24"/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</w:t>
      </w:r>
    </w:p>
    <w:tbl>
      <w:tblPr>
        <w:tblStyle w:val="TableGrid"/>
        <w:tblW w:w="10237" w:type="dxa"/>
        <w:jc w:val="center"/>
        <w:tblLook w:val="04A0" w:firstRow="1" w:lastRow="0" w:firstColumn="1" w:lastColumn="0" w:noHBand="0" w:noVBand="1"/>
      </w:tblPr>
      <w:tblGrid>
        <w:gridCol w:w="1489"/>
        <w:gridCol w:w="1136"/>
        <w:gridCol w:w="1051"/>
        <w:gridCol w:w="1136"/>
        <w:gridCol w:w="1051"/>
        <w:gridCol w:w="1136"/>
        <w:gridCol w:w="1051"/>
        <w:gridCol w:w="1136"/>
        <w:gridCol w:w="1051"/>
      </w:tblGrid>
      <w:tr w:rsidR="0083360E" w:rsidRPr="00450048" w14:paraId="2727B5DE" w14:textId="77777777" w:rsidTr="003141E3">
        <w:trPr>
          <w:jc w:val="center"/>
        </w:trPr>
        <w:tc>
          <w:tcPr>
            <w:tcW w:w="1489" w:type="dxa"/>
            <w:vMerge w:val="restart"/>
            <w:vAlign w:val="center"/>
          </w:tcPr>
          <w:p w14:paraId="29FD0F09" w14:textId="77777777" w:rsidR="0083360E" w:rsidRPr="00450048" w:rsidRDefault="0083360E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S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mples</w:t>
            </w:r>
          </w:p>
        </w:tc>
        <w:tc>
          <w:tcPr>
            <w:tcW w:w="2187" w:type="dxa"/>
            <w:gridSpan w:val="2"/>
            <w:vAlign w:val="center"/>
          </w:tcPr>
          <w:p w14:paraId="6C36A595" w14:textId="18A6F742" w:rsidR="0083360E" w:rsidRPr="00450048" w:rsidRDefault="0083360E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P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-peaks (%)</w:t>
            </w:r>
          </w:p>
        </w:tc>
        <w:tc>
          <w:tcPr>
            <w:tcW w:w="2187" w:type="dxa"/>
            <w:gridSpan w:val="2"/>
            <w:vAlign w:val="center"/>
          </w:tcPr>
          <w:p w14:paraId="077B32C1" w14:textId="31615B6A" w:rsidR="0083360E" w:rsidRPr="00450048" w:rsidRDefault="0083360E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M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in</w:t>
            </w: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eak (%)</w:t>
            </w:r>
          </w:p>
        </w:tc>
        <w:tc>
          <w:tcPr>
            <w:tcW w:w="2187" w:type="dxa"/>
            <w:gridSpan w:val="2"/>
            <w:vAlign w:val="center"/>
          </w:tcPr>
          <w:p w14:paraId="1C56BFB3" w14:textId="373D12B0" w:rsidR="0083360E" w:rsidRPr="00450048" w:rsidRDefault="0083360E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P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st</w:t>
            </w: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-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eaks (%)</w:t>
            </w:r>
          </w:p>
        </w:tc>
        <w:tc>
          <w:tcPr>
            <w:tcW w:w="2187" w:type="dxa"/>
            <w:gridSpan w:val="2"/>
            <w:vAlign w:val="center"/>
          </w:tcPr>
          <w:p w14:paraId="47050899" w14:textId="04E9C809" w:rsidR="0083360E" w:rsidRPr="00450048" w:rsidRDefault="0083360E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>T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tal charge variants (%)</w:t>
            </w:r>
          </w:p>
        </w:tc>
      </w:tr>
      <w:tr w:rsidR="0083360E" w:rsidRPr="00450048" w14:paraId="1ECDA8AA" w14:textId="77777777" w:rsidTr="003141E3">
        <w:trPr>
          <w:cantSplit/>
          <w:trHeight w:val="1565"/>
          <w:jc w:val="center"/>
        </w:trPr>
        <w:tc>
          <w:tcPr>
            <w:tcW w:w="1489" w:type="dxa"/>
            <w:vMerge/>
            <w:vAlign w:val="center"/>
          </w:tcPr>
          <w:p w14:paraId="3978C8C9" w14:textId="77777777" w:rsidR="0083360E" w:rsidRPr="00450048" w:rsidRDefault="0083360E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69BB9744" w14:textId="77777777" w:rsidR="0083360E" w:rsidRPr="00450048" w:rsidRDefault="3222353E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1051" w:type="dxa"/>
            <w:vAlign w:val="center"/>
          </w:tcPr>
          <w:p w14:paraId="5CA6FA25" w14:textId="77777777" w:rsidR="0083360E" w:rsidRPr="00450048" w:rsidRDefault="0083360E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  <w:tc>
          <w:tcPr>
            <w:tcW w:w="1136" w:type="dxa"/>
            <w:vAlign w:val="center"/>
          </w:tcPr>
          <w:p w14:paraId="0CD7539B" w14:textId="77777777" w:rsidR="0083360E" w:rsidRPr="00450048" w:rsidRDefault="0083360E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1051" w:type="dxa"/>
            <w:vAlign w:val="center"/>
          </w:tcPr>
          <w:p w14:paraId="3BAF25F2" w14:textId="77777777" w:rsidR="0083360E" w:rsidRPr="00450048" w:rsidRDefault="0083360E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  <w:tc>
          <w:tcPr>
            <w:tcW w:w="1136" w:type="dxa"/>
            <w:vAlign w:val="center"/>
          </w:tcPr>
          <w:p w14:paraId="494F7713" w14:textId="77777777" w:rsidR="0083360E" w:rsidRPr="00450048" w:rsidRDefault="0083360E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1051" w:type="dxa"/>
            <w:vAlign w:val="center"/>
          </w:tcPr>
          <w:p w14:paraId="0897FCA8" w14:textId="77777777" w:rsidR="0083360E" w:rsidRPr="00450048" w:rsidRDefault="0083360E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  <w:tc>
          <w:tcPr>
            <w:tcW w:w="1136" w:type="dxa"/>
            <w:vAlign w:val="center"/>
          </w:tcPr>
          <w:p w14:paraId="49C469F6" w14:textId="77777777" w:rsidR="0083360E" w:rsidRPr="00450048" w:rsidRDefault="0083360E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efore UV exposure</w:t>
            </w:r>
          </w:p>
        </w:tc>
        <w:tc>
          <w:tcPr>
            <w:tcW w:w="1051" w:type="dxa"/>
            <w:vAlign w:val="center"/>
          </w:tcPr>
          <w:p w14:paraId="0F21CD4C" w14:textId="77777777" w:rsidR="0083360E" w:rsidRPr="00450048" w:rsidRDefault="3222353E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  <w:t xml:space="preserve">UV </w:t>
            </w:r>
            <w:r w:rsidRPr="004500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osed</w:t>
            </w:r>
          </w:p>
        </w:tc>
      </w:tr>
      <w:tr w:rsidR="00CB56C7" w:rsidRPr="00450048" w14:paraId="51C03924" w14:textId="77777777" w:rsidTr="003141E3">
        <w:trPr>
          <w:jc w:val="center"/>
        </w:trPr>
        <w:tc>
          <w:tcPr>
            <w:tcW w:w="1489" w:type="dxa"/>
            <w:vAlign w:val="center"/>
          </w:tcPr>
          <w:p w14:paraId="52CC433F" w14:textId="5A335552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N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®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1116584</w:t>
            </w:r>
          </w:p>
        </w:tc>
        <w:tc>
          <w:tcPr>
            <w:tcW w:w="1136" w:type="dxa"/>
            <w:vAlign w:val="center"/>
          </w:tcPr>
          <w:p w14:paraId="013C984A" w14:textId="2A2B01F9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51" w:type="dxa"/>
            <w:vAlign w:val="center"/>
          </w:tcPr>
          <w:p w14:paraId="0CAAFE8A" w14:textId="5BF61C28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136" w:type="dxa"/>
            <w:vAlign w:val="center"/>
          </w:tcPr>
          <w:p w14:paraId="16F3BBB1" w14:textId="1E5562A6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051" w:type="dxa"/>
            <w:vAlign w:val="center"/>
          </w:tcPr>
          <w:p w14:paraId="1F744630" w14:textId="35E8ADC0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1136" w:type="dxa"/>
            <w:vAlign w:val="center"/>
          </w:tcPr>
          <w:p w14:paraId="4AB56934" w14:textId="4D2D731B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51" w:type="dxa"/>
            <w:vAlign w:val="center"/>
          </w:tcPr>
          <w:p w14:paraId="2C91D635" w14:textId="2B3D950A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36" w:type="dxa"/>
            <w:vAlign w:val="center"/>
          </w:tcPr>
          <w:p w14:paraId="71D37708" w14:textId="5F973435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51" w:type="dxa"/>
            <w:vAlign w:val="center"/>
          </w:tcPr>
          <w:p w14:paraId="588A6E8F" w14:textId="1FB9FEE8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.5</w:t>
            </w:r>
          </w:p>
        </w:tc>
      </w:tr>
      <w:tr w:rsidR="00CB56C7" w:rsidRPr="00450048" w14:paraId="79F5E240" w14:textId="77777777" w:rsidTr="003141E3">
        <w:trPr>
          <w:jc w:val="center"/>
        </w:trPr>
        <w:tc>
          <w:tcPr>
            <w:tcW w:w="1489" w:type="dxa"/>
            <w:vAlign w:val="center"/>
          </w:tcPr>
          <w:p w14:paraId="565D0812" w14:textId="511FEAD1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N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®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1103175</w:t>
            </w:r>
          </w:p>
        </w:tc>
        <w:tc>
          <w:tcPr>
            <w:tcW w:w="1136" w:type="dxa"/>
            <w:vAlign w:val="center"/>
          </w:tcPr>
          <w:p w14:paraId="4A0B8D41" w14:textId="4EF77DEE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51" w:type="dxa"/>
            <w:vAlign w:val="center"/>
          </w:tcPr>
          <w:p w14:paraId="3836D3FA" w14:textId="0BA30F77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136" w:type="dxa"/>
            <w:vAlign w:val="center"/>
          </w:tcPr>
          <w:p w14:paraId="2A6EDDBC" w14:textId="4CB6380C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1051" w:type="dxa"/>
            <w:vAlign w:val="center"/>
          </w:tcPr>
          <w:p w14:paraId="7A3D4CCF" w14:textId="3A5E7E22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1136" w:type="dxa"/>
            <w:vAlign w:val="center"/>
          </w:tcPr>
          <w:p w14:paraId="1CB8A766" w14:textId="63A5BC61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51" w:type="dxa"/>
            <w:vAlign w:val="center"/>
          </w:tcPr>
          <w:p w14:paraId="72FAB3D1" w14:textId="6D818C18" w:rsidR="00CB56C7" w:rsidRPr="00450048" w:rsidRDefault="00D01722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36" w:type="dxa"/>
            <w:vAlign w:val="center"/>
          </w:tcPr>
          <w:p w14:paraId="16D148DF" w14:textId="46BAC4F9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51" w:type="dxa"/>
            <w:vAlign w:val="center"/>
          </w:tcPr>
          <w:p w14:paraId="75E554DF" w14:textId="168B3DE0" w:rsidR="00CB56C7" w:rsidRPr="00450048" w:rsidRDefault="00D01722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.50</w:t>
            </w:r>
          </w:p>
        </w:tc>
      </w:tr>
      <w:tr w:rsidR="00CB56C7" w:rsidRPr="00450048" w14:paraId="6D29C9DC" w14:textId="77777777" w:rsidTr="003141E3">
        <w:trPr>
          <w:jc w:val="center"/>
        </w:trPr>
        <w:tc>
          <w:tcPr>
            <w:tcW w:w="1489" w:type="dxa"/>
            <w:vAlign w:val="center"/>
          </w:tcPr>
          <w:p w14:paraId="68F5992C" w14:textId="5080285F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N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®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1099083</w:t>
            </w:r>
          </w:p>
        </w:tc>
        <w:tc>
          <w:tcPr>
            <w:tcW w:w="1136" w:type="dxa"/>
            <w:vAlign w:val="center"/>
          </w:tcPr>
          <w:p w14:paraId="31022ACA" w14:textId="07A6F073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51" w:type="dxa"/>
            <w:vAlign w:val="center"/>
          </w:tcPr>
          <w:p w14:paraId="3B306040" w14:textId="384FD797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.</w:t>
            </w:r>
            <w:r w:rsidR="00F10168"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6" w:type="dxa"/>
            <w:vAlign w:val="center"/>
          </w:tcPr>
          <w:p w14:paraId="49E93B0F" w14:textId="0590F19D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1051" w:type="dxa"/>
            <w:vAlign w:val="center"/>
          </w:tcPr>
          <w:p w14:paraId="138B970D" w14:textId="5619C0F5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1136" w:type="dxa"/>
            <w:vAlign w:val="center"/>
          </w:tcPr>
          <w:p w14:paraId="6D2E9713" w14:textId="6838D2D1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51" w:type="dxa"/>
            <w:vAlign w:val="center"/>
          </w:tcPr>
          <w:p w14:paraId="2F66AD70" w14:textId="2463A706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6" w:type="dxa"/>
            <w:vAlign w:val="center"/>
          </w:tcPr>
          <w:p w14:paraId="11186D25" w14:textId="062357A2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51" w:type="dxa"/>
            <w:vAlign w:val="center"/>
          </w:tcPr>
          <w:p w14:paraId="711FD48B" w14:textId="452A2FEC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.4</w:t>
            </w:r>
          </w:p>
        </w:tc>
      </w:tr>
      <w:tr w:rsidR="00CB56C7" w:rsidRPr="00450048" w14:paraId="30589D3C" w14:textId="77777777" w:rsidTr="003141E3">
        <w:trPr>
          <w:jc w:val="center"/>
        </w:trPr>
        <w:tc>
          <w:tcPr>
            <w:tcW w:w="1489" w:type="dxa"/>
            <w:vAlign w:val="center"/>
          </w:tcPr>
          <w:p w14:paraId="7731F661" w14:textId="5F99932F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L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’s Pegfilgrastim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Y090003</w:t>
            </w:r>
          </w:p>
        </w:tc>
        <w:tc>
          <w:tcPr>
            <w:tcW w:w="1136" w:type="dxa"/>
            <w:vAlign w:val="center"/>
          </w:tcPr>
          <w:p w14:paraId="52C5D203" w14:textId="2A632F37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51" w:type="dxa"/>
            <w:vAlign w:val="center"/>
          </w:tcPr>
          <w:p w14:paraId="0A1690CA" w14:textId="31A35648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136" w:type="dxa"/>
            <w:vAlign w:val="center"/>
          </w:tcPr>
          <w:p w14:paraId="1EBD44BD" w14:textId="2491D1EE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051" w:type="dxa"/>
            <w:vAlign w:val="center"/>
          </w:tcPr>
          <w:p w14:paraId="5E02D8B5" w14:textId="350C5258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1136" w:type="dxa"/>
            <w:vAlign w:val="center"/>
          </w:tcPr>
          <w:p w14:paraId="2E406DA0" w14:textId="66FC863F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51" w:type="dxa"/>
            <w:vAlign w:val="center"/>
          </w:tcPr>
          <w:p w14:paraId="78BA4CBE" w14:textId="1E0B68A0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36" w:type="dxa"/>
            <w:vAlign w:val="center"/>
          </w:tcPr>
          <w:p w14:paraId="1E1F0904" w14:textId="14E586CB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51" w:type="dxa"/>
            <w:vAlign w:val="center"/>
          </w:tcPr>
          <w:p w14:paraId="27A998D3" w14:textId="7E7D3F7B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.9</w:t>
            </w:r>
          </w:p>
        </w:tc>
      </w:tr>
      <w:tr w:rsidR="00CB56C7" w:rsidRPr="00450048" w14:paraId="511557D4" w14:textId="77777777" w:rsidTr="003141E3">
        <w:trPr>
          <w:jc w:val="center"/>
        </w:trPr>
        <w:tc>
          <w:tcPr>
            <w:tcW w:w="1489" w:type="dxa"/>
            <w:vAlign w:val="center"/>
          </w:tcPr>
          <w:p w14:paraId="5294E4AE" w14:textId="21B067A4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lastRenderedPageBreak/>
              <w:t>L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’s Pegfilgrastim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Y090004</w:t>
            </w:r>
          </w:p>
        </w:tc>
        <w:tc>
          <w:tcPr>
            <w:tcW w:w="1136" w:type="dxa"/>
            <w:vAlign w:val="center"/>
          </w:tcPr>
          <w:p w14:paraId="3515D7E7" w14:textId="3A1716BD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51" w:type="dxa"/>
            <w:vAlign w:val="center"/>
          </w:tcPr>
          <w:p w14:paraId="220899F4" w14:textId="6231E777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36" w:type="dxa"/>
            <w:vAlign w:val="center"/>
          </w:tcPr>
          <w:p w14:paraId="3F06E1BC" w14:textId="092F4C4A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051" w:type="dxa"/>
            <w:vAlign w:val="center"/>
          </w:tcPr>
          <w:p w14:paraId="060EB6B4" w14:textId="34BFBD8E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1136" w:type="dxa"/>
            <w:vAlign w:val="center"/>
          </w:tcPr>
          <w:p w14:paraId="7D83BCDA" w14:textId="00B7156D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51" w:type="dxa"/>
            <w:vAlign w:val="center"/>
          </w:tcPr>
          <w:p w14:paraId="41F0F081" w14:textId="36B974A1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36" w:type="dxa"/>
            <w:vAlign w:val="center"/>
          </w:tcPr>
          <w:p w14:paraId="534761B3" w14:textId="4470E247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51" w:type="dxa"/>
            <w:vAlign w:val="center"/>
          </w:tcPr>
          <w:p w14:paraId="747BEBE3" w14:textId="25F94E37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.5</w:t>
            </w:r>
          </w:p>
        </w:tc>
      </w:tr>
      <w:tr w:rsidR="00CB56C7" w:rsidRPr="00450048" w14:paraId="43CEFA81" w14:textId="77777777" w:rsidTr="003141E3">
        <w:trPr>
          <w:jc w:val="center"/>
        </w:trPr>
        <w:tc>
          <w:tcPr>
            <w:tcW w:w="1489" w:type="dxa"/>
            <w:vAlign w:val="center"/>
          </w:tcPr>
          <w:p w14:paraId="3AD73D4D" w14:textId="0784B1D5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>L</w:t>
            </w:r>
            <w:r w:rsidRPr="00450048">
              <w:rPr>
                <w:rFonts w:asciiTheme="minorHAnsi" w:hAnsiTheme="minorHAnsi" w:cstheme="minorHAnsi"/>
                <w:sz w:val="24"/>
                <w:szCs w:val="24"/>
              </w:rPr>
              <w:t>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</w:rPr>
              <w:t>’s Pegfilgrastim</w:t>
            </w:r>
            <w:r w:rsidRPr="00450048">
              <w:rPr>
                <w:rFonts w:asciiTheme="minorHAnsi" w:hAnsiTheme="minorHAnsi" w:cstheme="minorHAnsi"/>
                <w:caps/>
                <w:sz w:val="24"/>
                <w:szCs w:val="24"/>
              </w:rPr>
              <w:t xml:space="preserve"> Y090005</w:t>
            </w:r>
          </w:p>
        </w:tc>
        <w:tc>
          <w:tcPr>
            <w:tcW w:w="1136" w:type="dxa"/>
            <w:vAlign w:val="center"/>
          </w:tcPr>
          <w:p w14:paraId="6E579247" w14:textId="22D02E9F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51" w:type="dxa"/>
            <w:vAlign w:val="center"/>
          </w:tcPr>
          <w:p w14:paraId="3093AFCB" w14:textId="2F899BDE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136" w:type="dxa"/>
            <w:vAlign w:val="center"/>
          </w:tcPr>
          <w:p w14:paraId="2CCBDE48" w14:textId="768E6887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051" w:type="dxa"/>
            <w:vAlign w:val="center"/>
          </w:tcPr>
          <w:p w14:paraId="241B3A56" w14:textId="3AD7C448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136" w:type="dxa"/>
            <w:vAlign w:val="center"/>
          </w:tcPr>
          <w:p w14:paraId="4399C856" w14:textId="0ABDB7B7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51" w:type="dxa"/>
            <w:vAlign w:val="center"/>
          </w:tcPr>
          <w:p w14:paraId="7DA775F0" w14:textId="03BC084D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36" w:type="dxa"/>
            <w:vAlign w:val="center"/>
          </w:tcPr>
          <w:p w14:paraId="1C646B34" w14:textId="39A5910A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51" w:type="dxa"/>
            <w:vAlign w:val="center"/>
          </w:tcPr>
          <w:p w14:paraId="53717CD6" w14:textId="683A699F" w:rsidR="00CB56C7" w:rsidRPr="00450048" w:rsidRDefault="00CB56C7" w:rsidP="00450048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aps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.5</w:t>
            </w:r>
          </w:p>
        </w:tc>
      </w:tr>
    </w:tbl>
    <w:p w14:paraId="68DB21FD" w14:textId="383630AD" w:rsidR="003141E3" w:rsidRPr="00450048" w:rsidRDefault="003141E3" w:rsidP="00450048">
      <w:pPr>
        <w:spacing w:before="240"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UV stress resulted in a significant increase in pre-peak, post-peak impurities, and total charged variants for both products. But pre-peak and post-peak impurities were lower in Lupin’s Pegfilgrastim.</w:t>
      </w:r>
    </w:p>
    <w:p w14:paraId="71482310" w14:textId="77777777" w:rsidR="004E2467" w:rsidRPr="00450048" w:rsidRDefault="004E2467" w:rsidP="000E013D">
      <w:pPr>
        <w:spacing w:before="240" w:after="0"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7E087BF" w14:textId="088531B9" w:rsidR="0026520B" w:rsidRPr="00450048" w:rsidRDefault="006D67A5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bookmarkStart w:id="25" w:name="_Toc62296304"/>
      <w:bookmarkStart w:id="26" w:name="_Toc62298214"/>
      <w:r w:rsidRPr="00450048">
        <w:rPr>
          <w:rFonts w:asciiTheme="minorHAnsi" w:hAnsiTheme="minorHAnsi" w:cstheme="minorHAnsi"/>
          <w:b/>
          <w:bCs/>
          <w:sz w:val="24"/>
          <w:szCs w:val="24"/>
          <w:lang w:val="en-GB"/>
        </w:rPr>
        <w:t>Table 8.</w:t>
      </w:r>
      <w:bookmarkEnd w:id="25"/>
      <w:bookmarkEnd w:id="26"/>
      <w:r w:rsidR="0026520B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Pr="00450048">
        <w:rPr>
          <w:rFonts w:asciiTheme="minorHAnsi" w:hAnsiTheme="minorHAnsi" w:cstheme="minorHAnsi"/>
          <w:sz w:val="24"/>
          <w:szCs w:val="24"/>
        </w:rPr>
        <w:t>F</w:t>
      </w:r>
      <w:r w:rsidR="0026520B" w:rsidRPr="00450048">
        <w:rPr>
          <w:rFonts w:asciiTheme="minorHAnsi" w:hAnsiTheme="minorHAnsi" w:cstheme="minorHAnsi"/>
          <w:sz w:val="24"/>
          <w:szCs w:val="24"/>
        </w:rPr>
        <w:t>ree PEG content</w:t>
      </w:r>
      <w:r w:rsidR="2D239780" w:rsidRPr="00450048">
        <w:rPr>
          <w:rFonts w:asciiTheme="minorHAnsi" w:hAnsiTheme="minorHAnsi" w:cstheme="minorHAnsi"/>
          <w:sz w:val="24"/>
          <w:szCs w:val="24"/>
        </w:rPr>
        <w:t xml:space="preserve"> by RP-UHPLC-CAD</w:t>
      </w:r>
      <w:r w:rsidR="0026520B" w:rsidRPr="0045004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26520B" w:rsidRPr="00450048">
        <w:rPr>
          <w:rFonts w:asciiTheme="minorHAnsi" w:hAnsiTheme="minorHAnsi" w:cstheme="minorHAnsi"/>
          <w:sz w:val="24"/>
          <w:szCs w:val="24"/>
        </w:rPr>
        <w:t xml:space="preserve">for </w:t>
      </w:r>
      <w:r w:rsidR="0066297B" w:rsidRPr="00450048">
        <w:rPr>
          <w:rFonts w:asciiTheme="minorHAnsi" w:hAnsiTheme="minorHAnsi" w:cstheme="minorHAnsi"/>
          <w:sz w:val="24"/>
          <w:szCs w:val="24"/>
        </w:rPr>
        <w:t>Lupin’s Pegfilgrastim</w:t>
      </w:r>
      <w:r w:rsidR="0026520B" w:rsidRPr="00450048">
        <w:rPr>
          <w:rFonts w:asciiTheme="minorHAnsi" w:hAnsiTheme="minorHAnsi" w:cstheme="minorHAnsi"/>
          <w:sz w:val="24"/>
          <w:szCs w:val="24"/>
        </w:rPr>
        <w:t xml:space="preserve"> and </w:t>
      </w:r>
      <w:r w:rsidR="0066297B" w:rsidRPr="00450048">
        <w:rPr>
          <w:rFonts w:asciiTheme="minorHAnsi" w:hAnsiTheme="minorHAnsi" w:cstheme="minorHAnsi"/>
          <w:sz w:val="24"/>
          <w:szCs w:val="24"/>
        </w:rPr>
        <w:t>Neulasta®</w:t>
      </w:r>
      <w:r w:rsidR="0026520B" w:rsidRPr="00450048">
        <w:rPr>
          <w:rFonts w:asciiTheme="minorHAnsi" w:hAnsiTheme="minorHAnsi" w:cstheme="minorHAnsi"/>
          <w:sz w:val="24"/>
          <w:szCs w:val="24"/>
        </w:rPr>
        <w:t xml:space="preserve"> after </w:t>
      </w:r>
      <w:r w:rsidR="102E6ECA" w:rsidRPr="00450048">
        <w:rPr>
          <w:rFonts w:asciiTheme="minorHAnsi" w:hAnsiTheme="minorHAnsi" w:cstheme="minorHAnsi"/>
          <w:sz w:val="24"/>
          <w:szCs w:val="24"/>
        </w:rPr>
        <w:t xml:space="preserve">exposure to </w:t>
      </w:r>
      <w:r w:rsidR="00C76546" w:rsidRPr="00450048">
        <w:rPr>
          <w:rFonts w:asciiTheme="minorHAnsi" w:hAnsiTheme="minorHAnsi" w:cstheme="minorHAnsi"/>
          <w:sz w:val="24"/>
          <w:szCs w:val="24"/>
        </w:rPr>
        <w:t>UV stress</w:t>
      </w:r>
      <w:r w:rsidR="4DE0592F" w:rsidRPr="00450048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245"/>
        <w:gridCol w:w="1245"/>
        <w:gridCol w:w="1245"/>
        <w:gridCol w:w="1489"/>
        <w:gridCol w:w="1489"/>
        <w:gridCol w:w="1489"/>
      </w:tblGrid>
      <w:tr w:rsidR="00A714B1" w:rsidRPr="00450048" w14:paraId="68D324CE" w14:textId="77777777" w:rsidTr="0056253F">
        <w:tc>
          <w:tcPr>
            <w:tcW w:w="1335" w:type="dxa"/>
          </w:tcPr>
          <w:p w14:paraId="11F23CF4" w14:textId="77777777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335" w:type="dxa"/>
          </w:tcPr>
          <w:p w14:paraId="15190A0D" w14:textId="4C4BA181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7CA34B0B" w14:textId="77777777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16584</w:t>
            </w:r>
          </w:p>
        </w:tc>
        <w:tc>
          <w:tcPr>
            <w:tcW w:w="1336" w:type="dxa"/>
          </w:tcPr>
          <w:p w14:paraId="1F82D949" w14:textId="00193CFC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79D69BC2" w14:textId="77777777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03175</w:t>
            </w:r>
          </w:p>
        </w:tc>
        <w:tc>
          <w:tcPr>
            <w:tcW w:w="1336" w:type="dxa"/>
          </w:tcPr>
          <w:p w14:paraId="3922644D" w14:textId="09A5FCE9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®</w:t>
            </w:r>
          </w:p>
          <w:p w14:paraId="776EBD81" w14:textId="77777777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99083</w:t>
            </w:r>
          </w:p>
        </w:tc>
        <w:tc>
          <w:tcPr>
            <w:tcW w:w="1336" w:type="dxa"/>
          </w:tcPr>
          <w:p w14:paraId="4A8EDF07" w14:textId="035E7B06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3</w:t>
            </w:r>
          </w:p>
        </w:tc>
        <w:tc>
          <w:tcPr>
            <w:tcW w:w="1336" w:type="dxa"/>
          </w:tcPr>
          <w:p w14:paraId="63FCB334" w14:textId="5AA24AC1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4</w:t>
            </w:r>
          </w:p>
        </w:tc>
        <w:tc>
          <w:tcPr>
            <w:tcW w:w="1336" w:type="dxa"/>
          </w:tcPr>
          <w:p w14:paraId="24C3063D" w14:textId="1F1AA316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5</w:t>
            </w:r>
          </w:p>
        </w:tc>
      </w:tr>
      <w:tr w:rsidR="00A714B1" w:rsidRPr="00450048" w14:paraId="312343D5" w14:textId="77777777" w:rsidTr="0056253F">
        <w:tc>
          <w:tcPr>
            <w:tcW w:w="1335" w:type="dxa"/>
          </w:tcPr>
          <w:p w14:paraId="0737DA17" w14:textId="06992723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Free 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EG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content (mg/mL)</w:t>
            </w:r>
          </w:p>
        </w:tc>
        <w:tc>
          <w:tcPr>
            <w:tcW w:w="1335" w:type="dxa"/>
          </w:tcPr>
          <w:p w14:paraId="04B66360" w14:textId="19D33ADA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03020B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1336" w:type="dxa"/>
          </w:tcPr>
          <w:p w14:paraId="640F0422" w14:textId="01629214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C2FEE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1336" w:type="dxa"/>
          </w:tcPr>
          <w:p w14:paraId="2F1E7747" w14:textId="0DED9CE8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C2FEE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1336" w:type="dxa"/>
          </w:tcPr>
          <w:p w14:paraId="3ED299FD" w14:textId="495A1DCB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C2FEE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1336" w:type="dxa"/>
          </w:tcPr>
          <w:p w14:paraId="306A456B" w14:textId="25FE7C4A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C2FEE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1336" w:type="dxa"/>
          </w:tcPr>
          <w:p w14:paraId="77F5F0C9" w14:textId="390A2B92" w:rsidR="00A714B1" w:rsidRPr="00450048" w:rsidRDefault="00A714B1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C2FEE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</w:p>
        </w:tc>
      </w:tr>
    </w:tbl>
    <w:p w14:paraId="58495FEF" w14:textId="073679E4" w:rsidR="00A714B1" w:rsidRPr="00450048" w:rsidRDefault="003141E3" w:rsidP="00450048">
      <w:pPr>
        <w:spacing w:before="240" w:after="240" w:line="480" w:lineRule="auto"/>
        <w:rPr>
          <w:rFonts w:asciiTheme="minorHAnsi" w:hAnsiTheme="minorHAnsi" w:cstheme="minorHAnsi"/>
          <w:noProof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t>UV stress had no</w:t>
      </w:r>
      <w:r w:rsidR="00F54401" w:rsidRPr="00450048">
        <w:rPr>
          <w:rFonts w:asciiTheme="minorHAnsi" w:hAnsiTheme="minorHAnsi" w:cstheme="minorHAnsi"/>
          <w:noProof/>
          <w:sz w:val="24"/>
          <w:szCs w:val="24"/>
        </w:rPr>
        <w:t xml:space="preserve"> impact on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the free PEG content for both the products.</w:t>
      </w:r>
    </w:p>
    <w:p w14:paraId="2738C1CB" w14:textId="24BF4DBE" w:rsidR="00131F00" w:rsidRPr="00450048" w:rsidRDefault="00131F00" w:rsidP="00450048">
      <w:pPr>
        <w:spacing w:after="0" w:line="480" w:lineRule="auto"/>
        <w:rPr>
          <w:rFonts w:asciiTheme="minorHAnsi" w:hAnsiTheme="minorHAnsi" w:cstheme="minorHAnsi"/>
          <w:noProof/>
          <w:sz w:val="24"/>
          <w:szCs w:val="24"/>
        </w:rPr>
      </w:pPr>
      <w:bookmarkStart w:id="27" w:name="_Toc63790293"/>
      <w:r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 xml:space="preserve">Table </w:t>
      </w:r>
      <w:r w:rsidR="006D67A5" w:rsidRPr="00450048">
        <w:rPr>
          <w:rFonts w:asciiTheme="minorHAnsi" w:hAnsiTheme="minorHAnsi" w:cstheme="minorHAnsi"/>
          <w:b/>
          <w:bCs/>
          <w:noProof/>
          <w:sz w:val="24"/>
          <w:szCs w:val="24"/>
        </w:rPr>
        <w:t>9.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% Relative potency of </w:t>
      </w:r>
      <w:r w:rsidR="0066297B" w:rsidRPr="00450048">
        <w:rPr>
          <w:rFonts w:asciiTheme="minorHAnsi" w:hAnsiTheme="minorHAnsi" w:cstheme="minorHAnsi"/>
          <w:noProof/>
          <w:sz w:val="24"/>
          <w:szCs w:val="24"/>
        </w:rPr>
        <w:t>Neulasta®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and </w:t>
      </w:r>
      <w:r w:rsidR="0066297B" w:rsidRPr="00450048">
        <w:rPr>
          <w:rFonts w:asciiTheme="minorHAnsi" w:hAnsiTheme="minorHAnsi" w:cstheme="minorHAnsi"/>
          <w:noProof/>
          <w:sz w:val="24"/>
          <w:szCs w:val="24"/>
        </w:rPr>
        <w:t>Lupin’s Pegfilgrastim</w:t>
      </w:r>
      <w:r w:rsidRPr="00450048">
        <w:rPr>
          <w:rFonts w:asciiTheme="minorHAnsi" w:hAnsiTheme="minorHAnsi" w:cstheme="minorHAnsi"/>
          <w:noProof/>
          <w:sz w:val="24"/>
          <w:szCs w:val="24"/>
        </w:rPr>
        <w:t xml:space="preserve"> </w:t>
      </w:r>
      <w:r w:rsidRPr="00450048">
        <w:rPr>
          <w:rFonts w:asciiTheme="minorHAnsi" w:hAnsiTheme="minorHAnsi" w:cstheme="minorHAnsi"/>
          <w:sz w:val="24"/>
          <w:szCs w:val="24"/>
        </w:rPr>
        <w:t>after 100% exposure to UV</w:t>
      </w:r>
      <w:r w:rsidR="223193EC" w:rsidRPr="00450048">
        <w:rPr>
          <w:rFonts w:asciiTheme="minorHAnsi" w:hAnsiTheme="minorHAnsi" w:cstheme="minorHAnsi"/>
          <w:sz w:val="24"/>
          <w:szCs w:val="24"/>
        </w:rPr>
        <w:t>.</w:t>
      </w:r>
      <w:bookmarkEnd w:id="27"/>
    </w:p>
    <w:tbl>
      <w:tblPr>
        <w:tblW w:w="94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65"/>
        <w:gridCol w:w="1200"/>
        <w:gridCol w:w="1170"/>
        <w:gridCol w:w="1245"/>
        <w:gridCol w:w="1185"/>
        <w:gridCol w:w="1395"/>
        <w:gridCol w:w="1290"/>
      </w:tblGrid>
      <w:tr w:rsidR="00DE4699" w:rsidRPr="00450048" w14:paraId="61AF3DF8" w14:textId="77777777" w:rsidTr="00152117">
        <w:trPr>
          <w:trHeight w:val="330"/>
        </w:trPr>
        <w:tc>
          <w:tcPr>
            <w:tcW w:w="9450" w:type="dxa"/>
            <w:gridSpan w:val="7"/>
            <w:shd w:val="clear" w:color="auto" w:fill="auto"/>
            <w:noWrap/>
            <w:vAlign w:val="center"/>
            <w:hideMark/>
          </w:tcPr>
          <w:p w14:paraId="793E2F73" w14:textId="01890572" w:rsidR="00DE4699" w:rsidRPr="00450048" w:rsidRDefault="006F4997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  <w:lastRenderedPageBreak/>
              <w:t xml:space="preserve">% Relative potency for </w:t>
            </w: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hotolytic</w:t>
            </w:r>
            <w:r w:rsidR="00DE4699"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61653"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</w:t>
            </w:r>
            <w:r w:rsidR="00DE4699"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ress (UV)</w:t>
            </w:r>
          </w:p>
        </w:tc>
      </w:tr>
      <w:tr w:rsidR="00DE4699" w:rsidRPr="00450048" w14:paraId="6D7BCDDA" w14:textId="77777777" w:rsidTr="00152117">
        <w:trPr>
          <w:trHeight w:val="330"/>
        </w:trPr>
        <w:tc>
          <w:tcPr>
            <w:tcW w:w="1965" w:type="dxa"/>
            <w:vMerge w:val="restart"/>
            <w:shd w:val="clear" w:color="auto" w:fill="auto"/>
            <w:noWrap/>
            <w:vAlign w:val="center"/>
            <w:hideMark/>
          </w:tcPr>
          <w:p w14:paraId="1AE94237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ime point</w:t>
            </w:r>
          </w:p>
        </w:tc>
        <w:tc>
          <w:tcPr>
            <w:tcW w:w="3615" w:type="dxa"/>
            <w:gridSpan w:val="3"/>
            <w:shd w:val="clear" w:color="auto" w:fill="auto"/>
            <w:noWrap/>
            <w:vAlign w:val="center"/>
            <w:hideMark/>
          </w:tcPr>
          <w:p w14:paraId="019DF9C6" w14:textId="4E5961FE" w:rsidR="00DE4699" w:rsidRPr="00450048" w:rsidRDefault="0066297B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Neulasta®</w:t>
            </w:r>
          </w:p>
        </w:tc>
        <w:tc>
          <w:tcPr>
            <w:tcW w:w="3870" w:type="dxa"/>
            <w:gridSpan w:val="3"/>
            <w:shd w:val="clear" w:color="auto" w:fill="auto"/>
            <w:noWrap/>
            <w:vAlign w:val="center"/>
            <w:hideMark/>
          </w:tcPr>
          <w:p w14:paraId="2483C07A" w14:textId="4C138DBD" w:rsidR="00DE4699" w:rsidRPr="00450048" w:rsidRDefault="0066297B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Lupin’s Pegfilgrastim</w:t>
            </w:r>
          </w:p>
        </w:tc>
      </w:tr>
      <w:tr w:rsidR="00DE4699" w:rsidRPr="00450048" w14:paraId="173884CD" w14:textId="77777777" w:rsidTr="00152117">
        <w:trPr>
          <w:trHeight w:val="330"/>
        </w:trPr>
        <w:tc>
          <w:tcPr>
            <w:tcW w:w="1965" w:type="dxa"/>
            <w:vMerge/>
            <w:vAlign w:val="center"/>
            <w:hideMark/>
          </w:tcPr>
          <w:p w14:paraId="41951F1E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D787F6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11165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87957A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110317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77E2A22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109908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E2338C2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Y09000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8456595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Y09000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956EFC0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Y090005</w:t>
            </w:r>
          </w:p>
        </w:tc>
      </w:tr>
      <w:tr w:rsidR="00DE4699" w:rsidRPr="00450048" w14:paraId="0FD33DED" w14:textId="77777777" w:rsidTr="00152117">
        <w:trPr>
          <w:trHeight w:val="330"/>
        </w:trPr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6F6EDA4A" w14:textId="61B7E717" w:rsidR="00DE4699" w:rsidRPr="00450048" w:rsidRDefault="00131F00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Before exposure</w:t>
            </w:r>
          </w:p>
          <w:p w14:paraId="6E4B5D40" w14:textId="5A1627E5" w:rsidR="00DE4699" w:rsidRPr="00450048" w:rsidRDefault="2F3416FF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(0 time point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45439B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3F65C0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1.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32F6BC9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D46F395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5FB74BF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2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BA8027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2.6</w:t>
            </w:r>
          </w:p>
        </w:tc>
      </w:tr>
      <w:tr w:rsidR="00DE4699" w:rsidRPr="00450048" w14:paraId="3FC3495E" w14:textId="77777777" w:rsidTr="00152117">
        <w:trPr>
          <w:trHeight w:val="330"/>
        </w:trPr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33B1B4B6" w14:textId="2D3BBE63" w:rsidR="00DE4699" w:rsidRPr="00450048" w:rsidRDefault="2F3416FF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UV Stress</w:t>
            </w:r>
          </w:p>
          <w:p w14:paraId="674C764D" w14:textId="1F056D09" w:rsidR="00DE4699" w:rsidRPr="00450048" w:rsidRDefault="00131F00" w:rsidP="00450048">
            <w:pPr>
              <w:spacing w:before="60" w:after="6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(100% exposur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6353CB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927B33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A8D0F19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088F511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12E75DB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E6BFC84" w14:textId="77777777" w:rsidR="00DE4699" w:rsidRPr="00450048" w:rsidRDefault="00DE4699" w:rsidP="00450048">
            <w:pPr>
              <w:spacing w:before="60" w:after="60"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5004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7.7</w:t>
            </w:r>
          </w:p>
        </w:tc>
      </w:tr>
    </w:tbl>
    <w:p w14:paraId="170F026B" w14:textId="2D338138" w:rsidR="003141E3" w:rsidRPr="00450048" w:rsidRDefault="003141E3" w:rsidP="00450048">
      <w:pPr>
        <w:spacing w:before="240" w:after="240" w:line="480" w:lineRule="auto"/>
        <w:rPr>
          <w:rFonts w:asciiTheme="minorHAnsi" w:hAnsiTheme="minorHAnsi" w:cstheme="minorHAnsi"/>
          <w:noProof/>
          <w:sz w:val="24"/>
          <w:szCs w:val="24"/>
        </w:rPr>
      </w:pPr>
      <w:bookmarkStart w:id="28" w:name="_Toc62296305"/>
      <w:bookmarkStart w:id="29" w:name="_Toc62298215"/>
      <w:r w:rsidRPr="00450048">
        <w:rPr>
          <w:rFonts w:asciiTheme="minorHAnsi" w:hAnsiTheme="minorHAnsi" w:cstheme="minorHAnsi"/>
          <w:noProof/>
          <w:sz w:val="24"/>
          <w:szCs w:val="24"/>
        </w:rPr>
        <w:t>UV stress resulted in reduced functionality for both the products.</w:t>
      </w:r>
    </w:p>
    <w:p w14:paraId="330F2D38" w14:textId="77777777" w:rsidR="006D67A5" w:rsidRPr="00450048" w:rsidRDefault="006D67A5" w:rsidP="00450048">
      <w:pPr>
        <w:pStyle w:val="Heading1"/>
        <w:tabs>
          <w:tab w:val="left" w:pos="540"/>
        </w:tabs>
        <w:spacing w:before="120" w:after="0" w:line="480" w:lineRule="auto"/>
        <w:rPr>
          <w:rFonts w:asciiTheme="minorHAnsi" w:hAnsiTheme="minorHAnsi" w:cstheme="minorHAnsi"/>
          <w:caps w:val="0"/>
          <w:u w:val="none"/>
        </w:rPr>
      </w:pPr>
    </w:p>
    <w:p w14:paraId="24FFE063" w14:textId="2E34BAE0" w:rsidR="00E11137" w:rsidRPr="000E013D" w:rsidRDefault="00E11137" w:rsidP="000E013D">
      <w:pPr>
        <w:pStyle w:val="Heading2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Thermal stress</w:t>
      </w:r>
      <w:bookmarkEnd w:id="28"/>
      <w:bookmarkEnd w:id="29"/>
    </w:p>
    <w:p w14:paraId="36DB73B3" w14:textId="72AE4E10" w:rsidR="00E11137" w:rsidRPr="00450048" w:rsidRDefault="0077498D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2A97E430" wp14:editId="11B808A7">
            <wp:extent cx="5486400" cy="2926080"/>
            <wp:effectExtent l="0" t="0" r="0" b="7620"/>
            <wp:docPr id="92" name="Pictur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94C8B" w14:textId="2B74BEC0" w:rsidR="00E8089A" w:rsidRPr="00450048" w:rsidRDefault="00E8089A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67A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26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2B17B0FB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re-peaks </w:t>
      </w:r>
      <w:r w:rsidR="6414F99E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Pr="00450048">
        <w:rPr>
          <w:rFonts w:asciiTheme="minorHAnsi" w:hAnsiTheme="minorHAnsi" w:cstheme="minorHAnsi"/>
          <w:sz w:val="24"/>
          <w:szCs w:val="24"/>
        </w:rPr>
        <w:t>for thermal stress</w:t>
      </w:r>
      <w:r w:rsidR="79A049D0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38C690D6" w14:textId="26D945C2" w:rsidR="00DC24A7" w:rsidRPr="00450048" w:rsidRDefault="00DC24A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lastRenderedPageBreak/>
        <w:t>Thermal stress resulted in a gradual and linear increase in pre-peak impurities for both the products.</w:t>
      </w:r>
    </w:p>
    <w:p w14:paraId="26BBDBE9" w14:textId="77777777" w:rsidR="00183237" w:rsidRPr="00450048" w:rsidRDefault="0018323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1E0D75EE" w14:textId="0D1F1A59" w:rsidR="00EE59EB" w:rsidRPr="00450048" w:rsidRDefault="0077498D" w:rsidP="000E013D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0AFAD547" wp14:editId="4F8A2578">
            <wp:extent cx="5486400" cy="2926080"/>
            <wp:effectExtent l="0" t="0" r="0" b="7620"/>
            <wp:docPr id="93" name="Pictur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9C314" w14:textId="793255EB" w:rsidR="00E8089A" w:rsidRPr="00450048" w:rsidRDefault="00E8089A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67A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27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6842FB6A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ost-peaks </w:t>
      </w:r>
      <w:r w:rsidR="6A67BD0A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Pr="00450048">
        <w:rPr>
          <w:rFonts w:asciiTheme="minorHAnsi" w:hAnsiTheme="minorHAnsi" w:cstheme="minorHAnsi"/>
          <w:sz w:val="24"/>
          <w:szCs w:val="24"/>
        </w:rPr>
        <w:t>for thermal stress</w:t>
      </w:r>
      <w:r w:rsidR="27DFB1E1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36806D74" w14:textId="7233A0E1" w:rsidR="00DC24A7" w:rsidRPr="00450048" w:rsidRDefault="00DC24A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 xml:space="preserve">Thermal stress resulted in a </w:t>
      </w:r>
      <w:r w:rsidRPr="000E013D">
        <w:rPr>
          <w:rFonts w:asciiTheme="minorHAnsi" w:hAnsiTheme="minorHAnsi" w:cstheme="minorHAnsi"/>
          <w:sz w:val="24"/>
          <w:szCs w:val="24"/>
        </w:rPr>
        <w:t>gradual and linear increase in post-peak impurities for both the products.</w:t>
      </w:r>
    </w:p>
    <w:p w14:paraId="7D428FF6" w14:textId="77777777" w:rsidR="00E8089A" w:rsidRPr="00450048" w:rsidRDefault="00E8089A" w:rsidP="000E013D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</w:p>
    <w:p w14:paraId="00370430" w14:textId="736DC702" w:rsidR="00EE59EB" w:rsidRPr="00450048" w:rsidRDefault="0077498D" w:rsidP="000E013D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08539B82" wp14:editId="3E77570D">
            <wp:extent cx="5486400" cy="2926080"/>
            <wp:effectExtent l="0" t="0" r="0" b="7620"/>
            <wp:docPr id="94" name="Pictur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35252" w14:textId="093FB0D7" w:rsidR="00EE59EB" w:rsidRPr="00450048" w:rsidRDefault="00E8089A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67A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28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4AEF89CF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="00124009" w:rsidRPr="00450048">
        <w:rPr>
          <w:rFonts w:asciiTheme="minorHAnsi" w:hAnsiTheme="minorHAnsi" w:cstheme="minorHAnsi"/>
          <w:sz w:val="24"/>
          <w:szCs w:val="24"/>
        </w:rPr>
        <w:t xml:space="preserve">total </w:t>
      </w:r>
      <w:r w:rsidR="00EE59EB" w:rsidRPr="00450048">
        <w:rPr>
          <w:rFonts w:asciiTheme="minorHAnsi" w:hAnsiTheme="minorHAnsi" w:cstheme="minorHAnsi"/>
          <w:sz w:val="24"/>
          <w:szCs w:val="24"/>
        </w:rPr>
        <w:t xml:space="preserve">related proteins </w:t>
      </w:r>
      <w:r w:rsidR="3B6CCAB4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="00EE59EB" w:rsidRPr="00450048">
        <w:rPr>
          <w:rFonts w:asciiTheme="minorHAnsi" w:hAnsiTheme="minorHAnsi" w:cstheme="minorHAnsi"/>
          <w:sz w:val="24"/>
          <w:szCs w:val="24"/>
        </w:rPr>
        <w:t xml:space="preserve">for </w:t>
      </w:r>
      <w:r w:rsidR="00124009" w:rsidRPr="00450048">
        <w:rPr>
          <w:rFonts w:asciiTheme="minorHAnsi" w:hAnsiTheme="minorHAnsi" w:cstheme="minorHAnsi"/>
          <w:sz w:val="24"/>
          <w:szCs w:val="24"/>
        </w:rPr>
        <w:t>thermal</w:t>
      </w:r>
      <w:r w:rsidR="00EE59EB" w:rsidRPr="00450048">
        <w:rPr>
          <w:rFonts w:asciiTheme="minorHAnsi" w:hAnsiTheme="minorHAnsi" w:cstheme="minorHAnsi"/>
          <w:sz w:val="24"/>
          <w:szCs w:val="24"/>
        </w:rPr>
        <w:t xml:space="preserve"> stress</w:t>
      </w:r>
      <w:r w:rsidR="3D650D25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61AFF42B" w14:textId="130ABDA9" w:rsidR="00DC24A7" w:rsidRPr="00450048" w:rsidRDefault="00DC24A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 xml:space="preserve">Thermal stress resulted in a </w:t>
      </w:r>
      <w:r w:rsidRPr="000E013D">
        <w:rPr>
          <w:rFonts w:asciiTheme="minorHAnsi" w:hAnsiTheme="minorHAnsi" w:cstheme="minorHAnsi"/>
          <w:sz w:val="24"/>
          <w:szCs w:val="24"/>
        </w:rPr>
        <w:t>gradual and linear increase in total impurities for both the products.</w:t>
      </w:r>
    </w:p>
    <w:p w14:paraId="6B6FD942" w14:textId="77777777" w:rsidR="00DC24A7" w:rsidRPr="00450048" w:rsidRDefault="00DC24A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7EFF603D" w14:textId="0BF960EF" w:rsidR="003A1ABD" w:rsidRPr="00450048" w:rsidRDefault="007A2349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49B85AE" wp14:editId="663D1D02">
            <wp:extent cx="5486400" cy="2807208"/>
            <wp:effectExtent l="0" t="0" r="0" b="0"/>
            <wp:docPr id="101" name="Pictur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878D4" w14:textId="0FF04F11" w:rsidR="00E8089A" w:rsidRPr="00450048" w:rsidRDefault="00E8089A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67A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29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1BDD4277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>total HMW</w:t>
      </w:r>
      <w:r w:rsidR="5ED39158" w:rsidRPr="00450048">
        <w:rPr>
          <w:rFonts w:asciiTheme="minorHAnsi" w:hAnsiTheme="minorHAnsi" w:cstheme="minorHAnsi"/>
          <w:sz w:val="24"/>
          <w:szCs w:val="24"/>
        </w:rPr>
        <w:t xml:space="preserve"> by SE-HPLC</w:t>
      </w:r>
      <w:r w:rsidRPr="00450048">
        <w:rPr>
          <w:rFonts w:asciiTheme="minorHAnsi" w:hAnsiTheme="minorHAnsi" w:cstheme="minorHAnsi"/>
          <w:sz w:val="24"/>
          <w:szCs w:val="24"/>
        </w:rPr>
        <w:t xml:space="preserve"> for thermal stress</w:t>
      </w:r>
      <w:r w:rsidR="386671AD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039ED02C" w14:textId="27BEF164" w:rsidR="00DC24A7" w:rsidRPr="00450048" w:rsidRDefault="00DC24A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lastRenderedPageBreak/>
        <w:t>Thermal stress resulted in a</w:t>
      </w:r>
      <w:r w:rsidRPr="000E013D">
        <w:rPr>
          <w:rFonts w:asciiTheme="minorHAnsi" w:hAnsiTheme="minorHAnsi" w:cstheme="minorHAnsi"/>
          <w:sz w:val="24"/>
          <w:szCs w:val="24"/>
        </w:rPr>
        <w:t xml:space="preserve"> linear increase in aggregates for both the products.</w:t>
      </w:r>
    </w:p>
    <w:p w14:paraId="1115F55A" w14:textId="77777777" w:rsidR="00183237" w:rsidRPr="00450048" w:rsidRDefault="00183237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</w:p>
    <w:p w14:paraId="7D4AF526" w14:textId="0B66F9DF" w:rsidR="003A1ABD" w:rsidRPr="00450048" w:rsidRDefault="007A2349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76C351E7" wp14:editId="27701701">
            <wp:extent cx="5486400" cy="2803585"/>
            <wp:effectExtent l="0" t="0" r="0" b="0"/>
            <wp:docPr id="102" name="Pictur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498829" cy="2809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63A91" w14:textId="6210C9AF" w:rsidR="00562098" w:rsidRPr="00450048" w:rsidRDefault="00562098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67A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0.</w:t>
      </w:r>
      <w:r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="00E8089A" w:rsidRPr="00450048">
        <w:rPr>
          <w:rFonts w:asciiTheme="minorHAnsi" w:hAnsiTheme="minorHAnsi" w:cstheme="minorHAnsi"/>
          <w:sz w:val="24"/>
          <w:szCs w:val="24"/>
        </w:rPr>
        <w:t xml:space="preserve">Graphical representation of </w:t>
      </w:r>
      <w:r w:rsidR="6334F9BB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>total size variants</w:t>
      </w:r>
      <w:r w:rsidR="26CD04BB" w:rsidRPr="00450048">
        <w:rPr>
          <w:rFonts w:asciiTheme="minorHAnsi" w:hAnsiTheme="minorHAnsi" w:cstheme="minorHAnsi"/>
          <w:sz w:val="24"/>
          <w:szCs w:val="24"/>
        </w:rPr>
        <w:t xml:space="preserve"> by SE-HPLC</w:t>
      </w:r>
      <w:r w:rsidRPr="00450048">
        <w:rPr>
          <w:rFonts w:asciiTheme="minorHAnsi" w:hAnsiTheme="minorHAnsi" w:cstheme="minorHAnsi"/>
          <w:sz w:val="24"/>
          <w:szCs w:val="24"/>
        </w:rPr>
        <w:t xml:space="preserve"> for thermal stress</w:t>
      </w:r>
      <w:r w:rsidR="15931ABC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63F43EF3" w14:textId="5C48C48B" w:rsidR="00E17BC7" w:rsidRPr="00450048" w:rsidRDefault="00E17BC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 xml:space="preserve">Thermal stress resulted in a </w:t>
      </w:r>
      <w:r w:rsidRPr="000E013D">
        <w:rPr>
          <w:rFonts w:asciiTheme="minorHAnsi" w:hAnsiTheme="minorHAnsi" w:cstheme="minorHAnsi"/>
          <w:sz w:val="24"/>
          <w:szCs w:val="24"/>
        </w:rPr>
        <w:t>linear increase in total size variants for both the products.</w:t>
      </w:r>
    </w:p>
    <w:p w14:paraId="39163064" w14:textId="77777777" w:rsidR="00E17BC7" w:rsidRPr="00450048" w:rsidRDefault="00E17BC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0C0E124D" w14:textId="77777777" w:rsidR="002D77BA" w:rsidRPr="00450048" w:rsidRDefault="00494395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5D0FACF8" wp14:editId="42D9582A">
            <wp:extent cx="5486400" cy="2286000"/>
            <wp:effectExtent l="0" t="0" r="0" b="0"/>
            <wp:docPr id="34" name="Pictur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204A0" w14:textId="12723DB0" w:rsidR="002A1458" w:rsidRPr="00450048" w:rsidRDefault="002D77BA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67A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1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17FA5B80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re-peaks </w:t>
      </w:r>
      <w:r w:rsidR="3149233C" w:rsidRPr="00450048">
        <w:rPr>
          <w:rFonts w:asciiTheme="minorHAnsi" w:hAnsiTheme="minorHAnsi" w:cstheme="minorHAnsi"/>
          <w:sz w:val="24"/>
          <w:szCs w:val="24"/>
        </w:rPr>
        <w:t xml:space="preserve">by CEX-HPLC </w:t>
      </w:r>
      <w:r w:rsidRPr="00450048">
        <w:rPr>
          <w:rFonts w:asciiTheme="minorHAnsi" w:hAnsiTheme="minorHAnsi" w:cstheme="minorHAnsi"/>
          <w:sz w:val="24"/>
          <w:szCs w:val="24"/>
        </w:rPr>
        <w:t>for thermal stress</w:t>
      </w:r>
      <w:r w:rsidR="338EE6C2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43B5410F" w14:textId="54FFB282" w:rsidR="00183237" w:rsidRPr="00450048" w:rsidRDefault="00E17BC7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lastRenderedPageBreak/>
        <w:t>Thermal stress resulted in a marginal increase in pre-peaks for both the products.</w:t>
      </w:r>
    </w:p>
    <w:p w14:paraId="683E73CD" w14:textId="371B3A7D" w:rsidR="00253FA8" w:rsidRPr="00450048" w:rsidRDefault="00494395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F82C8E6" wp14:editId="0D9A86B3">
            <wp:extent cx="5484862" cy="2286000"/>
            <wp:effectExtent l="0" t="0" r="1905" b="0"/>
            <wp:docPr id="35" name="Pictur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484862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2C3D6" w14:textId="68DB6692" w:rsidR="002D77BA" w:rsidRPr="00450048" w:rsidRDefault="002D77BA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67A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2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3209E57F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ost-peaks </w:t>
      </w:r>
      <w:r w:rsidR="40EC4EE9" w:rsidRPr="00450048">
        <w:rPr>
          <w:rFonts w:asciiTheme="minorHAnsi" w:hAnsiTheme="minorHAnsi" w:cstheme="minorHAnsi"/>
          <w:sz w:val="24"/>
          <w:szCs w:val="24"/>
        </w:rPr>
        <w:t xml:space="preserve">by CEX-HPLC </w:t>
      </w:r>
      <w:r w:rsidRPr="00450048">
        <w:rPr>
          <w:rFonts w:asciiTheme="minorHAnsi" w:hAnsiTheme="minorHAnsi" w:cstheme="minorHAnsi"/>
          <w:sz w:val="24"/>
          <w:szCs w:val="24"/>
        </w:rPr>
        <w:t>for thermal stress</w:t>
      </w:r>
      <w:r w:rsidR="1AC4C444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32EECD4D" w14:textId="4E43505C" w:rsidR="00E17BC7" w:rsidRPr="00450048" w:rsidRDefault="00E17BC7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Thermal stress resulted in an increase in post-peaks for both the products.</w:t>
      </w:r>
    </w:p>
    <w:p w14:paraId="43FADF82" w14:textId="77777777" w:rsidR="00E17BC7" w:rsidRPr="00450048" w:rsidRDefault="00E17BC7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</w:p>
    <w:p w14:paraId="281F5184" w14:textId="33417C17" w:rsidR="00F35749" w:rsidRPr="00450048" w:rsidRDefault="00494395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72425079" wp14:editId="1233FAF6">
            <wp:extent cx="5486400" cy="2286000"/>
            <wp:effectExtent l="0" t="0" r="0" b="0"/>
            <wp:docPr id="39" name="Pictur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621CF" w14:textId="002D2D64" w:rsidR="005425EF" w:rsidRPr="00450048" w:rsidRDefault="002D77BA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67A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3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23FE7F9E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="005425EF" w:rsidRPr="00450048">
        <w:rPr>
          <w:rFonts w:asciiTheme="minorHAnsi" w:hAnsiTheme="minorHAnsi" w:cstheme="minorHAnsi"/>
          <w:sz w:val="24"/>
          <w:szCs w:val="24"/>
        </w:rPr>
        <w:t>total charge variants</w:t>
      </w:r>
      <w:r w:rsidR="2224923C" w:rsidRPr="00450048">
        <w:rPr>
          <w:rFonts w:asciiTheme="minorHAnsi" w:hAnsiTheme="minorHAnsi" w:cstheme="minorHAnsi"/>
          <w:sz w:val="24"/>
          <w:szCs w:val="24"/>
        </w:rPr>
        <w:t xml:space="preserve"> by CEX-HPLC</w:t>
      </w:r>
      <w:r w:rsidR="005425EF" w:rsidRPr="00450048">
        <w:rPr>
          <w:rFonts w:asciiTheme="minorHAnsi" w:hAnsiTheme="minorHAnsi" w:cstheme="minorHAnsi"/>
          <w:sz w:val="24"/>
          <w:szCs w:val="24"/>
        </w:rPr>
        <w:t xml:space="preserve"> for thermal stress</w:t>
      </w:r>
      <w:r w:rsidR="6495C8AF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416A8959" w14:textId="18CBB040" w:rsidR="00E17BC7" w:rsidRPr="00450048" w:rsidRDefault="00E17BC7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Thermal stress resulted in an increase in total charge variants for both the products.</w:t>
      </w:r>
    </w:p>
    <w:p w14:paraId="5EA77891" w14:textId="77777777" w:rsidR="002A1458" w:rsidRPr="00450048" w:rsidRDefault="002A1458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</w:p>
    <w:p w14:paraId="7C504A6A" w14:textId="6F53FF4A" w:rsidR="00E937E1" w:rsidRPr="00450048" w:rsidRDefault="00E937E1" w:rsidP="00450048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43792CB0" w14:textId="4D072E75" w:rsidR="00E937E1" w:rsidRPr="00450048" w:rsidRDefault="006D67A5" w:rsidP="000E013D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Table 10.</w:t>
      </w:r>
      <w:r w:rsidR="00E937E1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Pr="00450048">
        <w:rPr>
          <w:rFonts w:asciiTheme="minorHAnsi" w:hAnsiTheme="minorHAnsi" w:cstheme="minorHAnsi"/>
          <w:sz w:val="24"/>
          <w:szCs w:val="24"/>
        </w:rPr>
        <w:t>F</w:t>
      </w:r>
      <w:r w:rsidR="00E937E1" w:rsidRPr="00450048">
        <w:rPr>
          <w:rFonts w:asciiTheme="minorHAnsi" w:hAnsiTheme="minorHAnsi" w:cstheme="minorHAnsi"/>
          <w:sz w:val="24"/>
          <w:szCs w:val="24"/>
        </w:rPr>
        <w:t>ree PEG content</w:t>
      </w:r>
      <w:r w:rsidR="7FBB295B" w:rsidRPr="00450048">
        <w:rPr>
          <w:rFonts w:asciiTheme="minorHAnsi" w:hAnsiTheme="minorHAnsi" w:cstheme="minorHAnsi"/>
          <w:sz w:val="24"/>
          <w:szCs w:val="24"/>
        </w:rPr>
        <w:t xml:space="preserve"> by RP-UHPLC-CAD</w:t>
      </w:r>
      <w:r w:rsidR="00E937E1" w:rsidRPr="0045004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E937E1" w:rsidRPr="00450048">
        <w:rPr>
          <w:rFonts w:asciiTheme="minorHAnsi" w:hAnsiTheme="minorHAnsi" w:cstheme="minorHAnsi"/>
          <w:sz w:val="24"/>
          <w:szCs w:val="24"/>
        </w:rPr>
        <w:t xml:space="preserve">for </w:t>
      </w:r>
      <w:r w:rsidR="0066297B" w:rsidRPr="00450048">
        <w:rPr>
          <w:rFonts w:asciiTheme="minorHAnsi" w:hAnsiTheme="minorHAnsi" w:cstheme="minorHAnsi"/>
          <w:sz w:val="24"/>
          <w:szCs w:val="24"/>
        </w:rPr>
        <w:t>Lupin’s Pegfilgrastim</w:t>
      </w:r>
      <w:r w:rsidR="00E937E1" w:rsidRPr="00450048">
        <w:rPr>
          <w:rFonts w:asciiTheme="minorHAnsi" w:hAnsiTheme="minorHAnsi" w:cstheme="minorHAnsi"/>
          <w:sz w:val="24"/>
          <w:szCs w:val="24"/>
        </w:rPr>
        <w:t xml:space="preserve"> and </w:t>
      </w:r>
      <w:r w:rsidR="0066297B" w:rsidRPr="00450048">
        <w:rPr>
          <w:rFonts w:asciiTheme="minorHAnsi" w:hAnsiTheme="minorHAnsi" w:cstheme="minorHAnsi"/>
          <w:sz w:val="24"/>
          <w:szCs w:val="24"/>
        </w:rPr>
        <w:t>Neulasta®</w:t>
      </w:r>
      <w:r w:rsidR="00E937E1" w:rsidRPr="00450048">
        <w:rPr>
          <w:rFonts w:asciiTheme="minorHAnsi" w:hAnsiTheme="minorHAnsi" w:cstheme="minorHAnsi"/>
          <w:sz w:val="24"/>
          <w:szCs w:val="24"/>
        </w:rPr>
        <w:t xml:space="preserve"> after </w:t>
      </w:r>
      <w:r w:rsidR="009517C7" w:rsidRPr="00450048">
        <w:rPr>
          <w:rFonts w:asciiTheme="minorHAnsi" w:hAnsiTheme="minorHAnsi" w:cstheme="minorHAnsi"/>
          <w:sz w:val="24"/>
          <w:szCs w:val="24"/>
        </w:rPr>
        <w:t xml:space="preserve">thermal stress for </w:t>
      </w:r>
      <w:r w:rsidR="4D760FD7" w:rsidRPr="00450048">
        <w:rPr>
          <w:rFonts w:asciiTheme="minorHAnsi" w:hAnsiTheme="minorHAnsi" w:cstheme="minorHAnsi"/>
          <w:sz w:val="24"/>
          <w:szCs w:val="24"/>
        </w:rPr>
        <w:t xml:space="preserve">30 </w:t>
      </w:r>
      <w:r w:rsidR="009517C7" w:rsidRPr="00450048">
        <w:rPr>
          <w:rFonts w:asciiTheme="minorHAnsi" w:hAnsiTheme="minorHAnsi" w:cstheme="minorHAnsi"/>
          <w:sz w:val="24"/>
          <w:szCs w:val="24"/>
        </w:rPr>
        <w:t>day</w:t>
      </w:r>
      <w:r w:rsidR="5FEA3C43" w:rsidRPr="00450048">
        <w:rPr>
          <w:rFonts w:asciiTheme="minorHAnsi" w:hAnsiTheme="minorHAnsi" w:cstheme="minorHAnsi"/>
          <w:sz w:val="24"/>
          <w:szCs w:val="24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245"/>
        <w:gridCol w:w="1245"/>
        <w:gridCol w:w="1245"/>
        <w:gridCol w:w="1489"/>
        <w:gridCol w:w="1489"/>
        <w:gridCol w:w="1489"/>
      </w:tblGrid>
      <w:tr w:rsidR="00AC2FEE" w:rsidRPr="00450048" w14:paraId="6D8F5305" w14:textId="77777777" w:rsidTr="00E17BC7">
        <w:tc>
          <w:tcPr>
            <w:tcW w:w="1148" w:type="dxa"/>
          </w:tcPr>
          <w:p w14:paraId="65F55E8E" w14:textId="77777777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245" w:type="dxa"/>
          </w:tcPr>
          <w:p w14:paraId="61C8A07A" w14:textId="278E2947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®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16584</w:t>
            </w:r>
          </w:p>
        </w:tc>
        <w:tc>
          <w:tcPr>
            <w:tcW w:w="1245" w:type="dxa"/>
          </w:tcPr>
          <w:p w14:paraId="5CB466CB" w14:textId="13D25C6A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®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03175</w:t>
            </w:r>
          </w:p>
        </w:tc>
        <w:tc>
          <w:tcPr>
            <w:tcW w:w="1245" w:type="dxa"/>
          </w:tcPr>
          <w:p w14:paraId="7AB7BFE4" w14:textId="08301D43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®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99083</w:t>
            </w:r>
          </w:p>
        </w:tc>
        <w:tc>
          <w:tcPr>
            <w:tcW w:w="1489" w:type="dxa"/>
          </w:tcPr>
          <w:p w14:paraId="7EC0BBE3" w14:textId="341473B6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3</w:t>
            </w:r>
          </w:p>
        </w:tc>
        <w:tc>
          <w:tcPr>
            <w:tcW w:w="1489" w:type="dxa"/>
          </w:tcPr>
          <w:p w14:paraId="4C0C23A8" w14:textId="0FA7CB03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4</w:t>
            </w:r>
          </w:p>
        </w:tc>
        <w:tc>
          <w:tcPr>
            <w:tcW w:w="1489" w:type="dxa"/>
          </w:tcPr>
          <w:p w14:paraId="686E6115" w14:textId="3323E6EA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F54AD9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5</w:t>
            </w:r>
          </w:p>
        </w:tc>
      </w:tr>
      <w:tr w:rsidR="00AC2FEE" w:rsidRPr="00450048" w14:paraId="5E2BFD31" w14:textId="77777777" w:rsidTr="00E17BC7">
        <w:tc>
          <w:tcPr>
            <w:tcW w:w="1148" w:type="dxa"/>
          </w:tcPr>
          <w:p w14:paraId="2E70D257" w14:textId="6AC6FB29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Free </w:t>
            </w:r>
            <w:r w:rsidR="006D67A5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EG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content (mg/mL)</w:t>
            </w:r>
          </w:p>
        </w:tc>
        <w:tc>
          <w:tcPr>
            <w:tcW w:w="1245" w:type="dxa"/>
          </w:tcPr>
          <w:p w14:paraId="39422042" w14:textId="1AD27978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</w:t>
            </w:r>
            <w:r w:rsidR="00667991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8</w:t>
            </w:r>
          </w:p>
        </w:tc>
        <w:tc>
          <w:tcPr>
            <w:tcW w:w="1245" w:type="dxa"/>
          </w:tcPr>
          <w:p w14:paraId="38DC56D9" w14:textId="76EADAB5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</w:t>
            </w:r>
            <w:r w:rsidR="003647F1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0</w:t>
            </w:r>
          </w:p>
        </w:tc>
        <w:tc>
          <w:tcPr>
            <w:tcW w:w="1245" w:type="dxa"/>
          </w:tcPr>
          <w:p w14:paraId="77FC989F" w14:textId="0AB7CD49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</w:t>
            </w:r>
            <w:r w:rsidR="00952AD3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="003F4673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489" w:type="dxa"/>
          </w:tcPr>
          <w:p w14:paraId="30780B24" w14:textId="1365471B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</w:t>
            </w:r>
            <w:r w:rsidR="00D7476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3</w:t>
            </w:r>
          </w:p>
        </w:tc>
        <w:tc>
          <w:tcPr>
            <w:tcW w:w="1489" w:type="dxa"/>
          </w:tcPr>
          <w:p w14:paraId="085035D4" w14:textId="21A46942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</w:t>
            </w:r>
            <w:r w:rsidR="00D7476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0</w:t>
            </w:r>
          </w:p>
        </w:tc>
        <w:tc>
          <w:tcPr>
            <w:tcW w:w="1489" w:type="dxa"/>
          </w:tcPr>
          <w:p w14:paraId="082DC004" w14:textId="045F376B" w:rsidR="00AC2FEE" w:rsidRPr="00450048" w:rsidRDefault="00AC2FEE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</w:t>
            </w:r>
            <w:r w:rsidR="00D7476F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  <w:r w:rsidR="003F4673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</w:tr>
    </w:tbl>
    <w:p w14:paraId="3FDEEB4A" w14:textId="4B436D2B" w:rsidR="00AC2FEE" w:rsidRPr="00450048" w:rsidRDefault="00E17BC7" w:rsidP="00450048">
      <w:pPr>
        <w:spacing w:before="240" w:after="0" w:line="480" w:lineRule="auto"/>
        <w:rPr>
          <w:rFonts w:asciiTheme="minorHAnsi" w:hAnsiTheme="minorHAnsi" w:cstheme="minorHAnsi"/>
          <w:noProof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Thermal stress results in a significant change in free PEG content for both the products.</w:t>
      </w:r>
    </w:p>
    <w:p w14:paraId="5C5E3A78" w14:textId="238E4252" w:rsidR="005425EF" w:rsidRPr="00450048" w:rsidRDefault="00742A16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35670300" wp14:editId="6047A7EF">
            <wp:extent cx="5483681" cy="2570672"/>
            <wp:effectExtent l="0" t="0" r="3175" b="1270"/>
            <wp:docPr id="28" name="Pictur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541940" cy="2597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C0278" w14:textId="3C6C84D6" w:rsidR="006D67A5" w:rsidRPr="00450048" w:rsidRDefault="00742A16" w:rsidP="000E013D">
      <w:pPr>
        <w:spacing w:after="36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6D67A5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4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</w:t>
      </w:r>
      <w:r w:rsidR="0012079D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79EF9620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relative potency </w:t>
      </w:r>
      <w:r w:rsidR="0ED85B04" w:rsidRPr="00450048">
        <w:rPr>
          <w:rFonts w:asciiTheme="minorHAnsi" w:hAnsiTheme="minorHAnsi" w:cstheme="minorHAnsi"/>
          <w:sz w:val="24"/>
          <w:szCs w:val="24"/>
        </w:rPr>
        <w:t>after</w:t>
      </w:r>
      <w:r w:rsidRPr="00450048">
        <w:rPr>
          <w:rFonts w:asciiTheme="minorHAnsi" w:hAnsiTheme="minorHAnsi" w:cstheme="minorHAnsi"/>
          <w:sz w:val="24"/>
          <w:szCs w:val="24"/>
        </w:rPr>
        <w:t xml:space="preserve"> thermal stress</w:t>
      </w:r>
      <w:r w:rsidR="4D0A5555" w:rsidRPr="00450048">
        <w:rPr>
          <w:rFonts w:asciiTheme="minorHAnsi" w:hAnsiTheme="minorHAnsi" w:cstheme="minorHAnsi"/>
          <w:sz w:val="24"/>
          <w:szCs w:val="24"/>
        </w:rPr>
        <w:t>.</w:t>
      </w:r>
      <w:r w:rsidRPr="00450048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26DEE353" w14:textId="11F63797" w:rsidR="00183237" w:rsidRPr="000E013D" w:rsidRDefault="00E17BC7" w:rsidP="000E013D">
      <w:pPr>
        <w:spacing w:after="360"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t>Thermal stress had no impact on the potency for both the products</w:t>
      </w:r>
      <w:r w:rsidR="005241DC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="005241DC" w:rsidRPr="000E013D">
        <w:rPr>
          <w:rFonts w:asciiTheme="minorHAnsi" w:hAnsiTheme="minorHAnsi" w:cstheme="minorHAnsi"/>
          <w:sz w:val="24"/>
          <w:szCs w:val="24"/>
        </w:rPr>
        <w:t>as assessed by the cell proliferation assay</w:t>
      </w:r>
      <w:r w:rsidRPr="000E013D">
        <w:rPr>
          <w:rFonts w:asciiTheme="minorHAnsi" w:hAnsiTheme="minorHAnsi" w:cstheme="minorHAnsi"/>
          <w:sz w:val="24"/>
          <w:szCs w:val="24"/>
        </w:rPr>
        <w:t>.</w:t>
      </w:r>
      <w:bookmarkStart w:id="30" w:name="_Toc62296310"/>
      <w:bookmarkStart w:id="31" w:name="_Toc62298220"/>
      <w:r w:rsidR="00183237" w:rsidRPr="000E013D">
        <w:rPr>
          <w:rFonts w:asciiTheme="minorHAnsi" w:hAnsiTheme="minorHAnsi" w:cstheme="minorHAnsi"/>
          <w:sz w:val="24"/>
          <w:szCs w:val="24"/>
        </w:rPr>
        <w:br w:type="page"/>
      </w:r>
    </w:p>
    <w:p w14:paraId="2E1E5F51" w14:textId="1B8DB82A" w:rsidR="00B5053B" w:rsidRPr="000E013D" w:rsidRDefault="00B5053B" w:rsidP="000E013D">
      <w:pPr>
        <w:pStyle w:val="Heading2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013D">
        <w:rPr>
          <w:rFonts w:asciiTheme="minorHAnsi" w:hAnsiTheme="minorHAnsi" w:cstheme="minorHAnsi"/>
          <w:sz w:val="24"/>
          <w:szCs w:val="24"/>
        </w:rPr>
        <w:lastRenderedPageBreak/>
        <w:t>Mechanical stress</w:t>
      </w:r>
      <w:bookmarkEnd w:id="30"/>
      <w:bookmarkEnd w:id="31"/>
    </w:p>
    <w:p w14:paraId="0C9B152B" w14:textId="4493F351" w:rsidR="00B5053B" w:rsidRPr="00450048" w:rsidRDefault="00FA1662" w:rsidP="000E013D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3C70138F" wp14:editId="2A5DB2DF">
            <wp:extent cx="5486400" cy="2926080"/>
            <wp:effectExtent l="0" t="0" r="0" b="7620"/>
            <wp:docPr id="95" name="Pictur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41B5C" w14:textId="7EFDD1C0" w:rsidR="005067EE" w:rsidRPr="00450048" w:rsidRDefault="005067E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EE19FC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5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1ED9BE3A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re-peaks </w:t>
      </w:r>
      <w:r w:rsidR="7E0E8E9D" w:rsidRPr="00450048">
        <w:rPr>
          <w:rFonts w:asciiTheme="minorHAnsi" w:hAnsiTheme="minorHAnsi" w:cstheme="minorHAnsi"/>
          <w:sz w:val="24"/>
          <w:szCs w:val="24"/>
        </w:rPr>
        <w:t xml:space="preserve">by RP-HPLC </w:t>
      </w:r>
      <w:r w:rsidRPr="00450048">
        <w:rPr>
          <w:rFonts w:asciiTheme="minorHAnsi" w:hAnsiTheme="minorHAnsi" w:cstheme="minorHAnsi"/>
          <w:sz w:val="24"/>
          <w:szCs w:val="24"/>
        </w:rPr>
        <w:t>for mechanical stress</w:t>
      </w:r>
      <w:r w:rsidR="4C5282D7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6A64BFFD" w14:textId="0C1A808D" w:rsidR="00183237" w:rsidRPr="00450048" w:rsidRDefault="00754C6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Mechanical stress had no impact on the % of pre-peaks for both the products.</w:t>
      </w:r>
    </w:p>
    <w:p w14:paraId="0ADEEB63" w14:textId="7AEA30C8" w:rsidR="009517C7" w:rsidRPr="00450048" w:rsidRDefault="00FA1662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5B4F5A8E" wp14:editId="52B47BBB">
            <wp:extent cx="5486400" cy="2926080"/>
            <wp:effectExtent l="0" t="0" r="0" b="7620"/>
            <wp:docPr id="96" name="Pictur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34F5C" w14:textId="362635E3" w:rsidR="002D3065" w:rsidRPr="00450048" w:rsidRDefault="005067E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EE19FC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6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</w:t>
      </w:r>
      <w:r w:rsidR="002D3065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="0B596504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="002D3065" w:rsidRPr="00450048">
        <w:rPr>
          <w:rFonts w:asciiTheme="minorHAnsi" w:hAnsiTheme="minorHAnsi" w:cstheme="minorHAnsi"/>
          <w:sz w:val="24"/>
          <w:szCs w:val="24"/>
        </w:rPr>
        <w:t>total related proteins</w:t>
      </w:r>
      <w:r w:rsidR="3255F7EE" w:rsidRPr="00450048">
        <w:rPr>
          <w:rFonts w:asciiTheme="minorHAnsi" w:hAnsiTheme="minorHAnsi" w:cstheme="minorHAnsi"/>
          <w:sz w:val="24"/>
          <w:szCs w:val="24"/>
        </w:rPr>
        <w:t xml:space="preserve"> by RP-HPLC</w:t>
      </w:r>
      <w:r w:rsidR="002D3065" w:rsidRPr="00450048">
        <w:rPr>
          <w:rFonts w:asciiTheme="minorHAnsi" w:hAnsiTheme="minorHAnsi" w:cstheme="minorHAnsi"/>
          <w:sz w:val="24"/>
          <w:szCs w:val="24"/>
        </w:rPr>
        <w:t xml:space="preserve"> for mechanical stress</w:t>
      </w:r>
      <w:r w:rsidR="12C39ED1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0772385A" w14:textId="21A25B55" w:rsidR="00754C6C" w:rsidRPr="00450048" w:rsidRDefault="00754C6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Mechanical stress had no impact on the % of total impurities for both the products.</w:t>
      </w:r>
    </w:p>
    <w:p w14:paraId="72EE0B4C" w14:textId="77777777" w:rsidR="00183237" w:rsidRPr="00450048" w:rsidRDefault="00183237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698FAFEB" w14:textId="77777777" w:rsidR="006E57E5" w:rsidRPr="00450048" w:rsidRDefault="007A2349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1A7DB2D8" wp14:editId="52137D95">
            <wp:extent cx="5486400" cy="2771775"/>
            <wp:effectExtent l="0" t="0" r="0" b="9525"/>
            <wp:docPr id="103" name="Pictur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267D3" w14:textId="34F199F6" w:rsidR="002A1458" w:rsidRPr="00450048" w:rsidRDefault="006E57E5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EE19FC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7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 </w:t>
      </w:r>
      <w:r w:rsidR="25E37C13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total HMW </w:t>
      </w:r>
      <w:r w:rsidR="7637B867" w:rsidRPr="00450048">
        <w:rPr>
          <w:rFonts w:asciiTheme="minorHAnsi" w:hAnsiTheme="minorHAnsi" w:cstheme="minorHAnsi"/>
          <w:sz w:val="24"/>
          <w:szCs w:val="24"/>
        </w:rPr>
        <w:t xml:space="preserve">by SE-HPLC </w:t>
      </w:r>
      <w:r w:rsidRPr="00450048">
        <w:rPr>
          <w:rFonts w:asciiTheme="minorHAnsi" w:hAnsiTheme="minorHAnsi" w:cstheme="minorHAnsi"/>
          <w:sz w:val="24"/>
          <w:szCs w:val="24"/>
        </w:rPr>
        <w:t>for mechanical stress</w:t>
      </w:r>
      <w:r w:rsidR="7F804274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33AC4BE8" w14:textId="70383FF8" w:rsidR="00754C6C" w:rsidRPr="00450048" w:rsidRDefault="00754C6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Mechanical stress had no impact on the % of aggregates for both the products.</w:t>
      </w:r>
    </w:p>
    <w:p w14:paraId="3DA94662" w14:textId="77777777" w:rsidR="00183237" w:rsidRPr="00450048" w:rsidRDefault="00183237" w:rsidP="000E013D">
      <w:pPr>
        <w:spacing w:after="240"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</w:p>
    <w:p w14:paraId="080AAD46" w14:textId="66BF7E0E" w:rsidR="00B5053B" w:rsidRPr="00450048" w:rsidRDefault="007A2349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102A4065" wp14:editId="0A7D5D46">
            <wp:extent cx="5486400" cy="2770632"/>
            <wp:effectExtent l="0" t="0" r="0" b="0"/>
            <wp:docPr id="104" name="Pictur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0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4BBEB" w14:textId="24E3477C" w:rsidR="00B20717" w:rsidRPr="00450048" w:rsidRDefault="006E57E5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EE19FC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8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</w:t>
      </w:r>
      <w:r w:rsidR="00B20717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="509B9770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="00B20717" w:rsidRPr="00450048">
        <w:rPr>
          <w:rFonts w:asciiTheme="minorHAnsi" w:hAnsiTheme="minorHAnsi" w:cstheme="minorHAnsi"/>
          <w:sz w:val="24"/>
          <w:szCs w:val="24"/>
        </w:rPr>
        <w:t xml:space="preserve">total size variants </w:t>
      </w:r>
      <w:r w:rsidR="3E04DAEB" w:rsidRPr="00450048">
        <w:rPr>
          <w:rFonts w:asciiTheme="minorHAnsi" w:hAnsiTheme="minorHAnsi" w:cstheme="minorHAnsi"/>
          <w:sz w:val="24"/>
          <w:szCs w:val="24"/>
        </w:rPr>
        <w:t xml:space="preserve">by SE-HPLC </w:t>
      </w:r>
      <w:r w:rsidR="00B20717" w:rsidRPr="00450048">
        <w:rPr>
          <w:rFonts w:asciiTheme="minorHAnsi" w:hAnsiTheme="minorHAnsi" w:cstheme="minorHAnsi"/>
          <w:sz w:val="24"/>
          <w:szCs w:val="24"/>
        </w:rPr>
        <w:t>for mechanical stress</w:t>
      </w:r>
      <w:r w:rsidR="6F5560B0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7E14AEFF" w14:textId="1758EC7D" w:rsidR="00754C6C" w:rsidRPr="00450048" w:rsidRDefault="00754C6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lastRenderedPageBreak/>
        <w:t>Mechanical stress had no impact on the % of total size variants for both the products.</w:t>
      </w:r>
    </w:p>
    <w:p w14:paraId="3E3A3564" w14:textId="77777777" w:rsidR="00754C6C" w:rsidRPr="00450048" w:rsidRDefault="00754C6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1526559F" w14:textId="7264E091" w:rsidR="00B5053B" w:rsidRPr="00450048" w:rsidRDefault="00B5053B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</w:p>
    <w:p w14:paraId="3702350A" w14:textId="212C4CD5" w:rsidR="00B5053B" w:rsidRPr="00450048" w:rsidRDefault="005C5FD7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51717FE" wp14:editId="4DBDB7C0">
            <wp:extent cx="5486400" cy="2651760"/>
            <wp:effectExtent l="0" t="0" r="0" b="0"/>
            <wp:docPr id="118" name="Pictur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C523C" w14:textId="1F2263C0" w:rsidR="006E57E5" w:rsidRPr="00450048" w:rsidRDefault="006E57E5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EE19FC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39.</w:t>
      </w:r>
      <w:r w:rsidR="00EE19FC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Pr="00450048">
        <w:rPr>
          <w:rFonts w:asciiTheme="minorHAnsi" w:hAnsiTheme="minorHAnsi" w:cstheme="minorHAnsi"/>
          <w:sz w:val="24"/>
          <w:szCs w:val="24"/>
        </w:rPr>
        <w:t xml:space="preserve">Graphical representation of </w:t>
      </w:r>
      <w:r w:rsidR="7540EB10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pre-peaks </w:t>
      </w:r>
      <w:r w:rsidR="56B71CF2" w:rsidRPr="00450048">
        <w:rPr>
          <w:rFonts w:asciiTheme="minorHAnsi" w:hAnsiTheme="minorHAnsi" w:cstheme="minorHAnsi"/>
          <w:sz w:val="24"/>
          <w:szCs w:val="24"/>
        </w:rPr>
        <w:t>by CEX-</w:t>
      </w:r>
      <w:r w:rsidR="00754C6C" w:rsidRPr="00450048">
        <w:rPr>
          <w:rFonts w:asciiTheme="minorHAnsi" w:hAnsiTheme="minorHAnsi" w:cstheme="minorHAnsi"/>
          <w:sz w:val="24"/>
          <w:szCs w:val="24"/>
        </w:rPr>
        <w:t>HPLC for</w:t>
      </w:r>
      <w:r w:rsidRPr="00450048">
        <w:rPr>
          <w:rFonts w:asciiTheme="minorHAnsi" w:hAnsiTheme="minorHAnsi" w:cstheme="minorHAnsi"/>
          <w:sz w:val="24"/>
          <w:szCs w:val="24"/>
        </w:rPr>
        <w:t xml:space="preserve"> mechanical stress</w:t>
      </w:r>
      <w:r w:rsidR="00CC88D3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7A8F4F9E" w14:textId="24695EDC" w:rsidR="00B2574C" w:rsidRPr="00450048" w:rsidRDefault="00B2574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Mechanical stress had no impact on the % of pre-peaks for both the products.</w:t>
      </w:r>
    </w:p>
    <w:p w14:paraId="6CBFDE97" w14:textId="77777777" w:rsidR="00B2574C" w:rsidRPr="00450048" w:rsidRDefault="00B2574C" w:rsidP="000E013D">
      <w:pPr>
        <w:spacing w:after="240" w:line="480" w:lineRule="auto"/>
        <w:rPr>
          <w:rFonts w:asciiTheme="minorHAnsi" w:hAnsiTheme="minorHAnsi" w:cstheme="minorHAnsi"/>
          <w:sz w:val="24"/>
          <w:szCs w:val="24"/>
        </w:rPr>
      </w:pPr>
    </w:p>
    <w:p w14:paraId="289A09C0" w14:textId="77777777" w:rsidR="00183237" w:rsidRPr="00450048" w:rsidRDefault="00183237" w:rsidP="000E013D">
      <w:pPr>
        <w:spacing w:after="240"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</w:p>
    <w:p w14:paraId="5A84A798" w14:textId="6250D1A4" w:rsidR="00B5053B" w:rsidRPr="00450048" w:rsidRDefault="00884910" w:rsidP="00450048">
      <w:pPr>
        <w:spacing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032F878B" wp14:editId="48313871">
            <wp:extent cx="5486400" cy="2651760"/>
            <wp:effectExtent l="0" t="0" r="0" b="0"/>
            <wp:docPr id="42" name="Pictur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C8AF2" w14:textId="5758F4DC" w:rsidR="006E57E5" w:rsidRPr="00450048" w:rsidRDefault="006E57E5" w:rsidP="000E013D">
      <w:pPr>
        <w:spacing w:after="240" w:line="480" w:lineRule="auto"/>
        <w:rPr>
          <w:rFonts w:asciiTheme="minorHAnsi" w:hAnsiTheme="minorHAnsi" w:cstheme="minorHAnsi"/>
          <w:b/>
          <w:bCs/>
          <w:caps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EE19FC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40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presentation of</w:t>
      </w:r>
      <w:r w:rsidR="1382E1C6" w:rsidRPr="00450048">
        <w:rPr>
          <w:rFonts w:asciiTheme="minorHAnsi" w:hAnsiTheme="minorHAnsi" w:cstheme="minorHAnsi"/>
          <w:sz w:val="24"/>
          <w:szCs w:val="24"/>
        </w:rPr>
        <w:t xml:space="preserve"> %</w:t>
      </w:r>
      <w:r w:rsidRPr="00450048">
        <w:rPr>
          <w:rFonts w:asciiTheme="minorHAnsi" w:hAnsiTheme="minorHAnsi" w:cstheme="minorHAnsi"/>
          <w:sz w:val="24"/>
          <w:szCs w:val="24"/>
        </w:rPr>
        <w:t xml:space="preserve"> total charge variants</w:t>
      </w:r>
      <w:r w:rsidR="5C4CAE5D" w:rsidRPr="00450048">
        <w:rPr>
          <w:rFonts w:asciiTheme="minorHAnsi" w:hAnsiTheme="minorHAnsi" w:cstheme="minorHAnsi"/>
          <w:sz w:val="24"/>
          <w:szCs w:val="24"/>
        </w:rPr>
        <w:t xml:space="preserve"> by CEX-HPLC</w:t>
      </w:r>
      <w:r w:rsidRPr="00450048">
        <w:rPr>
          <w:rFonts w:asciiTheme="minorHAnsi" w:hAnsiTheme="minorHAnsi" w:cstheme="minorHAnsi"/>
          <w:sz w:val="24"/>
          <w:szCs w:val="24"/>
        </w:rPr>
        <w:t xml:space="preserve"> for mechanical stress</w:t>
      </w:r>
      <w:r w:rsidR="502BAD9A" w:rsidRPr="00450048">
        <w:rPr>
          <w:rFonts w:asciiTheme="minorHAnsi" w:hAnsiTheme="minorHAnsi" w:cstheme="minorHAnsi"/>
          <w:sz w:val="24"/>
          <w:szCs w:val="24"/>
        </w:rPr>
        <w:t>.</w:t>
      </w:r>
    </w:p>
    <w:p w14:paraId="1A1F5282" w14:textId="6422C090" w:rsidR="00B2574C" w:rsidRPr="00450048" w:rsidRDefault="00B2574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Mechanical stress had no impact on the % of total charge variants for both the products.</w:t>
      </w:r>
    </w:p>
    <w:p w14:paraId="176126BE" w14:textId="70EA2739" w:rsidR="00CE1F49" w:rsidRPr="00450048" w:rsidRDefault="00CE1F49" w:rsidP="00450048">
      <w:pPr>
        <w:spacing w:line="480" w:lineRule="auto"/>
        <w:rPr>
          <w:rFonts w:asciiTheme="minorHAnsi" w:eastAsia="Calibri" w:hAnsiTheme="minorHAnsi" w:cstheme="minorHAnsi"/>
          <w:sz w:val="24"/>
          <w:szCs w:val="24"/>
          <w:lang w:val="en-GB"/>
        </w:rPr>
      </w:pPr>
    </w:p>
    <w:p w14:paraId="4823D2CF" w14:textId="43D4594A" w:rsidR="00CE1F49" w:rsidRPr="00450048" w:rsidRDefault="00EE19FC" w:rsidP="000E013D">
      <w:pPr>
        <w:spacing w:after="36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Table 11.</w:t>
      </w:r>
      <w:r w:rsidR="00CE1F49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Pr="00450048">
        <w:rPr>
          <w:rFonts w:asciiTheme="minorHAnsi" w:hAnsiTheme="minorHAnsi" w:cstheme="minorHAnsi"/>
          <w:sz w:val="24"/>
          <w:szCs w:val="24"/>
        </w:rPr>
        <w:t>F</w:t>
      </w:r>
      <w:r w:rsidR="00CE1F49" w:rsidRPr="00450048">
        <w:rPr>
          <w:rFonts w:asciiTheme="minorHAnsi" w:hAnsiTheme="minorHAnsi" w:cstheme="minorHAnsi"/>
          <w:sz w:val="24"/>
          <w:szCs w:val="24"/>
        </w:rPr>
        <w:t>ree PEG content</w:t>
      </w:r>
      <w:r w:rsidR="00CE1F49" w:rsidRPr="0045004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3095F3F3" w:rsidRPr="00450048">
        <w:rPr>
          <w:rFonts w:asciiTheme="minorHAnsi" w:hAnsiTheme="minorHAnsi" w:cstheme="minorHAnsi"/>
          <w:sz w:val="24"/>
          <w:szCs w:val="24"/>
          <w:lang w:val="en-GB"/>
        </w:rPr>
        <w:t xml:space="preserve">by RP-UHPLC-CAD </w:t>
      </w:r>
      <w:r w:rsidR="00CE1F49" w:rsidRPr="00450048">
        <w:rPr>
          <w:rFonts w:asciiTheme="minorHAnsi" w:hAnsiTheme="minorHAnsi" w:cstheme="minorHAnsi"/>
          <w:sz w:val="24"/>
          <w:szCs w:val="24"/>
        </w:rPr>
        <w:t xml:space="preserve">for </w:t>
      </w:r>
      <w:r w:rsidR="0066297B" w:rsidRPr="00450048">
        <w:rPr>
          <w:rFonts w:asciiTheme="minorHAnsi" w:hAnsiTheme="minorHAnsi" w:cstheme="minorHAnsi"/>
          <w:sz w:val="24"/>
          <w:szCs w:val="24"/>
        </w:rPr>
        <w:t>Lupin’s Pegfilgrastim</w:t>
      </w:r>
      <w:r w:rsidR="00CE1F49" w:rsidRPr="00450048">
        <w:rPr>
          <w:rFonts w:asciiTheme="minorHAnsi" w:hAnsiTheme="minorHAnsi" w:cstheme="minorHAnsi"/>
          <w:sz w:val="24"/>
          <w:szCs w:val="24"/>
        </w:rPr>
        <w:t xml:space="preserve"> and </w:t>
      </w:r>
      <w:r w:rsidR="0066297B" w:rsidRPr="00450048">
        <w:rPr>
          <w:rFonts w:asciiTheme="minorHAnsi" w:hAnsiTheme="minorHAnsi" w:cstheme="minorHAnsi"/>
          <w:sz w:val="24"/>
          <w:szCs w:val="24"/>
        </w:rPr>
        <w:t>Neulasta®</w:t>
      </w:r>
      <w:r w:rsidR="00CE1F49" w:rsidRPr="00450048">
        <w:rPr>
          <w:rFonts w:asciiTheme="minorHAnsi" w:hAnsiTheme="minorHAnsi" w:cstheme="minorHAnsi"/>
          <w:sz w:val="24"/>
          <w:szCs w:val="24"/>
        </w:rPr>
        <w:t xml:space="preserve"> after mechanical stress for </w:t>
      </w:r>
      <w:r w:rsidR="65409685" w:rsidRPr="00450048">
        <w:rPr>
          <w:rFonts w:asciiTheme="minorHAnsi" w:hAnsiTheme="minorHAnsi" w:cstheme="minorHAnsi"/>
          <w:sz w:val="24"/>
          <w:szCs w:val="24"/>
        </w:rPr>
        <w:t xml:space="preserve">7 </w:t>
      </w:r>
      <w:r w:rsidR="00CE1F49" w:rsidRPr="00450048">
        <w:rPr>
          <w:rFonts w:asciiTheme="minorHAnsi" w:hAnsiTheme="minorHAnsi" w:cstheme="minorHAnsi"/>
          <w:sz w:val="24"/>
          <w:szCs w:val="24"/>
        </w:rPr>
        <w:t>day</w:t>
      </w:r>
      <w:r w:rsidR="0215A8FC" w:rsidRPr="00450048">
        <w:rPr>
          <w:rFonts w:asciiTheme="minorHAnsi" w:hAnsiTheme="minorHAnsi" w:cstheme="minorHAnsi"/>
          <w:sz w:val="24"/>
          <w:szCs w:val="24"/>
        </w:rPr>
        <w:t>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2"/>
        <w:gridCol w:w="1199"/>
        <w:gridCol w:w="1199"/>
        <w:gridCol w:w="1199"/>
        <w:gridCol w:w="1606"/>
        <w:gridCol w:w="1489"/>
        <w:gridCol w:w="1606"/>
      </w:tblGrid>
      <w:tr w:rsidR="00965B96" w:rsidRPr="00450048" w14:paraId="7F8AF016" w14:textId="77777777" w:rsidTr="00B2574C">
        <w:tc>
          <w:tcPr>
            <w:tcW w:w="563" w:type="pct"/>
          </w:tcPr>
          <w:p w14:paraId="46C7BA2B" w14:textId="77777777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641" w:type="pct"/>
          </w:tcPr>
          <w:p w14:paraId="19F2FA3A" w14:textId="44724280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EE19FC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®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16584</w:t>
            </w:r>
          </w:p>
        </w:tc>
        <w:tc>
          <w:tcPr>
            <w:tcW w:w="641" w:type="pct"/>
          </w:tcPr>
          <w:p w14:paraId="6637349E" w14:textId="6E6E0170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EE19FC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®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03175</w:t>
            </w:r>
          </w:p>
        </w:tc>
        <w:tc>
          <w:tcPr>
            <w:tcW w:w="641" w:type="pct"/>
          </w:tcPr>
          <w:p w14:paraId="343D3C85" w14:textId="0D3A16D5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lasta</w:t>
            </w:r>
            <w:r w:rsidR="00EE19FC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®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99083</w:t>
            </w:r>
          </w:p>
        </w:tc>
        <w:tc>
          <w:tcPr>
            <w:tcW w:w="859" w:type="pct"/>
          </w:tcPr>
          <w:p w14:paraId="4FE0A1A7" w14:textId="4447E87F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EE19FC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D57351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3</w:t>
            </w:r>
          </w:p>
        </w:tc>
        <w:tc>
          <w:tcPr>
            <w:tcW w:w="796" w:type="pct"/>
          </w:tcPr>
          <w:p w14:paraId="4549CB4B" w14:textId="32DB8114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EE19FC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Y090004</w:t>
            </w:r>
          </w:p>
        </w:tc>
        <w:tc>
          <w:tcPr>
            <w:tcW w:w="860" w:type="pct"/>
          </w:tcPr>
          <w:p w14:paraId="5E124FC4" w14:textId="15AF3811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upin</w:t>
            </w:r>
            <w:r w:rsidR="00EE19FC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’s Pegfilgrastim</w:t>
            </w:r>
            <w:r w:rsidR="00D57351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090005</w:t>
            </w:r>
          </w:p>
        </w:tc>
      </w:tr>
      <w:tr w:rsidR="00965B96" w:rsidRPr="00450048" w14:paraId="6400D84B" w14:textId="77777777" w:rsidTr="00B2574C">
        <w:tc>
          <w:tcPr>
            <w:tcW w:w="563" w:type="pct"/>
          </w:tcPr>
          <w:p w14:paraId="10296CB0" w14:textId="5E415FDF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Free </w:t>
            </w:r>
            <w:r w:rsidR="00EE19FC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EG</w:t>
            </w: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content (mg/mL)</w:t>
            </w:r>
          </w:p>
        </w:tc>
        <w:tc>
          <w:tcPr>
            <w:tcW w:w="641" w:type="pct"/>
          </w:tcPr>
          <w:p w14:paraId="203B569C" w14:textId="50EC573E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35666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641" w:type="pct"/>
          </w:tcPr>
          <w:p w14:paraId="1F765AC4" w14:textId="2AEA1D37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35666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641" w:type="pct"/>
          </w:tcPr>
          <w:p w14:paraId="1A84DE9B" w14:textId="3F512BC6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A35666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859" w:type="pct"/>
          </w:tcPr>
          <w:p w14:paraId="765CAC22" w14:textId="67B211F4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9624DA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796" w:type="pct"/>
          </w:tcPr>
          <w:p w14:paraId="5C448DA9" w14:textId="674140C5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9624DA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860" w:type="pct"/>
          </w:tcPr>
          <w:p w14:paraId="4CFB693B" w14:textId="766B8DA9" w:rsidR="00965B96" w:rsidRPr="00450048" w:rsidRDefault="00965B96" w:rsidP="0045004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</w:t>
            </w:r>
            <w:r w:rsidR="009624DA" w:rsidRPr="004500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</w:tr>
    </w:tbl>
    <w:p w14:paraId="75930BD8" w14:textId="69E52E67" w:rsidR="00B2574C" w:rsidRPr="00450048" w:rsidRDefault="00B2574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Mechanical stress had no impact on the free PEG content for both the products.</w:t>
      </w:r>
    </w:p>
    <w:p w14:paraId="540E61B8" w14:textId="77777777" w:rsidR="00965B96" w:rsidRPr="00450048" w:rsidRDefault="00965B96" w:rsidP="00450048">
      <w:pPr>
        <w:spacing w:before="240" w:after="0" w:line="480" w:lineRule="auto"/>
        <w:rPr>
          <w:rFonts w:asciiTheme="minorHAnsi" w:hAnsiTheme="minorHAnsi" w:cstheme="minorHAnsi"/>
          <w:noProof/>
          <w:sz w:val="24"/>
          <w:szCs w:val="24"/>
        </w:rPr>
      </w:pPr>
    </w:p>
    <w:p w14:paraId="0ADF8432" w14:textId="53CD3288" w:rsidR="00675BD0" w:rsidRPr="00450048" w:rsidRDefault="0040235E" w:rsidP="000E013D">
      <w:pPr>
        <w:spacing w:after="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450048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02185AD6" wp14:editId="7A680874">
            <wp:extent cx="5774076" cy="3277456"/>
            <wp:effectExtent l="0" t="0" r="4445" b="0"/>
            <wp:docPr id="30" name="Pictur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775510" cy="327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ADA8" w14:textId="57A7A0E3" w:rsidR="0040235E" w:rsidRPr="00450048" w:rsidRDefault="0040235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EE19FC" w:rsidRPr="00450048">
        <w:rPr>
          <w:rFonts w:asciiTheme="minorHAnsi" w:hAnsiTheme="minorHAnsi" w:cstheme="minorHAnsi"/>
          <w:b/>
          <w:bCs/>
          <w:sz w:val="24"/>
          <w:szCs w:val="24"/>
        </w:rPr>
        <w:t xml:space="preserve"> 4</w:t>
      </w:r>
      <w:r w:rsidR="00A273AF" w:rsidRPr="00450048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="00EE19FC" w:rsidRPr="00450048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450048">
        <w:rPr>
          <w:rFonts w:asciiTheme="minorHAnsi" w:hAnsiTheme="minorHAnsi" w:cstheme="minorHAnsi"/>
          <w:sz w:val="24"/>
          <w:szCs w:val="24"/>
        </w:rPr>
        <w:t xml:space="preserve"> Graphical re</w:t>
      </w:r>
      <w:r w:rsidR="00A273AF" w:rsidRPr="00450048">
        <w:rPr>
          <w:rFonts w:asciiTheme="minorHAnsi" w:hAnsiTheme="minorHAnsi" w:cstheme="minorHAnsi"/>
          <w:sz w:val="24"/>
          <w:szCs w:val="24"/>
        </w:rPr>
        <w:t>presentation</w:t>
      </w:r>
      <w:r w:rsidRPr="00450048">
        <w:rPr>
          <w:rFonts w:asciiTheme="minorHAnsi" w:hAnsiTheme="minorHAnsi" w:cstheme="minorHAnsi"/>
          <w:sz w:val="24"/>
          <w:szCs w:val="24"/>
        </w:rPr>
        <w:t xml:space="preserve"> of </w:t>
      </w:r>
      <w:r w:rsidR="27C3777D" w:rsidRPr="00450048">
        <w:rPr>
          <w:rFonts w:asciiTheme="minorHAnsi" w:hAnsiTheme="minorHAnsi" w:cstheme="minorHAnsi"/>
          <w:sz w:val="24"/>
          <w:szCs w:val="24"/>
        </w:rPr>
        <w:t xml:space="preserve">% </w:t>
      </w:r>
      <w:r w:rsidRPr="00450048">
        <w:rPr>
          <w:rFonts w:asciiTheme="minorHAnsi" w:hAnsiTheme="minorHAnsi" w:cstheme="minorHAnsi"/>
          <w:sz w:val="24"/>
          <w:szCs w:val="24"/>
        </w:rPr>
        <w:t xml:space="preserve">relative potency </w:t>
      </w:r>
      <w:r w:rsidR="2112918E" w:rsidRPr="00450048">
        <w:rPr>
          <w:rFonts w:asciiTheme="minorHAnsi" w:hAnsiTheme="minorHAnsi" w:cstheme="minorHAnsi"/>
          <w:sz w:val="24"/>
          <w:szCs w:val="24"/>
        </w:rPr>
        <w:t>after</w:t>
      </w:r>
      <w:r w:rsidRPr="00450048">
        <w:rPr>
          <w:rFonts w:asciiTheme="minorHAnsi" w:hAnsiTheme="minorHAnsi" w:cstheme="minorHAnsi"/>
          <w:sz w:val="24"/>
          <w:szCs w:val="24"/>
        </w:rPr>
        <w:t xml:space="preserve"> mechanical stress</w:t>
      </w:r>
      <w:r w:rsidR="1954606B" w:rsidRPr="00450048">
        <w:rPr>
          <w:rFonts w:asciiTheme="minorHAnsi" w:hAnsiTheme="minorHAnsi" w:cstheme="minorHAnsi"/>
          <w:sz w:val="24"/>
          <w:szCs w:val="24"/>
        </w:rPr>
        <w:t>.</w:t>
      </w:r>
    </w:p>
    <w:bookmarkEnd w:id="6"/>
    <w:bookmarkEnd w:id="7"/>
    <w:bookmarkEnd w:id="8"/>
    <w:p w14:paraId="46E73CC6" w14:textId="24708CE3" w:rsidR="00B2574C" w:rsidRPr="00450048" w:rsidRDefault="00B2574C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450048">
        <w:rPr>
          <w:rFonts w:asciiTheme="minorHAnsi" w:hAnsiTheme="minorHAnsi" w:cstheme="minorHAnsi"/>
          <w:sz w:val="24"/>
          <w:szCs w:val="24"/>
        </w:rPr>
        <w:t>Mechanical stress had no impact on the potency for the products</w:t>
      </w:r>
      <w:r w:rsidR="005241DC" w:rsidRPr="00450048">
        <w:rPr>
          <w:rFonts w:asciiTheme="minorHAnsi" w:hAnsiTheme="minorHAnsi" w:cstheme="minorHAnsi"/>
          <w:sz w:val="24"/>
          <w:szCs w:val="24"/>
        </w:rPr>
        <w:t xml:space="preserve"> </w:t>
      </w:r>
      <w:r w:rsidR="005241DC" w:rsidRPr="000E013D">
        <w:rPr>
          <w:rFonts w:asciiTheme="minorHAnsi" w:hAnsiTheme="minorHAnsi" w:cstheme="minorHAnsi"/>
          <w:sz w:val="24"/>
          <w:szCs w:val="24"/>
        </w:rPr>
        <w:t>as assessed by the cell proliferation assay</w:t>
      </w:r>
      <w:r w:rsidRPr="00450048">
        <w:rPr>
          <w:rFonts w:asciiTheme="minorHAnsi" w:hAnsiTheme="minorHAnsi" w:cstheme="minorHAnsi"/>
          <w:sz w:val="24"/>
          <w:szCs w:val="24"/>
        </w:rPr>
        <w:t>.</w:t>
      </w:r>
    </w:p>
    <w:p w14:paraId="5C0CB9A8" w14:textId="77777777" w:rsidR="0040235E" w:rsidRPr="00450048" w:rsidRDefault="0040235E" w:rsidP="000E013D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sectPr w:rsidR="0040235E" w:rsidRPr="00450048" w:rsidSect="000725EF">
      <w:headerReference w:type="default" r:id="rId5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4E22B" w14:textId="77777777" w:rsidR="00197906" w:rsidRDefault="00197906" w:rsidP="00BB28E4">
      <w:pPr>
        <w:spacing w:after="0" w:line="240" w:lineRule="auto"/>
      </w:pPr>
      <w:r>
        <w:separator/>
      </w:r>
    </w:p>
  </w:endnote>
  <w:endnote w:type="continuationSeparator" w:id="0">
    <w:p w14:paraId="22568CB3" w14:textId="77777777" w:rsidR="00197906" w:rsidRDefault="00197906" w:rsidP="00BB28E4">
      <w:pPr>
        <w:spacing w:after="0" w:line="240" w:lineRule="auto"/>
      </w:pPr>
      <w:r>
        <w:continuationSeparator/>
      </w:r>
    </w:p>
  </w:endnote>
  <w:endnote w:type="continuationNotice" w:id="1">
    <w:p w14:paraId="28D49C53" w14:textId="77777777" w:rsidR="00197906" w:rsidRDefault="001979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32ABF" w14:textId="77777777" w:rsidR="00197906" w:rsidRDefault="00197906" w:rsidP="00BB28E4">
      <w:pPr>
        <w:spacing w:after="0" w:line="240" w:lineRule="auto"/>
      </w:pPr>
      <w:r>
        <w:separator/>
      </w:r>
    </w:p>
  </w:footnote>
  <w:footnote w:type="continuationSeparator" w:id="0">
    <w:p w14:paraId="69108880" w14:textId="77777777" w:rsidR="00197906" w:rsidRDefault="00197906" w:rsidP="00BB28E4">
      <w:pPr>
        <w:spacing w:after="0" w:line="240" w:lineRule="auto"/>
      </w:pPr>
      <w:r>
        <w:continuationSeparator/>
      </w:r>
    </w:p>
  </w:footnote>
  <w:footnote w:type="continuationNotice" w:id="1">
    <w:p w14:paraId="6674100B" w14:textId="77777777" w:rsidR="00197906" w:rsidRDefault="0019790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AD86A" w14:textId="77777777" w:rsidR="007233A2" w:rsidRDefault="007233A2" w:rsidP="007233A2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566CE"/>
    <w:multiLevelType w:val="hybridMultilevel"/>
    <w:tmpl w:val="8778AC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00191E"/>
    <w:multiLevelType w:val="hybridMultilevel"/>
    <w:tmpl w:val="94FE6DD0"/>
    <w:lvl w:ilvl="0" w:tplc="24FAFFA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F3C6B"/>
    <w:multiLevelType w:val="multilevel"/>
    <w:tmpl w:val="2B5CB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48A1F2F"/>
    <w:multiLevelType w:val="hybridMultilevel"/>
    <w:tmpl w:val="363CF65E"/>
    <w:lvl w:ilvl="0" w:tplc="366887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37A4B"/>
    <w:multiLevelType w:val="hybridMultilevel"/>
    <w:tmpl w:val="FA229CCA"/>
    <w:lvl w:ilvl="0" w:tplc="40090001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26F7B"/>
    <w:multiLevelType w:val="hybridMultilevel"/>
    <w:tmpl w:val="1EA0491E"/>
    <w:lvl w:ilvl="0" w:tplc="C8D07FD8">
      <w:start w:val="1"/>
      <w:numFmt w:val="decimal"/>
      <w:lvlText w:val="%1."/>
      <w:lvlJc w:val="left"/>
      <w:pPr>
        <w:ind w:left="900" w:hanging="360"/>
      </w:pPr>
      <w:rPr>
        <w:rFonts w:cs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23553704"/>
    <w:multiLevelType w:val="hybridMultilevel"/>
    <w:tmpl w:val="DB084FE0"/>
    <w:lvl w:ilvl="0" w:tplc="D614728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43D71CC"/>
    <w:multiLevelType w:val="hybridMultilevel"/>
    <w:tmpl w:val="CDAA96EA"/>
    <w:lvl w:ilvl="0" w:tplc="40090001">
      <w:start w:val="1"/>
      <w:numFmt w:val="bullet"/>
      <w:lvlText w:val=""/>
      <w:lvlJc w:val="left"/>
      <w:pPr>
        <w:ind w:left="51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3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5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7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9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1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3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5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73" w:hanging="360"/>
      </w:pPr>
      <w:rPr>
        <w:rFonts w:ascii="Wingdings" w:hAnsi="Wingdings" w:hint="default"/>
      </w:rPr>
    </w:lvl>
  </w:abstractNum>
  <w:abstractNum w:abstractNumId="8" w15:restartNumberingAfterBreak="0">
    <w:nsid w:val="245D40D9"/>
    <w:multiLevelType w:val="hybridMultilevel"/>
    <w:tmpl w:val="421A5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A3482D"/>
    <w:multiLevelType w:val="hybridMultilevel"/>
    <w:tmpl w:val="5952394A"/>
    <w:lvl w:ilvl="0" w:tplc="F3F8F25E">
      <w:start w:val="6"/>
      <w:numFmt w:val="decimal"/>
      <w:lvlText w:val="%1.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964DD3"/>
    <w:multiLevelType w:val="hybridMultilevel"/>
    <w:tmpl w:val="FAFAD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2E3318"/>
    <w:multiLevelType w:val="hybridMultilevel"/>
    <w:tmpl w:val="87A4FE4E"/>
    <w:lvl w:ilvl="0" w:tplc="BFE2C2F8">
      <w:start w:val="1"/>
      <w:numFmt w:val="decimal"/>
      <w:lvlText w:val="%1."/>
      <w:lvlJc w:val="left"/>
      <w:pPr>
        <w:ind w:left="630" w:hanging="360"/>
      </w:pPr>
      <w:rPr>
        <w:rFonts w:ascii="Arial" w:hAnsi="Arial" w:cs="Arial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38B40D6F"/>
    <w:multiLevelType w:val="hybridMultilevel"/>
    <w:tmpl w:val="DB084FE0"/>
    <w:lvl w:ilvl="0" w:tplc="D614728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453635A"/>
    <w:multiLevelType w:val="hybridMultilevel"/>
    <w:tmpl w:val="DB084FE0"/>
    <w:lvl w:ilvl="0" w:tplc="D614728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7BF3D61"/>
    <w:multiLevelType w:val="multilevel"/>
    <w:tmpl w:val="CB1A38D2"/>
    <w:lvl w:ilvl="0">
      <w:start w:val="1"/>
      <w:numFmt w:val="decimal"/>
      <w:lvlText w:val="%1.0"/>
      <w:lvlJc w:val="left"/>
      <w:pPr>
        <w:ind w:left="360" w:hanging="360"/>
      </w:pPr>
      <w:rPr>
        <w:rFonts w:ascii="Arial" w:hAnsi="Arial" w:cs="Arial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" w:hAnsi="Arial" w:cs="Arial"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Arial" w:hAnsi="Arial" w:cs="Arial" w:hint="default"/>
        <w:b/>
        <w:b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F611002"/>
    <w:multiLevelType w:val="hybridMultilevel"/>
    <w:tmpl w:val="7A767CAC"/>
    <w:lvl w:ilvl="0" w:tplc="49BC2FA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1A3335E"/>
    <w:multiLevelType w:val="multilevel"/>
    <w:tmpl w:val="2B5CB3D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7" w15:restartNumberingAfterBreak="0">
    <w:nsid w:val="538256E3"/>
    <w:multiLevelType w:val="hybridMultilevel"/>
    <w:tmpl w:val="47BA1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025DAA"/>
    <w:multiLevelType w:val="hybridMultilevel"/>
    <w:tmpl w:val="47BA1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6C606E"/>
    <w:multiLevelType w:val="hybridMultilevel"/>
    <w:tmpl w:val="7A767CAC"/>
    <w:lvl w:ilvl="0" w:tplc="49BC2FA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0F86205"/>
    <w:multiLevelType w:val="hybridMultilevel"/>
    <w:tmpl w:val="305A6504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622A249D"/>
    <w:multiLevelType w:val="hybridMultilevel"/>
    <w:tmpl w:val="EDA8D07E"/>
    <w:lvl w:ilvl="0" w:tplc="2B687C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213720"/>
    <w:multiLevelType w:val="hybridMultilevel"/>
    <w:tmpl w:val="B83EAEB0"/>
    <w:lvl w:ilvl="0" w:tplc="13AE483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38E78AD"/>
    <w:multiLevelType w:val="hybridMultilevel"/>
    <w:tmpl w:val="8DFEBA5C"/>
    <w:lvl w:ilvl="0" w:tplc="EFAC5DE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F377003"/>
    <w:multiLevelType w:val="hybridMultilevel"/>
    <w:tmpl w:val="720259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6394838"/>
    <w:multiLevelType w:val="hybridMultilevel"/>
    <w:tmpl w:val="DC80A92A"/>
    <w:lvl w:ilvl="0" w:tplc="AB823B4A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num w:numId="1" w16cid:durableId="822820218">
    <w:abstractNumId w:val="14"/>
  </w:num>
  <w:num w:numId="2" w16cid:durableId="1301112054">
    <w:abstractNumId w:val="20"/>
  </w:num>
  <w:num w:numId="3" w16cid:durableId="2038579200">
    <w:abstractNumId w:val="14"/>
  </w:num>
  <w:num w:numId="4" w16cid:durableId="885482672">
    <w:abstractNumId w:val="1"/>
  </w:num>
  <w:num w:numId="5" w16cid:durableId="1890723348">
    <w:abstractNumId w:val="9"/>
  </w:num>
  <w:num w:numId="6" w16cid:durableId="1970627723">
    <w:abstractNumId w:val="10"/>
  </w:num>
  <w:num w:numId="7" w16cid:durableId="1841118450">
    <w:abstractNumId w:val="4"/>
  </w:num>
  <w:num w:numId="8" w16cid:durableId="243033121">
    <w:abstractNumId w:val="4"/>
  </w:num>
  <w:num w:numId="9" w16cid:durableId="611672784">
    <w:abstractNumId w:val="21"/>
  </w:num>
  <w:num w:numId="10" w16cid:durableId="1512599213">
    <w:abstractNumId w:val="11"/>
  </w:num>
  <w:num w:numId="11" w16cid:durableId="1596480445">
    <w:abstractNumId w:val="7"/>
  </w:num>
  <w:num w:numId="12" w16cid:durableId="1076897266">
    <w:abstractNumId w:val="6"/>
  </w:num>
  <w:num w:numId="13" w16cid:durableId="266742940">
    <w:abstractNumId w:val="22"/>
  </w:num>
  <w:num w:numId="14" w16cid:durableId="1080061309">
    <w:abstractNumId w:val="23"/>
  </w:num>
  <w:num w:numId="15" w16cid:durableId="1453789572">
    <w:abstractNumId w:val="15"/>
  </w:num>
  <w:num w:numId="16" w16cid:durableId="161047943">
    <w:abstractNumId w:val="12"/>
  </w:num>
  <w:num w:numId="17" w16cid:durableId="1976329867">
    <w:abstractNumId w:val="19"/>
  </w:num>
  <w:num w:numId="18" w16cid:durableId="962032943">
    <w:abstractNumId w:val="13"/>
  </w:num>
  <w:num w:numId="19" w16cid:durableId="149097019">
    <w:abstractNumId w:val="4"/>
  </w:num>
  <w:num w:numId="20" w16cid:durableId="1186483901">
    <w:abstractNumId w:val="16"/>
  </w:num>
  <w:num w:numId="21" w16cid:durableId="1898278065">
    <w:abstractNumId w:val="2"/>
  </w:num>
  <w:num w:numId="22" w16cid:durableId="1650983673">
    <w:abstractNumId w:val="24"/>
  </w:num>
  <w:num w:numId="23" w16cid:durableId="37706603">
    <w:abstractNumId w:val="0"/>
  </w:num>
  <w:num w:numId="24" w16cid:durableId="855464892">
    <w:abstractNumId w:val="18"/>
  </w:num>
  <w:num w:numId="25" w16cid:durableId="697780199">
    <w:abstractNumId w:val="17"/>
  </w:num>
  <w:num w:numId="26" w16cid:durableId="445347479">
    <w:abstractNumId w:val="8"/>
  </w:num>
  <w:num w:numId="27" w16cid:durableId="1370372945">
    <w:abstractNumId w:val="25"/>
  </w:num>
  <w:num w:numId="28" w16cid:durableId="1392386447">
    <w:abstractNumId w:val="3"/>
  </w:num>
  <w:num w:numId="29" w16cid:durableId="333085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8E4"/>
    <w:rsid w:val="000006C7"/>
    <w:rsid w:val="0000140C"/>
    <w:rsid w:val="00001667"/>
    <w:rsid w:val="000036E9"/>
    <w:rsid w:val="000041B9"/>
    <w:rsid w:val="000041C3"/>
    <w:rsid w:val="0000429B"/>
    <w:rsid w:val="00005433"/>
    <w:rsid w:val="00005A34"/>
    <w:rsid w:val="00005DA0"/>
    <w:rsid w:val="000069A7"/>
    <w:rsid w:val="00007A7E"/>
    <w:rsid w:val="00007D5A"/>
    <w:rsid w:val="00007E6D"/>
    <w:rsid w:val="00011345"/>
    <w:rsid w:val="00011831"/>
    <w:rsid w:val="000125C1"/>
    <w:rsid w:val="00012D37"/>
    <w:rsid w:val="0001592A"/>
    <w:rsid w:val="00015F6B"/>
    <w:rsid w:val="000168C6"/>
    <w:rsid w:val="00016A7D"/>
    <w:rsid w:val="00017CCB"/>
    <w:rsid w:val="000221CA"/>
    <w:rsid w:val="0002245A"/>
    <w:rsid w:val="00022FE2"/>
    <w:rsid w:val="0002303B"/>
    <w:rsid w:val="00023071"/>
    <w:rsid w:val="00024E68"/>
    <w:rsid w:val="00025D11"/>
    <w:rsid w:val="00025F9B"/>
    <w:rsid w:val="00026424"/>
    <w:rsid w:val="0002738A"/>
    <w:rsid w:val="0003020B"/>
    <w:rsid w:val="0003065A"/>
    <w:rsid w:val="00030D7D"/>
    <w:rsid w:val="00031622"/>
    <w:rsid w:val="000317F1"/>
    <w:rsid w:val="00031820"/>
    <w:rsid w:val="000322ED"/>
    <w:rsid w:val="0003241A"/>
    <w:rsid w:val="000334CE"/>
    <w:rsid w:val="00035EB9"/>
    <w:rsid w:val="0003740C"/>
    <w:rsid w:val="0003743D"/>
    <w:rsid w:val="000406CE"/>
    <w:rsid w:val="00042066"/>
    <w:rsid w:val="000427ED"/>
    <w:rsid w:val="00042B79"/>
    <w:rsid w:val="0004381C"/>
    <w:rsid w:val="00043AE6"/>
    <w:rsid w:val="000445D2"/>
    <w:rsid w:val="000445FD"/>
    <w:rsid w:val="00044C1F"/>
    <w:rsid w:val="00044FEE"/>
    <w:rsid w:val="00045192"/>
    <w:rsid w:val="0004562B"/>
    <w:rsid w:val="00046580"/>
    <w:rsid w:val="0005037B"/>
    <w:rsid w:val="0005038A"/>
    <w:rsid w:val="000508D5"/>
    <w:rsid w:val="00050A60"/>
    <w:rsid w:val="000513B4"/>
    <w:rsid w:val="00051786"/>
    <w:rsid w:val="000518C8"/>
    <w:rsid w:val="0005214F"/>
    <w:rsid w:val="000529E9"/>
    <w:rsid w:val="0005303F"/>
    <w:rsid w:val="00053D11"/>
    <w:rsid w:val="00055979"/>
    <w:rsid w:val="00055BF6"/>
    <w:rsid w:val="000564A3"/>
    <w:rsid w:val="00056559"/>
    <w:rsid w:val="00056642"/>
    <w:rsid w:val="00057080"/>
    <w:rsid w:val="000571A0"/>
    <w:rsid w:val="00057448"/>
    <w:rsid w:val="000574D0"/>
    <w:rsid w:val="00057C07"/>
    <w:rsid w:val="00057D18"/>
    <w:rsid w:val="00061654"/>
    <w:rsid w:val="0006197D"/>
    <w:rsid w:val="00061BC6"/>
    <w:rsid w:val="0006298A"/>
    <w:rsid w:val="00062DF0"/>
    <w:rsid w:val="000635A9"/>
    <w:rsid w:val="00064C85"/>
    <w:rsid w:val="0006579D"/>
    <w:rsid w:val="000664D3"/>
    <w:rsid w:val="00066B34"/>
    <w:rsid w:val="00067C1B"/>
    <w:rsid w:val="000725EF"/>
    <w:rsid w:val="00072AB5"/>
    <w:rsid w:val="00073283"/>
    <w:rsid w:val="00073302"/>
    <w:rsid w:val="000739D8"/>
    <w:rsid w:val="0007413D"/>
    <w:rsid w:val="00075517"/>
    <w:rsid w:val="0007599B"/>
    <w:rsid w:val="00075FEC"/>
    <w:rsid w:val="00076DD6"/>
    <w:rsid w:val="00077222"/>
    <w:rsid w:val="00077CCE"/>
    <w:rsid w:val="00080105"/>
    <w:rsid w:val="000816CC"/>
    <w:rsid w:val="0008181F"/>
    <w:rsid w:val="0008302B"/>
    <w:rsid w:val="0008538B"/>
    <w:rsid w:val="0008699B"/>
    <w:rsid w:val="00087613"/>
    <w:rsid w:val="00087BD5"/>
    <w:rsid w:val="00087F19"/>
    <w:rsid w:val="00090260"/>
    <w:rsid w:val="00090CE9"/>
    <w:rsid w:val="00090F6B"/>
    <w:rsid w:val="00091038"/>
    <w:rsid w:val="00091220"/>
    <w:rsid w:val="00091A33"/>
    <w:rsid w:val="00091DC2"/>
    <w:rsid w:val="00092BEE"/>
    <w:rsid w:val="0009334F"/>
    <w:rsid w:val="00094B38"/>
    <w:rsid w:val="00094C3B"/>
    <w:rsid w:val="000956FC"/>
    <w:rsid w:val="00095E13"/>
    <w:rsid w:val="0009638C"/>
    <w:rsid w:val="000974F1"/>
    <w:rsid w:val="00097715"/>
    <w:rsid w:val="000A01CB"/>
    <w:rsid w:val="000A06F4"/>
    <w:rsid w:val="000A08D7"/>
    <w:rsid w:val="000A154F"/>
    <w:rsid w:val="000A204C"/>
    <w:rsid w:val="000A25C2"/>
    <w:rsid w:val="000A2ABF"/>
    <w:rsid w:val="000A39A4"/>
    <w:rsid w:val="000A4760"/>
    <w:rsid w:val="000A5E63"/>
    <w:rsid w:val="000A7C64"/>
    <w:rsid w:val="000B0E2A"/>
    <w:rsid w:val="000B21FF"/>
    <w:rsid w:val="000B2F61"/>
    <w:rsid w:val="000B597F"/>
    <w:rsid w:val="000B5C5E"/>
    <w:rsid w:val="000B68EA"/>
    <w:rsid w:val="000B78EE"/>
    <w:rsid w:val="000C181A"/>
    <w:rsid w:val="000C2539"/>
    <w:rsid w:val="000C38FD"/>
    <w:rsid w:val="000C3C95"/>
    <w:rsid w:val="000C5F43"/>
    <w:rsid w:val="000CE286"/>
    <w:rsid w:val="000D1114"/>
    <w:rsid w:val="000D1793"/>
    <w:rsid w:val="000D1A3F"/>
    <w:rsid w:val="000D31C0"/>
    <w:rsid w:val="000E013D"/>
    <w:rsid w:val="000E0B93"/>
    <w:rsid w:val="000E1446"/>
    <w:rsid w:val="000E148B"/>
    <w:rsid w:val="000E2CAC"/>
    <w:rsid w:val="000E2CC4"/>
    <w:rsid w:val="000E44C2"/>
    <w:rsid w:val="000E5DCE"/>
    <w:rsid w:val="000F0E64"/>
    <w:rsid w:val="000F3214"/>
    <w:rsid w:val="000F36C1"/>
    <w:rsid w:val="000F4C15"/>
    <w:rsid w:val="000F6EB4"/>
    <w:rsid w:val="000F73FD"/>
    <w:rsid w:val="00101B2A"/>
    <w:rsid w:val="00101FE5"/>
    <w:rsid w:val="00104878"/>
    <w:rsid w:val="00105D8D"/>
    <w:rsid w:val="0010704F"/>
    <w:rsid w:val="00107DD2"/>
    <w:rsid w:val="00107F55"/>
    <w:rsid w:val="001104B6"/>
    <w:rsid w:val="00112592"/>
    <w:rsid w:val="0011280D"/>
    <w:rsid w:val="00112FF0"/>
    <w:rsid w:val="001140FA"/>
    <w:rsid w:val="001141D6"/>
    <w:rsid w:val="00114F30"/>
    <w:rsid w:val="00115705"/>
    <w:rsid w:val="001177A3"/>
    <w:rsid w:val="00117B0C"/>
    <w:rsid w:val="0012079D"/>
    <w:rsid w:val="001209A3"/>
    <w:rsid w:val="00120CC1"/>
    <w:rsid w:val="00120F65"/>
    <w:rsid w:val="00121D1F"/>
    <w:rsid w:val="001220AC"/>
    <w:rsid w:val="001229DD"/>
    <w:rsid w:val="00124009"/>
    <w:rsid w:val="00126EEA"/>
    <w:rsid w:val="001302CE"/>
    <w:rsid w:val="00131F00"/>
    <w:rsid w:val="00134D5F"/>
    <w:rsid w:val="0013576D"/>
    <w:rsid w:val="00135934"/>
    <w:rsid w:val="00135ADA"/>
    <w:rsid w:val="00135EC5"/>
    <w:rsid w:val="00136D76"/>
    <w:rsid w:val="00137159"/>
    <w:rsid w:val="00137E2B"/>
    <w:rsid w:val="00137FA5"/>
    <w:rsid w:val="00140816"/>
    <w:rsid w:val="00140FEB"/>
    <w:rsid w:val="0014105A"/>
    <w:rsid w:val="001410EF"/>
    <w:rsid w:val="00141C2F"/>
    <w:rsid w:val="0014461C"/>
    <w:rsid w:val="00150058"/>
    <w:rsid w:val="00150ECF"/>
    <w:rsid w:val="00152117"/>
    <w:rsid w:val="00152576"/>
    <w:rsid w:val="00153DF8"/>
    <w:rsid w:val="001569A2"/>
    <w:rsid w:val="00156CAE"/>
    <w:rsid w:val="001601D2"/>
    <w:rsid w:val="00161A14"/>
    <w:rsid w:val="0016426E"/>
    <w:rsid w:val="00164348"/>
    <w:rsid w:val="00164901"/>
    <w:rsid w:val="00164E99"/>
    <w:rsid w:val="0016593C"/>
    <w:rsid w:val="001675EB"/>
    <w:rsid w:val="001704D8"/>
    <w:rsid w:val="00170749"/>
    <w:rsid w:val="001707E8"/>
    <w:rsid w:val="00170FF6"/>
    <w:rsid w:val="0017129B"/>
    <w:rsid w:val="00171C10"/>
    <w:rsid w:val="00172351"/>
    <w:rsid w:val="00173DF3"/>
    <w:rsid w:val="00174AE1"/>
    <w:rsid w:val="0017541F"/>
    <w:rsid w:val="00175E5A"/>
    <w:rsid w:val="0018083F"/>
    <w:rsid w:val="00183237"/>
    <w:rsid w:val="00183F6A"/>
    <w:rsid w:val="00184289"/>
    <w:rsid w:val="00185052"/>
    <w:rsid w:val="00185372"/>
    <w:rsid w:val="00185A51"/>
    <w:rsid w:val="001866CC"/>
    <w:rsid w:val="00187876"/>
    <w:rsid w:val="001919D2"/>
    <w:rsid w:val="00191AAF"/>
    <w:rsid w:val="00191E2E"/>
    <w:rsid w:val="001933C7"/>
    <w:rsid w:val="00194287"/>
    <w:rsid w:val="00195B5F"/>
    <w:rsid w:val="001970D9"/>
    <w:rsid w:val="001974BF"/>
    <w:rsid w:val="00197906"/>
    <w:rsid w:val="001A05E1"/>
    <w:rsid w:val="001A0756"/>
    <w:rsid w:val="001A0E56"/>
    <w:rsid w:val="001A1AF2"/>
    <w:rsid w:val="001A2861"/>
    <w:rsid w:val="001A49BD"/>
    <w:rsid w:val="001B1FBD"/>
    <w:rsid w:val="001B1FD5"/>
    <w:rsid w:val="001B3C53"/>
    <w:rsid w:val="001B4267"/>
    <w:rsid w:val="001B5A5F"/>
    <w:rsid w:val="001B74CB"/>
    <w:rsid w:val="001C03E0"/>
    <w:rsid w:val="001C0891"/>
    <w:rsid w:val="001C0B7E"/>
    <w:rsid w:val="001C1161"/>
    <w:rsid w:val="001C152A"/>
    <w:rsid w:val="001C3163"/>
    <w:rsid w:val="001C3470"/>
    <w:rsid w:val="001C38DF"/>
    <w:rsid w:val="001C4074"/>
    <w:rsid w:val="001C450A"/>
    <w:rsid w:val="001C4C4C"/>
    <w:rsid w:val="001C7CB9"/>
    <w:rsid w:val="001D15F7"/>
    <w:rsid w:val="001D35C9"/>
    <w:rsid w:val="001D5590"/>
    <w:rsid w:val="001D5C80"/>
    <w:rsid w:val="001D6245"/>
    <w:rsid w:val="001D6C57"/>
    <w:rsid w:val="001D7157"/>
    <w:rsid w:val="001D7EB8"/>
    <w:rsid w:val="001D7FA2"/>
    <w:rsid w:val="001E16D3"/>
    <w:rsid w:val="001E17A2"/>
    <w:rsid w:val="001E191F"/>
    <w:rsid w:val="001E2B6C"/>
    <w:rsid w:val="001E2D0B"/>
    <w:rsid w:val="001E3A29"/>
    <w:rsid w:val="001E50FA"/>
    <w:rsid w:val="001E5C07"/>
    <w:rsid w:val="001E5E69"/>
    <w:rsid w:val="001E6699"/>
    <w:rsid w:val="001E76BE"/>
    <w:rsid w:val="001E7A13"/>
    <w:rsid w:val="001E7B19"/>
    <w:rsid w:val="001E7CAA"/>
    <w:rsid w:val="001F0746"/>
    <w:rsid w:val="001F0F02"/>
    <w:rsid w:val="001F17CF"/>
    <w:rsid w:val="001F21DC"/>
    <w:rsid w:val="001F2235"/>
    <w:rsid w:val="001F22FF"/>
    <w:rsid w:val="001F284D"/>
    <w:rsid w:val="001F29A2"/>
    <w:rsid w:val="001F3857"/>
    <w:rsid w:val="001F601B"/>
    <w:rsid w:val="001F6024"/>
    <w:rsid w:val="001F60B2"/>
    <w:rsid w:val="001F62DD"/>
    <w:rsid w:val="001F656C"/>
    <w:rsid w:val="001F6B72"/>
    <w:rsid w:val="00200CB0"/>
    <w:rsid w:val="00201A51"/>
    <w:rsid w:val="00201D2D"/>
    <w:rsid w:val="002023E1"/>
    <w:rsid w:val="002028EF"/>
    <w:rsid w:val="002050AF"/>
    <w:rsid w:val="0021039F"/>
    <w:rsid w:val="002108A2"/>
    <w:rsid w:val="002124B7"/>
    <w:rsid w:val="00212718"/>
    <w:rsid w:val="002135CD"/>
    <w:rsid w:val="0021366E"/>
    <w:rsid w:val="00213703"/>
    <w:rsid w:val="00213774"/>
    <w:rsid w:val="002139C1"/>
    <w:rsid w:val="0021559B"/>
    <w:rsid w:val="002158C6"/>
    <w:rsid w:val="00215AB9"/>
    <w:rsid w:val="00216783"/>
    <w:rsid w:val="00216A03"/>
    <w:rsid w:val="00216A86"/>
    <w:rsid w:val="00217874"/>
    <w:rsid w:val="00220EC7"/>
    <w:rsid w:val="00220FD3"/>
    <w:rsid w:val="00221729"/>
    <w:rsid w:val="0022188C"/>
    <w:rsid w:val="002218CA"/>
    <w:rsid w:val="0022201D"/>
    <w:rsid w:val="00222E89"/>
    <w:rsid w:val="002242F5"/>
    <w:rsid w:val="00225057"/>
    <w:rsid w:val="002252EA"/>
    <w:rsid w:val="00225A28"/>
    <w:rsid w:val="00225F83"/>
    <w:rsid w:val="002262EF"/>
    <w:rsid w:val="00226A2E"/>
    <w:rsid w:val="00226F4A"/>
    <w:rsid w:val="002271E8"/>
    <w:rsid w:val="002273EA"/>
    <w:rsid w:val="0023072F"/>
    <w:rsid w:val="00230756"/>
    <w:rsid w:val="00231380"/>
    <w:rsid w:val="00231CDA"/>
    <w:rsid w:val="00232BF4"/>
    <w:rsid w:val="0023667B"/>
    <w:rsid w:val="00236737"/>
    <w:rsid w:val="00236E08"/>
    <w:rsid w:val="00240470"/>
    <w:rsid w:val="00241883"/>
    <w:rsid w:val="0024191E"/>
    <w:rsid w:val="00242C9E"/>
    <w:rsid w:val="0024395B"/>
    <w:rsid w:val="002441CD"/>
    <w:rsid w:val="0024586A"/>
    <w:rsid w:val="002501CA"/>
    <w:rsid w:val="00251A40"/>
    <w:rsid w:val="00252728"/>
    <w:rsid w:val="00253FA8"/>
    <w:rsid w:val="0025537F"/>
    <w:rsid w:val="00255BBC"/>
    <w:rsid w:val="002562BC"/>
    <w:rsid w:val="00257034"/>
    <w:rsid w:val="002575FB"/>
    <w:rsid w:val="00257831"/>
    <w:rsid w:val="00257E34"/>
    <w:rsid w:val="00257FE0"/>
    <w:rsid w:val="00260205"/>
    <w:rsid w:val="002619E2"/>
    <w:rsid w:val="002642EC"/>
    <w:rsid w:val="0026520B"/>
    <w:rsid w:val="00265406"/>
    <w:rsid w:val="00265580"/>
    <w:rsid w:val="00266A60"/>
    <w:rsid w:val="00266C08"/>
    <w:rsid w:val="00266EF9"/>
    <w:rsid w:val="00266F46"/>
    <w:rsid w:val="00267822"/>
    <w:rsid w:val="00267896"/>
    <w:rsid w:val="00270223"/>
    <w:rsid w:val="002718BC"/>
    <w:rsid w:val="002724FE"/>
    <w:rsid w:val="00272DBC"/>
    <w:rsid w:val="00273812"/>
    <w:rsid w:val="00274D74"/>
    <w:rsid w:val="0027613E"/>
    <w:rsid w:val="00276E38"/>
    <w:rsid w:val="00277598"/>
    <w:rsid w:val="0027799C"/>
    <w:rsid w:val="00277D27"/>
    <w:rsid w:val="00281085"/>
    <w:rsid w:val="002814B4"/>
    <w:rsid w:val="002820DB"/>
    <w:rsid w:val="0028214A"/>
    <w:rsid w:val="00283BFC"/>
    <w:rsid w:val="002840A8"/>
    <w:rsid w:val="00284484"/>
    <w:rsid w:val="0028448B"/>
    <w:rsid w:val="00284E6A"/>
    <w:rsid w:val="002859CD"/>
    <w:rsid w:val="00286008"/>
    <w:rsid w:val="00286375"/>
    <w:rsid w:val="00287A70"/>
    <w:rsid w:val="00287AC6"/>
    <w:rsid w:val="00290539"/>
    <w:rsid w:val="00290724"/>
    <w:rsid w:val="002908A0"/>
    <w:rsid w:val="002920A1"/>
    <w:rsid w:val="0029357F"/>
    <w:rsid w:val="00294018"/>
    <w:rsid w:val="0029431C"/>
    <w:rsid w:val="002943AD"/>
    <w:rsid w:val="00296ADC"/>
    <w:rsid w:val="002A1458"/>
    <w:rsid w:val="002A151D"/>
    <w:rsid w:val="002A2EA9"/>
    <w:rsid w:val="002A5E62"/>
    <w:rsid w:val="002A68B0"/>
    <w:rsid w:val="002B21BA"/>
    <w:rsid w:val="002B2945"/>
    <w:rsid w:val="002B402E"/>
    <w:rsid w:val="002B5C0B"/>
    <w:rsid w:val="002B5CB8"/>
    <w:rsid w:val="002B6376"/>
    <w:rsid w:val="002B6819"/>
    <w:rsid w:val="002B7ECC"/>
    <w:rsid w:val="002C1D94"/>
    <w:rsid w:val="002C29D2"/>
    <w:rsid w:val="002C2D3B"/>
    <w:rsid w:val="002C416E"/>
    <w:rsid w:val="002C42CA"/>
    <w:rsid w:val="002C4866"/>
    <w:rsid w:val="002C4BD5"/>
    <w:rsid w:val="002C52E3"/>
    <w:rsid w:val="002C6D82"/>
    <w:rsid w:val="002C7493"/>
    <w:rsid w:val="002C7B6D"/>
    <w:rsid w:val="002D07D4"/>
    <w:rsid w:val="002D0F67"/>
    <w:rsid w:val="002D1962"/>
    <w:rsid w:val="002D1A97"/>
    <w:rsid w:val="002D2152"/>
    <w:rsid w:val="002D2365"/>
    <w:rsid w:val="002D24C7"/>
    <w:rsid w:val="002D3065"/>
    <w:rsid w:val="002D5C40"/>
    <w:rsid w:val="002D77BA"/>
    <w:rsid w:val="002D79B6"/>
    <w:rsid w:val="002E0DC6"/>
    <w:rsid w:val="002E0FE7"/>
    <w:rsid w:val="002E5935"/>
    <w:rsid w:val="002E7261"/>
    <w:rsid w:val="002F05BC"/>
    <w:rsid w:val="002F214D"/>
    <w:rsid w:val="002F224E"/>
    <w:rsid w:val="002F261D"/>
    <w:rsid w:val="002F51C5"/>
    <w:rsid w:val="002F55FC"/>
    <w:rsid w:val="002F62F3"/>
    <w:rsid w:val="002F6800"/>
    <w:rsid w:val="002F6DC9"/>
    <w:rsid w:val="002F7B1F"/>
    <w:rsid w:val="002F7B2B"/>
    <w:rsid w:val="002F7CF2"/>
    <w:rsid w:val="0030182E"/>
    <w:rsid w:val="0030259C"/>
    <w:rsid w:val="00302655"/>
    <w:rsid w:val="00303792"/>
    <w:rsid w:val="00303E9F"/>
    <w:rsid w:val="00303EE3"/>
    <w:rsid w:val="00304F96"/>
    <w:rsid w:val="0031027E"/>
    <w:rsid w:val="0031241A"/>
    <w:rsid w:val="003141E3"/>
    <w:rsid w:val="0031453E"/>
    <w:rsid w:val="00314F93"/>
    <w:rsid w:val="003160F7"/>
    <w:rsid w:val="0031665B"/>
    <w:rsid w:val="00317305"/>
    <w:rsid w:val="00320236"/>
    <w:rsid w:val="003212A7"/>
    <w:rsid w:val="00321CF3"/>
    <w:rsid w:val="00322A02"/>
    <w:rsid w:val="00323696"/>
    <w:rsid w:val="00327361"/>
    <w:rsid w:val="0032796C"/>
    <w:rsid w:val="00327B9F"/>
    <w:rsid w:val="0033067F"/>
    <w:rsid w:val="00331CFD"/>
    <w:rsid w:val="00332E05"/>
    <w:rsid w:val="00335A72"/>
    <w:rsid w:val="00336065"/>
    <w:rsid w:val="003363B1"/>
    <w:rsid w:val="00337756"/>
    <w:rsid w:val="003377A9"/>
    <w:rsid w:val="00337850"/>
    <w:rsid w:val="00337952"/>
    <w:rsid w:val="00340566"/>
    <w:rsid w:val="00340723"/>
    <w:rsid w:val="00340ECE"/>
    <w:rsid w:val="00340FE6"/>
    <w:rsid w:val="003424F2"/>
    <w:rsid w:val="0034316C"/>
    <w:rsid w:val="00344638"/>
    <w:rsid w:val="00344A74"/>
    <w:rsid w:val="00345122"/>
    <w:rsid w:val="00345677"/>
    <w:rsid w:val="0034574F"/>
    <w:rsid w:val="00345D84"/>
    <w:rsid w:val="00346805"/>
    <w:rsid w:val="0035063D"/>
    <w:rsid w:val="003523F7"/>
    <w:rsid w:val="00353D6F"/>
    <w:rsid w:val="00354138"/>
    <w:rsid w:val="003545F0"/>
    <w:rsid w:val="00355C89"/>
    <w:rsid w:val="00355D68"/>
    <w:rsid w:val="00355E9D"/>
    <w:rsid w:val="0035605B"/>
    <w:rsid w:val="003573F5"/>
    <w:rsid w:val="00357D65"/>
    <w:rsid w:val="00360EAA"/>
    <w:rsid w:val="0036100D"/>
    <w:rsid w:val="00361227"/>
    <w:rsid w:val="00362AD0"/>
    <w:rsid w:val="0036312B"/>
    <w:rsid w:val="003647F1"/>
    <w:rsid w:val="003650F1"/>
    <w:rsid w:val="003654BE"/>
    <w:rsid w:val="003655E7"/>
    <w:rsid w:val="00366062"/>
    <w:rsid w:val="003669D7"/>
    <w:rsid w:val="00367602"/>
    <w:rsid w:val="0036766E"/>
    <w:rsid w:val="003678A7"/>
    <w:rsid w:val="00367F16"/>
    <w:rsid w:val="00372AA9"/>
    <w:rsid w:val="00374B97"/>
    <w:rsid w:val="00374EBC"/>
    <w:rsid w:val="00377140"/>
    <w:rsid w:val="00377659"/>
    <w:rsid w:val="003805DE"/>
    <w:rsid w:val="00382634"/>
    <w:rsid w:val="00382AEE"/>
    <w:rsid w:val="00385477"/>
    <w:rsid w:val="003863B9"/>
    <w:rsid w:val="00391C5E"/>
    <w:rsid w:val="00391D14"/>
    <w:rsid w:val="00393AAE"/>
    <w:rsid w:val="003941E5"/>
    <w:rsid w:val="0039454E"/>
    <w:rsid w:val="00394FA1"/>
    <w:rsid w:val="00395740"/>
    <w:rsid w:val="00395B5B"/>
    <w:rsid w:val="00395FCC"/>
    <w:rsid w:val="003977C5"/>
    <w:rsid w:val="003A0DBF"/>
    <w:rsid w:val="003A128E"/>
    <w:rsid w:val="003A15F1"/>
    <w:rsid w:val="003A17B0"/>
    <w:rsid w:val="003A1ABD"/>
    <w:rsid w:val="003A2077"/>
    <w:rsid w:val="003A3DD3"/>
    <w:rsid w:val="003A44EE"/>
    <w:rsid w:val="003A55A4"/>
    <w:rsid w:val="003A5A4A"/>
    <w:rsid w:val="003A5D1F"/>
    <w:rsid w:val="003A64E7"/>
    <w:rsid w:val="003A6C42"/>
    <w:rsid w:val="003A6DAD"/>
    <w:rsid w:val="003A71B4"/>
    <w:rsid w:val="003A77D0"/>
    <w:rsid w:val="003B0441"/>
    <w:rsid w:val="003B1BBA"/>
    <w:rsid w:val="003B2390"/>
    <w:rsid w:val="003B23BC"/>
    <w:rsid w:val="003B2AAC"/>
    <w:rsid w:val="003B3AE4"/>
    <w:rsid w:val="003B5EC7"/>
    <w:rsid w:val="003B761E"/>
    <w:rsid w:val="003C2A45"/>
    <w:rsid w:val="003C3912"/>
    <w:rsid w:val="003C3AA5"/>
    <w:rsid w:val="003C452B"/>
    <w:rsid w:val="003C6634"/>
    <w:rsid w:val="003D2807"/>
    <w:rsid w:val="003D34E2"/>
    <w:rsid w:val="003D5CCC"/>
    <w:rsid w:val="003D72BD"/>
    <w:rsid w:val="003D79F7"/>
    <w:rsid w:val="003E0E88"/>
    <w:rsid w:val="003E131D"/>
    <w:rsid w:val="003E202A"/>
    <w:rsid w:val="003E28D3"/>
    <w:rsid w:val="003E31F3"/>
    <w:rsid w:val="003E40B7"/>
    <w:rsid w:val="003E6A5A"/>
    <w:rsid w:val="003E6AD1"/>
    <w:rsid w:val="003E7AFB"/>
    <w:rsid w:val="003E7DA2"/>
    <w:rsid w:val="003F1393"/>
    <w:rsid w:val="003F2056"/>
    <w:rsid w:val="003F4673"/>
    <w:rsid w:val="003F517A"/>
    <w:rsid w:val="003F5A2F"/>
    <w:rsid w:val="003F785E"/>
    <w:rsid w:val="003F7CE0"/>
    <w:rsid w:val="00400788"/>
    <w:rsid w:val="00400F2A"/>
    <w:rsid w:val="00401A51"/>
    <w:rsid w:val="0040235E"/>
    <w:rsid w:val="00402A3E"/>
    <w:rsid w:val="00402BF5"/>
    <w:rsid w:val="004033B2"/>
    <w:rsid w:val="00403435"/>
    <w:rsid w:val="00403E2B"/>
    <w:rsid w:val="0041195D"/>
    <w:rsid w:val="004132A1"/>
    <w:rsid w:val="0041412A"/>
    <w:rsid w:val="0041766A"/>
    <w:rsid w:val="00420D77"/>
    <w:rsid w:val="0042108E"/>
    <w:rsid w:val="00421293"/>
    <w:rsid w:val="00422BE2"/>
    <w:rsid w:val="0042315A"/>
    <w:rsid w:val="00424CEC"/>
    <w:rsid w:val="00425795"/>
    <w:rsid w:val="004275ED"/>
    <w:rsid w:val="00427771"/>
    <w:rsid w:val="00427A61"/>
    <w:rsid w:val="00427C34"/>
    <w:rsid w:val="0043060B"/>
    <w:rsid w:val="004314BE"/>
    <w:rsid w:val="00432690"/>
    <w:rsid w:val="00432CFC"/>
    <w:rsid w:val="0043591D"/>
    <w:rsid w:val="0043594A"/>
    <w:rsid w:val="00440A0A"/>
    <w:rsid w:val="00442D01"/>
    <w:rsid w:val="00443235"/>
    <w:rsid w:val="00444E3E"/>
    <w:rsid w:val="004467EF"/>
    <w:rsid w:val="004469AF"/>
    <w:rsid w:val="00447908"/>
    <w:rsid w:val="00447E51"/>
    <w:rsid w:val="00450048"/>
    <w:rsid w:val="0045018E"/>
    <w:rsid w:val="004512B0"/>
    <w:rsid w:val="00451783"/>
    <w:rsid w:val="00452A29"/>
    <w:rsid w:val="00452DD3"/>
    <w:rsid w:val="00454686"/>
    <w:rsid w:val="004552B3"/>
    <w:rsid w:val="0045539C"/>
    <w:rsid w:val="00460A09"/>
    <w:rsid w:val="00460C2F"/>
    <w:rsid w:val="00461653"/>
    <w:rsid w:val="00462B9B"/>
    <w:rsid w:val="004647E7"/>
    <w:rsid w:val="0046581B"/>
    <w:rsid w:val="00466959"/>
    <w:rsid w:val="004675B6"/>
    <w:rsid w:val="00471203"/>
    <w:rsid w:val="00472849"/>
    <w:rsid w:val="004732DE"/>
    <w:rsid w:val="00473448"/>
    <w:rsid w:val="00473773"/>
    <w:rsid w:val="00473DCA"/>
    <w:rsid w:val="00474279"/>
    <w:rsid w:val="004761FD"/>
    <w:rsid w:val="00477B8A"/>
    <w:rsid w:val="004801AE"/>
    <w:rsid w:val="00481370"/>
    <w:rsid w:val="00483BEA"/>
    <w:rsid w:val="00484E90"/>
    <w:rsid w:val="00485E10"/>
    <w:rsid w:val="00486316"/>
    <w:rsid w:val="00486EEE"/>
    <w:rsid w:val="004901AE"/>
    <w:rsid w:val="00491059"/>
    <w:rsid w:val="00491C75"/>
    <w:rsid w:val="00492E5A"/>
    <w:rsid w:val="00494395"/>
    <w:rsid w:val="00494E0D"/>
    <w:rsid w:val="00497F1A"/>
    <w:rsid w:val="004A08D7"/>
    <w:rsid w:val="004A1085"/>
    <w:rsid w:val="004A17C2"/>
    <w:rsid w:val="004A38B7"/>
    <w:rsid w:val="004A3FDF"/>
    <w:rsid w:val="004A4189"/>
    <w:rsid w:val="004A49B1"/>
    <w:rsid w:val="004A6DF2"/>
    <w:rsid w:val="004B3072"/>
    <w:rsid w:val="004B7267"/>
    <w:rsid w:val="004C071F"/>
    <w:rsid w:val="004C251E"/>
    <w:rsid w:val="004C3643"/>
    <w:rsid w:val="004C4CB5"/>
    <w:rsid w:val="004C53AE"/>
    <w:rsid w:val="004C5834"/>
    <w:rsid w:val="004C6F42"/>
    <w:rsid w:val="004C76AB"/>
    <w:rsid w:val="004D00D6"/>
    <w:rsid w:val="004D0780"/>
    <w:rsid w:val="004D2967"/>
    <w:rsid w:val="004D4430"/>
    <w:rsid w:val="004D44D2"/>
    <w:rsid w:val="004D677B"/>
    <w:rsid w:val="004D74EC"/>
    <w:rsid w:val="004D7773"/>
    <w:rsid w:val="004DAB9A"/>
    <w:rsid w:val="004E2467"/>
    <w:rsid w:val="004E398B"/>
    <w:rsid w:val="004E399F"/>
    <w:rsid w:val="004E44F0"/>
    <w:rsid w:val="004E46CE"/>
    <w:rsid w:val="004E4914"/>
    <w:rsid w:val="004E4CFD"/>
    <w:rsid w:val="004E59E4"/>
    <w:rsid w:val="004E5B5A"/>
    <w:rsid w:val="004E6688"/>
    <w:rsid w:val="004F152F"/>
    <w:rsid w:val="004F2A85"/>
    <w:rsid w:val="004F386B"/>
    <w:rsid w:val="004F3D09"/>
    <w:rsid w:val="004F50D7"/>
    <w:rsid w:val="004F6A3F"/>
    <w:rsid w:val="004F75A7"/>
    <w:rsid w:val="004F78E0"/>
    <w:rsid w:val="00500B46"/>
    <w:rsid w:val="0050204D"/>
    <w:rsid w:val="00504B42"/>
    <w:rsid w:val="00505377"/>
    <w:rsid w:val="005067EE"/>
    <w:rsid w:val="00506833"/>
    <w:rsid w:val="00507A0C"/>
    <w:rsid w:val="00507B96"/>
    <w:rsid w:val="00510AF7"/>
    <w:rsid w:val="005110BC"/>
    <w:rsid w:val="00511B08"/>
    <w:rsid w:val="00513C84"/>
    <w:rsid w:val="00515074"/>
    <w:rsid w:val="005150A1"/>
    <w:rsid w:val="00515491"/>
    <w:rsid w:val="00521009"/>
    <w:rsid w:val="00521379"/>
    <w:rsid w:val="005216E0"/>
    <w:rsid w:val="00521A21"/>
    <w:rsid w:val="00522F32"/>
    <w:rsid w:val="00523D39"/>
    <w:rsid w:val="005241DC"/>
    <w:rsid w:val="005242B9"/>
    <w:rsid w:val="0052445E"/>
    <w:rsid w:val="00524E8F"/>
    <w:rsid w:val="005253A2"/>
    <w:rsid w:val="00525798"/>
    <w:rsid w:val="00525928"/>
    <w:rsid w:val="00525B5F"/>
    <w:rsid w:val="00526646"/>
    <w:rsid w:val="005267D7"/>
    <w:rsid w:val="00526DA0"/>
    <w:rsid w:val="00527072"/>
    <w:rsid w:val="005274B6"/>
    <w:rsid w:val="00530E5A"/>
    <w:rsid w:val="0053391C"/>
    <w:rsid w:val="005342A8"/>
    <w:rsid w:val="00536FC6"/>
    <w:rsid w:val="0054067D"/>
    <w:rsid w:val="005425EF"/>
    <w:rsid w:val="00542D78"/>
    <w:rsid w:val="00543A5B"/>
    <w:rsid w:val="0054514E"/>
    <w:rsid w:val="0054796C"/>
    <w:rsid w:val="00551CEE"/>
    <w:rsid w:val="005538C8"/>
    <w:rsid w:val="00553D87"/>
    <w:rsid w:val="00553F7A"/>
    <w:rsid w:val="00555B0D"/>
    <w:rsid w:val="005576C7"/>
    <w:rsid w:val="00557F51"/>
    <w:rsid w:val="00560E00"/>
    <w:rsid w:val="0056201E"/>
    <w:rsid w:val="00562098"/>
    <w:rsid w:val="00564516"/>
    <w:rsid w:val="00564BF7"/>
    <w:rsid w:val="00565073"/>
    <w:rsid w:val="0056527F"/>
    <w:rsid w:val="0056631C"/>
    <w:rsid w:val="00566C80"/>
    <w:rsid w:val="00567B64"/>
    <w:rsid w:val="00572DFC"/>
    <w:rsid w:val="0057314C"/>
    <w:rsid w:val="00580D3E"/>
    <w:rsid w:val="00580D7E"/>
    <w:rsid w:val="00581D0A"/>
    <w:rsid w:val="00581FD1"/>
    <w:rsid w:val="005835B9"/>
    <w:rsid w:val="0058369A"/>
    <w:rsid w:val="00583A41"/>
    <w:rsid w:val="0058621E"/>
    <w:rsid w:val="0058669F"/>
    <w:rsid w:val="005902E2"/>
    <w:rsid w:val="00591A16"/>
    <w:rsid w:val="00591B17"/>
    <w:rsid w:val="0059210D"/>
    <w:rsid w:val="005924F0"/>
    <w:rsid w:val="00594EF7"/>
    <w:rsid w:val="00596212"/>
    <w:rsid w:val="00597CEF"/>
    <w:rsid w:val="00597D6B"/>
    <w:rsid w:val="005A1DC9"/>
    <w:rsid w:val="005A3A4D"/>
    <w:rsid w:val="005A4182"/>
    <w:rsid w:val="005A5249"/>
    <w:rsid w:val="005A5A77"/>
    <w:rsid w:val="005A6554"/>
    <w:rsid w:val="005A7E5B"/>
    <w:rsid w:val="005B2440"/>
    <w:rsid w:val="005B4087"/>
    <w:rsid w:val="005B412B"/>
    <w:rsid w:val="005B4E07"/>
    <w:rsid w:val="005B59FD"/>
    <w:rsid w:val="005B5C5F"/>
    <w:rsid w:val="005B7CF3"/>
    <w:rsid w:val="005C048F"/>
    <w:rsid w:val="005C0DA7"/>
    <w:rsid w:val="005C291D"/>
    <w:rsid w:val="005C2D07"/>
    <w:rsid w:val="005C2D22"/>
    <w:rsid w:val="005C2EC3"/>
    <w:rsid w:val="005C3245"/>
    <w:rsid w:val="005C39A0"/>
    <w:rsid w:val="005C4555"/>
    <w:rsid w:val="005C5FD7"/>
    <w:rsid w:val="005C6865"/>
    <w:rsid w:val="005C7760"/>
    <w:rsid w:val="005D300C"/>
    <w:rsid w:val="005D30F1"/>
    <w:rsid w:val="005D3D06"/>
    <w:rsid w:val="005D4D4B"/>
    <w:rsid w:val="005D4ED1"/>
    <w:rsid w:val="005D5961"/>
    <w:rsid w:val="005D5AD4"/>
    <w:rsid w:val="005D606E"/>
    <w:rsid w:val="005E07C9"/>
    <w:rsid w:val="005E2AC9"/>
    <w:rsid w:val="005E2B7B"/>
    <w:rsid w:val="005E2C70"/>
    <w:rsid w:val="005E4E5A"/>
    <w:rsid w:val="005E5747"/>
    <w:rsid w:val="005E654A"/>
    <w:rsid w:val="005E6992"/>
    <w:rsid w:val="005F0135"/>
    <w:rsid w:val="005F0B29"/>
    <w:rsid w:val="005F1521"/>
    <w:rsid w:val="005F19FB"/>
    <w:rsid w:val="005F23CF"/>
    <w:rsid w:val="005F2FCB"/>
    <w:rsid w:val="005F5CFE"/>
    <w:rsid w:val="005F7B3B"/>
    <w:rsid w:val="00602C26"/>
    <w:rsid w:val="00604952"/>
    <w:rsid w:val="00606B1B"/>
    <w:rsid w:val="00606F12"/>
    <w:rsid w:val="00610C74"/>
    <w:rsid w:val="00611087"/>
    <w:rsid w:val="0061190C"/>
    <w:rsid w:val="0061234D"/>
    <w:rsid w:val="00612E95"/>
    <w:rsid w:val="00613B1D"/>
    <w:rsid w:val="006151E9"/>
    <w:rsid w:val="0061529A"/>
    <w:rsid w:val="006159C2"/>
    <w:rsid w:val="006164E8"/>
    <w:rsid w:val="006206AD"/>
    <w:rsid w:val="00621BD6"/>
    <w:rsid w:val="00621EAB"/>
    <w:rsid w:val="00622376"/>
    <w:rsid w:val="00622AE1"/>
    <w:rsid w:val="0062363E"/>
    <w:rsid w:val="00623664"/>
    <w:rsid w:val="00627C91"/>
    <w:rsid w:val="0062F79E"/>
    <w:rsid w:val="00630E87"/>
    <w:rsid w:val="0063102B"/>
    <w:rsid w:val="0063310F"/>
    <w:rsid w:val="00635C08"/>
    <w:rsid w:val="006363FE"/>
    <w:rsid w:val="00637C65"/>
    <w:rsid w:val="00637E9A"/>
    <w:rsid w:val="006438F4"/>
    <w:rsid w:val="00645438"/>
    <w:rsid w:val="00645647"/>
    <w:rsid w:val="00645944"/>
    <w:rsid w:val="00646E91"/>
    <w:rsid w:val="0064747F"/>
    <w:rsid w:val="00647C16"/>
    <w:rsid w:val="006507B3"/>
    <w:rsid w:val="00651280"/>
    <w:rsid w:val="0065133D"/>
    <w:rsid w:val="006514DD"/>
    <w:rsid w:val="0065335B"/>
    <w:rsid w:val="006535EE"/>
    <w:rsid w:val="00654292"/>
    <w:rsid w:val="00654E1F"/>
    <w:rsid w:val="00655E82"/>
    <w:rsid w:val="00656E1B"/>
    <w:rsid w:val="006572DE"/>
    <w:rsid w:val="006606C2"/>
    <w:rsid w:val="0066087F"/>
    <w:rsid w:val="006608E8"/>
    <w:rsid w:val="006612C9"/>
    <w:rsid w:val="00661C8A"/>
    <w:rsid w:val="0066297B"/>
    <w:rsid w:val="006643DE"/>
    <w:rsid w:val="006645D0"/>
    <w:rsid w:val="006649BB"/>
    <w:rsid w:val="006649CC"/>
    <w:rsid w:val="006652C4"/>
    <w:rsid w:val="00665418"/>
    <w:rsid w:val="00665C7E"/>
    <w:rsid w:val="00666CDC"/>
    <w:rsid w:val="00667991"/>
    <w:rsid w:val="0066CEE8"/>
    <w:rsid w:val="00671D7A"/>
    <w:rsid w:val="00672495"/>
    <w:rsid w:val="00672EA6"/>
    <w:rsid w:val="006735CC"/>
    <w:rsid w:val="00673B77"/>
    <w:rsid w:val="00673CEE"/>
    <w:rsid w:val="00673E73"/>
    <w:rsid w:val="00675147"/>
    <w:rsid w:val="0067518C"/>
    <w:rsid w:val="0067585F"/>
    <w:rsid w:val="00675B0C"/>
    <w:rsid w:val="00675BD0"/>
    <w:rsid w:val="00675C15"/>
    <w:rsid w:val="00677046"/>
    <w:rsid w:val="006817AC"/>
    <w:rsid w:val="006822EE"/>
    <w:rsid w:val="00682809"/>
    <w:rsid w:val="0068440A"/>
    <w:rsid w:val="00684C18"/>
    <w:rsid w:val="00684C97"/>
    <w:rsid w:val="00686E34"/>
    <w:rsid w:val="0068721D"/>
    <w:rsid w:val="00692BC2"/>
    <w:rsid w:val="00695820"/>
    <w:rsid w:val="00696DAA"/>
    <w:rsid w:val="006A14FD"/>
    <w:rsid w:val="006A1D24"/>
    <w:rsid w:val="006A205D"/>
    <w:rsid w:val="006A25C1"/>
    <w:rsid w:val="006A314B"/>
    <w:rsid w:val="006A4382"/>
    <w:rsid w:val="006A6A5B"/>
    <w:rsid w:val="006A7073"/>
    <w:rsid w:val="006A7260"/>
    <w:rsid w:val="006B03BB"/>
    <w:rsid w:val="006B075E"/>
    <w:rsid w:val="006B0902"/>
    <w:rsid w:val="006B1DE2"/>
    <w:rsid w:val="006B4A1B"/>
    <w:rsid w:val="006B55D4"/>
    <w:rsid w:val="006B5757"/>
    <w:rsid w:val="006B63D9"/>
    <w:rsid w:val="006B6D7E"/>
    <w:rsid w:val="006C12BC"/>
    <w:rsid w:val="006C1D31"/>
    <w:rsid w:val="006C37C7"/>
    <w:rsid w:val="006C738F"/>
    <w:rsid w:val="006C7850"/>
    <w:rsid w:val="006D0165"/>
    <w:rsid w:val="006D0F52"/>
    <w:rsid w:val="006D1B03"/>
    <w:rsid w:val="006D25E0"/>
    <w:rsid w:val="006D27AE"/>
    <w:rsid w:val="006D38FA"/>
    <w:rsid w:val="006D67A5"/>
    <w:rsid w:val="006D6D2E"/>
    <w:rsid w:val="006D7A1B"/>
    <w:rsid w:val="006E1CB7"/>
    <w:rsid w:val="006E239A"/>
    <w:rsid w:val="006E3461"/>
    <w:rsid w:val="006E35FB"/>
    <w:rsid w:val="006E57E5"/>
    <w:rsid w:val="006E743D"/>
    <w:rsid w:val="006F0D4D"/>
    <w:rsid w:val="006F0F97"/>
    <w:rsid w:val="006F18DD"/>
    <w:rsid w:val="006F4791"/>
    <w:rsid w:val="006F4997"/>
    <w:rsid w:val="006F49EC"/>
    <w:rsid w:val="006F4AF4"/>
    <w:rsid w:val="006F565D"/>
    <w:rsid w:val="007003DB"/>
    <w:rsid w:val="00700550"/>
    <w:rsid w:val="00702186"/>
    <w:rsid w:val="00702869"/>
    <w:rsid w:val="007048CC"/>
    <w:rsid w:val="00705FF9"/>
    <w:rsid w:val="0070681F"/>
    <w:rsid w:val="0070688D"/>
    <w:rsid w:val="007076C9"/>
    <w:rsid w:val="00707E6D"/>
    <w:rsid w:val="00710B04"/>
    <w:rsid w:val="00712F5A"/>
    <w:rsid w:val="00713348"/>
    <w:rsid w:val="007148F1"/>
    <w:rsid w:val="007153A5"/>
    <w:rsid w:val="0071565A"/>
    <w:rsid w:val="00715FB7"/>
    <w:rsid w:val="00715FC2"/>
    <w:rsid w:val="007165F0"/>
    <w:rsid w:val="00716F3C"/>
    <w:rsid w:val="00720B59"/>
    <w:rsid w:val="007219B6"/>
    <w:rsid w:val="007233A2"/>
    <w:rsid w:val="00723897"/>
    <w:rsid w:val="00724E6B"/>
    <w:rsid w:val="00724EAB"/>
    <w:rsid w:val="0072638F"/>
    <w:rsid w:val="00727BD3"/>
    <w:rsid w:val="00727C90"/>
    <w:rsid w:val="0073012E"/>
    <w:rsid w:val="00733009"/>
    <w:rsid w:val="00734159"/>
    <w:rsid w:val="00735B06"/>
    <w:rsid w:val="007366F3"/>
    <w:rsid w:val="007375F6"/>
    <w:rsid w:val="00741223"/>
    <w:rsid w:val="007422F8"/>
    <w:rsid w:val="007423EB"/>
    <w:rsid w:val="00742A16"/>
    <w:rsid w:val="00742DD4"/>
    <w:rsid w:val="0074354C"/>
    <w:rsid w:val="00743C91"/>
    <w:rsid w:val="00747BE1"/>
    <w:rsid w:val="00750AF1"/>
    <w:rsid w:val="0075281B"/>
    <w:rsid w:val="00752F10"/>
    <w:rsid w:val="007533C6"/>
    <w:rsid w:val="0075469F"/>
    <w:rsid w:val="00754C6C"/>
    <w:rsid w:val="007555AE"/>
    <w:rsid w:val="007558D1"/>
    <w:rsid w:val="00760E4E"/>
    <w:rsid w:val="0076119A"/>
    <w:rsid w:val="007633ED"/>
    <w:rsid w:val="00764082"/>
    <w:rsid w:val="0076739F"/>
    <w:rsid w:val="00767812"/>
    <w:rsid w:val="0077139B"/>
    <w:rsid w:val="0077142D"/>
    <w:rsid w:val="00772D03"/>
    <w:rsid w:val="007745C8"/>
    <w:rsid w:val="0077498D"/>
    <w:rsid w:val="00774BBC"/>
    <w:rsid w:val="00774D70"/>
    <w:rsid w:val="007750B3"/>
    <w:rsid w:val="00777FCE"/>
    <w:rsid w:val="00780388"/>
    <w:rsid w:val="0078271E"/>
    <w:rsid w:val="007829DA"/>
    <w:rsid w:val="00783F0D"/>
    <w:rsid w:val="00784584"/>
    <w:rsid w:val="0078594A"/>
    <w:rsid w:val="00785B4C"/>
    <w:rsid w:val="00785F3B"/>
    <w:rsid w:val="007860D7"/>
    <w:rsid w:val="0078699B"/>
    <w:rsid w:val="007870C1"/>
    <w:rsid w:val="00787170"/>
    <w:rsid w:val="00787265"/>
    <w:rsid w:val="007874E3"/>
    <w:rsid w:val="0078794B"/>
    <w:rsid w:val="007879EB"/>
    <w:rsid w:val="00792C6D"/>
    <w:rsid w:val="0079360C"/>
    <w:rsid w:val="00794844"/>
    <w:rsid w:val="007961E9"/>
    <w:rsid w:val="00796463"/>
    <w:rsid w:val="007968C3"/>
    <w:rsid w:val="007A0D20"/>
    <w:rsid w:val="007A1488"/>
    <w:rsid w:val="007A195A"/>
    <w:rsid w:val="007A1B3F"/>
    <w:rsid w:val="007A1E4D"/>
    <w:rsid w:val="007A2079"/>
    <w:rsid w:val="007A22E5"/>
    <w:rsid w:val="007A2349"/>
    <w:rsid w:val="007A4568"/>
    <w:rsid w:val="007A4C8D"/>
    <w:rsid w:val="007A5868"/>
    <w:rsid w:val="007A68BD"/>
    <w:rsid w:val="007A68C0"/>
    <w:rsid w:val="007A6F53"/>
    <w:rsid w:val="007A6FE7"/>
    <w:rsid w:val="007A7097"/>
    <w:rsid w:val="007B2EAB"/>
    <w:rsid w:val="007C07E7"/>
    <w:rsid w:val="007C08AE"/>
    <w:rsid w:val="007C0BF3"/>
    <w:rsid w:val="007C11E1"/>
    <w:rsid w:val="007C3969"/>
    <w:rsid w:val="007C3A4C"/>
    <w:rsid w:val="007C3AF0"/>
    <w:rsid w:val="007C3BB4"/>
    <w:rsid w:val="007C4F4C"/>
    <w:rsid w:val="007C5661"/>
    <w:rsid w:val="007C5A99"/>
    <w:rsid w:val="007C635D"/>
    <w:rsid w:val="007C6B86"/>
    <w:rsid w:val="007D0014"/>
    <w:rsid w:val="007D080B"/>
    <w:rsid w:val="007D09DD"/>
    <w:rsid w:val="007D37CA"/>
    <w:rsid w:val="007D3F65"/>
    <w:rsid w:val="007D48CE"/>
    <w:rsid w:val="007D4DA7"/>
    <w:rsid w:val="007D78C3"/>
    <w:rsid w:val="007E01EB"/>
    <w:rsid w:val="007E4A77"/>
    <w:rsid w:val="007E4F44"/>
    <w:rsid w:val="007E552E"/>
    <w:rsid w:val="007E6E9B"/>
    <w:rsid w:val="007E714D"/>
    <w:rsid w:val="007E7223"/>
    <w:rsid w:val="007E7699"/>
    <w:rsid w:val="007E790D"/>
    <w:rsid w:val="007E7FCA"/>
    <w:rsid w:val="007F0325"/>
    <w:rsid w:val="007F08A6"/>
    <w:rsid w:val="007F66BA"/>
    <w:rsid w:val="008003FD"/>
    <w:rsid w:val="00801986"/>
    <w:rsid w:val="008041D9"/>
    <w:rsid w:val="008108D2"/>
    <w:rsid w:val="00811307"/>
    <w:rsid w:val="0081190E"/>
    <w:rsid w:val="008122A4"/>
    <w:rsid w:val="00814326"/>
    <w:rsid w:val="00814F39"/>
    <w:rsid w:val="00815CBC"/>
    <w:rsid w:val="008165B9"/>
    <w:rsid w:val="008177EC"/>
    <w:rsid w:val="008243E5"/>
    <w:rsid w:val="00825D0E"/>
    <w:rsid w:val="00826C3F"/>
    <w:rsid w:val="00830603"/>
    <w:rsid w:val="00831E70"/>
    <w:rsid w:val="008322B2"/>
    <w:rsid w:val="0083232C"/>
    <w:rsid w:val="00832675"/>
    <w:rsid w:val="008326ED"/>
    <w:rsid w:val="00832FD2"/>
    <w:rsid w:val="0083360E"/>
    <w:rsid w:val="00833F53"/>
    <w:rsid w:val="00834890"/>
    <w:rsid w:val="00834E76"/>
    <w:rsid w:val="00834F26"/>
    <w:rsid w:val="00840B42"/>
    <w:rsid w:val="00841B94"/>
    <w:rsid w:val="0084352D"/>
    <w:rsid w:val="0084395A"/>
    <w:rsid w:val="00843A76"/>
    <w:rsid w:val="008442EA"/>
    <w:rsid w:val="00846F11"/>
    <w:rsid w:val="008479F0"/>
    <w:rsid w:val="0085163C"/>
    <w:rsid w:val="00853B8C"/>
    <w:rsid w:val="0085546E"/>
    <w:rsid w:val="00855975"/>
    <w:rsid w:val="00855FA7"/>
    <w:rsid w:val="0085623D"/>
    <w:rsid w:val="00856253"/>
    <w:rsid w:val="0086236B"/>
    <w:rsid w:val="00864F65"/>
    <w:rsid w:val="00865688"/>
    <w:rsid w:val="0086620E"/>
    <w:rsid w:val="008662BD"/>
    <w:rsid w:val="00867A98"/>
    <w:rsid w:val="0087054F"/>
    <w:rsid w:val="008718A0"/>
    <w:rsid w:val="00871DBD"/>
    <w:rsid w:val="008731C1"/>
    <w:rsid w:val="008740D0"/>
    <w:rsid w:val="00881696"/>
    <w:rsid w:val="0088264C"/>
    <w:rsid w:val="00882F1A"/>
    <w:rsid w:val="0088394A"/>
    <w:rsid w:val="00884229"/>
    <w:rsid w:val="00884910"/>
    <w:rsid w:val="00884A3A"/>
    <w:rsid w:val="0088558B"/>
    <w:rsid w:val="008859C6"/>
    <w:rsid w:val="0089155C"/>
    <w:rsid w:val="00892046"/>
    <w:rsid w:val="00892F2F"/>
    <w:rsid w:val="00893A54"/>
    <w:rsid w:val="0089417F"/>
    <w:rsid w:val="00895279"/>
    <w:rsid w:val="00897099"/>
    <w:rsid w:val="008A03CD"/>
    <w:rsid w:val="008A163F"/>
    <w:rsid w:val="008A4F1A"/>
    <w:rsid w:val="008A51E0"/>
    <w:rsid w:val="008A5B57"/>
    <w:rsid w:val="008A5D30"/>
    <w:rsid w:val="008A7DE8"/>
    <w:rsid w:val="008B04BD"/>
    <w:rsid w:val="008B0A23"/>
    <w:rsid w:val="008B1229"/>
    <w:rsid w:val="008B1AC3"/>
    <w:rsid w:val="008B2099"/>
    <w:rsid w:val="008B22F1"/>
    <w:rsid w:val="008B2802"/>
    <w:rsid w:val="008B2B98"/>
    <w:rsid w:val="008B319E"/>
    <w:rsid w:val="008B39D7"/>
    <w:rsid w:val="008B4154"/>
    <w:rsid w:val="008B41AA"/>
    <w:rsid w:val="008B4E4A"/>
    <w:rsid w:val="008B7237"/>
    <w:rsid w:val="008C07AD"/>
    <w:rsid w:val="008C13DF"/>
    <w:rsid w:val="008C2399"/>
    <w:rsid w:val="008C2B1B"/>
    <w:rsid w:val="008C6898"/>
    <w:rsid w:val="008D0135"/>
    <w:rsid w:val="008D1864"/>
    <w:rsid w:val="008D1BA9"/>
    <w:rsid w:val="008D479C"/>
    <w:rsid w:val="008D5D8F"/>
    <w:rsid w:val="008D7981"/>
    <w:rsid w:val="008E043C"/>
    <w:rsid w:val="008E0581"/>
    <w:rsid w:val="008E0EBD"/>
    <w:rsid w:val="008E2A5C"/>
    <w:rsid w:val="008E67E3"/>
    <w:rsid w:val="008E70E8"/>
    <w:rsid w:val="008F0BE3"/>
    <w:rsid w:val="008F167B"/>
    <w:rsid w:val="008F16F0"/>
    <w:rsid w:val="008F3586"/>
    <w:rsid w:val="008F3D4D"/>
    <w:rsid w:val="008F3F9D"/>
    <w:rsid w:val="008F46F1"/>
    <w:rsid w:val="008F4B62"/>
    <w:rsid w:val="008F4BCE"/>
    <w:rsid w:val="008F53D7"/>
    <w:rsid w:val="008F5B93"/>
    <w:rsid w:val="008F6260"/>
    <w:rsid w:val="008F6A28"/>
    <w:rsid w:val="008F7397"/>
    <w:rsid w:val="008F78CA"/>
    <w:rsid w:val="008F79A9"/>
    <w:rsid w:val="00901C31"/>
    <w:rsid w:val="00903179"/>
    <w:rsid w:val="009033F8"/>
    <w:rsid w:val="009039AC"/>
    <w:rsid w:val="00904495"/>
    <w:rsid w:val="009059B1"/>
    <w:rsid w:val="009059FB"/>
    <w:rsid w:val="00905B59"/>
    <w:rsid w:val="00906EE3"/>
    <w:rsid w:val="00907402"/>
    <w:rsid w:val="00907C81"/>
    <w:rsid w:val="009104C8"/>
    <w:rsid w:val="0091097E"/>
    <w:rsid w:val="00910E19"/>
    <w:rsid w:val="00911E52"/>
    <w:rsid w:val="009120C2"/>
    <w:rsid w:val="009150ED"/>
    <w:rsid w:val="0091684E"/>
    <w:rsid w:val="009169D1"/>
    <w:rsid w:val="0091729D"/>
    <w:rsid w:val="00917D68"/>
    <w:rsid w:val="0092162C"/>
    <w:rsid w:val="00922CDF"/>
    <w:rsid w:val="0092460A"/>
    <w:rsid w:val="00924B24"/>
    <w:rsid w:val="00925200"/>
    <w:rsid w:val="009252AF"/>
    <w:rsid w:val="00925D73"/>
    <w:rsid w:val="0092601F"/>
    <w:rsid w:val="00932B99"/>
    <w:rsid w:val="009335EA"/>
    <w:rsid w:val="009336F4"/>
    <w:rsid w:val="00933DBE"/>
    <w:rsid w:val="0093755B"/>
    <w:rsid w:val="00937CCA"/>
    <w:rsid w:val="009411DD"/>
    <w:rsid w:val="0094214A"/>
    <w:rsid w:val="00943DF0"/>
    <w:rsid w:val="00944159"/>
    <w:rsid w:val="009441AA"/>
    <w:rsid w:val="00946B26"/>
    <w:rsid w:val="009479BB"/>
    <w:rsid w:val="00950CE4"/>
    <w:rsid w:val="009517C7"/>
    <w:rsid w:val="00951BFC"/>
    <w:rsid w:val="00951D3C"/>
    <w:rsid w:val="00952AD3"/>
    <w:rsid w:val="00953FF0"/>
    <w:rsid w:val="009545E9"/>
    <w:rsid w:val="0095564A"/>
    <w:rsid w:val="009558F5"/>
    <w:rsid w:val="00956267"/>
    <w:rsid w:val="00960882"/>
    <w:rsid w:val="00961011"/>
    <w:rsid w:val="00961301"/>
    <w:rsid w:val="00961EC9"/>
    <w:rsid w:val="009624DA"/>
    <w:rsid w:val="00962515"/>
    <w:rsid w:val="00962CA5"/>
    <w:rsid w:val="00963F83"/>
    <w:rsid w:val="00965787"/>
    <w:rsid w:val="00965B96"/>
    <w:rsid w:val="00970B84"/>
    <w:rsid w:val="00976985"/>
    <w:rsid w:val="00983DFD"/>
    <w:rsid w:val="00984559"/>
    <w:rsid w:val="00986754"/>
    <w:rsid w:val="009874DF"/>
    <w:rsid w:val="00991D18"/>
    <w:rsid w:val="0099370E"/>
    <w:rsid w:val="00996B66"/>
    <w:rsid w:val="009A081F"/>
    <w:rsid w:val="009A1988"/>
    <w:rsid w:val="009A258F"/>
    <w:rsid w:val="009A471A"/>
    <w:rsid w:val="009A58D4"/>
    <w:rsid w:val="009A5C3A"/>
    <w:rsid w:val="009A5DD0"/>
    <w:rsid w:val="009A6073"/>
    <w:rsid w:val="009A73A8"/>
    <w:rsid w:val="009A73E5"/>
    <w:rsid w:val="009B03D7"/>
    <w:rsid w:val="009B1CD4"/>
    <w:rsid w:val="009B4B3C"/>
    <w:rsid w:val="009B57CC"/>
    <w:rsid w:val="009B6844"/>
    <w:rsid w:val="009B6F6C"/>
    <w:rsid w:val="009C12CE"/>
    <w:rsid w:val="009C1482"/>
    <w:rsid w:val="009C149D"/>
    <w:rsid w:val="009C217C"/>
    <w:rsid w:val="009C2239"/>
    <w:rsid w:val="009C28F7"/>
    <w:rsid w:val="009C62E8"/>
    <w:rsid w:val="009C63D0"/>
    <w:rsid w:val="009C6BD2"/>
    <w:rsid w:val="009C79A3"/>
    <w:rsid w:val="009D0142"/>
    <w:rsid w:val="009D03EC"/>
    <w:rsid w:val="009D1373"/>
    <w:rsid w:val="009D1C08"/>
    <w:rsid w:val="009D2098"/>
    <w:rsid w:val="009D4960"/>
    <w:rsid w:val="009E00FF"/>
    <w:rsid w:val="009E0EF2"/>
    <w:rsid w:val="009E24CB"/>
    <w:rsid w:val="009E3352"/>
    <w:rsid w:val="009E3DF6"/>
    <w:rsid w:val="009E6F70"/>
    <w:rsid w:val="009E744E"/>
    <w:rsid w:val="009E77EB"/>
    <w:rsid w:val="009F0855"/>
    <w:rsid w:val="009F0D8D"/>
    <w:rsid w:val="009F167D"/>
    <w:rsid w:val="009F169A"/>
    <w:rsid w:val="009F1A2F"/>
    <w:rsid w:val="009F20EF"/>
    <w:rsid w:val="009F41B5"/>
    <w:rsid w:val="009F6D43"/>
    <w:rsid w:val="009F71FD"/>
    <w:rsid w:val="009F723B"/>
    <w:rsid w:val="00A0019D"/>
    <w:rsid w:val="00A02082"/>
    <w:rsid w:val="00A02DAA"/>
    <w:rsid w:val="00A031D2"/>
    <w:rsid w:val="00A04B78"/>
    <w:rsid w:val="00A06ABD"/>
    <w:rsid w:val="00A06B9F"/>
    <w:rsid w:val="00A06BDA"/>
    <w:rsid w:val="00A07E06"/>
    <w:rsid w:val="00A10EFA"/>
    <w:rsid w:val="00A11AC5"/>
    <w:rsid w:val="00A1272B"/>
    <w:rsid w:val="00A1288F"/>
    <w:rsid w:val="00A13007"/>
    <w:rsid w:val="00A1392E"/>
    <w:rsid w:val="00A13A72"/>
    <w:rsid w:val="00A14CEA"/>
    <w:rsid w:val="00A15199"/>
    <w:rsid w:val="00A159FA"/>
    <w:rsid w:val="00A15C6C"/>
    <w:rsid w:val="00A15F03"/>
    <w:rsid w:val="00A15FEB"/>
    <w:rsid w:val="00A16959"/>
    <w:rsid w:val="00A172D4"/>
    <w:rsid w:val="00A22549"/>
    <w:rsid w:val="00A226FD"/>
    <w:rsid w:val="00A23598"/>
    <w:rsid w:val="00A27377"/>
    <w:rsid w:val="00A273AF"/>
    <w:rsid w:val="00A275C3"/>
    <w:rsid w:val="00A277EB"/>
    <w:rsid w:val="00A30E7E"/>
    <w:rsid w:val="00A3173C"/>
    <w:rsid w:val="00A3214F"/>
    <w:rsid w:val="00A33C94"/>
    <w:rsid w:val="00A345B4"/>
    <w:rsid w:val="00A34A49"/>
    <w:rsid w:val="00A35666"/>
    <w:rsid w:val="00A36C32"/>
    <w:rsid w:val="00A37441"/>
    <w:rsid w:val="00A4151B"/>
    <w:rsid w:val="00A41C11"/>
    <w:rsid w:val="00A42371"/>
    <w:rsid w:val="00A4265A"/>
    <w:rsid w:val="00A427F9"/>
    <w:rsid w:val="00A42FC0"/>
    <w:rsid w:val="00A448FC"/>
    <w:rsid w:val="00A456C9"/>
    <w:rsid w:val="00A467A9"/>
    <w:rsid w:val="00A469A2"/>
    <w:rsid w:val="00A47E9E"/>
    <w:rsid w:val="00A539BC"/>
    <w:rsid w:val="00A53A7D"/>
    <w:rsid w:val="00A551D6"/>
    <w:rsid w:val="00A56742"/>
    <w:rsid w:val="00A5768D"/>
    <w:rsid w:val="00A57A00"/>
    <w:rsid w:val="00A60F99"/>
    <w:rsid w:val="00A61054"/>
    <w:rsid w:val="00A61480"/>
    <w:rsid w:val="00A63C33"/>
    <w:rsid w:val="00A65FAD"/>
    <w:rsid w:val="00A714B1"/>
    <w:rsid w:val="00A73272"/>
    <w:rsid w:val="00A75636"/>
    <w:rsid w:val="00A7638E"/>
    <w:rsid w:val="00A77EFB"/>
    <w:rsid w:val="00A80A41"/>
    <w:rsid w:val="00A80D62"/>
    <w:rsid w:val="00A818A3"/>
    <w:rsid w:val="00A81C1D"/>
    <w:rsid w:val="00A841E3"/>
    <w:rsid w:val="00A84742"/>
    <w:rsid w:val="00A84BA4"/>
    <w:rsid w:val="00A87B62"/>
    <w:rsid w:val="00A87D98"/>
    <w:rsid w:val="00A90A49"/>
    <w:rsid w:val="00A9134E"/>
    <w:rsid w:val="00A913E5"/>
    <w:rsid w:val="00A91C25"/>
    <w:rsid w:val="00A9253D"/>
    <w:rsid w:val="00A930C4"/>
    <w:rsid w:val="00A94DC5"/>
    <w:rsid w:val="00A975C6"/>
    <w:rsid w:val="00A97D2D"/>
    <w:rsid w:val="00AA016A"/>
    <w:rsid w:val="00AA03EC"/>
    <w:rsid w:val="00AA0694"/>
    <w:rsid w:val="00AA0AAB"/>
    <w:rsid w:val="00AA20D6"/>
    <w:rsid w:val="00AA35B8"/>
    <w:rsid w:val="00AA40EC"/>
    <w:rsid w:val="00AA666C"/>
    <w:rsid w:val="00AA77C3"/>
    <w:rsid w:val="00AA7ED9"/>
    <w:rsid w:val="00AB1949"/>
    <w:rsid w:val="00AB2720"/>
    <w:rsid w:val="00AB2A27"/>
    <w:rsid w:val="00AB30B2"/>
    <w:rsid w:val="00AB31F1"/>
    <w:rsid w:val="00AB36C8"/>
    <w:rsid w:val="00AB396D"/>
    <w:rsid w:val="00AB3FC1"/>
    <w:rsid w:val="00AB554A"/>
    <w:rsid w:val="00AB56A7"/>
    <w:rsid w:val="00AB5E8E"/>
    <w:rsid w:val="00AB6949"/>
    <w:rsid w:val="00AB7668"/>
    <w:rsid w:val="00AC086C"/>
    <w:rsid w:val="00AC225B"/>
    <w:rsid w:val="00AC2FEE"/>
    <w:rsid w:val="00AC3328"/>
    <w:rsid w:val="00AC3385"/>
    <w:rsid w:val="00AC3C7D"/>
    <w:rsid w:val="00AC53C6"/>
    <w:rsid w:val="00AC5AB8"/>
    <w:rsid w:val="00AC5BFE"/>
    <w:rsid w:val="00AC6547"/>
    <w:rsid w:val="00AC6689"/>
    <w:rsid w:val="00AC6CCD"/>
    <w:rsid w:val="00AC7155"/>
    <w:rsid w:val="00AC7C9F"/>
    <w:rsid w:val="00AD06BF"/>
    <w:rsid w:val="00AD483B"/>
    <w:rsid w:val="00AD4FD7"/>
    <w:rsid w:val="00AD56F7"/>
    <w:rsid w:val="00AD6210"/>
    <w:rsid w:val="00AD7452"/>
    <w:rsid w:val="00AE02DE"/>
    <w:rsid w:val="00AE1147"/>
    <w:rsid w:val="00AE30C7"/>
    <w:rsid w:val="00AE366F"/>
    <w:rsid w:val="00AE3DDD"/>
    <w:rsid w:val="00AE3F1C"/>
    <w:rsid w:val="00AE4860"/>
    <w:rsid w:val="00AE4B33"/>
    <w:rsid w:val="00AE5F69"/>
    <w:rsid w:val="00AF073E"/>
    <w:rsid w:val="00AF0B57"/>
    <w:rsid w:val="00AF0E78"/>
    <w:rsid w:val="00AF16C0"/>
    <w:rsid w:val="00AF1E31"/>
    <w:rsid w:val="00AF274C"/>
    <w:rsid w:val="00AF4A63"/>
    <w:rsid w:val="00AF4C55"/>
    <w:rsid w:val="00AF5296"/>
    <w:rsid w:val="00AF5A2E"/>
    <w:rsid w:val="00AF5BB3"/>
    <w:rsid w:val="00AF61F2"/>
    <w:rsid w:val="00AF6643"/>
    <w:rsid w:val="00AF742C"/>
    <w:rsid w:val="00AF7984"/>
    <w:rsid w:val="00B00419"/>
    <w:rsid w:val="00B00FEF"/>
    <w:rsid w:val="00B02D7C"/>
    <w:rsid w:val="00B062C8"/>
    <w:rsid w:val="00B06DF8"/>
    <w:rsid w:val="00B075CE"/>
    <w:rsid w:val="00B07978"/>
    <w:rsid w:val="00B109F8"/>
    <w:rsid w:val="00B120DF"/>
    <w:rsid w:val="00B12260"/>
    <w:rsid w:val="00B14D95"/>
    <w:rsid w:val="00B16B32"/>
    <w:rsid w:val="00B16BBC"/>
    <w:rsid w:val="00B16C4F"/>
    <w:rsid w:val="00B1705C"/>
    <w:rsid w:val="00B205FD"/>
    <w:rsid w:val="00B20717"/>
    <w:rsid w:val="00B218C5"/>
    <w:rsid w:val="00B22278"/>
    <w:rsid w:val="00B239A0"/>
    <w:rsid w:val="00B23E6F"/>
    <w:rsid w:val="00B24434"/>
    <w:rsid w:val="00B2574C"/>
    <w:rsid w:val="00B25CFE"/>
    <w:rsid w:val="00B30F24"/>
    <w:rsid w:val="00B31973"/>
    <w:rsid w:val="00B31C73"/>
    <w:rsid w:val="00B321BA"/>
    <w:rsid w:val="00B326F1"/>
    <w:rsid w:val="00B32800"/>
    <w:rsid w:val="00B33D9B"/>
    <w:rsid w:val="00B35B51"/>
    <w:rsid w:val="00B36942"/>
    <w:rsid w:val="00B40D15"/>
    <w:rsid w:val="00B40E4F"/>
    <w:rsid w:val="00B40FEE"/>
    <w:rsid w:val="00B414C2"/>
    <w:rsid w:val="00B42F2B"/>
    <w:rsid w:val="00B43D72"/>
    <w:rsid w:val="00B44612"/>
    <w:rsid w:val="00B446FB"/>
    <w:rsid w:val="00B447E7"/>
    <w:rsid w:val="00B44921"/>
    <w:rsid w:val="00B44AA1"/>
    <w:rsid w:val="00B45056"/>
    <w:rsid w:val="00B47773"/>
    <w:rsid w:val="00B47B72"/>
    <w:rsid w:val="00B47E01"/>
    <w:rsid w:val="00B50205"/>
    <w:rsid w:val="00B5031F"/>
    <w:rsid w:val="00B5048F"/>
    <w:rsid w:val="00B5053B"/>
    <w:rsid w:val="00B50611"/>
    <w:rsid w:val="00B51489"/>
    <w:rsid w:val="00B51619"/>
    <w:rsid w:val="00B517D8"/>
    <w:rsid w:val="00B51E15"/>
    <w:rsid w:val="00B51F2B"/>
    <w:rsid w:val="00B5342F"/>
    <w:rsid w:val="00B53C9B"/>
    <w:rsid w:val="00B53DCF"/>
    <w:rsid w:val="00B5473A"/>
    <w:rsid w:val="00B55125"/>
    <w:rsid w:val="00B558B9"/>
    <w:rsid w:val="00B559D2"/>
    <w:rsid w:val="00B57F21"/>
    <w:rsid w:val="00B60902"/>
    <w:rsid w:val="00B617B5"/>
    <w:rsid w:val="00B62DB5"/>
    <w:rsid w:val="00B659D1"/>
    <w:rsid w:val="00B65A9F"/>
    <w:rsid w:val="00B6622B"/>
    <w:rsid w:val="00B66267"/>
    <w:rsid w:val="00B669D4"/>
    <w:rsid w:val="00B67AE1"/>
    <w:rsid w:val="00B717BD"/>
    <w:rsid w:val="00B71DFD"/>
    <w:rsid w:val="00B73B02"/>
    <w:rsid w:val="00B77D31"/>
    <w:rsid w:val="00B77F23"/>
    <w:rsid w:val="00B80028"/>
    <w:rsid w:val="00B80665"/>
    <w:rsid w:val="00B80C3B"/>
    <w:rsid w:val="00B818F9"/>
    <w:rsid w:val="00B82AB1"/>
    <w:rsid w:val="00B82D38"/>
    <w:rsid w:val="00B856FD"/>
    <w:rsid w:val="00B859FF"/>
    <w:rsid w:val="00B85A19"/>
    <w:rsid w:val="00B86B8F"/>
    <w:rsid w:val="00B86CF6"/>
    <w:rsid w:val="00B90217"/>
    <w:rsid w:val="00B90B99"/>
    <w:rsid w:val="00B92D52"/>
    <w:rsid w:val="00B936E5"/>
    <w:rsid w:val="00B93D80"/>
    <w:rsid w:val="00B93EDB"/>
    <w:rsid w:val="00B94039"/>
    <w:rsid w:val="00B94C01"/>
    <w:rsid w:val="00B95CF0"/>
    <w:rsid w:val="00B9626D"/>
    <w:rsid w:val="00B96F0F"/>
    <w:rsid w:val="00B972E8"/>
    <w:rsid w:val="00B974B1"/>
    <w:rsid w:val="00BA08B0"/>
    <w:rsid w:val="00BA5F20"/>
    <w:rsid w:val="00BA64FF"/>
    <w:rsid w:val="00BA6863"/>
    <w:rsid w:val="00BA6F70"/>
    <w:rsid w:val="00BA703B"/>
    <w:rsid w:val="00BA7EEA"/>
    <w:rsid w:val="00BB0DA0"/>
    <w:rsid w:val="00BB1AF8"/>
    <w:rsid w:val="00BB28E4"/>
    <w:rsid w:val="00BB462F"/>
    <w:rsid w:val="00BC07E4"/>
    <w:rsid w:val="00BC09B8"/>
    <w:rsid w:val="00BC1B29"/>
    <w:rsid w:val="00BC1D2D"/>
    <w:rsid w:val="00BC6DB1"/>
    <w:rsid w:val="00BC725D"/>
    <w:rsid w:val="00BD0789"/>
    <w:rsid w:val="00BD1088"/>
    <w:rsid w:val="00BD1103"/>
    <w:rsid w:val="00BD15BF"/>
    <w:rsid w:val="00BD2690"/>
    <w:rsid w:val="00BD50F4"/>
    <w:rsid w:val="00BD58F3"/>
    <w:rsid w:val="00BD5A82"/>
    <w:rsid w:val="00BD7FAC"/>
    <w:rsid w:val="00BE2527"/>
    <w:rsid w:val="00BE35D3"/>
    <w:rsid w:val="00BE3775"/>
    <w:rsid w:val="00BE4122"/>
    <w:rsid w:val="00BE4A0A"/>
    <w:rsid w:val="00BE4AC7"/>
    <w:rsid w:val="00BE515C"/>
    <w:rsid w:val="00BE5195"/>
    <w:rsid w:val="00BE548E"/>
    <w:rsid w:val="00BF143F"/>
    <w:rsid w:val="00BF1700"/>
    <w:rsid w:val="00BF1923"/>
    <w:rsid w:val="00BF4947"/>
    <w:rsid w:val="00BF4948"/>
    <w:rsid w:val="00BF494D"/>
    <w:rsid w:val="00BF54CB"/>
    <w:rsid w:val="00BF72EA"/>
    <w:rsid w:val="00C00D03"/>
    <w:rsid w:val="00C00F12"/>
    <w:rsid w:val="00C00FA5"/>
    <w:rsid w:val="00C0134B"/>
    <w:rsid w:val="00C0149D"/>
    <w:rsid w:val="00C01795"/>
    <w:rsid w:val="00C01CE0"/>
    <w:rsid w:val="00C03D0D"/>
    <w:rsid w:val="00C03E52"/>
    <w:rsid w:val="00C04031"/>
    <w:rsid w:val="00C07054"/>
    <w:rsid w:val="00C108C8"/>
    <w:rsid w:val="00C10E43"/>
    <w:rsid w:val="00C11328"/>
    <w:rsid w:val="00C118BE"/>
    <w:rsid w:val="00C128A9"/>
    <w:rsid w:val="00C12FA8"/>
    <w:rsid w:val="00C14681"/>
    <w:rsid w:val="00C1503E"/>
    <w:rsid w:val="00C204C7"/>
    <w:rsid w:val="00C20605"/>
    <w:rsid w:val="00C2091E"/>
    <w:rsid w:val="00C20A93"/>
    <w:rsid w:val="00C20E52"/>
    <w:rsid w:val="00C20EB4"/>
    <w:rsid w:val="00C21BC3"/>
    <w:rsid w:val="00C231DA"/>
    <w:rsid w:val="00C254B3"/>
    <w:rsid w:val="00C26FB1"/>
    <w:rsid w:val="00C2781D"/>
    <w:rsid w:val="00C33A85"/>
    <w:rsid w:val="00C33C72"/>
    <w:rsid w:val="00C3480A"/>
    <w:rsid w:val="00C3504A"/>
    <w:rsid w:val="00C36661"/>
    <w:rsid w:val="00C366CB"/>
    <w:rsid w:val="00C37528"/>
    <w:rsid w:val="00C40220"/>
    <w:rsid w:val="00C4096F"/>
    <w:rsid w:val="00C4275D"/>
    <w:rsid w:val="00C43B7F"/>
    <w:rsid w:val="00C44A1D"/>
    <w:rsid w:val="00C45980"/>
    <w:rsid w:val="00C4737D"/>
    <w:rsid w:val="00C47832"/>
    <w:rsid w:val="00C52A28"/>
    <w:rsid w:val="00C53AEE"/>
    <w:rsid w:val="00C53B6D"/>
    <w:rsid w:val="00C541A8"/>
    <w:rsid w:val="00C555E3"/>
    <w:rsid w:val="00C55EC4"/>
    <w:rsid w:val="00C55FA1"/>
    <w:rsid w:val="00C560A8"/>
    <w:rsid w:val="00C56BFF"/>
    <w:rsid w:val="00C57820"/>
    <w:rsid w:val="00C579A6"/>
    <w:rsid w:val="00C6003E"/>
    <w:rsid w:val="00C61E60"/>
    <w:rsid w:val="00C61FCE"/>
    <w:rsid w:val="00C62212"/>
    <w:rsid w:val="00C62297"/>
    <w:rsid w:val="00C643FC"/>
    <w:rsid w:val="00C648ED"/>
    <w:rsid w:val="00C66BF0"/>
    <w:rsid w:val="00C67138"/>
    <w:rsid w:val="00C702F4"/>
    <w:rsid w:val="00C706C8"/>
    <w:rsid w:val="00C74215"/>
    <w:rsid w:val="00C748E2"/>
    <w:rsid w:val="00C75084"/>
    <w:rsid w:val="00C75134"/>
    <w:rsid w:val="00C75406"/>
    <w:rsid w:val="00C7581C"/>
    <w:rsid w:val="00C76546"/>
    <w:rsid w:val="00C76A29"/>
    <w:rsid w:val="00C77617"/>
    <w:rsid w:val="00C81826"/>
    <w:rsid w:val="00C82ACE"/>
    <w:rsid w:val="00C84228"/>
    <w:rsid w:val="00C84274"/>
    <w:rsid w:val="00C84B7F"/>
    <w:rsid w:val="00C84DC5"/>
    <w:rsid w:val="00C85F81"/>
    <w:rsid w:val="00C863B0"/>
    <w:rsid w:val="00C863F9"/>
    <w:rsid w:val="00C875FD"/>
    <w:rsid w:val="00C87A76"/>
    <w:rsid w:val="00C90B03"/>
    <w:rsid w:val="00C90D41"/>
    <w:rsid w:val="00C91612"/>
    <w:rsid w:val="00C918DB"/>
    <w:rsid w:val="00C91F55"/>
    <w:rsid w:val="00C920F0"/>
    <w:rsid w:val="00C931A4"/>
    <w:rsid w:val="00C9361C"/>
    <w:rsid w:val="00C975D0"/>
    <w:rsid w:val="00C978EE"/>
    <w:rsid w:val="00CA1299"/>
    <w:rsid w:val="00CA24D1"/>
    <w:rsid w:val="00CA4C58"/>
    <w:rsid w:val="00CA70A8"/>
    <w:rsid w:val="00CB033F"/>
    <w:rsid w:val="00CB0576"/>
    <w:rsid w:val="00CB0625"/>
    <w:rsid w:val="00CB3438"/>
    <w:rsid w:val="00CB43C1"/>
    <w:rsid w:val="00CB51FC"/>
    <w:rsid w:val="00CB56C7"/>
    <w:rsid w:val="00CB7184"/>
    <w:rsid w:val="00CB7A77"/>
    <w:rsid w:val="00CB7DFD"/>
    <w:rsid w:val="00CC070C"/>
    <w:rsid w:val="00CC0771"/>
    <w:rsid w:val="00CC15DA"/>
    <w:rsid w:val="00CC29D7"/>
    <w:rsid w:val="00CC49AB"/>
    <w:rsid w:val="00CC5B89"/>
    <w:rsid w:val="00CC65A9"/>
    <w:rsid w:val="00CC74FC"/>
    <w:rsid w:val="00CC88D3"/>
    <w:rsid w:val="00CD05F7"/>
    <w:rsid w:val="00CD10F8"/>
    <w:rsid w:val="00CD137C"/>
    <w:rsid w:val="00CD236C"/>
    <w:rsid w:val="00CD3C18"/>
    <w:rsid w:val="00CD4652"/>
    <w:rsid w:val="00CD5439"/>
    <w:rsid w:val="00CD5C48"/>
    <w:rsid w:val="00CD6180"/>
    <w:rsid w:val="00CD6187"/>
    <w:rsid w:val="00CD74BD"/>
    <w:rsid w:val="00CD753F"/>
    <w:rsid w:val="00CE074C"/>
    <w:rsid w:val="00CE0819"/>
    <w:rsid w:val="00CE11C1"/>
    <w:rsid w:val="00CE1A4B"/>
    <w:rsid w:val="00CE1F49"/>
    <w:rsid w:val="00CE2CDD"/>
    <w:rsid w:val="00CE3DA4"/>
    <w:rsid w:val="00CE3FCD"/>
    <w:rsid w:val="00CE47D8"/>
    <w:rsid w:val="00CE4D4D"/>
    <w:rsid w:val="00CE57E8"/>
    <w:rsid w:val="00CF05D1"/>
    <w:rsid w:val="00CF0CDF"/>
    <w:rsid w:val="00CF128B"/>
    <w:rsid w:val="00CF3A20"/>
    <w:rsid w:val="00CF4859"/>
    <w:rsid w:val="00CF4B7F"/>
    <w:rsid w:val="00CF4B9D"/>
    <w:rsid w:val="00CF729E"/>
    <w:rsid w:val="00D00A7B"/>
    <w:rsid w:val="00D00DA4"/>
    <w:rsid w:val="00D00F56"/>
    <w:rsid w:val="00D01722"/>
    <w:rsid w:val="00D03331"/>
    <w:rsid w:val="00D03E84"/>
    <w:rsid w:val="00D04EF7"/>
    <w:rsid w:val="00D06687"/>
    <w:rsid w:val="00D07CDF"/>
    <w:rsid w:val="00D07DF7"/>
    <w:rsid w:val="00D10C04"/>
    <w:rsid w:val="00D13BBC"/>
    <w:rsid w:val="00D140FD"/>
    <w:rsid w:val="00D14277"/>
    <w:rsid w:val="00D15324"/>
    <w:rsid w:val="00D16D0F"/>
    <w:rsid w:val="00D174C9"/>
    <w:rsid w:val="00D2062C"/>
    <w:rsid w:val="00D22C8D"/>
    <w:rsid w:val="00D25112"/>
    <w:rsid w:val="00D265D5"/>
    <w:rsid w:val="00D26A54"/>
    <w:rsid w:val="00D31A72"/>
    <w:rsid w:val="00D31D64"/>
    <w:rsid w:val="00D33A39"/>
    <w:rsid w:val="00D341F0"/>
    <w:rsid w:val="00D346BB"/>
    <w:rsid w:val="00D357AE"/>
    <w:rsid w:val="00D36278"/>
    <w:rsid w:val="00D36D7C"/>
    <w:rsid w:val="00D37DDE"/>
    <w:rsid w:val="00D40E3E"/>
    <w:rsid w:val="00D42223"/>
    <w:rsid w:val="00D4278D"/>
    <w:rsid w:val="00D431C2"/>
    <w:rsid w:val="00D44659"/>
    <w:rsid w:val="00D4618A"/>
    <w:rsid w:val="00D50168"/>
    <w:rsid w:val="00D5107F"/>
    <w:rsid w:val="00D51259"/>
    <w:rsid w:val="00D51653"/>
    <w:rsid w:val="00D52178"/>
    <w:rsid w:val="00D52206"/>
    <w:rsid w:val="00D5641E"/>
    <w:rsid w:val="00D5690B"/>
    <w:rsid w:val="00D569FD"/>
    <w:rsid w:val="00D56B85"/>
    <w:rsid w:val="00D57351"/>
    <w:rsid w:val="00D578E6"/>
    <w:rsid w:val="00D603DA"/>
    <w:rsid w:val="00D604C2"/>
    <w:rsid w:val="00D6066B"/>
    <w:rsid w:val="00D60C6C"/>
    <w:rsid w:val="00D61192"/>
    <w:rsid w:val="00D61535"/>
    <w:rsid w:val="00D6155A"/>
    <w:rsid w:val="00D615F4"/>
    <w:rsid w:val="00D65186"/>
    <w:rsid w:val="00D652D9"/>
    <w:rsid w:val="00D652EB"/>
    <w:rsid w:val="00D65E5F"/>
    <w:rsid w:val="00D66DA5"/>
    <w:rsid w:val="00D6738B"/>
    <w:rsid w:val="00D70532"/>
    <w:rsid w:val="00D71946"/>
    <w:rsid w:val="00D72179"/>
    <w:rsid w:val="00D724E9"/>
    <w:rsid w:val="00D7476F"/>
    <w:rsid w:val="00D75984"/>
    <w:rsid w:val="00D76309"/>
    <w:rsid w:val="00D7651B"/>
    <w:rsid w:val="00D7661B"/>
    <w:rsid w:val="00D76BBA"/>
    <w:rsid w:val="00D77873"/>
    <w:rsid w:val="00D81DD0"/>
    <w:rsid w:val="00D82548"/>
    <w:rsid w:val="00D828ED"/>
    <w:rsid w:val="00D82ACF"/>
    <w:rsid w:val="00D844B7"/>
    <w:rsid w:val="00D85665"/>
    <w:rsid w:val="00D859E9"/>
    <w:rsid w:val="00D865D2"/>
    <w:rsid w:val="00D90467"/>
    <w:rsid w:val="00D919EB"/>
    <w:rsid w:val="00D93E52"/>
    <w:rsid w:val="00D943FC"/>
    <w:rsid w:val="00D95091"/>
    <w:rsid w:val="00D951C5"/>
    <w:rsid w:val="00D96F47"/>
    <w:rsid w:val="00D97527"/>
    <w:rsid w:val="00D97837"/>
    <w:rsid w:val="00D97A34"/>
    <w:rsid w:val="00DA090E"/>
    <w:rsid w:val="00DA5894"/>
    <w:rsid w:val="00DA6361"/>
    <w:rsid w:val="00DA6640"/>
    <w:rsid w:val="00DB0F57"/>
    <w:rsid w:val="00DB1EA4"/>
    <w:rsid w:val="00DB312F"/>
    <w:rsid w:val="00DB317A"/>
    <w:rsid w:val="00DB48DC"/>
    <w:rsid w:val="00DB4A18"/>
    <w:rsid w:val="00DB523F"/>
    <w:rsid w:val="00DB62EE"/>
    <w:rsid w:val="00DB6306"/>
    <w:rsid w:val="00DB665E"/>
    <w:rsid w:val="00DB6E03"/>
    <w:rsid w:val="00DB7E1F"/>
    <w:rsid w:val="00DC0FF2"/>
    <w:rsid w:val="00DC1B02"/>
    <w:rsid w:val="00DC2031"/>
    <w:rsid w:val="00DC2316"/>
    <w:rsid w:val="00DC24A7"/>
    <w:rsid w:val="00DC290F"/>
    <w:rsid w:val="00DC29BC"/>
    <w:rsid w:val="00DC4551"/>
    <w:rsid w:val="00DC503E"/>
    <w:rsid w:val="00DC54C7"/>
    <w:rsid w:val="00DC58F1"/>
    <w:rsid w:val="00DC730A"/>
    <w:rsid w:val="00DD04F1"/>
    <w:rsid w:val="00DD0BFD"/>
    <w:rsid w:val="00DD17EB"/>
    <w:rsid w:val="00DD26B4"/>
    <w:rsid w:val="00DD2734"/>
    <w:rsid w:val="00DD3BA6"/>
    <w:rsid w:val="00DD3D47"/>
    <w:rsid w:val="00DD7965"/>
    <w:rsid w:val="00DE1BD1"/>
    <w:rsid w:val="00DE2E72"/>
    <w:rsid w:val="00DE35A4"/>
    <w:rsid w:val="00DE4699"/>
    <w:rsid w:val="00DE4D4D"/>
    <w:rsid w:val="00DE6B74"/>
    <w:rsid w:val="00DE7379"/>
    <w:rsid w:val="00DE7607"/>
    <w:rsid w:val="00DE7A69"/>
    <w:rsid w:val="00DF2FD5"/>
    <w:rsid w:val="00DF332A"/>
    <w:rsid w:val="00DF3B05"/>
    <w:rsid w:val="00DF4626"/>
    <w:rsid w:val="00DF5103"/>
    <w:rsid w:val="00DF6E25"/>
    <w:rsid w:val="00DF7BE2"/>
    <w:rsid w:val="00E01095"/>
    <w:rsid w:val="00E02059"/>
    <w:rsid w:val="00E0264E"/>
    <w:rsid w:val="00E057F9"/>
    <w:rsid w:val="00E065D6"/>
    <w:rsid w:val="00E0677A"/>
    <w:rsid w:val="00E068D6"/>
    <w:rsid w:val="00E07C6A"/>
    <w:rsid w:val="00E07F4D"/>
    <w:rsid w:val="00E106ED"/>
    <w:rsid w:val="00E10A24"/>
    <w:rsid w:val="00E11137"/>
    <w:rsid w:val="00E12728"/>
    <w:rsid w:val="00E127B2"/>
    <w:rsid w:val="00E13AF2"/>
    <w:rsid w:val="00E13B0B"/>
    <w:rsid w:val="00E13CC2"/>
    <w:rsid w:val="00E13FA3"/>
    <w:rsid w:val="00E14269"/>
    <w:rsid w:val="00E1506A"/>
    <w:rsid w:val="00E153D6"/>
    <w:rsid w:val="00E17767"/>
    <w:rsid w:val="00E17BC7"/>
    <w:rsid w:val="00E211FC"/>
    <w:rsid w:val="00E2336D"/>
    <w:rsid w:val="00E24850"/>
    <w:rsid w:val="00E2494D"/>
    <w:rsid w:val="00E27557"/>
    <w:rsid w:val="00E2791C"/>
    <w:rsid w:val="00E334E0"/>
    <w:rsid w:val="00E3399D"/>
    <w:rsid w:val="00E35246"/>
    <w:rsid w:val="00E3580A"/>
    <w:rsid w:val="00E35E00"/>
    <w:rsid w:val="00E373C6"/>
    <w:rsid w:val="00E41DB7"/>
    <w:rsid w:val="00E42A5B"/>
    <w:rsid w:val="00E43076"/>
    <w:rsid w:val="00E452EA"/>
    <w:rsid w:val="00E45B20"/>
    <w:rsid w:val="00E46786"/>
    <w:rsid w:val="00E47D51"/>
    <w:rsid w:val="00E50631"/>
    <w:rsid w:val="00E50E76"/>
    <w:rsid w:val="00E51475"/>
    <w:rsid w:val="00E52F2F"/>
    <w:rsid w:val="00E55485"/>
    <w:rsid w:val="00E56153"/>
    <w:rsid w:val="00E562CD"/>
    <w:rsid w:val="00E60F72"/>
    <w:rsid w:val="00E61997"/>
    <w:rsid w:val="00E62C0B"/>
    <w:rsid w:val="00E643A7"/>
    <w:rsid w:val="00E668DD"/>
    <w:rsid w:val="00E66C37"/>
    <w:rsid w:val="00E66E76"/>
    <w:rsid w:val="00E703CF"/>
    <w:rsid w:val="00E728BE"/>
    <w:rsid w:val="00E73CCD"/>
    <w:rsid w:val="00E73D16"/>
    <w:rsid w:val="00E74C9F"/>
    <w:rsid w:val="00E8089A"/>
    <w:rsid w:val="00E83291"/>
    <w:rsid w:val="00E8362B"/>
    <w:rsid w:val="00E84058"/>
    <w:rsid w:val="00E842A6"/>
    <w:rsid w:val="00E849CD"/>
    <w:rsid w:val="00E85B5E"/>
    <w:rsid w:val="00E86838"/>
    <w:rsid w:val="00E87E22"/>
    <w:rsid w:val="00E908CA"/>
    <w:rsid w:val="00E91113"/>
    <w:rsid w:val="00E913B6"/>
    <w:rsid w:val="00E9143A"/>
    <w:rsid w:val="00E92410"/>
    <w:rsid w:val="00E93640"/>
    <w:rsid w:val="00E937E1"/>
    <w:rsid w:val="00E93DA7"/>
    <w:rsid w:val="00E944BA"/>
    <w:rsid w:val="00E94A36"/>
    <w:rsid w:val="00E95959"/>
    <w:rsid w:val="00E96CDC"/>
    <w:rsid w:val="00EA0D63"/>
    <w:rsid w:val="00EA3F2D"/>
    <w:rsid w:val="00EA5508"/>
    <w:rsid w:val="00EA5D5C"/>
    <w:rsid w:val="00EA5E81"/>
    <w:rsid w:val="00EA603C"/>
    <w:rsid w:val="00EA66F6"/>
    <w:rsid w:val="00EA674D"/>
    <w:rsid w:val="00EA6E5C"/>
    <w:rsid w:val="00EB069B"/>
    <w:rsid w:val="00EB0997"/>
    <w:rsid w:val="00EB1183"/>
    <w:rsid w:val="00EB1F2E"/>
    <w:rsid w:val="00EB2255"/>
    <w:rsid w:val="00EB2338"/>
    <w:rsid w:val="00EB2C71"/>
    <w:rsid w:val="00EB4297"/>
    <w:rsid w:val="00EB49C0"/>
    <w:rsid w:val="00EB4FB9"/>
    <w:rsid w:val="00EB67D7"/>
    <w:rsid w:val="00EB686B"/>
    <w:rsid w:val="00EB6961"/>
    <w:rsid w:val="00EC435E"/>
    <w:rsid w:val="00EC4916"/>
    <w:rsid w:val="00EC4C45"/>
    <w:rsid w:val="00EC5046"/>
    <w:rsid w:val="00ED0B65"/>
    <w:rsid w:val="00ED1345"/>
    <w:rsid w:val="00ED15A1"/>
    <w:rsid w:val="00ED3190"/>
    <w:rsid w:val="00ED5E1B"/>
    <w:rsid w:val="00ED623B"/>
    <w:rsid w:val="00ED653D"/>
    <w:rsid w:val="00ED728C"/>
    <w:rsid w:val="00ED73F1"/>
    <w:rsid w:val="00ED761A"/>
    <w:rsid w:val="00EE033A"/>
    <w:rsid w:val="00EE1229"/>
    <w:rsid w:val="00EE19C8"/>
    <w:rsid w:val="00EE19FC"/>
    <w:rsid w:val="00EE2E60"/>
    <w:rsid w:val="00EE3231"/>
    <w:rsid w:val="00EE460C"/>
    <w:rsid w:val="00EE57F8"/>
    <w:rsid w:val="00EE59EB"/>
    <w:rsid w:val="00EE7E67"/>
    <w:rsid w:val="00EF07A8"/>
    <w:rsid w:val="00EF1FC2"/>
    <w:rsid w:val="00EF23CA"/>
    <w:rsid w:val="00EF43FE"/>
    <w:rsid w:val="00EF4F1F"/>
    <w:rsid w:val="00EF4F66"/>
    <w:rsid w:val="00EF570F"/>
    <w:rsid w:val="00EF658B"/>
    <w:rsid w:val="00EF7B11"/>
    <w:rsid w:val="00F01EBC"/>
    <w:rsid w:val="00F02A33"/>
    <w:rsid w:val="00F051D9"/>
    <w:rsid w:val="00F05FC4"/>
    <w:rsid w:val="00F06526"/>
    <w:rsid w:val="00F06E5D"/>
    <w:rsid w:val="00F07E58"/>
    <w:rsid w:val="00F10168"/>
    <w:rsid w:val="00F104B1"/>
    <w:rsid w:val="00F10CAC"/>
    <w:rsid w:val="00F10E37"/>
    <w:rsid w:val="00F10E58"/>
    <w:rsid w:val="00F12839"/>
    <w:rsid w:val="00F12A23"/>
    <w:rsid w:val="00F133F4"/>
    <w:rsid w:val="00F16A12"/>
    <w:rsid w:val="00F16A95"/>
    <w:rsid w:val="00F218FF"/>
    <w:rsid w:val="00F23A26"/>
    <w:rsid w:val="00F2485B"/>
    <w:rsid w:val="00F24E6D"/>
    <w:rsid w:val="00F260DB"/>
    <w:rsid w:val="00F271AD"/>
    <w:rsid w:val="00F27200"/>
    <w:rsid w:val="00F27231"/>
    <w:rsid w:val="00F27BCB"/>
    <w:rsid w:val="00F30905"/>
    <w:rsid w:val="00F30E83"/>
    <w:rsid w:val="00F325B7"/>
    <w:rsid w:val="00F3285F"/>
    <w:rsid w:val="00F34C84"/>
    <w:rsid w:val="00F34C90"/>
    <w:rsid w:val="00F34FEF"/>
    <w:rsid w:val="00F35749"/>
    <w:rsid w:val="00F357BF"/>
    <w:rsid w:val="00F366EC"/>
    <w:rsid w:val="00F3671A"/>
    <w:rsid w:val="00F40E1C"/>
    <w:rsid w:val="00F40E4F"/>
    <w:rsid w:val="00F41350"/>
    <w:rsid w:val="00F419F1"/>
    <w:rsid w:val="00F42273"/>
    <w:rsid w:val="00F4272B"/>
    <w:rsid w:val="00F42F96"/>
    <w:rsid w:val="00F434C8"/>
    <w:rsid w:val="00F44129"/>
    <w:rsid w:val="00F469F7"/>
    <w:rsid w:val="00F46DAE"/>
    <w:rsid w:val="00F519D5"/>
    <w:rsid w:val="00F51C09"/>
    <w:rsid w:val="00F51F12"/>
    <w:rsid w:val="00F51FB6"/>
    <w:rsid w:val="00F520FF"/>
    <w:rsid w:val="00F5290E"/>
    <w:rsid w:val="00F53562"/>
    <w:rsid w:val="00F54401"/>
    <w:rsid w:val="00F54AD9"/>
    <w:rsid w:val="00F554C7"/>
    <w:rsid w:val="00F5584A"/>
    <w:rsid w:val="00F5669C"/>
    <w:rsid w:val="00F57FF9"/>
    <w:rsid w:val="00F60B11"/>
    <w:rsid w:val="00F60BA5"/>
    <w:rsid w:val="00F62C87"/>
    <w:rsid w:val="00F62D2B"/>
    <w:rsid w:val="00F6363A"/>
    <w:rsid w:val="00F63A92"/>
    <w:rsid w:val="00F66B03"/>
    <w:rsid w:val="00F67C55"/>
    <w:rsid w:val="00F67E42"/>
    <w:rsid w:val="00F70118"/>
    <w:rsid w:val="00F72773"/>
    <w:rsid w:val="00F73783"/>
    <w:rsid w:val="00F75070"/>
    <w:rsid w:val="00F75ACD"/>
    <w:rsid w:val="00F76551"/>
    <w:rsid w:val="00F76571"/>
    <w:rsid w:val="00F76C17"/>
    <w:rsid w:val="00F81311"/>
    <w:rsid w:val="00F814E7"/>
    <w:rsid w:val="00F817B4"/>
    <w:rsid w:val="00F82C6E"/>
    <w:rsid w:val="00F85411"/>
    <w:rsid w:val="00F85B61"/>
    <w:rsid w:val="00F872A1"/>
    <w:rsid w:val="00F92EF6"/>
    <w:rsid w:val="00F93C6D"/>
    <w:rsid w:val="00F94393"/>
    <w:rsid w:val="00F943E6"/>
    <w:rsid w:val="00FA1662"/>
    <w:rsid w:val="00FA208E"/>
    <w:rsid w:val="00FA44B0"/>
    <w:rsid w:val="00FA5C88"/>
    <w:rsid w:val="00FB32EC"/>
    <w:rsid w:val="00FB437B"/>
    <w:rsid w:val="00FB48F1"/>
    <w:rsid w:val="00FB5F65"/>
    <w:rsid w:val="00FB605E"/>
    <w:rsid w:val="00FB6D08"/>
    <w:rsid w:val="00FC02EB"/>
    <w:rsid w:val="00FC039F"/>
    <w:rsid w:val="00FC068C"/>
    <w:rsid w:val="00FC2B39"/>
    <w:rsid w:val="00FC3927"/>
    <w:rsid w:val="00FC49AF"/>
    <w:rsid w:val="00FC4B0F"/>
    <w:rsid w:val="00FC4EB5"/>
    <w:rsid w:val="00FC57CE"/>
    <w:rsid w:val="00FD077F"/>
    <w:rsid w:val="00FD1F29"/>
    <w:rsid w:val="00FD2B86"/>
    <w:rsid w:val="00FD3499"/>
    <w:rsid w:val="00FD365D"/>
    <w:rsid w:val="00FD6567"/>
    <w:rsid w:val="00FD740E"/>
    <w:rsid w:val="00FD7A14"/>
    <w:rsid w:val="00FE018B"/>
    <w:rsid w:val="00FE0A6B"/>
    <w:rsid w:val="00FE116C"/>
    <w:rsid w:val="00FE529F"/>
    <w:rsid w:val="00FE58F2"/>
    <w:rsid w:val="00FE61D9"/>
    <w:rsid w:val="00FF1E14"/>
    <w:rsid w:val="00FF2367"/>
    <w:rsid w:val="00FF2B1B"/>
    <w:rsid w:val="00FF3C5B"/>
    <w:rsid w:val="00FF4A37"/>
    <w:rsid w:val="00FF4B95"/>
    <w:rsid w:val="00FF5CDD"/>
    <w:rsid w:val="00FF5F23"/>
    <w:rsid w:val="00FF701B"/>
    <w:rsid w:val="010A48CF"/>
    <w:rsid w:val="0118765E"/>
    <w:rsid w:val="0144C8CE"/>
    <w:rsid w:val="014F3FBE"/>
    <w:rsid w:val="0205F516"/>
    <w:rsid w:val="0215A8FC"/>
    <w:rsid w:val="023E6141"/>
    <w:rsid w:val="026BB2A6"/>
    <w:rsid w:val="027A17CD"/>
    <w:rsid w:val="02D9ADE3"/>
    <w:rsid w:val="032A12C1"/>
    <w:rsid w:val="0400BCDB"/>
    <w:rsid w:val="04462525"/>
    <w:rsid w:val="0461C365"/>
    <w:rsid w:val="047C6603"/>
    <w:rsid w:val="04C505B8"/>
    <w:rsid w:val="05538413"/>
    <w:rsid w:val="059A2697"/>
    <w:rsid w:val="062E02FE"/>
    <w:rsid w:val="06757F2F"/>
    <w:rsid w:val="06BEA3DF"/>
    <w:rsid w:val="06F7532C"/>
    <w:rsid w:val="071709E6"/>
    <w:rsid w:val="0731A10C"/>
    <w:rsid w:val="0785D290"/>
    <w:rsid w:val="07E85958"/>
    <w:rsid w:val="08131EFC"/>
    <w:rsid w:val="084B3290"/>
    <w:rsid w:val="0877600B"/>
    <w:rsid w:val="0895B723"/>
    <w:rsid w:val="08C6553C"/>
    <w:rsid w:val="090B1049"/>
    <w:rsid w:val="096B0095"/>
    <w:rsid w:val="096F1A13"/>
    <w:rsid w:val="09975C07"/>
    <w:rsid w:val="09F488D1"/>
    <w:rsid w:val="0A512725"/>
    <w:rsid w:val="0A55426B"/>
    <w:rsid w:val="0A55932E"/>
    <w:rsid w:val="0A9E8EF5"/>
    <w:rsid w:val="0AF2FAD6"/>
    <w:rsid w:val="0B596504"/>
    <w:rsid w:val="0BAEC839"/>
    <w:rsid w:val="0C02E6F5"/>
    <w:rsid w:val="0C4D8B07"/>
    <w:rsid w:val="0C753C06"/>
    <w:rsid w:val="0CE45055"/>
    <w:rsid w:val="0CF2A85A"/>
    <w:rsid w:val="0CF69D00"/>
    <w:rsid w:val="0CFA005A"/>
    <w:rsid w:val="0D05F122"/>
    <w:rsid w:val="0D5BF4F0"/>
    <w:rsid w:val="0D612E16"/>
    <w:rsid w:val="0DF4886E"/>
    <w:rsid w:val="0E7AD8C1"/>
    <w:rsid w:val="0EC4955D"/>
    <w:rsid w:val="0ED85B04"/>
    <w:rsid w:val="0F8CEE65"/>
    <w:rsid w:val="0F8D77C8"/>
    <w:rsid w:val="0FAEFEE8"/>
    <w:rsid w:val="0FE8668C"/>
    <w:rsid w:val="0FED752E"/>
    <w:rsid w:val="102E6ECA"/>
    <w:rsid w:val="106065BE"/>
    <w:rsid w:val="1062EADC"/>
    <w:rsid w:val="10DD4206"/>
    <w:rsid w:val="110E024A"/>
    <w:rsid w:val="1128BEC6"/>
    <w:rsid w:val="12402741"/>
    <w:rsid w:val="126C64E3"/>
    <w:rsid w:val="12A5E851"/>
    <w:rsid w:val="12B1B702"/>
    <w:rsid w:val="12C39ED1"/>
    <w:rsid w:val="13054C9E"/>
    <w:rsid w:val="131AD1EC"/>
    <w:rsid w:val="1323063A"/>
    <w:rsid w:val="133AEEE6"/>
    <w:rsid w:val="1341D4BA"/>
    <w:rsid w:val="135CF714"/>
    <w:rsid w:val="137ACCE4"/>
    <w:rsid w:val="1382E1C6"/>
    <w:rsid w:val="13B680C0"/>
    <w:rsid w:val="141B07BE"/>
    <w:rsid w:val="1498E9C3"/>
    <w:rsid w:val="14A4E63D"/>
    <w:rsid w:val="14E8F2FC"/>
    <w:rsid w:val="1518C95A"/>
    <w:rsid w:val="1565C1F9"/>
    <w:rsid w:val="15931ABC"/>
    <w:rsid w:val="1593618B"/>
    <w:rsid w:val="159A7647"/>
    <w:rsid w:val="168BB805"/>
    <w:rsid w:val="16A7C4EB"/>
    <w:rsid w:val="16E59263"/>
    <w:rsid w:val="1712B9F3"/>
    <w:rsid w:val="17131381"/>
    <w:rsid w:val="17190D4C"/>
    <w:rsid w:val="17522C64"/>
    <w:rsid w:val="17A35599"/>
    <w:rsid w:val="17FA5B80"/>
    <w:rsid w:val="181545DD"/>
    <w:rsid w:val="18C65626"/>
    <w:rsid w:val="18D24230"/>
    <w:rsid w:val="18D55CA1"/>
    <w:rsid w:val="18E016A5"/>
    <w:rsid w:val="192C2189"/>
    <w:rsid w:val="1954606B"/>
    <w:rsid w:val="19753BC5"/>
    <w:rsid w:val="1A4B8764"/>
    <w:rsid w:val="1AB0E5CB"/>
    <w:rsid w:val="1AC4C444"/>
    <w:rsid w:val="1AF22691"/>
    <w:rsid w:val="1B3E6666"/>
    <w:rsid w:val="1B457B61"/>
    <w:rsid w:val="1BAC3718"/>
    <w:rsid w:val="1BDD4277"/>
    <w:rsid w:val="1BF05C19"/>
    <w:rsid w:val="1C0EC235"/>
    <w:rsid w:val="1C617499"/>
    <w:rsid w:val="1C6E9773"/>
    <w:rsid w:val="1CF51E35"/>
    <w:rsid w:val="1D2AE7FD"/>
    <w:rsid w:val="1DE662E9"/>
    <w:rsid w:val="1ED9BE3A"/>
    <w:rsid w:val="1F4278D1"/>
    <w:rsid w:val="1F5F67EA"/>
    <w:rsid w:val="1F8DA33E"/>
    <w:rsid w:val="1F98631D"/>
    <w:rsid w:val="1FCDB22D"/>
    <w:rsid w:val="1FF0EDBC"/>
    <w:rsid w:val="2082626F"/>
    <w:rsid w:val="20B201FE"/>
    <w:rsid w:val="210F437F"/>
    <w:rsid w:val="2112918E"/>
    <w:rsid w:val="212D524D"/>
    <w:rsid w:val="2195F05E"/>
    <w:rsid w:val="21B89492"/>
    <w:rsid w:val="21D0C4B5"/>
    <w:rsid w:val="21FB8F6C"/>
    <w:rsid w:val="2224923C"/>
    <w:rsid w:val="22319339"/>
    <w:rsid w:val="223193EC"/>
    <w:rsid w:val="223D33DC"/>
    <w:rsid w:val="2271EE84"/>
    <w:rsid w:val="22B9D1E3"/>
    <w:rsid w:val="22E8BA9A"/>
    <w:rsid w:val="230D4C3F"/>
    <w:rsid w:val="2335BD67"/>
    <w:rsid w:val="23945545"/>
    <w:rsid w:val="23F25EAE"/>
    <w:rsid w:val="23FE7F9E"/>
    <w:rsid w:val="24233047"/>
    <w:rsid w:val="242EFCAD"/>
    <w:rsid w:val="2444FCE1"/>
    <w:rsid w:val="24ACF366"/>
    <w:rsid w:val="25418140"/>
    <w:rsid w:val="255C4F4B"/>
    <w:rsid w:val="259F022F"/>
    <w:rsid w:val="25E37C13"/>
    <w:rsid w:val="25EA2482"/>
    <w:rsid w:val="25EBF304"/>
    <w:rsid w:val="26024B98"/>
    <w:rsid w:val="265E7345"/>
    <w:rsid w:val="266A4AEC"/>
    <w:rsid w:val="26CD04BB"/>
    <w:rsid w:val="26CE0470"/>
    <w:rsid w:val="26E61E2E"/>
    <w:rsid w:val="275D8257"/>
    <w:rsid w:val="27B65E33"/>
    <w:rsid w:val="27C3777D"/>
    <w:rsid w:val="27DFB1E1"/>
    <w:rsid w:val="27F6369E"/>
    <w:rsid w:val="283E543D"/>
    <w:rsid w:val="284F2240"/>
    <w:rsid w:val="29CF278E"/>
    <w:rsid w:val="29D09C8D"/>
    <w:rsid w:val="2A0396C9"/>
    <w:rsid w:val="2A081FB8"/>
    <w:rsid w:val="2ACF1A98"/>
    <w:rsid w:val="2AE90626"/>
    <w:rsid w:val="2B17B0FB"/>
    <w:rsid w:val="2B5ED0F1"/>
    <w:rsid w:val="2B85F118"/>
    <w:rsid w:val="2B8EB9E4"/>
    <w:rsid w:val="2BA0B3CB"/>
    <w:rsid w:val="2BA7F43A"/>
    <w:rsid w:val="2C1765CB"/>
    <w:rsid w:val="2C30019B"/>
    <w:rsid w:val="2C32D52A"/>
    <w:rsid w:val="2C383CE1"/>
    <w:rsid w:val="2C3FD0FC"/>
    <w:rsid w:val="2C4142E2"/>
    <w:rsid w:val="2D239780"/>
    <w:rsid w:val="2D504CF8"/>
    <w:rsid w:val="2D6EB6E7"/>
    <w:rsid w:val="2D89479C"/>
    <w:rsid w:val="2E03E3E7"/>
    <w:rsid w:val="2E8CD381"/>
    <w:rsid w:val="2E8D0E37"/>
    <w:rsid w:val="2E8FE5EE"/>
    <w:rsid w:val="2E9E69D1"/>
    <w:rsid w:val="2EA980AF"/>
    <w:rsid w:val="2ED824DB"/>
    <w:rsid w:val="2F0312DE"/>
    <w:rsid w:val="2F3416FF"/>
    <w:rsid w:val="2F6CE36B"/>
    <w:rsid w:val="2F8702E0"/>
    <w:rsid w:val="3009B0AE"/>
    <w:rsid w:val="3042B630"/>
    <w:rsid w:val="306C057C"/>
    <w:rsid w:val="3095F3F3"/>
    <w:rsid w:val="30BFE582"/>
    <w:rsid w:val="30E08F90"/>
    <w:rsid w:val="30EA3526"/>
    <w:rsid w:val="312F9106"/>
    <w:rsid w:val="3149233C"/>
    <w:rsid w:val="31A5066A"/>
    <w:rsid w:val="31BFCEF1"/>
    <w:rsid w:val="3209E57F"/>
    <w:rsid w:val="3222353E"/>
    <w:rsid w:val="3255F7EE"/>
    <w:rsid w:val="327FCD1D"/>
    <w:rsid w:val="32D4C534"/>
    <w:rsid w:val="332CEF98"/>
    <w:rsid w:val="338EE6C2"/>
    <w:rsid w:val="33B96CBB"/>
    <w:rsid w:val="340CDC6B"/>
    <w:rsid w:val="342CAC38"/>
    <w:rsid w:val="346AAD91"/>
    <w:rsid w:val="349B8F47"/>
    <w:rsid w:val="34DCA72C"/>
    <w:rsid w:val="34E7DBA8"/>
    <w:rsid w:val="350135DB"/>
    <w:rsid w:val="350AF461"/>
    <w:rsid w:val="35594017"/>
    <w:rsid w:val="355F9290"/>
    <w:rsid w:val="35A8ACCC"/>
    <w:rsid w:val="3609AB55"/>
    <w:rsid w:val="37B29BA5"/>
    <w:rsid w:val="37F37AF6"/>
    <w:rsid w:val="38056FDA"/>
    <w:rsid w:val="38511848"/>
    <w:rsid w:val="386671AD"/>
    <w:rsid w:val="38694AC4"/>
    <w:rsid w:val="38C07DC2"/>
    <w:rsid w:val="3914BCC9"/>
    <w:rsid w:val="3973E38D"/>
    <w:rsid w:val="399B97B7"/>
    <w:rsid w:val="3A8F10CF"/>
    <w:rsid w:val="3AC9AEE4"/>
    <w:rsid w:val="3B03A258"/>
    <w:rsid w:val="3B2AA5C4"/>
    <w:rsid w:val="3B5268E2"/>
    <w:rsid w:val="3B6CCAB4"/>
    <w:rsid w:val="3C12FC22"/>
    <w:rsid w:val="3C5FA82B"/>
    <w:rsid w:val="3D091644"/>
    <w:rsid w:val="3D3E7AC4"/>
    <w:rsid w:val="3D650D25"/>
    <w:rsid w:val="3D69EE48"/>
    <w:rsid w:val="3DDF028F"/>
    <w:rsid w:val="3E04DAEB"/>
    <w:rsid w:val="3E1CACBC"/>
    <w:rsid w:val="3E3E825C"/>
    <w:rsid w:val="3E9828E0"/>
    <w:rsid w:val="3EB48303"/>
    <w:rsid w:val="3F5C0561"/>
    <w:rsid w:val="3F789085"/>
    <w:rsid w:val="4016F6E3"/>
    <w:rsid w:val="401F59D3"/>
    <w:rsid w:val="402BD72D"/>
    <w:rsid w:val="404FD221"/>
    <w:rsid w:val="40C0122E"/>
    <w:rsid w:val="40EC4EE9"/>
    <w:rsid w:val="4112DD23"/>
    <w:rsid w:val="41B2C800"/>
    <w:rsid w:val="41BAF243"/>
    <w:rsid w:val="420FA80C"/>
    <w:rsid w:val="4215134E"/>
    <w:rsid w:val="42448D32"/>
    <w:rsid w:val="42CC01A0"/>
    <w:rsid w:val="42E414F3"/>
    <w:rsid w:val="43912E64"/>
    <w:rsid w:val="43A76E39"/>
    <w:rsid w:val="43F9A362"/>
    <w:rsid w:val="441C88A5"/>
    <w:rsid w:val="441D0658"/>
    <w:rsid w:val="44DD75F8"/>
    <w:rsid w:val="44FBFC9C"/>
    <w:rsid w:val="455909CD"/>
    <w:rsid w:val="4579E6FC"/>
    <w:rsid w:val="45A7ABE7"/>
    <w:rsid w:val="45B4314F"/>
    <w:rsid w:val="45D8903E"/>
    <w:rsid w:val="460F99F4"/>
    <w:rsid w:val="463707D0"/>
    <w:rsid w:val="4669794D"/>
    <w:rsid w:val="46D0EFF8"/>
    <w:rsid w:val="4762451C"/>
    <w:rsid w:val="4779C2CB"/>
    <w:rsid w:val="477FBC1A"/>
    <w:rsid w:val="47C76A69"/>
    <w:rsid w:val="4826D123"/>
    <w:rsid w:val="4852495B"/>
    <w:rsid w:val="485B6549"/>
    <w:rsid w:val="4881FEC9"/>
    <w:rsid w:val="4884E18E"/>
    <w:rsid w:val="4886E2AA"/>
    <w:rsid w:val="491539E9"/>
    <w:rsid w:val="4967537F"/>
    <w:rsid w:val="49BBB607"/>
    <w:rsid w:val="4A0464FB"/>
    <w:rsid w:val="4A435A8F"/>
    <w:rsid w:val="4AEF89CF"/>
    <w:rsid w:val="4B78C4E9"/>
    <w:rsid w:val="4BD343D9"/>
    <w:rsid w:val="4C31D0C0"/>
    <w:rsid w:val="4C48BE2E"/>
    <w:rsid w:val="4C5282D7"/>
    <w:rsid w:val="4C6AF445"/>
    <w:rsid w:val="4C9ADB8C"/>
    <w:rsid w:val="4C9CF73C"/>
    <w:rsid w:val="4CCB4EA6"/>
    <w:rsid w:val="4D0A5555"/>
    <w:rsid w:val="4D15AE0F"/>
    <w:rsid w:val="4D760FD7"/>
    <w:rsid w:val="4DB5452B"/>
    <w:rsid w:val="4DD056D4"/>
    <w:rsid w:val="4DD8764E"/>
    <w:rsid w:val="4DE0592F"/>
    <w:rsid w:val="4DED16DF"/>
    <w:rsid w:val="4E87BE47"/>
    <w:rsid w:val="4EB17E70"/>
    <w:rsid w:val="4EB7710D"/>
    <w:rsid w:val="4EBEE933"/>
    <w:rsid w:val="4EE4AEA3"/>
    <w:rsid w:val="4F45A8D2"/>
    <w:rsid w:val="4F608FCE"/>
    <w:rsid w:val="4FAC8F56"/>
    <w:rsid w:val="4FC94AA8"/>
    <w:rsid w:val="4FE1A466"/>
    <w:rsid w:val="500D12A7"/>
    <w:rsid w:val="5018846E"/>
    <w:rsid w:val="502442C6"/>
    <w:rsid w:val="502BAD9A"/>
    <w:rsid w:val="50404D72"/>
    <w:rsid w:val="504D4ED1"/>
    <w:rsid w:val="505FA45C"/>
    <w:rsid w:val="509B9770"/>
    <w:rsid w:val="50AA3F2D"/>
    <w:rsid w:val="50FD17AB"/>
    <w:rsid w:val="51101833"/>
    <w:rsid w:val="515E751A"/>
    <w:rsid w:val="51F5A136"/>
    <w:rsid w:val="51F79FBF"/>
    <w:rsid w:val="52419232"/>
    <w:rsid w:val="527ED904"/>
    <w:rsid w:val="52D6392F"/>
    <w:rsid w:val="53EDCB33"/>
    <w:rsid w:val="542F53F7"/>
    <w:rsid w:val="543F618F"/>
    <w:rsid w:val="549CBBCB"/>
    <w:rsid w:val="552C2111"/>
    <w:rsid w:val="55338E62"/>
    <w:rsid w:val="558FA9DD"/>
    <w:rsid w:val="561477B1"/>
    <w:rsid w:val="563722C0"/>
    <w:rsid w:val="5646F9E4"/>
    <w:rsid w:val="56B71CF2"/>
    <w:rsid w:val="56F59115"/>
    <w:rsid w:val="5714C4F0"/>
    <w:rsid w:val="574A12A1"/>
    <w:rsid w:val="57631BDD"/>
    <w:rsid w:val="57CBF20B"/>
    <w:rsid w:val="57E2CA45"/>
    <w:rsid w:val="58220BF6"/>
    <w:rsid w:val="5872688C"/>
    <w:rsid w:val="587FD13C"/>
    <w:rsid w:val="5890331C"/>
    <w:rsid w:val="58B226E7"/>
    <w:rsid w:val="59345275"/>
    <w:rsid w:val="59417F2F"/>
    <w:rsid w:val="59458A7F"/>
    <w:rsid w:val="597805D9"/>
    <w:rsid w:val="59DD49F4"/>
    <w:rsid w:val="5A06D1A2"/>
    <w:rsid w:val="5A389C21"/>
    <w:rsid w:val="5A596069"/>
    <w:rsid w:val="5A5CB567"/>
    <w:rsid w:val="5AB31495"/>
    <w:rsid w:val="5AE0B427"/>
    <w:rsid w:val="5AEFEC28"/>
    <w:rsid w:val="5B0659CA"/>
    <w:rsid w:val="5B498285"/>
    <w:rsid w:val="5B8CC46C"/>
    <w:rsid w:val="5BA4BD26"/>
    <w:rsid w:val="5C1C9B3A"/>
    <w:rsid w:val="5C4CAE5D"/>
    <w:rsid w:val="5C4DD78C"/>
    <w:rsid w:val="5CF4FE0E"/>
    <w:rsid w:val="5D6E0CC4"/>
    <w:rsid w:val="5E020552"/>
    <w:rsid w:val="5E96FA2C"/>
    <w:rsid w:val="5ED0EBA0"/>
    <w:rsid w:val="5ED39158"/>
    <w:rsid w:val="5EE109F1"/>
    <w:rsid w:val="5F35B39A"/>
    <w:rsid w:val="5F65060B"/>
    <w:rsid w:val="5F8A6B9C"/>
    <w:rsid w:val="5FEA3C43"/>
    <w:rsid w:val="6003CB4B"/>
    <w:rsid w:val="6048E11F"/>
    <w:rsid w:val="6049FDC5"/>
    <w:rsid w:val="609EA94A"/>
    <w:rsid w:val="60D09CDF"/>
    <w:rsid w:val="6146054F"/>
    <w:rsid w:val="61ECEF60"/>
    <w:rsid w:val="61FEFF7C"/>
    <w:rsid w:val="62303BCE"/>
    <w:rsid w:val="6297705D"/>
    <w:rsid w:val="62D0DA9D"/>
    <w:rsid w:val="631BA27F"/>
    <w:rsid w:val="6334F9BB"/>
    <w:rsid w:val="63762C6A"/>
    <w:rsid w:val="63BC4F83"/>
    <w:rsid w:val="63EFF0F1"/>
    <w:rsid w:val="640AD227"/>
    <w:rsid w:val="6414F99E"/>
    <w:rsid w:val="6438BAB5"/>
    <w:rsid w:val="645E897F"/>
    <w:rsid w:val="648ED650"/>
    <w:rsid w:val="6495C8AF"/>
    <w:rsid w:val="64AF21D2"/>
    <w:rsid w:val="64B6442C"/>
    <w:rsid w:val="65409685"/>
    <w:rsid w:val="65D48B16"/>
    <w:rsid w:val="65EFF26C"/>
    <w:rsid w:val="6654F69F"/>
    <w:rsid w:val="66FCA20C"/>
    <w:rsid w:val="67835CB6"/>
    <w:rsid w:val="6791F1AC"/>
    <w:rsid w:val="67BDF30F"/>
    <w:rsid w:val="6842FB6A"/>
    <w:rsid w:val="6884B785"/>
    <w:rsid w:val="68F3037B"/>
    <w:rsid w:val="691F43D0"/>
    <w:rsid w:val="6920444D"/>
    <w:rsid w:val="6965367D"/>
    <w:rsid w:val="698DD5E8"/>
    <w:rsid w:val="699CABF6"/>
    <w:rsid w:val="69A90D09"/>
    <w:rsid w:val="69F80145"/>
    <w:rsid w:val="6A67BD0A"/>
    <w:rsid w:val="6A98243C"/>
    <w:rsid w:val="6AA5D275"/>
    <w:rsid w:val="6AE2BE99"/>
    <w:rsid w:val="6B1856A6"/>
    <w:rsid w:val="6B332AA5"/>
    <w:rsid w:val="6B61B7F1"/>
    <w:rsid w:val="6B9CE289"/>
    <w:rsid w:val="6C612912"/>
    <w:rsid w:val="6D6B45F2"/>
    <w:rsid w:val="6D8A4402"/>
    <w:rsid w:val="6DE4D725"/>
    <w:rsid w:val="6E0FADC3"/>
    <w:rsid w:val="6E119ADB"/>
    <w:rsid w:val="6E5A4EBB"/>
    <w:rsid w:val="6E7C63DF"/>
    <w:rsid w:val="6F017180"/>
    <w:rsid w:val="6F02A88F"/>
    <w:rsid w:val="6F3C49F7"/>
    <w:rsid w:val="6F5560B0"/>
    <w:rsid w:val="6FAB5F3B"/>
    <w:rsid w:val="700420B7"/>
    <w:rsid w:val="700B34F3"/>
    <w:rsid w:val="70586BD0"/>
    <w:rsid w:val="706B0A31"/>
    <w:rsid w:val="70F54E24"/>
    <w:rsid w:val="712DF8E7"/>
    <w:rsid w:val="71CCCDA7"/>
    <w:rsid w:val="72D72A1F"/>
    <w:rsid w:val="731F5CBE"/>
    <w:rsid w:val="7356BB35"/>
    <w:rsid w:val="73637666"/>
    <w:rsid w:val="738A15FC"/>
    <w:rsid w:val="738DA8B4"/>
    <w:rsid w:val="7393C57D"/>
    <w:rsid w:val="73E0F3C4"/>
    <w:rsid w:val="746EAE4C"/>
    <w:rsid w:val="749BB761"/>
    <w:rsid w:val="74A8BE16"/>
    <w:rsid w:val="7540EB10"/>
    <w:rsid w:val="75A7AC43"/>
    <w:rsid w:val="75AB8B7B"/>
    <w:rsid w:val="7637B867"/>
    <w:rsid w:val="77D2B518"/>
    <w:rsid w:val="77D36280"/>
    <w:rsid w:val="77F16E77"/>
    <w:rsid w:val="77FD3704"/>
    <w:rsid w:val="7843A864"/>
    <w:rsid w:val="787A4234"/>
    <w:rsid w:val="7938136A"/>
    <w:rsid w:val="796B63FE"/>
    <w:rsid w:val="799DF9FC"/>
    <w:rsid w:val="79A049D0"/>
    <w:rsid w:val="79B11549"/>
    <w:rsid w:val="79EF9620"/>
    <w:rsid w:val="7A21F2F2"/>
    <w:rsid w:val="7A93421F"/>
    <w:rsid w:val="7B06EDD0"/>
    <w:rsid w:val="7B0A55DA"/>
    <w:rsid w:val="7B108EEE"/>
    <w:rsid w:val="7BB3E731"/>
    <w:rsid w:val="7C9DB863"/>
    <w:rsid w:val="7CAED302"/>
    <w:rsid w:val="7D0012BA"/>
    <w:rsid w:val="7D619A8A"/>
    <w:rsid w:val="7DF07F9B"/>
    <w:rsid w:val="7E0052DE"/>
    <w:rsid w:val="7E0E8E9D"/>
    <w:rsid w:val="7E3988C4"/>
    <w:rsid w:val="7E7F5F22"/>
    <w:rsid w:val="7EC4C788"/>
    <w:rsid w:val="7ED91C49"/>
    <w:rsid w:val="7F408248"/>
    <w:rsid w:val="7F4EDE80"/>
    <w:rsid w:val="7F804274"/>
    <w:rsid w:val="7FBB295B"/>
    <w:rsid w:val="7FBC30C8"/>
    <w:rsid w:val="7FD7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A26FC"/>
  <w15:chartTrackingRefBased/>
  <w15:docId w15:val="{84E8A180-088B-4FFF-B698-78DE7E9D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783"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BB28E4"/>
    <w:pPr>
      <w:keepNext/>
      <w:spacing w:before="240" w:after="60" w:line="240" w:lineRule="auto"/>
      <w:outlineLvl w:val="0"/>
    </w:pPr>
    <w:rPr>
      <w:rFonts w:ascii="Times New Roman Bold" w:hAnsi="Times New Roman Bold" w:cs="Arial"/>
      <w:b/>
      <w:bCs/>
      <w:caps/>
      <w:kern w:val="32"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79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21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B28E4"/>
    <w:rPr>
      <w:rFonts w:ascii="Times New Roman Bold" w:eastAsia="Times New Roman" w:hAnsi="Times New Roman Bold" w:cs="Arial"/>
      <w:b/>
      <w:bCs/>
      <w:caps/>
      <w:kern w:val="32"/>
      <w:sz w:val="24"/>
      <w:szCs w:val="24"/>
      <w:u w:val="single"/>
    </w:rPr>
  </w:style>
  <w:style w:type="character" w:styleId="Hyperlink">
    <w:name w:val="Hyperlink"/>
    <w:uiPriority w:val="99"/>
    <w:unhideWhenUsed/>
    <w:rsid w:val="00BB28E4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83DFD"/>
    <w:pPr>
      <w:tabs>
        <w:tab w:val="left" w:pos="660"/>
        <w:tab w:val="right" w:leader="dot" w:pos="9350"/>
      </w:tabs>
      <w:spacing w:before="120" w:after="120"/>
      <w:jc w:val="center"/>
    </w:pPr>
    <w:rPr>
      <w:rFonts w:ascii="Arial" w:hAnsi="Arial" w:cs="Arial"/>
      <w:b/>
      <w:bCs/>
      <w:caps/>
      <w:noProof/>
    </w:rPr>
  </w:style>
  <w:style w:type="paragraph" w:styleId="Header">
    <w:name w:val="header"/>
    <w:basedOn w:val="Normal"/>
    <w:link w:val="HeaderChar"/>
    <w:uiPriority w:val="99"/>
    <w:unhideWhenUsed/>
    <w:rsid w:val="00BB2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BB28E4"/>
    <w:rPr>
      <w:rFonts w:eastAsia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BB28E4"/>
    <w:pPr>
      <w:spacing w:after="0"/>
      <w:ind w:left="440" w:hanging="440"/>
    </w:pPr>
    <w:rPr>
      <w:rFonts w:cs="Calibri"/>
      <w:smallCaps/>
      <w:sz w:val="20"/>
      <w:szCs w:val="20"/>
    </w:rPr>
  </w:style>
  <w:style w:type="paragraph" w:styleId="ListParagraph">
    <w:name w:val="List Paragraph"/>
    <w:basedOn w:val="Normal"/>
    <w:link w:val="ListParagraphChar"/>
    <w:uiPriority w:val="99"/>
    <w:qFormat/>
    <w:rsid w:val="00BB28E4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59"/>
    <w:rsid w:val="00BB2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B2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BB28E4"/>
    <w:rPr>
      <w:rFonts w:eastAsia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C920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920F0"/>
    <w:rPr>
      <w:rFonts w:eastAsia="Times New Roman"/>
      <w:sz w:val="20"/>
      <w:szCs w:val="20"/>
    </w:rPr>
  </w:style>
  <w:style w:type="character" w:styleId="CommentReference">
    <w:name w:val="annotation reference"/>
    <w:uiPriority w:val="99"/>
    <w:rsid w:val="00C920F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0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920F0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2E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42EA"/>
    <w:rPr>
      <w:rFonts w:eastAsia="Times New Roman"/>
      <w:b/>
      <w:bCs/>
      <w:sz w:val="20"/>
      <w:szCs w:val="20"/>
    </w:rPr>
  </w:style>
  <w:style w:type="paragraph" w:customStyle="1" w:styleId="DocumentText">
    <w:name w:val="Document Text"/>
    <w:basedOn w:val="Normal"/>
    <w:link w:val="DocumentTextChar"/>
    <w:qFormat/>
    <w:rsid w:val="00447E51"/>
    <w:pPr>
      <w:spacing w:after="240" w:line="300" w:lineRule="auto"/>
    </w:pPr>
    <w:rPr>
      <w:rFonts w:ascii="Times New Roman" w:hAnsi="Times New Roman"/>
      <w:kern w:val="24"/>
      <w:sz w:val="24"/>
      <w:szCs w:val="24"/>
    </w:rPr>
  </w:style>
  <w:style w:type="character" w:customStyle="1" w:styleId="DocumentTextChar">
    <w:name w:val="Document Text Char"/>
    <w:link w:val="DocumentText"/>
    <w:rsid w:val="00447E51"/>
    <w:rPr>
      <w:rFonts w:ascii="Times New Roman" w:eastAsia="Times New Roman" w:hAnsi="Times New Roman"/>
      <w:kern w:val="24"/>
      <w:sz w:val="24"/>
      <w:szCs w:val="24"/>
      <w:lang w:val="en-US" w:eastAsia="en-US"/>
    </w:rPr>
  </w:style>
  <w:style w:type="character" w:customStyle="1" w:styleId="ListParagraphChar">
    <w:name w:val="List Paragraph Char"/>
    <w:link w:val="ListParagraph"/>
    <w:uiPriority w:val="34"/>
    <w:locked/>
    <w:rsid w:val="001C38DF"/>
    <w:rPr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A33C9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st1">
    <w:name w:val="st1"/>
    <w:rsid w:val="0092162C"/>
  </w:style>
  <w:style w:type="paragraph" w:styleId="Revision">
    <w:name w:val="Revision"/>
    <w:hidden/>
    <w:uiPriority w:val="99"/>
    <w:semiHidden/>
    <w:rsid w:val="000A5E63"/>
    <w:rPr>
      <w:rFonts w:eastAsia="Times New Roman"/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D479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5211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2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1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image" Target="media/image29.png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42" Type="http://schemas.openxmlformats.org/officeDocument/2006/relationships/image" Target="media/image32.png"/><Relationship Id="rId47" Type="http://schemas.openxmlformats.org/officeDocument/2006/relationships/image" Target="media/image37.png"/><Relationship Id="rId50" Type="http://schemas.openxmlformats.org/officeDocument/2006/relationships/image" Target="media/image40.png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9" Type="http://schemas.openxmlformats.org/officeDocument/2006/relationships/image" Target="media/image19.png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45" Type="http://schemas.openxmlformats.org/officeDocument/2006/relationships/image" Target="media/image35.png"/><Relationship Id="rId53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4" Type="http://schemas.openxmlformats.org/officeDocument/2006/relationships/image" Target="media/image34.png"/><Relationship Id="rId52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image" Target="media/image33.png"/><Relationship Id="rId48" Type="http://schemas.openxmlformats.org/officeDocument/2006/relationships/image" Target="media/image38.png"/><Relationship Id="rId8" Type="http://schemas.openxmlformats.org/officeDocument/2006/relationships/webSettings" Target="webSettings.xml"/><Relationship Id="rId51" Type="http://schemas.openxmlformats.org/officeDocument/2006/relationships/image" Target="media/image41.png"/><Relationship Id="rId3" Type="http://schemas.openxmlformats.org/officeDocument/2006/relationships/customXml" Target="../customXml/item3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46" Type="http://schemas.openxmlformats.org/officeDocument/2006/relationships/image" Target="media/image36.png"/><Relationship Id="rId20" Type="http://schemas.openxmlformats.org/officeDocument/2006/relationships/image" Target="media/image10.png"/><Relationship Id="rId41" Type="http://schemas.openxmlformats.org/officeDocument/2006/relationships/image" Target="media/image31.png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49" Type="http://schemas.openxmlformats.org/officeDocument/2006/relationships/image" Target="media/image3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4B5ED9-CEB5-4647-9C7A-F54A062D5A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CED018-236B-4EA0-AD84-DC37A999A8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0E024F-3523-4F37-A2D1-C8A6A3EC12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C1208F7-349C-40DE-AD9B-B8C67245EB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4</Pages>
  <Words>2069</Words>
  <Characters>1179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pin</Company>
  <LinksUpToDate>false</LinksUpToDate>
  <CharactersWithSpaces>1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Joshi</dc:creator>
  <cp:keywords/>
  <dc:description/>
  <cp:lastModifiedBy>Shital Sarah Ahaley</cp:lastModifiedBy>
  <cp:revision>19</cp:revision>
  <cp:lastPrinted>2021-02-09T14:04:00Z</cp:lastPrinted>
  <dcterms:created xsi:type="dcterms:W3CDTF">2023-02-23T19:00:00Z</dcterms:created>
  <dcterms:modified xsi:type="dcterms:W3CDTF">2023-03-28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